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15489" w14:textId="779323E7" w:rsidR="006C120C" w:rsidRPr="00290A3D" w:rsidRDefault="006C120C" w:rsidP="006C120C">
      <w:pPr>
        <w:widowControl/>
        <w:autoSpaceDE w:val="0"/>
        <w:autoSpaceDN w:val="0"/>
        <w:adjustRightInd w:val="0"/>
        <w:spacing w:after="160" w:line="259" w:lineRule="auto"/>
        <w:jc w:val="left"/>
        <w:rPr>
          <w:rFonts w:ascii="Times New Roman" w:eastAsia="华文彩云" w:hAnsi="Times New Roman" w:cs="Times New Roman"/>
          <w:kern w:val="0"/>
          <w:sz w:val="24"/>
          <w:szCs w:val="24"/>
        </w:rPr>
      </w:pPr>
      <w:r w:rsidRPr="00290A3D">
        <w:rPr>
          <w:rFonts w:ascii="Times New Roman" w:eastAsia="华文彩云" w:hAnsi="Times New Roman" w:cs="Times New Roman" w:hint="eastAsia"/>
          <w:kern w:val="0"/>
          <w:sz w:val="24"/>
          <w:szCs w:val="24"/>
        </w:rPr>
        <w:t>T</w:t>
      </w:r>
      <w:r w:rsidRPr="00290A3D">
        <w:rPr>
          <w:rFonts w:ascii="Times New Roman" w:eastAsia="华文彩云" w:hAnsi="Times New Roman" w:cs="Times New Roman"/>
          <w:kern w:val="0"/>
          <w:sz w:val="24"/>
          <w:szCs w:val="24"/>
        </w:rPr>
        <w:t>able</w:t>
      </w:r>
      <w:r w:rsidR="005240DF">
        <w:rPr>
          <w:rFonts w:ascii="Times New Roman" w:eastAsia="华文彩云" w:hAnsi="Times New Roman" w:cs="Times New Roman"/>
          <w:kern w:val="0"/>
          <w:sz w:val="24"/>
          <w:szCs w:val="24"/>
        </w:rPr>
        <w:t xml:space="preserve"> S</w:t>
      </w:r>
      <w:r w:rsidRPr="00290A3D">
        <w:rPr>
          <w:rFonts w:ascii="Times New Roman" w:eastAsia="华文彩云" w:hAnsi="Times New Roman" w:cs="Times New Roman"/>
          <w:kern w:val="0"/>
          <w:sz w:val="24"/>
          <w:szCs w:val="24"/>
        </w:rPr>
        <w:t>1</w:t>
      </w:r>
    </w:p>
    <w:p w14:paraId="219508C1" w14:textId="77777777" w:rsidR="006C120C" w:rsidRPr="00290A3D" w:rsidRDefault="006C120C" w:rsidP="006C120C">
      <w:pPr>
        <w:widowControl/>
        <w:autoSpaceDE w:val="0"/>
        <w:autoSpaceDN w:val="0"/>
        <w:adjustRightInd w:val="0"/>
        <w:spacing w:after="160" w:line="259" w:lineRule="auto"/>
        <w:jc w:val="left"/>
        <w:rPr>
          <w:rFonts w:ascii="Times New Roman" w:eastAsia="华文彩云" w:hAnsi="Times New Roman" w:cs="Times New Roman"/>
          <w:kern w:val="0"/>
          <w:sz w:val="24"/>
          <w:szCs w:val="24"/>
        </w:rPr>
      </w:pPr>
      <w:r w:rsidRPr="00290A3D">
        <w:rPr>
          <w:rFonts w:ascii="Times New Roman" w:eastAsia="华文彩云" w:hAnsi="Times New Roman" w:cs="Times New Roman"/>
          <w:kern w:val="0"/>
          <w:sz w:val="24"/>
          <w:szCs w:val="24"/>
        </w:rPr>
        <w:t>Primers for Quantitative RT-PCR</w:t>
      </w:r>
    </w:p>
    <w:tbl>
      <w:tblPr>
        <w:tblStyle w:val="aa"/>
        <w:tblW w:w="0" w:type="auto"/>
        <w:tblLook w:val="04A0" w:firstRow="1" w:lastRow="0" w:firstColumn="1" w:lastColumn="0" w:noHBand="0" w:noVBand="1"/>
      </w:tblPr>
      <w:tblGrid>
        <w:gridCol w:w="1291"/>
        <w:gridCol w:w="4229"/>
        <w:gridCol w:w="4216"/>
      </w:tblGrid>
      <w:tr w:rsidR="006C120C" w:rsidRPr="00290A3D" w14:paraId="3975D6DC" w14:textId="77777777" w:rsidTr="0078105B">
        <w:tc>
          <w:tcPr>
            <w:tcW w:w="1690" w:type="dxa"/>
            <w:tcBorders>
              <w:bottom w:val="single" w:sz="4" w:space="0" w:color="auto"/>
            </w:tcBorders>
          </w:tcPr>
          <w:p w14:paraId="6D7D86B0" w14:textId="77777777"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b/>
                <w:bCs/>
                <w:kern w:val="0"/>
                <w:sz w:val="24"/>
                <w:szCs w:val="24"/>
              </w:rPr>
            </w:pPr>
            <w:r w:rsidRPr="00290A3D">
              <w:rPr>
                <w:rFonts w:ascii="Times New Roman" w:eastAsia="华文彩云" w:hAnsi="Times New Roman" w:cs="Times New Roman" w:hint="eastAsia"/>
                <w:b/>
                <w:bCs/>
                <w:kern w:val="0"/>
                <w:sz w:val="24"/>
                <w:szCs w:val="24"/>
              </w:rPr>
              <w:t>G</w:t>
            </w:r>
            <w:r w:rsidRPr="00290A3D">
              <w:rPr>
                <w:rFonts w:ascii="Times New Roman" w:eastAsia="华文彩云" w:hAnsi="Times New Roman" w:cs="Times New Roman"/>
                <w:b/>
                <w:bCs/>
                <w:kern w:val="0"/>
                <w:sz w:val="24"/>
                <w:szCs w:val="24"/>
              </w:rPr>
              <w:t>enes</w:t>
            </w:r>
          </w:p>
        </w:tc>
        <w:tc>
          <w:tcPr>
            <w:tcW w:w="3830" w:type="dxa"/>
            <w:tcBorders>
              <w:bottom w:val="single" w:sz="4" w:space="0" w:color="auto"/>
            </w:tcBorders>
          </w:tcPr>
          <w:p w14:paraId="03A4FF15" w14:textId="77777777"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b/>
                <w:bCs/>
                <w:kern w:val="0"/>
                <w:sz w:val="24"/>
                <w:szCs w:val="24"/>
              </w:rPr>
            </w:pPr>
            <w:r w:rsidRPr="00290A3D">
              <w:rPr>
                <w:rFonts w:ascii="Times New Roman" w:eastAsia="华文彩云" w:hAnsi="Times New Roman" w:cs="Times New Roman"/>
                <w:b/>
                <w:bCs/>
                <w:kern w:val="0"/>
                <w:sz w:val="24"/>
                <w:szCs w:val="24"/>
              </w:rPr>
              <w:t>Upstream primer (5’-3’)</w:t>
            </w:r>
          </w:p>
        </w:tc>
        <w:tc>
          <w:tcPr>
            <w:tcW w:w="4216" w:type="dxa"/>
            <w:tcBorders>
              <w:bottom w:val="single" w:sz="4" w:space="0" w:color="auto"/>
            </w:tcBorders>
          </w:tcPr>
          <w:p w14:paraId="6BDA86E4" w14:textId="77777777"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b/>
                <w:bCs/>
                <w:kern w:val="0"/>
                <w:sz w:val="24"/>
                <w:szCs w:val="24"/>
              </w:rPr>
            </w:pPr>
            <w:r w:rsidRPr="00290A3D">
              <w:rPr>
                <w:rFonts w:ascii="Times New Roman" w:eastAsia="华文彩云" w:hAnsi="Times New Roman" w:cs="Times New Roman"/>
                <w:b/>
                <w:bCs/>
                <w:kern w:val="0"/>
                <w:sz w:val="24"/>
                <w:szCs w:val="24"/>
              </w:rPr>
              <w:t>Downstream primer (5’-3’)</w:t>
            </w:r>
          </w:p>
        </w:tc>
      </w:tr>
      <w:tr w:rsidR="006C120C" w:rsidRPr="00290A3D" w14:paraId="1F42B0AD" w14:textId="77777777" w:rsidTr="0078105B">
        <w:tc>
          <w:tcPr>
            <w:tcW w:w="1690" w:type="dxa"/>
            <w:tcBorders>
              <w:top w:val="single" w:sz="4" w:space="0" w:color="auto"/>
              <w:left w:val="single" w:sz="4" w:space="0" w:color="auto"/>
              <w:bottom w:val="single" w:sz="4" w:space="0" w:color="auto"/>
              <w:right w:val="single" w:sz="4" w:space="0" w:color="auto"/>
            </w:tcBorders>
          </w:tcPr>
          <w:p w14:paraId="78C07D7A" w14:textId="46954BE0"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kern w:val="0"/>
                <w:sz w:val="24"/>
                <w:szCs w:val="24"/>
              </w:rPr>
              <w:t>Ghrelin</w:t>
            </w:r>
          </w:p>
        </w:tc>
        <w:tc>
          <w:tcPr>
            <w:tcW w:w="3830" w:type="dxa"/>
            <w:tcBorders>
              <w:top w:val="single" w:sz="4" w:space="0" w:color="auto"/>
              <w:left w:val="single" w:sz="4" w:space="0" w:color="auto"/>
              <w:bottom w:val="single" w:sz="4" w:space="0" w:color="auto"/>
              <w:right w:val="single" w:sz="4" w:space="0" w:color="auto"/>
            </w:tcBorders>
          </w:tcPr>
          <w:p w14:paraId="0B9A9D12" w14:textId="7E68291B"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CCATCTGCAGTTTGCTGCTA</w:t>
            </w:r>
          </w:p>
        </w:tc>
        <w:tc>
          <w:tcPr>
            <w:tcW w:w="4216" w:type="dxa"/>
            <w:tcBorders>
              <w:top w:val="single" w:sz="4" w:space="0" w:color="auto"/>
              <w:left w:val="single" w:sz="4" w:space="0" w:color="auto"/>
              <w:bottom w:val="single" w:sz="4" w:space="0" w:color="auto"/>
              <w:right w:val="single" w:sz="4" w:space="0" w:color="auto"/>
            </w:tcBorders>
          </w:tcPr>
          <w:p w14:paraId="458876CF" w14:textId="1EBCD975"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GCAGTTTAGCTGGTGGCTTC</w:t>
            </w:r>
          </w:p>
        </w:tc>
      </w:tr>
      <w:tr w:rsidR="006C120C" w:rsidRPr="00290A3D" w14:paraId="5074D9FA" w14:textId="77777777" w:rsidTr="0078105B">
        <w:tc>
          <w:tcPr>
            <w:tcW w:w="1690" w:type="dxa"/>
            <w:tcBorders>
              <w:top w:val="single" w:sz="4" w:space="0" w:color="auto"/>
              <w:left w:val="single" w:sz="4" w:space="0" w:color="auto"/>
              <w:bottom w:val="single" w:sz="4" w:space="0" w:color="auto"/>
              <w:right w:val="single" w:sz="4" w:space="0" w:color="auto"/>
            </w:tcBorders>
          </w:tcPr>
          <w:p w14:paraId="5C80AFA4" w14:textId="2D649D51" w:rsidR="006C120C" w:rsidRPr="00290A3D" w:rsidRDefault="006C120C" w:rsidP="00F93947">
            <w:pPr>
              <w:widowControl/>
              <w:tabs>
                <w:tab w:val="left" w:pos="733"/>
              </w:tabs>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hint="eastAsia"/>
                <w:kern w:val="0"/>
                <w:sz w:val="24"/>
                <w:szCs w:val="24"/>
              </w:rPr>
              <w:t>U</w:t>
            </w:r>
            <w:r>
              <w:rPr>
                <w:rFonts w:ascii="Times New Roman" w:eastAsia="华文彩云" w:hAnsi="Times New Roman" w:cs="Times New Roman"/>
                <w:kern w:val="0"/>
                <w:sz w:val="24"/>
                <w:szCs w:val="24"/>
              </w:rPr>
              <w:t>cp1</w:t>
            </w:r>
          </w:p>
        </w:tc>
        <w:tc>
          <w:tcPr>
            <w:tcW w:w="3830" w:type="dxa"/>
            <w:tcBorders>
              <w:top w:val="single" w:sz="4" w:space="0" w:color="auto"/>
              <w:left w:val="single" w:sz="4" w:space="0" w:color="auto"/>
              <w:bottom w:val="single" w:sz="4" w:space="0" w:color="auto"/>
              <w:right w:val="single" w:sz="4" w:space="0" w:color="auto"/>
            </w:tcBorders>
          </w:tcPr>
          <w:p w14:paraId="4FDF1BC4" w14:textId="6E82D104"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GGACGACCCCTAATCTAATG</w:t>
            </w:r>
          </w:p>
        </w:tc>
        <w:tc>
          <w:tcPr>
            <w:tcW w:w="4216" w:type="dxa"/>
            <w:tcBorders>
              <w:top w:val="single" w:sz="4" w:space="0" w:color="auto"/>
              <w:left w:val="single" w:sz="4" w:space="0" w:color="auto"/>
              <w:bottom w:val="single" w:sz="4" w:space="0" w:color="auto"/>
              <w:right w:val="single" w:sz="4" w:space="0" w:color="auto"/>
            </w:tcBorders>
          </w:tcPr>
          <w:p w14:paraId="3D390B57" w14:textId="7422CFA7"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CATTAGATTAGGGGTCGTCC</w:t>
            </w:r>
          </w:p>
        </w:tc>
      </w:tr>
      <w:tr w:rsidR="006C120C" w:rsidRPr="00290A3D" w14:paraId="211DFB13" w14:textId="77777777" w:rsidTr="0078105B">
        <w:tc>
          <w:tcPr>
            <w:tcW w:w="1690" w:type="dxa"/>
            <w:tcBorders>
              <w:top w:val="single" w:sz="4" w:space="0" w:color="auto"/>
              <w:left w:val="single" w:sz="4" w:space="0" w:color="auto"/>
              <w:bottom w:val="single" w:sz="4" w:space="0" w:color="auto"/>
              <w:right w:val="single" w:sz="4" w:space="0" w:color="auto"/>
            </w:tcBorders>
          </w:tcPr>
          <w:p w14:paraId="2DDB2FB3" w14:textId="6268183D"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kern w:val="0"/>
                <w:sz w:val="24"/>
                <w:szCs w:val="24"/>
              </w:rPr>
              <w:t>Ucp3</w:t>
            </w:r>
          </w:p>
        </w:tc>
        <w:tc>
          <w:tcPr>
            <w:tcW w:w="3830" w:type="dxa"/>
            <w:tcBorders>
              <w:top w:val="single" w:sz="4" w:space="0" w:color="auto"/>
              <w:left w:val="single" w:sz="4" w:space="0" w:color="auto"/>
              <w:bottom w:val="single" w:sz="4" w:space="0" w:color="auto"/>
              <w:right w:val="single" w:sz="4" w:space="0" w:color="auto"/>
            </w:tcBorders>
          </w:tcPr>
          <w:p w14:paraId="4CC1C4BC" w14:textId="74BF83D5"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ATCAGGATTCTGGCAGGC</w:t>
            </w:r>
          </w:p>
        </w:tc>
        <w:tc>
          <w:tcPr>
            <w:tcW w:w="4216" w:type="dxa"/>
            <w:tcBorders>
              <w:top w:val="single" w:sz="4" w:space="0" w:color="auto"/>
              <w:left w:val="single" w:sz="4" w:space="0" w:color="auto"/>
              <w:bottom w:val="single" w:sz="4" w:space="0" w:color="auto"/>
              <w:right w:val="single" w:sz="4" w:space="0" w:color="auto"/>
            </w:tcBorders>
          </w:tcPr>
          <w:p w14:paraId="40A550EA" w14:textId="5D278C3D"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GCCTGCCAGAATCCTGAT</w:t>
            </w:r>
          </w:p>
        </w:tc>
      </w:tr>
      <w:tr w:rsidR="006C120C" w:rsidRPr="00290A3D" w14:paraId="6D3DEEF6" w14:textId="77777777" w:rsidTr="0078105B">
        <w:tc>
          <w:tcPr>
            <w:tcW w:w="1690" w:type="dxa"/>
            <w:tcBorders>
              <w:top w:val="single" w:sz="4" w:space="0" w:color="auto"/>
              <w:left w:val="single" w:sz="4" w:space="0" w:color="auto"/>
              <w:bottom w:val="single" w:sz="4" w:space="0" w:color="auto"/>
              <w:right w:val="single" w:sz="4" w:space="0" w:color="auto"/>
            </w:tcBorders>
          </w:tcPr>
          <w:p w14:paraId="1635C81E" w14:textId="62212DE1"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kern w:val="0"/>
                <w:sz w:val="24"/>
                <w:szCs w:val="24"/>
              </w:rPr>
              <w:t>Pgc1a</w:t>
            </w:r>
          </w:p>
        </w:tc>
        <w:tc>
          <w:tcPr>
            <w:tcW w:w="3830" w:type="dxa"/>
            <w:tcBorders>
              <w:top w:val="single" w:sz="4" w:space="0" w:color="auto"/>
              <w:left w:val="single" w:sz="4" w:space="0" w:color="auto"/>
              <w:bottom w:val="single" w:sz="4" w:space="0" w:color="auto"/>
              <w:right w:val="single" w:sz="4" w:space="0" w:color="auto"/>
            </w:tcBorders>
          </w:tcPr>
          <w:p w14:paraId="284AF3ED" w14:textId="5684DC71"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GATTGAAGTGGTGTAGCGAC</w:t>
            </w:r>
          </w:p>
        </w:tc>
        <w:tc>
          <w:tcPr>
            <w:tcW w:w="4216" w:type="dxa"/>
            <w:tcBorders>
              <w:top w:val="single" w:sz="4" w:space="0" w:color="auto"/>
              <w:left w:val="single" w:sz="4" w:space="0" w:color="auto"/>
              <w:bottom w:val="single" w:sz="4" w:space="0" w:color="auto"/>
              <w:right w:val="single" w:sz="4" w:space="0" w:color="auto"/>
            </w:tcBorders>
          </w:tcPr>
          <w:p w14:paraId="5E7C9A72" w14:textId="2BC846E5" w:rsidR="006C120C" w:rsidRPr="00290A3D" w:rsidRDefault="00511667"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511667">
              <w:rPr>
                <w:rFonts w:ascii="Times New Roman" w:eastAsia="华文彩云" w:hAnsi="Times New Roman" w:cs="Times New Roman"/>
                <w:kern w:val="0"/>
                <w:sz w:val="24"/>
                <w:szCs w:val="24"/>
              </w:rPr>
              <w:t>GTCGCTACACCACTTCAATC</w:t>
            </w:r>
          </w:p>
        </w:tc>
      </w:tr>
      <w:tr w:rsidR="006C120C" w:rsidRPr="00290A3D" w14:paraId="415D9A20" w14:textId="77777777" w:rsidTr="0078105B">
        <w:tc>
          <w:tcPr>
            <w:tcW w:w="1690" w:type="dxa"/>
            <w:tcBorders>
              <w:top w:val="single" w:sz="4" w:space="0" w:color="auto"/>
              <w:left w:val="single" w:sz="4" w:space="0" w:color="auto"/>
              <w:bottom w:val="single" w:sz="4" w:space="0" w:color="auto"/>
              <w:right w:val="single" w:sz="4" w:space="0" w:color="auto"/>
            </w:tcBorders>
          </w:tcPr>
          <w:p w14:paraId="7C05549D" w14:textId="653A0256"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kern w:val="0"/>
                <w:sz w:val="24"/>
                <w:szCs w:val="24"/>
              </w:rPr>
              <w:t>Agt</w:t>
            </w:r>
            <w:proofErr w:type="spellEnd"/>
          </w:p>
        </w:tc>
        <w:tc>
          <w:tcPr>
            <w:tcW w:w="3830" w:type="dxa"/>
            <w:tcBorders>
              <w:top w:val="single" w:sz="4" w:space="0" w:color="auto"/>
              <w:left w:val="single" w:sz="4" w:space="0" w:color="auto"/>
              <w:bottom w:val="single" w:sz="4" w:space="0" w:color="auto"/>
              <w:right w:val="single" w:sz="4" w:space="0" w:color="auto"/>
            </w:tcBorders>
          </w:tcPr>
          <w:p w14:paraId="738C17F9" w14:textId="73F48281"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GGAGTGACACCCAGAACA</w:t>
            </w:r>
          </w:p>
        </w:tc>
        <w:tc>
          <w:tcPr>
            <w:tcW w:w="4216" w:type="dxa"/>
            <w:tcBorders>
              <w:top w:val="single" w:sz="4" w:space="0" w:color="auto"/>
              <w:left w:val="single" w:sz="4" w:space="0" w:color="auto"/>
              <w:bottom w:val="single" w:sz="4" w:space="0" w:color="auto"/>
              <w:right w:val="single" w:sz="4" w:space="0" w:color="auto"/>
            </w:tcBorders>
          </w:tcPr>
          <w:p w14:paraId="60809EEB" w14:textId="7716B29F"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TAGATGGCGAACAGGAAG</w:t>
            </w:r>
          </w:p>
        </w:tc>
      </w:tr>
      <w:tr w:rsidR="006C120C" w:rsidRPr="00290A3D" w14:paraId="3B2165BD" w14:textId="77777777" w:rsidTr="0078105B">
        <w:tc>
          <w:tcPr>
            <w:tcW w:w="1690" w:type="dxa"/>
            <w:tcBorders>
              <w:top w:val="single" w:sz="4" w:space="0" w:color="auto"/>
              <w:left w:val="single" w:sz="4" w:space="0" w:color="auto"/>
              <w:bottom w:val="single" w:sz="4" w:space="0" w:color="auto"/>
              <w:right w:val="single" w:sz="4" w:space="0" w:color="auto"/>
            </w:tcBorders>
          </w:tcPr>
          <w:p w14:paraId="3EEEA806" w14:textId="669FD9E2"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kern w:val="0"/>
                <w:sz w:val="24"/>
                <w:szCs w:val="24"/>
              </w:rPr>
              <w:t>Psat</w:t>
            </w:r>
            <w:proofErr w:type="spellEnd"/>
          </w:p>
        </w:tc>
        <w:tc>
          <w:tcPr>
            <w:tcW w:w="3830" w:type="dxa"/>
            <w:tcBorders>
              <w:top w:val="single" w:sz="4" w:space="0" w:color="auto"/>
              <w:left w:val="single" w:sz="4" w:space="0" w:color="auto"/>
              <w:bottom w:val="single" w:sz="4" w:space="0" w:color="auto"/>
              <w:right w:val="single" w:sz="4" w:space="0" w:color="auto"/>
            </w:tcBorders>
          </w:tcPr>
          <w:p w14:paraId="64B0C552" w14:textId="4616AB88"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CGGAGATCAACTTTCTGG</w:t>
            </w:r>
          </w:p>
        </w:tc>
        <w:tc>
          <w:tcPr>
            <w:tcW w:w="4216" w:type="dxa"/>
            <w:tcBorders>
              <w:top w:val="single" w:sz="4" w:space="0" w:color="auto"/>
              <w:left w:val="single" w:sz="4" w:space="0" w:color="auto"/>
              <w:bottom w:val="single" w:sz="4" w:space="0" w:color="auto"/>
              <w:right w:val="single" w:sz="4" w:space="0" w:color="auto"/>
            </w:tcBorders>
          </w:tcPr>
          <w:p w14:paraId="6C8EBE24" w14:textId="4935B647"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TGGAGACGATTTCAATGG</w:t>
            </w:r>
          </w:p>
        </w:tc>
      </w:tr>
      <w:tr w:rsidR="006C120C" w:rsidRPr="00290A3D" w14:paraId="3E94EB61" w14:textId="77777777" w:rsidTr="0078105B">
        <w:tc>
          <w:tcPr>
            <w:tcW w:w="1690" w:type="dxa"/>
            <w:tcBorders>
              <w:top w:val="single" w:sz="4" w:space="0" w:color="auto"/>
              <w:left w:val="single" w:sz="4" w:space="0" w:color="auto"/>
              <w:bottom w:val="single" w:sz="4" w:space="0" w:color="auto"/>
              <w:right w:val="single" w:sz="4" w:space="0" w:color="auto"/>
            </w:tcBorders>
          </w:tcPr>
          <w:p w14:paraId="0B48C47A" w14:textId="14C26EE3"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kern w:val="0"/>
                <w:sz w:val="24"/>
                <w:szCs w:val="24"/>
              </w:rPr>
              <w:t>Anxa1</w:t>
            </w:r>
          </w:p>
        </w:tc>
        <w:tc>
          <w:tcPr>
            <w:tcW w:w="3830" w:type="dxa"/>
            <w:tcBorders>
              <w:top w:val="single" w:sz="4" w:space="0" w:color="auto"/>
              <w:left w:val="single" w:sz="4" w:space="0" w:color="auto"/>
              <w:bottom w:val="single" w:sz="4" w:space="0" w:color="auto"/>
              <w:right w:val="single" w:sz="4" w:space="0" w:color="auto"/>
            </w:tcBorders>
          </w:tcPr>
          <w:p w14:paraId="01A6345F" w14:textId="3B6C91B6"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CCCTTCCTTCAATGTATCC</w:t>
            </w:r>
          </w:p>
        </w:tc>
        <w:tc>
          <w:tcPr>
            <w:tcW w:w="4216" w:type="dxa"/>
            <w:tcBorders>
              <w:top w:val="single" w:sz="4" w:space="0" w:color="auto"/>
              <w:left w:val="single" w:sz="4" w:space="0" w:color="auto"/>
              <w:bottom w:val="single" w:sz="4" w:space="0" w:color="auto"/>
              <w:right w:val="single" w:sz="4" w:space="0" w:color="auto"/>
            </w:tcBorders>
          </w:tcPr>
          <w:p w14:paraId="6033CEE4" w14:textId="5AC06D3B"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GCATAGCCAAAACAACCTC</w:t>
            </w:r>
          </w:p>
        </w:tc>
      </w:tr>
      <w:tr w:rsidR="006C120C" w:rsidRPr="00290A3D" w14:paraId="0D700B90" w14:textId="77777777" w:rsidTr="0078105B">
        <w:tc>
          <w:tcPr>
            <w:tcW w:w="1690" w:type="dxa"/>
            <w:tcBorders>
              <w:top w:val="single" w:sz="4" w:space="0" w:color="auto"/>
              <w:left w:val="single" w:sz="4" w:space="0" w:color="auto"/>
              <w:bottom w:val="single" w:sz="4" w:space="0" w:color="auto"/>
              <w:right w:val="single" w:sz="4" w:space="0" w:color="auto"/>
            </w:tcBorders>
          </w:tcPr>
          <w:p w14:paraId="7216B26A" w14:textId="08941C9F"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kern w:val="0"/>
                <w:sz w:val="24"/>
                <w:szCs w:val="24"/>
              </w:rPr>
              <w:t>Srebp1c</w:t>
            </w:r>
          </w:p>
        </w:tc>
        <w:tc>
          <w:tcPr>
            <w:tcW w:w="3830" w:type="dxa"/>
            <w:tcBorders>
              <w:top w:val="single" w:sz="4" w:space="0" w:color="auto"/>
              <w:left w:val="single" w:sz="4" w:space="0" w:color="auto"/>
              <w:bottom w:val="single" w:sz="4" w:space="0" w:color="auto"/>
              <w:right w:val="single" w:sz="4" w:space="0" w:color="auto"/>
            </w:tcBorders>
          </w:tcPr>
          <w:p w14:paraId="6BC785F7" w14:textId="4F8EDD6B"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GGAGCCATGGATTGCACATT</w:t>
            </w:r>
          </w:p>
        </w:tc>
        <w:tc>
          <w:tcPr>
            <w:tcW w:w="4216" w:type="dxa"/>
            <w:tcBorders>
              <w:top w:val="single" w:sz="4" w:space="0" w:color="auto"/>
              <w:left w:val="single" w:sz="4" w:space="0" w:color="auto"/>
              <w:bottom w:val="single" w:sz="4" w:space="0" w:color="auto"/>
              <w:right w:val="single" w:sz="4" w:space="0" w:color="auto"/>
            </w:tcBorders>
          </w:tcPr>
          <w:p w14:paraId="606B3F80" w14:textId="4044EB77"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GGAAGTCACTGTCTTGGTTGTTGA</w:t>
            </w:r>
          </w:p>
        </w:tc>
      </w:tr>
      <w:tr w:rsidR="006C120C" w:rsidRPr="00290A3D" w14:paraId="00ED3266" w14:textId="77777777" w:rsidTr="0078105B">
        <w:tc>
          <w:tcPr>
            <w:tcW w:w="1690" w:type="dxa"/>
            <w:tcBorders>
              <w:top w:val="single" w:sz="4" w:space="0" w:color="auto"/>
              <w:left w:val="single" w:sz="4" w:space="0" w:color="auto"/>
              <w:bottom w:val="single" w:sz="4" w:space="0" w:color="auto"/>
              <w:right w:val="single" w:sz="4" w:space="0" w:color="auto"/>
            </w:tcBorders>
          </w:tcPr>
          <w:p w14:paraId="1E7842AB" w14:textId="3FA30A8F"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kern w:val="0"/>
                <w:sz w:val="24"/>
                <w:szCs w:val="24"/>
              </w:rPr>
              <w:t>Ppar</w:t>
            </w:r>
            <w:r w:rsidRPr="006C120C">
              <w:rPr>
                <w:rFonts w:ascii="Times New Roman" w:hAnsi="Times New Roman" w:cs="Times New Roman"/>
                <w:color w:val="000000"/>
                <w:sz w:val="24"/>
                <w:szCs w:val="24"/>
              </w:rPr>
              <w:t>γ2</w:t>
            </w:r>
            <w:r w:rsidRPr="00290A3D">
              <w:rPr>
                <w:rFonts w:ascii="Times New Roman" w:eastAsia="华文彩云" w:hAnsi="Times New Roman" w:cs="Times New Roman"/>
                <w:kern w:val="0"/>
                <w:sz w:val="24"/>
                <w:szCs w:val="24"/>
              </w:rPr>
              <w:t xml:space="preserve"> </w:t>
            </w:r>
          </w:p>
        </w:tc>
        <w:tc>
          <w:tcPr>
            <w:tcW w:w="3830" w:type="dxa"/>
            <w:tcBorders>
              <w:top w:val="single" w:sz="4" w:space="0" w:color="auto"/>
              <w:left w:val="single" w:sz="4" w:space="0" w:color="auto"/>
              <w:bottom w:val="single" w:sz="4" w:space="0" w:color="auto"/>
              <w:right w:val="single" w:sz="4" w:space="0" w:color="auto"/>
            </w:tcBorders>
          </w:tcPr>
          <w:p w14:paraId="06A26C2C" w14:textId="59DA372F"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CTCTGGGAGATTCTCCTGTTGA</w:t>
            </w:r>
          </w:p>
        </w:tc>
        <w:tc>
          <w:tcPr>
            <w:tcW w:w="4216" w:type="dxa"/>
            <w:tcBorders>
              <w:top w:val="single" w:sz="4" w:space="0" w:color="auto"/>
              <w:left w:val="single" w:sz="4" w:space="0" w:color="auto"/>
              <w:bottom w:val="single" w:sz="4" w:space="0" w:color="auto"/>
              <w:right w:val="single" w:sz="4" w:space="0" w:color="auto"/>
            </w:tcBorders>
          </w:tcPr>
          <w:p w14:paraId="201C837E" w14:textId="0705B909"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GGTGGGCCAGAATGGCATCT</w:t>
            </w:r>
          </w:p>
        </w:tc>
      </w:tr>
      <w:tr w:rsidR="0078105B" w:rsidRPr="00290A3D" w14:paraId="61CC3DF1" w14:textId="77777777" w:rsidTr="0078105B">
        <w:tc>
          <w:tcPr>
            <w:tcW w:w="1690" w:type="dxa"/>
            <w:tcBorders>
              <w:top w:val="single" w:sz="4" w:space="0" w:color="auto"/>
              <w:left w:val="single" w:sz="4" w:space="0" w:color="auto"/>
              <w:bottom w:val="single" w:sz="4" w:space="0" w:color="auto"/>
              <w:right w:val="single" w:sz="4" w:space="0" w:color="auto"/>
            </w:tcBorders>
          </w:tcPr>
          <w:p w14:paraId="735191AF" w14:textId="7C9B1AFC" w:rsidR="0078105B" w:rsidRDefault="0078105B"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hint="eastAsia"/>
                <w:kern w:val="0"/>
                <w:sz w:val="24"/>
                <w:szCs w:val="24"/>
              </w:rPr>
              <w:t>F</w:t>
            </w:r>
            <w:r>
              <w:rPr>
                <w:rFonts w:ascii="Times New Roman" w:eastAsia="华文彩云" w:hAnsi="Times New Roman" w:cs="Times New Roman"/>
                <w:kern w:val="0"/>
                <w:sz w:val="24"/>
                <w:szCs w:val="24"/>
              </w:rPr>
              <w:t>as</w:t>
            </w:r>
            <w:proofErr w:type="spellEnd"/>
          </w:p>
        </w:tc>
        <w:tc>
          <w:tcPr>
            <w:tcW w:w="3830" w:type="dxa"/>
            <w:tcBorders>
              <w:top w:val="single" w:sz="4" w:space="0" w:color="auto"/>
              <w:left w:val="single" w:sz="4" w:space="0" w:color="auto"/>
              <w:bottom w:val="single" w:sz="4" w:space="0" w:color="auto"/>
              <w:right w:val="single" w:sz="4" w:space="0" w:color="auto"/>
            </w:tcBorders>
          </w:tcPr>
          <w:p w14:paraId="1B4EDA91" w14:textId="23243B71"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TGGGTTCTAGCCAGCAGAGT</w:t>
            </w:r>
          </w:p>
        </w:tc>
        <w:tc>
          <w:tcPr>
            <w:tcW w:w="4216" w:type="dxa"/>
            <w:tcBorders>
              <w:top w:val="single" w:sz="4" w:space="0" w:color="auto"/>
              <w:left w:val="single" w:sz="4" w:space="0" w:color="auto"/>
              <w:bottom w:val="single" w:sz="4" w:space="0" w:color="auto"/>
              <w:right w:val="single" w:sz="4" w:space="0" w:color="auto"/>
            </w:tcBorders>
          </w:tcPr>
          <w:p w14:paraId="3B23A70C" w14:textId="03F24CAE"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ACCACCAGAGACCGTTATGC</w:t>
            </w:r>
          </w:p>
        </w:tc>
      </w:tr>
      <w:tr w:rsidR="0078105B" w:rsidRPr="00290A3D" w14:paraId="4ED58269" w14:textId="77777777" w:rsidTr="0078105B">
        <w:tc>
          <w:tcPr>
            <w:tcW w:w="1690" w:type="dxa"/>
            <w:tcBorders>
              <w:top w:val="single" w:sz="4" w:space="0" w:color="auto"/>
              <w:left w:val="single" w:sz="4" w:space="0" w:color="auto"/>
              <w:bottom w:val="single" w:sz="4" w:space="0" w:color="auto"/>
              <w:right w:val="single" w:sz="4" w:space="0" w:color="auto"/>
            </w:tcBorders>
          </w:tcPr>
          <w:p w14:paraId="2E28FD60" w14:textId="0F4BEF7D" w:rsidR="0078105B" w:rsidRDefault="0078105B"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hint="eastAsia"/>
                <w:kern w:val="0"/>
                <w:sz w:val="24"/>
                <w:szCs w:val="24"/>
              </w:rPr>
              <w:t>G</w:t>
            </w:r>
            <w:r>
              <w:rPr>
                <w:rFonts w:ascii="Times New Roman" w:eastAsia="华文彩云" w:hAnsi="Times New Roman" w:cs="Times New Roman"/>
                <w:kern w:val="0"/>
                <w:sz w:val="24"/>
                <w:szCs w:val="24"/>
              </w:rPr>
              <w:t>pat</w:t>
            </w:r>
            <w:proofErr w:type="spellEnd"/>
          </w:p>
        </w:tc>
        <w:tc>
          <w:tcPr>
            <w:tcW w:w="3830" w:type="dxa"/>
            <w:tcBorders>
              <w:top w:val="single" w:sz="4" w:space="0" w:color="auto"/>
              <w:left w:val="single" w:sz="4" w:space="0" w:color="auto"/>
              <w:bottom w:val="single" w:sz="4" w:space="0" w:color="auto"/>
              <w:right w:val="single" w:sz="4" w:space="0" w:color="auto"/>
            </w:tcBorders>
          </w:tcPr>
          <w:p w14:paraId="758D04F8" w14:textId="02038A7E"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CACACGAGCAGGAAAGATGA</w:t>
            </w:r>
          </w:p>
        </w:tc>
        <w:tc>
          <w:tcPr>
            <w:tcW w:w="4216" w:type="dxa"/>
            <w:tcBorders>
              <w:top w:val="single" w:sz="4" w:space="0" w:color="auto"/>
              <w:left w:val="single" w:sz="4" w:space="0" w:color="auto"/>
              <w:bottom w:val="single" w:sz="4" w:space="0" w:color="auto"/>
              <w:right w:val="single" w:sz="4" w:space="0" w:color="auto"/>
            </w:tcBorders>
          </w:tcPr>
          <w:p w14:paraId="3E0487AB" w14:textId="603A0075"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GGACTGCATAGATGCTGCAA</w:t>
            </w:r>
          </w:p>
        </w:tc>
      </w:tr>
      <w:tr w:rsidR="0078105B" w:rsidRPr="00290A3D" w14:paraId="3E26834C" w14:textId="77777777" w:rsidTr="0078105B">
        <w:tc>
          <w:tcPr>
            <w:tcW w:w="1690" w:type="dxa"/>
            <w:tcBorders>
              <w:top w:val="single" w:sz="4" w:space="0" w:color="auto"/>
              <w:left w:val="single" w:sz="4" w:space="0" w:color="auto"/>
              <w:bottom w:val="single" w:sz="4" w:space="0" w:color="auto"/>
              <w:right w:val="single" w:sz="4" w:space="0" w:color="auto"/>
            </w:tcBorders>
          </w:tcPr>
          <w:p w14:paraId="1E03255E" w14:textId="0C456FD2" w:rsidR="0078105B" w:rsidRDefault="0078105B"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hint="eastAsia"/>
                <w:kern w:val="0"/>
                <w:sz w:val="24"/>
                <w:szCs w:val="24"/>
              </w:rPr>
              <w:t>S</w:t>
            </w:r>
            <w:r>
              <w:rPr>
                <w:rFonts w:ascii="Times New Roman" w:eastAsia="华文彩云" w:hAnsi="Times New Roman" w:cs="Times New Roman"/>
                <w:kern w:val="0"/>
                <w:sz w:val="24"/>
                <w:szCs w:val="24"/>
              </w:rPr>
              <w:t>cd1</w:t>
            </w:r>
          </w:p>
        </w:tc>
        <w:tc>
          <w:tcPr>
            <w:tcW w:w="3830" w:type="dxa"/>
            <w:tcBorders>
              <w:top w:val="single" w:sz="4" w:space="0" w:color="auto"/>
              <w:left w:val="single" w:sz="4" w:space="0" w:color="auto"/>
              <w:bottom w:val="single" w:sz="4" w:space="0" w:color="auto"/>
              <w:right w:val="single" w:sz="4" w:space="0" w:color="auto"/>
            </w:tcBorders>
          </w:tcPr>
          <w:p w14:paraId="79BD367E" w14:textId="560EBACC"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GCGATACACTCTGGTGCTCA</w:t>
            </w:r>
          </w:p>
        </w:tc>
        <w:tc>
          <w:tcPr>
            <w:tcW w:w="4216" w:type="dxa"/>
            <w:tcBorders>
              <w:top w:val="single" w:sz="4" w:space="0" w:color="auto"/>
              <w:left w:val="single" w:sz="4" w:space="0" w:color="auto"/>
              <w:bottom w:val="single" w:sz="4" w:space="0" w:color="auto"/>
              <w:right w:val="single" w:sz="4" w:space="0" w:color="auto"/>
            </w:tcBorders>
          </w:tcPr>
          <w:p w14:paraId="6AE068EF" w14:textId="31C534C3"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CCCAGGGAAACCAGGATATT</w:t>
            </w:r>
          </w:p>
        </w:tc>
      </w:tr>
      <w:tr w:rsidR="0078105B" w:rsidRPr="00290A3D" w14:paraId="14993E90" w14:textId="77777777" w:rsidTr="0078105B">
        <w:tc>
          <w:tcPr>
            <w:tcW w:w="1690" w:type="dxa"/>
            <w:tcBorders>
              <w:top w:val="single" w:sz="4" w:space="0" w:color="auto"/>
              <w:left w:val="single" w:sz="4" w:space="0" w:color="auto"/>
              <w:bottom w:val="single" w:sz="4" w:space="0" w:color="auto"/>
              <w:right w:val="single" w:sz="4" w:space="0" w:color="auto"/>
            </w:tcBorders>
          </w:tcPr>
          <w:p w14:paraId="0AF780E3" w14:textId="0B4BB271" w:rsidR="0078105B" w:rsidRDefault="0078105B"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kern w:val="0"/>
                <w:sz w:val="24"/>
                <w:szCs w:val="24"/>
              </w:rPr>
              <w:t>Ppar</w:t>
            </w:r>
            <w:proofErr w:type="spellEnd"/>
            <w:r w:rsidRPr="0078105B">
              <w:rPr>
                <w:rFonts w:ascii="Times New Roman" w:eastAsia="华文彩云" w:hAnsi="Times New Roman" w:cs="Times New Roman"/>
                <w:kern w:val="0"/>
                <w:sz w:val="24"/>
                <w:szCs w:val="24"/>
              </w:rPr>
              <w:t>α</w:t>
            </w:r>
          </w:p>
        </w:tc>
        <w:tc>
          <w:tcPr>
            <w:tcW w:w="3830" w:type="dxa"/>
            <w:tcBorders>
              <w:top w:val="single" w:sz="4" w:space="0" w:color="auto"/>
              <w:left w:val="single" w:sz="4" w:space="0" w:color="auto"/>
              <w:bottom w:val="single" w:sz="4" w:space="0" w:color="auto"/>
              <w:right w:val="single" w:sz="4" w:space="0" w:color="auto"/>
            </w:tcBorders>
          </w:tcPr>
          <w:p w14:paraId="54182F66" w14:textId="2690E5FB"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GAGAAGTTGCAGGAGGGGATTGTG</w:t>
            </w:r>
          </w:p>
        </w:tc>
        <w:tc>
          <w:tcPr>
            <w:tcW w:w="4216" w:type="dxa"/>
            <w:tcBorders>
              <w:top w:val="single" w:sz="4" w:space="0" w:color="auto"/>
              <w:left w:val="single" w:sz="4" w:space="0" w:color="auto"/>
              <w:bottom w:val="single" w:sz="4" w:space="0" w:color="auto"/>
              <w:right w:val="single" w:sz="4" w:space="0" w:color="auto"/>
            </w:tcBorders>
          </w:tcPr>
          <w:p w14:paraId="3EDF38F7" w14:textId="2C9F5353" w:rsidR="0078105B" w:rsidRPr="003C6B44" w:rsidRDefault="00915D81"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915D81">
              <w:rPr>
                <w:rFonts w:ascii="Times New Roman" w:eastAsia="华文彩云" w:hAnsi="Times New Roman" w:cs="Times New Roman"/>
                <w:kern w:val="0"/>
                <w:sz w:val="24"/>
                <w:szCs w:val="24"/>
              </w:rPr>
              <w:t>AAGACTACCTGCTACCGAAATGGG</w:t>
            </w:r>
          </w:p>
        </w:tc>
      </w:tr>
      <w:tr w:rsidR="006C120C" w:rsidRPr="00290A3D" w14:paraId="18016752" w14:textId="77777777" w:rsidTr="0078105B">
        <w:tc>
          <w:tcPr>
            <w:tcW w:w="1690" w:type="dxa"/>
            <w:tcBorders>
              <w:top w:val="single" w:sz="4" w:space="0" w:color="auto"/>
              <w:left w:val="single" w:sz="4" w:space="0" w:color="auto"/>
              <w:bottom w:val="single" w:sz="4" w:space="0" w:color="auto"/>
              <w:right w:val="single" w:sz="4" w:space="0" w:color="auto"/>
            </w:tcBorders>
          </w:tcPr>
          <w:p w14:paraId="26B31A52" w14:textId="70645E39"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Pr>
                <w:rFonts w:ascii="Times New Roman" w:eastAsia="华文彩云" w:hAnsi="Times New Roman" w:cs="Times New Roman"/>
                <w:kern w:val="0"/>
                <w:sz w:val="24"/>
                <w:szCs w:val="24"/>
              </w:rPr>
              <w:t>Cpt1</w:t>
            </w:r>
            <w:r w:rsidR="0078105B" w:rsidRPr="0078105B">
              <w:rPr>
                <w:rFonts w:ascii="Times New Roman" w:eastAsia="华文彩云" w:hAnsi="Times New Roman" w:cs="Times New Roman"/>
                <w:kern w:val="0"/>
                <w:sz w:val="24"/>
                <w:szCs w:val="24"/>
              </w:rPr>
              <w:t>α</w:t>
            </w:r>
          </w:p>
        </w:tc>
        <w:tc>
          <w:tcPr>
            <w:tcW w:w="3830" w:type="dxa"/>
            <w:tcBorders>
              <w:top w:val="single" w:sz="4" w:space="0" w:color="auto"/>
              <w:left w:val="single" w:sz="4" w:space="0" w:color="auto"/>
              <w:bottom w:val="single" w:sz="4" w:space="0" w:color="auto"/>
              <w:right w:val="single" w:sz="4" w:space="0" w:color="auto"/>
            </w:tcBorders>
          </w:tcPr>
          <w:p w14:paraId="40057629" w14:textId="7C5E2F89"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ATCGTGGTGGTGGGTGTGATAT</w:t>
            </w:r>
          </w:p>
        </w:tc>
        <w:tc>
          <w:tcPr>
            <w:tcW w:w="4216" w:type="dxa"/>
            <w:tcBorders>
              <w:top w:val="single" w:sz="4" w:space="0" w:color="auto"/>
              <w:left w:val="single" w:sz="4" w:space="0" w:color="auto"/>
              <w:bottom w:val="single" w:sz="4" w:space="0" w:color="auto"/>
              <w:right w:val="single" w:sz="4" w:space="0" w:color="auto"/>
            </w:tcBorders>
          </w:tcPr>
          <w:p w14:paraId="2C92D4FB" w14:textId="5C589F75"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ACGCCACTCACGATGTTCTTC</w:t>
            </w:r>
          </w:p>
        </w:tc>
      </w:tr>
      <w:tr w:rsidR="006C120C" w:rsidRPr="00290A3D" w14:paraId="768BE68C" w14:textId="77777777" w:rsidTr="0078105B">
        <w:tc>
          <w:tcPr>
            <w:tcW w:w="1690" w:type="dxa"/>
            <w:tcBorders>
              <w:top w:val="single" w:sz="4" w:space="0" w:color="auto"/>
              <w:left w:val="single" w:sz="4" w:space="0" w:color="auto"/>
              <w:bottom w:val="single" w:sz="4" w:space="0" w:color="auto"/>
              <w:right w:val="single" w:sz="4" w:space="0" w:color="auto"/>
            </w:tcBorders>
          </w:tcPr>
          <w:p w14:paraId="08E568DE" w14:textId="32951216"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kern w:val="0"/>
                <w:sz w:val="24"/>
                <w:szCs w:val="24"/>
              </w:rPr>
              <w:t>Lcadh</w:t>
            </w:r>
            <w:proofErr w:type="spellEnd"/>
          </w:p>
        </w:tc>
        <w:tc>
          <w:tcPr>
            <w:tcW w:w="3830" w:type="dxa"/>
            <w:tcBorders>
              <w:top w:val="single" w:sz="4" w:space="0" w:color="auto"/>
              <w:left w:val="single" w:sz="4" w:space="0" w:color="auto"/>
              <w:bottom w:val="single" w:sz="4" w:space="0" w:color="auto"/>
              <w:right w:val="single" w:sz="4" w:space="0" w:color="auto"/>
            </w:tcBorders>
          </w:tcPr>
          <w:p w14:paraId="63F4C957" w14:textId="7D382A35"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CTCCCTGCGCGTCCTGAG</w:t>
            </w:r>
          </w:p>
        </w:tc>
        <w:tc>
          <w:tcPr>
            <w:tcW w:w="4216" w:type="dxa"/>
            <w:tcBorders>
              <w:top w:val="single" w:sz="4" w:space="0" w:color="auto"/>
              <w:left w:val="single" w:sz="4" w:space="0" w:color="auto"/>
              <w:bottom w:val="single" w:sz="4" w:space="0" w:color="auto"/>
              <w:right w:val="single" w:sz="4" w:space="0" w:color="auto"/>
            </w:tcBorders>
          </w:tcPr>
          <w:p w14:paraId="40DCED64" w14:textId="30178EFB"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AAAATGTCATGCTCCGAGGAAAAG</w:t>
            </w:r>
          </w:p>
        </w:tc>
      </w:tr>
      <w:tr w:rsidR="006C120C" w:rsidRPr="00290A3D" w14:paraId="2CB56835" w14:textId="77777777" w:rsidTr="0078105B">
        <w:tc>
          <w:tcPr>
            <w:tcW w:w="1690" w:type="dxa"/>
            <w:tcBorders>
              <w:top w:val="single" w:sz="4" w:space="0" w:color="auto"/>
              <w:left w:val="single" w:sz="4" w:space="0" w:color="auto"/>
              <w:bottom w:val="single" w:sz="4" w:space="0" w:color="auto"/>
              <w:right w:val="single" w:sz="4" w:space="0" w:color="auto"/>
            </w:tcBorders>
          </w:tcPr>
          <w:p w14:paraId="7018852A" w14:textId="1DB933E0"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kern w:val="0"/>
                <w:sz w:val="24"/>
                <w:szCs w:val="24"/>
              </w:rPr>
              <w:t>Atgl</w:t>
            </w:r>
            <w:proofErr w:type="spellEnd"/>
          </w:p>
        </w:tc>
        <w:tc>
          <w:tcPr>
            <w:tcW w:w="3830" w:type="dxa"/>
            <w:tcBorders>
              <w:top w:val="single" w:sz="4" w:space="0" w:color="auto"/>
              <w:left w:val="single" w:sz="4" w:space="0" w:color="auto"/>
              <w:bottom w:val="single" w:sz="4" w:space="0" w:color="auto"/>
              <w:right w:val="single" w:sz="4" w:space="0" w:color="auto"/>
            </w:tcBorders>
          </w:tcPr>
          <w:p w14:paraId="77B98348" w14:textId="2437B783" w:rsidR="006C120C" w:rsidRPr="003C6B44"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AACACCAGCATCCAGTTCAA</w:t>
            </w:r>
          </w:p>
        </w:tc>
        <w:tc>
          <w:tcPr>
            <w:tcW w:w="4216" w:type="dxa"/>
            <w:tcBorders>
              <w:top w:val="single" w:sz="4" w:space="0" w:color="auto"/>
              <w:left w:val="single" w:sz="4" w:space="0" w:color="auto"/>
              <w:bottom w:val="single" w:sz="4" w:space="0" w:color="auto"/>
              <w:right w:val="single" w:sz="4" w:space="0" w:color="auto"/>
            </w:tcBorders>
          </w:tcPr>
          <w:p w14:paraId="22EE5812" w14:textId="07A025C8" w:rsidR="006C120C" w:rsidRPr="00290A3D" w:rsidRDefault="003C6B44"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3C6B44">
              <w:rPr>
                <w:rFonts w:ascii="Times New Roman" w:eastAsia="华文彩云" w:hAnsi="Times New Roman" w:cs="Times New Roman"/>
                <w:kern w:val="0"/>
                <w:sz w:val="24"/>
                <w:szCs w:val="24"/>
              </w:rPr>
              <w:t>GGTTCAGTAGGCCATTCCTC</w:t>
            </w:r>
          </w:p>
        </w:tc>
      </w:tr>
      <w:tr w:rsidR="006C120C" w:rsidRPr="00290A3D" w14:paraId="412C1626" w14:textId="77777777" w:rsidTr="0078105B">
        <w:tc>
          <w:tcPr>
            <w:tcW w:w="1690" w:type="dxa"/>
            <w:tcBorders>
              <w:top w:val="single" w:sz="4" w:space="0" w:color="auto"/>
              <w:left w:val="single" w:sz="4" w:space="0" w:color="auto"/>
              <w:bottom w:val="single" w:sz="4" w:space="0" w:color="auto"/>
              <w:right w:val="single" w:sz="4" w:space="0" w:color="auto"/>
            </w:tcBorders>
          </w:tcPr>
          <w:p w14:paraId="466B7F89" w14:textId="55FDA9DD" w:rsidR="006C120C" w:rsidRPr="00290A3D" w:rsidRDefault="006C120C"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proofErr w:type="spellStart"/>
            <w:r>
              <w:rPr>
                <w:rFonts w:ascii="Times New Roman" w:eastAsia="华文彩云" w:hAnsi="Times New Roman" w:cs="Times New Roman"/>
                <w:kern w:val="0"/>
                <w:sz w:val="24"/>
                <w:szCs w:val="24"/>
              </w:rPr>
              <w:t>Hsl</w:t>
            </w:r>
            <w:proofErr w:type="spellEnd"/>
          </w:p>
        </w:tc>
        <w:tc>
          <w:tcPr>
            <w:tcW w:w="3830" w:type="dxa"/>
            <w:tcBorders>
              <w:top w:val="single" w:sz="4" w:space="0" w:color="auto"/>
              <w:left w:val="single" w:sz="4" w:space="0" w:color="auto"/>
              <w:bottom w:val="single" w:sz="4" w:space="0" w:color="auto"/>
              <w:right w:val="single" w:sz="4" w:space="0" w:color="auto"/>
            </w:tcBorders>
          </w:tcPr>
          <w:p w14:paraId="25089326" w14:textId="36062299" w:rsidR="006C120C" w:rsidRPr="00290A3D" w:rsidRDefault="00F00F39"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F00F39">
              <w:rPr>
                <w:rFonts w:ascii="Times New Roman" w:eastAsia="华文彩云" w:hAnsi="Times New Roman" w:cs="Times New Roman"/>
                <w:kern w:val="0"/>
                <w:sz w:val="24"/>
                <w:szCs w:val="24"/>
              </w:rPr>
              <w:t>GATTTACGCACGATGACACAGT</w:t>
            </w:r>
          </w:p>
        </w:tc>
        <w:tc>
          <w:tcPr>
            <w:tcW w:w="4216" w:type="dxa"/>
            <w:tcBorders>
              <w:top w:val="single" w:sz="4" w:space="0" w:color="auto"/>
              <w:left w:val="single" w:sz="4" w:space="0" w:color="auto"/>
              <w:bottom w:val="single" w:sz="4" w:space="0" w:color="auto"/>
              <w:right w:val="single" w:sz="4" w:space="0" w:color="auto"/>
            </w:tcBorders>
          </w:tcPr>
          <w:p w14:paraId="5501CD41" w14:textId="5CAA41B0" w:rsidR="006C120C" w:rsidRPr="00290A3D" w:rsidRDefault="00F00F39"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F00F39">
              <w:rPr>
                <w:rFonts w:ascii="Times New Roman" w:eastAsia="华文彩云" w:hAnsi="Times New Roman" w:cs="Times New Roman"/>
                <w:kern w:val="0"/>
                <w:sz w:val="24"/>
                <w:szCs w:val="24"/>
              </w:rPr>
              <w:t>ACCTGCAAAGACATTAGACAGC</w:t>
            </w:r>
          </w:p>
        </w:tc>
      </w:tr>
      <w:tr w:rsidR="0078105B" w:rsidRPr="00290A3D" w14:paraId="302C5972" w14:textId="77777777" w:rsidTr="0078105B">
        <w:tc>
          <w:tcPr>
            <w:tcW w:w="1690" w:type="dxa"/>
            <w:tcBorders>
              <w:top w:val="single" w:sz="4" w:space="0" w:color="auto"/>
              <w:left w:val="single" w:sz="4" w:space="0" w:color="auto"/>
              <w:bottom w:val="single" w:sz="4" w:space="0" w:color="auto"/>
              <w:right w:val="single" w:sz="4" w:space="0" w:color="auto"/>
            </w:tcBorders>
          </w:tcPr>
          <w:p w14:paraId="535A79FC" w14:textId="09133ABA" w:rsidR="0078105B" w:rsidRPr="00290A3D" w:rsidRDefault="0078105B"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7428B7">
              <w:rPr>
                <w:rFonts w:ascii="Times New Roman" w:hAnsi="Times New Roman" w:cs="Times New Roman"/>
                <w:sz w:val="24"/>
              </w:rPr>
              <w:t>β-actin</w:t>
            </w:r>
          </w:p>
        </w:tc>
        <w:tc>
          <w:tcPr>
            <w:tcW w:w="3830" w:type="dxa"/>
            <w:tcBorders>
              <w:top w:val="single" w:sz="4" w:space="0" w:color="auto"/>
              <w:left w:val="single" w:sz="4" w:space="0" w:color="auto"/>
              <w:bottom w:val="single" w:sz="4" w:space="0" w:color="auto"/>
              <w:right w:val="single" w:sz="4" w:space="0" w:color="auto"/>
            </w:tcBorders>
          </w:tcPr>
          <w:p w14:paraId="51068BA4" w14:textId="149A2547" w:rsidR="0078105B" w:rsidRPr="00290A3D" w:rsidRDefault="0078105B"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672C45">
              <w:rPr>
                <w:rFonts w:ascii="Times New Roman" w:eastAsia="华文彩云" w:hAnsi="Times New Roman" w:cs="Times New Roman"/>
                <w:kern w:val="0"/>
                <w:sz w:val="24"/>
                <w:szCs w:val="24"/>
              </w:rPr>
              <w:t>ATCTGGCACCACACCTTC</w:t>
            </w:r>
          </w:p>
        </w:tc>
        <w:tc>
          <w:tcPr>
            <w:tcW w:w="4216" w:type="dxa"/>
            <w:tcBorders>
              <w:top w:val="single" w:sz="4" w:space="0" w:color="auto"/>
              <w:left w:val="single" w:sz="4" w:space="0" w:color="auto"/>
              <w:bottom w:val="single" w:sz="4" w:space="0" w:color="auto"/>
              <w:right w:val="single" w:sz="4" w:space="0" w:color="auto"/>
            </w:tcBorders>
          </w:tcPr>
          <w:p w14:paraId="0327FD48" w14:textId="017FF1F6" w:rsidR="0078105B" w:rsidRPr="00290A3D" w:rsidRDefault="0078105B" w:rsidP="00F93947">
            <w:pPr>
              <w:widowControl/>
              <w:autoSpaceDE w:val="0"/>
              <w:autoSpaceDN w:val="0"/>
              <w:adjustRightInd w:val="0"/>
              <w:spacing w:after="160" w:line="259" w:lineRule="auto"/>
              <w:jc w:val="center"/>
              <w:rPr>
                <w:rFonts w:ascii="Times New Roman" w:eastAsia="华文彩云" w:hAnsi="Times New Roman" w:cs="Times New Roman"/>
                <w:kern w:val="0"/>
                <w:sz w:val="24"/>
                <w:szCs w:val="24"/>
              </w:rPr>
            </w:pPr>
            <w:r w:rsidRPr="00672C45">
              <w:rPr>
                <w:rFonts w:ascii="Times New Roman" w:eastAsia="华文彩云" w:hAnsi="Times New Roman" w:cs="Times New Roman"/>
                <w:kern w:val="0"/>
                <w:sz w:val="24"/>
                <w:szCs w:val="24"/>
              </w:rPr>
              <w:t>AGCCAGGTCCAGACGCA</w:t>
            </w:r>
          </w:p>
        </w:tc>
      </w:tr>
    </w:tbl>
    <w:p w14:paraId="4022E195" w14:textId="4C7B89AE" w:rsidR="004326A7" w:rsidRPr="004326A7" w:rsidRDefault="004326A7" w:rsidP="00AB3211">
      <w:pPr>
        <w:autoSpaceDE w:val="0"/>
        <w:autoSpaceDN w:val="0"/>
        <w:adjustRightInd w:val="0"/>
        <w:jc w:val="left"/>
        <w:rPr>
          <w:sz w:val="24"/>
          <w:szCs w:val="24"/>
        </w:rPr>
      </w:pPr>
    </w:p>
    <w:sectPr w:rsidR="004326A7" w:rsidRPr="004326A7" w:rsidSect="00A65007">
      <w:headerReference w:type="even" r:id="rId8"/>
      <w:headerReference w:type="default" r:id="rId9"/>
      <w:footerReference w:type="default" r:id="rId1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3C7D5" w14:textId="77777777" w:rsidR="0081629D" w:rsidRDefault="0081629D"/>
  </w:endnote>
  <w:endnote w:type="continuationSeparator" w:id="0">
    <w:p w14:paraId="7FDAACCF" w14:textId="77777777" w:rsidR="0081629D" w:rsidRDefault="008162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华文彩云">
    <w:altName w:val="STCaiyun"/>
    <w:panose1 w:val="02010800040101010101"/>
    <w:charset w:val="86"/>
    <w:family w:val="auto"/>
    <w:pitch w:val="variable"/>
    <w:sig w:usb0="00000001" w:usb1="080F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4554297"/>
      <w:docPartObj>
        <w:docPartGallery w:val="Page Numbers (Bottom of Page)"/>
        <w:docPartUnique/>
      </w:docPartObj>
    </w:sdtPr>
    <w:sdtContent>
      <w:p w14:paraId="157C05B0" w14:textId="7008F2F8" w:rsidR="00B759EA" w:rsidRDefault="00B759EA">
        <w:pPr>
          <w:pStyle w:val="a8"/>
          <w:jc w:val="center"/>
        </w:pPr>
        <w:r>
          <w:fldChar w:fldCharType="begin"/>
        </w:r>
        <w:r>
          <w:instrText>PAGE   \* MERGEFORMAT</w:instrText>
        </w:r>
        <w:r>
          <w:fldChar w:fldCharType="separate"/>
        </w:r>
        <w:r>
          <w:rPr>
            <w:lang w:val="zh-CN"/>
          </w:rPr>
          <w:t>2</w:t>
        </w:r>
        <w:r>
          <w:fldChar w:fldCharType="end"/>
        </w:r>
      </w:p>
    </w:sdtContent>
  </w:sdt>
  <w:p w14:paraId="5B2835C4" w14:textId="77777777" w:rsidR="00B759EA" w:rsidRDefault="00B759EA">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5B2C5" w14:textId="77777777" w:rsidR="0081629D" w:rsidRDefault="0081629D"/>
  </w:footnote>
  <w:footnote w:type="continuationSeparator" w:id="0">
    <w:p w14:paraId="0BEB99D5" w14:textId="77777777" w:rsidR="0081629D" w:rsidRDefault="0081629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4A268" w14:textId="77777777" w:rsidR="00FF618A" w:rsidRDefault="00FF618A" w:rsidP="00FF618A">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B848F" w14:textId="77777777" w:rsidR="00FF618A" w:rsidRDefault="00FF618A" w:rsidP="00FF618A">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13C09"/>
    <w:multiLevelType w:val="hybridMultilevel"/>
    <w:tmpl w:val="DEE462A2"/>
    <w:lvl w:ilvl="0" w:tplc="4900EB58">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1026996"/>
    <w:multiLevelType w:val="hybridMultilevel"/>
    <w:tmpl w:val="6EEA77B4"/>
    <w:lvl w:ilvl="0" w:tplc="BBBA56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9275A1"/>
    <w:multiLevelType w:val="hybridMultilevel"/>
    <w:tmpl w:val="A6687336"/>
    <w:lvl w:ilvl="0" w:tplc="6B7E3A6A">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E924F2A"/>
    <w:multiLevelType w:val="hybridMultilevel"/>
    <w:tmpl w:val="8E0AA97C"/>
    <w:lvl w:ilvl="0" w:tplc="3E84A0BA">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FEC2962"/>
    <w:multiLevelType w:val="hybridMultilevel"/>
    <w:tmpl w:val="582E5290"/>
    <w:lvl w:ilvl="0" w:tplc="53CACE14">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92493148">
    <w:abstractNumId w:val="1"/>
  </w:num>
  <w:num w:numId="2" w16cid:durableId="2008316428">
    <w:abstractNumId w:val="4"/>
  </w:num>
  <w:num w:numId="3" w16cid:durableId="627588122">
    <w:abstractNumId w:val="3"/>
  </w:num>
  <w:num w:numId="4" w16cid:durableId="258759166">
    <w:abstractNumId w:val="2"/>
  </w:num>
  <w:num w:numId="5" w16cid:durableId="605769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spewvt320aave5p2h59ewhpefaefvar0zv&quot;&gt;My EndNote Library&lt;record-ids&gt;&lt;item&gt;1&lt;/item&gt;&lt;/record-ids&gt;&lt;/item&gt;&lt;/Libraries&gt;"/>
    <w:docVar w:name="NE.Ref{0293C639-51BD-414D-8416-B2610A3AC68E}" w:val=" ADDIN NE.Ref.{0293C639-51BD-414D-8416-B2610A3AC68E}&lt;Citation&gt;&lt;Group&gt;&lt;References&gt;&lt;Item&gt;&lt;ID&gt;784&lt;/ID&gt;&lt;UID&gt;{D074F440-66F9-457C-ADBE-B0599A5F6373}&lt;/UID&gt;&lt;Title&gt;Ghrelin is a growth-hormone-releasing acylated peptide from stomach&lt;/Title&gt;&lt;Template&gt;Journal Article&lt;/Template&gt;&lt;Star&gt;0&lt;/Star&gt;&lt;Tag&gt;0&lt;/Tag&gt;&lt;Author&gt;Kojima, M; Hosoda, H; Date, Y; Nakazato, M; Matsuo, H; Kangawa, K&lt;/Author&gt;&lt;Year&gt;1999&lt;/Year&gt;&lt;Details&gt;&lt;_accession_num&gt;10604470&lt;/_accession_num&gt;&lt;_author_adr&gt;Department of Biochemistry, National Cardiovascular Center Research Institute, Suita, Osaka, Japan.&lt;/_author_adr&gt;&lt;_date_display&gt;1999 Dec 9&lt;/_date_display&gt;&lt;_date&gt;1999-12-09&lt;/_date&gt;&lt;_doi&gt;10.1038/45230&lt;/_doi&gt;&lt;_isbn&gt;0028-0836 (Print); 0028-0836 (Linking)&lt;/_isbn&gt;&lt;_issue&gt;6762&lt;/_issue&gt;&lt;_journal&gt;Nature&lt;/_journal&gt;&lt;_language&gt;eng&lt;/_language&gt;&lt;_pages&gt;656-60&lt;/_pages&gt;&lt;_subject_headings&gt;Acylation; Amino Acid Sequence; Animals; Calcium/metabolism; Cloning, Molecular; Gastric Mucosa/*metabolism; Ghrelin; Growth Hormone/*metabolism; Humans; Male; Molecular Sequence Data; *Peptide Hormones; Peptides/chemistry/genetics/*isolation &amp;amp; purification/metabolism; Pituitary Gland/metabolism; Pituitary Hormones/metabolism; Rats; Rats, Sprague-Dawley; Receptors, Cell Surface/metabolism; *Receptors, G-Protein-Coupled; Receptors, Ghrelin; Sequence Homology, Amino Acid; Serine/metabolism&lt;/_subject_headings&gt;&lt;_tertiary_title&gt;Nature&lt;/_tertiary_title&gt;&lt;_type_work&gt;Journal Article; Research Support, Non-U.S. Gov&amp;apos;t&lt;/_type_work&gt;&lt;_url&gt;http://www.ncbi.nlm.nih.gov/entrez/query.fcgi?cmd=Retrieve&amp;amp;db=pubmed&amp;amp;dopt=Abstract&amp;amp;list_uids=10604470&amp;amp;query_hl=1&lt;/_url&gt;&lt;_volume&gt;402&lt;/_volume&gt;&lt;_created&gt;64213707&lt;/_created&gt;&lt;_modified&gt;64213707&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0852A48B-6D76-42B6-84CF-3F5C56997992}" w:val=" ADDIN NE.Ref.{0852A48B-6D76-42B6-84CF-3F5C56997992}&lt;Citation&gt;&lt;Group&gt;&lt;References&gt;&lt;Item&gt;&lt;ID&gt;799&lt;/ID&gt;&lt;UID&gt;{CE4A8DEF-41B0-48D0-BFD7-3C7E6FD5FE22}&lt;/UID&gt;&lt;Title&gt;Activation of mTORC1 signaling in gastric X/A-like cells induces spontaneous pancreatic fibrosis and derangement of glucose metabolism by reducing ghrelin production&lt;/Title&gt;&lt;Template&gt;Journal Article&lt;/Template&gt;&lt;Star&gt;0&lt;/Star&gt;&lt;Tag&gt;0&lt;/Tag&gt;&lt;Author&gt;Yu, R; Li, Z; Liu, S; Huwatibieke, B; Li, Y; Yin, Y; Zhang, W&lt;/Author&gt;&lt;Year&gt;2018&lt;/Year&gt;&lt;Details&gt;&lt;_accession_num&gt;30266297&lt;/_accession_num&gt;&lt;_author_adr&gt;School of Basic Medical Sciences, Peking University, Beijing 100191, China.; School of Basic Medical Sciences, Peking University, Beijing 100191, China; Department of Surgery, University of Michigan Medical Center, Ann Arbor, MI 48109-0346, USA.; School of Basic Medical Sciences, Peking University, Beijing 100191, China.; School of Basic Medical Sciences, Peking University, Beijing 100191, China.; School of Basic Medical Sciences, Peking University, Beijing 100191, China.; School of Basic Medical Sciences, Peking University, Beijing 100191, China. Electronic address: yueyin@bjmu.edu.cn.; School of Basic Medical Sciences, Peking University, Beijing 100191, China. Electronic address: weizhenzhang@bjmu.edu.cn.&lt;/_author_adr&gt;&lt;_date_display&gt;2018 Oct&lt;/_date_display&gt;&lt;_date&gt;2018-10-01&lt;/_date&gt;&lt;_doi&gt;10.1016/j.ebiom.2018.09.027&lt;/_doi&gt;&lt;_isbn&gt;2352-3964 (Electronic); 2352-3964 (Linking)&lt;/_isbn&gt;&lt;_journal&gt;EBioMedicine&lt;/_journal&gt;&lt;_keywords&gt;Fibrosis; Ghrelin; Glucose metabolism; Matrix metalloproteinases; Pancreatic islets&lt;/_keywords&gt;&lt;_language&gt;eng&lt;/_language&gt;&lt;_ori_publication&gt;Copyright (c) 2018. Published by Elsevier B.V.&lt;/_ori_publication&gt;&lt;_pages&gt;304-315&lt;/_pages&gt;&lt;_subject_headings&gt;Animals; Disease Models, Animal; Enteroendocrine Cells/*metabolism; Extracellular Matrix/metabolism; Female; Fibrosis; Gastric Mucosa/cytology/metabolism; Gene Expression; Ghrelin/*biosynthesis/genetics; Glucose/*metabolism; Homeostasis; Insulin/genetics/metabolism; Male; Mechanistic Target of Rapamycin Complex 1/*metabolism; Mice; Mice, Knockout; Mice, Transgenic; Pancreas/*metabolism/*pathology; *Signal Transduction&lt;/_subject_headings&gt;&lt;_tertiary_title&gt;EBioMedicine&lt;/_tertiary_title&gt;&lt;_type_work&gt;Journal Article&lt;/_type_work&gt;&lt;_url&gt;http://www.ncbi.nlm.nih.gov/entrez/query.fcgi?cmd=Retrieve&amp;amp;db=pubmed&amp;amp;dopt=Abstract&amp;amp;list_uids=30266297&amp;amp;query_hl=1&lt;/_url&gt;&lt;_volume&gt;36&lt;/_volume&gt;&lt;_created&gt;64213732&lt;/_created&gt;&lt;_modified&gt;64213732&lt;/_modified&gt;&lt;_db_updated&gt;PubMed&lt;/_db_updated&gt;&lt;_impact_factor&gt;   8.143&lt;/_impact_factor&gt;&lt;_collection_scope&gt;SCIE&lt;/_collection_scope&gt;&lt;/Details&gt;&lt;Extra&gt;&lt;DBUID&gt;{F96A950B-833F-4880-A151-76DA2D6A2879}&lt;/DBUID&gt;&lt;/Extra&gt;&lt;/Item&gt;&lt;/References&gt;&lt;/Group&gt;&lt;Group&gt;&lt;References&gt;&lt;Item&gt;&lt;ID&gt;798&lt;/ID&gt;&lt;UID&gt;{E1AAAE86-AB19-4986-87B3-6FD4AC31B41C}&lt;/UID&gt;&lt;Title&gt;mTOR Signaling in X/A-Like Cells Contributes to Lipid Homeostasis in Mice&lt;/Title&gt;&lt;Template&gt;Journal Article&lt;/Template&gt;&lt;Star&gt;0&lt;/Star&gt;&lt;Tag&gt;0&lt;/Tag&gt;&lt;Author&gt;Li, Z; Yu, R; Yin, W; Qin, Y; Ma, L; Mulholland, M; Zhang, W&lt;/Author&gt;&lt;Year&gt;2019&lt;/Year&gt;&lt;Details&gt;&lt;_accession_num&gt;30141265&lt;/_accession_num&gt;&lt;_author_adr&gt;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Surgery, University of Michigan Medical Center, Ann Arbor, MI.&lt;/_author_adr&gt;&lt;_date_display&gt;2019 Feb&lt;/_date_display&gt;&lt;_date&gt;2019-02-01&lt;/_date&gt;&lt;_doi&gt;10.1002/hep.30229&lt;/_doi&gt;&lt;_isbn&gt;1527-3350 (Electronic); 0270-9139 (Linking)&lt;/_isbn&gt;&lt;_issue&gt;2&lt;/_issue&gt;&lt;_journal&gt;Hepatology&lt;/_journal&gt;&lt;_language&gt;eng&lt;/_language&gt;&lt;_ori_publication&gt;(c) 2018 by the American Association for the Study of Liver Diseases.&lt;/_ori_publication&gt;&lt;_pages&gt;860-875&lt;/_pages&gt;&lt;_subject_headings&gt;Animals; Enteroendocrine Cells/*metabolism; Ghrelin/*metabolism; Homeostasis; *Lipid Metabolism; Liver/metabolism; Male; Mice; Mice, Transgenic; TOR Serine-Threonine Kinases/*metabolism; Tuberous Sclerosis Complex 1 Protein/genetics&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30141265&amp;amp;query_hl=1&lt;/_url&gt;&lt;_volume&gt;69&lt;/_volume&gt;&lt;_created&gt;64213729&lt;/_created&gt;&lt;_modified&gt;64213729&lt;/_modified&gt;&lt;_db_updated&gt;PubMed&lt;/_db_updated&gt;&lt;_impact_factor&gt;  17.425&lt;/_impact_factor&gt;&lt;_collection_scope&gt;SCI;SCIE&lt;/_collection_scope&gt;&lt;/Details&gt;&lt;Extra&gt;&lt;DBUID&gt;{F96A950B-833F-4880-A151-76DA2D6A2879}&lt;/DBUID&gt;&lt;/Extra&gt;&lt;/Item&gt;&lt;/References&gt;&lt;/Group&gt;&lt;/Citation&gt;_x000a_"/>
    <w:docVar w:name="NE.Ref{12959A38-E143-41FD-9753-487F43ED18F2}" w:val=" ADDIN NE.Ref.{12959A38-E143-41FD-9753-487F43ED18F2}&lt;Citation&gt;&lt;Group&gt;&lt;References&gt;&lt;Item&gt;&lt;ID&gt;513&lt;/ID&gt;&lt;UID&gt;{FA15B490-34EB-4F6B-8BA9-FFACA51F6F6B}&lt;/UID&gt;&lt;Title&gt;Weight loss, appetite suppression, and changes in fasting and postprandial ghrelin and peptide-YY levels after Roux-en-Y gastric bypass and sleeve gastrectomy: a prospective, double blind study&lt;/Title&gt;&lt;Template&gt;Journal Article&lt;/Template&gt;&lt;Star&gt;0&lt;/Star&gt;&lt;Tag&gt;0&lt;/Tag&gt;&lt;Author&gt;Karamanakos, S N; Vagenas, K; Kalfarentzos, F; Alexandrides, T K&lt;/Author&gt;&lt;Year&gt;2008&lt;/Year&gt;&lt;Details&gt;&lt;_accession_num&gt;18376181&lt;/_accession_num&gt;&lt;_author_adr&gt;Nutrition Support and Morbid Obesity Unit, Department of Surgery, University of Patras School of Medicine, Patras, Greece.&lt;/_author_adr&gt;&lt;_date_display&gt;2008 Mar&lt;/_date_display&gt;&lt;_date&gt;2008-03-01&lt;/_date&gt;&lt;_doi&gt;10.1097/SLA.0b013e318156f012&lt;/_doi&gt;&lt;_isbn&gt;0003-4932 (Print); 0003-4932 (Linking)&lt;/_isbn&gt;&lt;_issue&gt;3&lt;/_issue&gt;&lt;_journal&gt;Ann Surg&lt;/_journal&gt;&lt;_keywords&gt;Appetite/*physiology; *Bariatric Surgery; Double-Blind Method; Gastrectomy/*methods; *Gastric Bypass; Ghrelin/*blood; Humans; Peptide YY/*blood; Prospective Studies; Weight Loss/*physiology&lt;/_keywords&gt;&lt;_language&gt;eng&lt;/_language&gt;&lt;_pages&gt;401-7&lt;/_pages&gt;&lt;_tertiary_title&gt;Annals of surgery&lt;/_tertiary_title&gt;&lt;_type_work&gt;Comparative Study; Journal Article; Randomized Controlled Trial&lt;/_type_work&gt;&lt;_url&gt;http://www.ncbi.nlm.nih.gov/entrez/query.fcgi?cmd=Retrieve&amp;amp;db=pubmed&amp;amp;dopt=Abstract&amp;amp;list_uids=18376181&amp;amp;query_hl=1&lt;/_url&gt;&lt;_volume&gt;247&lt;/_volume&gt;&lt;_created&gt;63184136&lt;/_created&gt;&lt;_modified&gt;63184136&lt;/_modified&gt;&lt;_db_updated&gt;PubMed&lt;/_db_updated&gt;&lt;_impact_factor&gt;   9.476&lt;/_impact_factor&gt;&lt;_collection_scope&gt;SCI;SCIE&lt;/_collection_scope&gt;&lt;/Details&gt;&lt;Extra&gt;&lt;DBUID&gt;{F96A950B-833F-4880-A151-76DA2D6A2879}&lt;/DBUID&gt;&lt;/Extra&gt;&lt;/Item&gt;&lt;/References&gt;&lt;/Group&gt;&lt;Group&gt;&lt;References&gt;&lt;Item&gt;&lt;ID&gt;514&lt;/ID&gt;&lt;UID&gt;{4A2669AB-5895-4DA5-839C-A0498EA77ED5}&lt;/UID&gt;&lt;Title&gt;Different effects of vertical banded gastroplasty and Roux-en-Y gastric bypass on meal inhibition of ghrelin secretion in morbidly obese patients&lt;/Title&gt;&lt;Template&gt;Journal Article&lt;/Template&gt;&lt;Star&gt;0&lt;/Star&gt;&lt;Tag&gt;0&lt;/Tag&gt;&lt;Author&gt;Foschi, D; Corsi, F; Colombo, F; Vago, T; Bevilaqua, M; Rizzi, A; Trabucchi, E&lt;/Author&gt;&lt;Year&gt;2008&lt;/Year&gt;&lt;Details&gt;&lt;_accession_num&gt;18340624&lt;/_accession_num&gt;&lt;_author_adr&gt;L. Sacco Department of Clinical Sciences, I Unit of General Surgery, University of Milan, Milan, Italy. Diego.Foschi@unimi.it&lt;/_author_adr&gt;&lt;_date_display&gt;2008 Mar-Apr&lt;/_date_display&gt;&lt;_date&gt;2008-03-01&lt;/_date&gt;&lt;_doi&gt;10.1080/08941930701883624&lt;/_doi&gt;&lt;_isbn&gt;0894-1939 (Print); 0894-1939 (Linking)&lt;/_isbn&gt;&lt;_issue&gt;2&lt;/_issue&gt;&lt;_journal&gt;J Invest Surg&lt;/_journal&gt;&lt;_keywords&gt;Adult; Body Mass Index; Eating/physiology; *Gastric Bypass; *Gastroplasty; Ghrelin/*blood; Humans; Male; Middle Aged; Obesity, Morbid/blood/*surgery; Weight Loss/*physiology&lt;/_keywords&gt;&lt;_language&gt;eng&lt;/_language&gt;&lt;_pages&gt;77-81&lt;/_pages&gt;&lt;_tertiary_title&gt;Journal of investigative surgery : the official journal of the Academy of_x000d__x000a_      Surgical Research&lt;/_tertiary_title&gt;&lt;_type_work&gt;Comparative Study; Journal Article; Research Support, Non-U.S. Gov&amp;apos;t&lt;/_type_work&gt;&lt;_url&gt;http://www.ncbi.nlm.nih.gov/entrez/query.fcgi?cmd=Retrieve&amp;amp;db=pubmed&amp;amp;dopt=Abstract&amp;amp;list_uids=18340624&amp;amp;query_hl=1&lt;/_url&gt;&lt;_volume&gt;21&lt;/_volume&gt;&lt;_created&gt;63184136&lt;/_created&gt;&lt;_modified&gt;63184136&lt;/_modified&gt;&lt;_db_updated&gt;PubMed&lt;/_db_updated&gt;&lt;_impact_factor&gt;   1.642&lt;/_impact_factor&gt;&lt;_collection_scope&gt;SCIE&lt;/_collection_scope&gt;&lt;/Details&gt;&lt;Extra&gt;&lt;DBUID&gt;{F96A950B-833F-4880-A151-76DA2D6A2879}&lt;/DBUID&gt;&lt;/Extra&gt;&lt;/Item&gt;&lt;/References&gt;&lt;/Group&gt;&lt;/Citation&gt;_x000a_"/>
    <w:docVar w:name="NE.Ref{12E6F0C8-237F-44D1-8ECA-AD00AFA1B6C5}" w:val=" ADDIN NE.Ref.{12E6F0C8-237F-44D1-8ECA-AD00AFA1B6C5}&lt;Citation&gt;&lt;Group&gt;&lt;References&gt;&lt;Item&gt;&lt;ID&gt;517&lt;/ID&gt;&lt;UID&gt;{0D33CF25-324B-49AF-8D63-8B18C7CB767A}&lt;/UID&gt;&lt;Title&gt;Adiponectin/SIRT1 Axis Induces White Adipose Browning After Vertical Sleeve Gastrectomy of Obese Rats with Type 2 Diabetes&lt;/Title&gt;&lt;Template&gt;Journal Article&lt;/Template&gt;&lt;Star&gt;0&lt;/Star&gt;&lt;Tag&gt;0&lt;/Tag&gt;&lt;Author&gt;Liu, L; Zhang, T; Hu, J; Ma, R; He, B; Wang, M; Wang, Y&lt;/Author&gt;&lt;Year&gt;2019&lt;/Year&gt;&lt;Details&gt;&lt;_accession_num&gt;31781938&lt;/_accession_num&gt;&lt;_author_adr&gt;Department of General Surgery, Shengjing Hospital of China Medical University, Shenyang, 110004, People&amp;apos;s Republic of China.; Department of General Surgery, The Forth Hospital of China Medical University, Shenyang, 110032, People&amp;apos;s Republic of China.; Department of General Surgery, The Forth Hospital of China Medical University, Shenyang, 110032, People&amp;apos;s Republic of China.; Department of General Surgery, The Forth Hospital of China Medical University, Shenyang, 110032, People&amp;apos;s Republic of China.; Department of Endocrinology, Shengjing Hospital of China Medical University, Shenyang, 110004, People&amp;apos;s Republic of China.; Department of Endocrinology, Shengjing Hospital of China Medical University, Shenyang, 110004, People&amp;apos;s Republic of China.; Department of General Surgery, The Forth Hospital of China Medical University, Shenyang, 110032, People&amp;apos;s Republic of China.; Department of General Surgery, The Forth Hospital of China Medical University, Shenyang, 110032, People&amp;apos;s Republic of China. wangyong@cmu.edu.cn.&lt;/_author_adr&gt;&lt;_date_display&gt;2019 Nov 28&lt;/_date_display&gt;&lt;_date&gt;2019-11-28&lt;/_date&gt;&lt;_doi&gt;10.1007/s11695-019-04295-4&lt;/_doi&gt;&lt;_isbn&gt;1708-0428 (Electronic); 0960-8923 (Linking)&lt;/_isbn&gt;&lt;_journal&gt;Obes Surg&lt;/_journal&gt;&lt;_keywords&gt;Adiponectin; Beige adipose tissue; SIRT1; Sleeve gastrectomy; White adipose tissue&lt;/_keywords&gt;&lt;_language&gt;eng&lt;/_language&gt;&lt;_tertiary_title&gt;Obesity surgery&lt;/_tertiary_title&gt;&lt;_type_work&gt;Journal Article&lt;/_type_work&gt;&lt;_url&gt;http://www.ncbi.nlm.nih.gov/entrez/query.fcgi?cmd=Retrieve&amp;amp;db=pubmed&amp;amp;dopt=Abstract&amp;amp;list_uids=31781938&amp;amp;query_hl=1&lt;/_url&gt;&lt;_created&gt;63185019&lt;/_created&gt;&lt;_modified&gt;63185019&lt;/_modified&gt;&lt;_db_updated&gt;PubMed&lt;/_db_updated&gt;&lt;_impact_factor&gt;   3.603&lt;/_impact_factor&gt;&lt;_collection_scope&gt;SCI;SCIE&lt;/_collection_scope&gt;&lt;/Details&gt;&lt;Extra&gt;&lt;DBUID&gt;{F96A950B-833F-4880-A151-76DA2D6A2879}&lt;/DBUID&gt;&lt;/Extra&gt;&lt;/Item&gt;&lt;/References&gt;&lt;/Group&gt;&lt;/Citation&gt;_x000a_"/>
    <w:docVar w:name="NE.Ref{1430335B-FD14-4E32-8B29-A12E580C924F}" w:val=" ADDIN NE.Ref.{1430335B-FD14-4E32-8B29-A12E580C924F}&lt;Citation&gt;&lt;Group&gt;&lt;References&gt;&lt;Item&gt;&lt;ID&gt;497&lt;/ID&gt;&lt;UID&gt;{917FD2FB-2973-4CA0-9C6D-F0FF0E892EA1}&lt;/UID&gt;&lt;Title&gt;Circulating ghrelin levels are decreased in human obesity&lt;/Title&gt;&lt;Template&gt;Journal Article&lt;/Template&gt;&lt;Star&gt;0&lt;/Star&gt;&lt;Tag&gt;0&lt;/Tag&gt;&lt;Author&gt;Tschop, M; Weyer, C; Tataranni, P A; Devanarayan, V; Ravussin, E; Heiman, M L&lt;/Author&gt;&lt;Year&gt;2001&lt;/Year&gt;&lt;Details&gt;&lt;_accession_num&gt;11289032&lt;/_accession_num&gt;&lt;_author_adr&gt;Endocrine Research Department, Eli Lilly and Company, Indianapolis, Indiana 46285, USA. matthias_tschoep@lilly.com&lt;/_author_adr&gt;&lt;_date_display&gt;2001 Apr&lt;/_date_display&gt;&lt;_date&gt;2001-04-01&lt;/_date&gt;&lt;_doi&gt;10.2337/diabetes.50.4.707&lt;/_doi&gt;&lt;_isbn&gt;0012-1797 (Print); 0012-1797 (Linking)&lt;/_isbn&gt;&lt;_issue&gt;4&lt;/_issue&gt;&lt;_journal&gt;Diabetes&lt;/_journal&gt;&lt;_keywords&gt;Adult; European Continental Ancestry Group; Fasting/blood; Female; Ghrelin; Humans; Indians, North American; Insulin/blood; Leptin/blood; Male; Obesity/*blood/ethnology; Osmolar Concentration; *Peptide Hormones; Peptides/*blood; Thinness&lt;/_keywords&gt;&lt;_language&gt;eng&lt;/_language&gt;&lt;_pages&gt;707-9&lt;/_pages&gt;&lt;_tertiary_title&gt;Diabetes&lt;/_tertiary_title&gt;&lt;_type_work&gt;Comparative Study; Journal Article&lt;/_type_work&gt;&lt;_url&gt;http://www.ncbi.nlm.nih.gov/entrez/query.fcgi?cmd=Retrieve&amp;amp;db=pubmed&amp;amp;dopt=Abstract&amp;amp;list_uids=11289032&amp;amp;query_hl=1&lt;/_url&gt;&lt;_volume&gt;50&lt;/_volume&gt;&lt;_created&gt;63182081&lt;/_created&gt;&lt;_modified&gt;63182081&lt;/_modified&gt;&lt;_db_updated&gt;PubMed&lt;/_db_updated&gt;&lt;_impact_factor&gt;   7.199&lt;/_impact_factor&gt;&lt;_collection_scope&gt;SCI;SCIE&lt;/_collection_scope&gt;&lt;/Details&gt;&lt;Extra&gt;&lt;DBUID&gt;{F96A950B-833F-4880-A151-76DA2D6A2879}&lt;/DBUID&gt;&lt;/Extra&gt;&lt;/Item&gt;&lt;/References&gt;&lt;/Group&gt;&lt;Group&gt;&lt;References&gt;&lt;Item&gt;&lt;ID&gt;498&lt;/ID&gt;&lt;UID&gt;{A9BCFE74-6135-4FA9-B159-2ADD15DC9F75}&lt;/UID&gt;&lt;Title&gt;Weight loss increases circulating levels of ghrelin in human obesity&lt;/Title&gt;&lt;Template&gt;Journal Article&lt;/Template&gt;&lt;Star&gt;0&lt;/Star&gt;&lt;Tag&gt;0&lt;/Tag&gt;&lt;Author&gt;Hansen, T K; Dall, R; Hosoda, H; Kojima, M; Kangawa, K; Christiansen, J S; Jorgensen, J O&lt;/Author&gt;&lt;Year&gt;2002&lt;/Year&gt;&lt;Details&gt;&lt;_accession_num&gt;11874411&lt;/_accession_num&gt;&lt;_author_adr&gt;Medical Department M (Endocrinology and Diabetes), Aarhus University Hospital, DK-8000 Aarhus C, Denmark. tkh@dadlnet.dk&lt;/_author_adr&gt;&lt;_date_display&gt;2002 Feb&lt;/_date_display&gt;&lt;_date&gt;2002-02-01&lt;/_date&gt;&lt;_doi&gt;10.1046/j.0300-0664.2001.01456.x&lt;/_doi&gt;&lt;_isbn&gt;0300-0664 (Print); 0300-0664 (Linking)&lt;/_isbn&gt;&lt;_issue&gt;2&lt;/_issue&gt;&lt;_journal&gt;Clin Endocrinol (Oxf)&lt;/_journal&gt;&lt;_keywords&gt;Analysis of Variance; Body Composition; Female; Ghrelin; Growth Hormone; Humans; Middle Aged; Obesity/*blood; *Peptide Hormones; Peptides/*blood; *Weight Loss&lt;/_keywords&gt;&lt;_language&gt;eng&lt;/_language&gt;&lt;_pages&gt;203-6&lt;/_pages&gt;&lt;_tertiary_title&gt;Clinical endocrinology&lt;/_tertiary_title&gt;&lt;_type_work&gt;Journal Article; Research Support, Non-U.S. Gov&amp;apos;t&lt;/_type_work&gt;&lt;_url&gt;http://www.ncbi.nlm.nih.gov/entrez/query.fcgi?cmd=Retrieve&amp;amp;db=pubmed&amp;amp;dopt=Abstract&amp;amp;list_uids=11874411&amp;amp;query_hl=1&lt;/_url&gt;&lt;_volume&gt;56&lt;/_volume&gt;&lt;_created&gt;63182082&lt;/_created&gt;&lt;_modified&gt;63182082&lt;/_modified&gt;&lt;_db_updated&gt;PubMed&lt;/_db_updated&gt;&lt;_impact_factor&gt;   2.897&lt;/_impact_factor&gt;&lt;/Details&gt;&lt;Extra&gt;&lt;DBUID&gt;{F96A950B-833F-4880-A151-76DA2D6A2879}&lt;/DBUID&gt;&lt;/Extra&gt;&lt;/Item&gt;&lt;/References&gt;&lt;/Group&gt;&lt;Group&gt;&lt;References&gt;&lt;Item&gt;&lt;ID&gt;499&lt;/ID&gt;&lt;UID&gt;{F4E3569C-EBC5-4D70-A172-05952E1310E1}&lt;/UID&gt;&lt;Title&gt;Elevated plasma ghrelin levels in Prader Willi syndrome&lt;/Title&gt;&lt;Template&gt;Journal Article&lt;/Template&gt;&lt;Star&gt;0&lt;/Star&gt;&lt;Tag&gt;0&lt;/Tag&gt;&lt;Author&gt;Cummings, D E; Clement, K; Purnell, J Q; Vaisse, C; Foster, K E; Frayo, R S; Schwartz, M W; Basdevant, A; Weigle, D S&lt;/Author&gt;&lt;Year&gt;2002&lt;/Year&gt;&lt;Details&gt;&lt;_accession_num&gt;12091883&lt;/_accession_num&gt;&lt;_author_adr&gt;Department of Medicine, VA Puget Sound Health Care System and Harborview Medical  Center University of Washington, Seattle, Washington, USA. davidec@uwashington.edu&lt;/_author_adr&gt;&lt;_date_display&gt;2002 Jul&lt;/_date_display&gt;&lt;_date&gt;2002-07-01&lt;/_date&gt;&lt;_doi&gt;10.1038/nm0702-643&lt;/_doi&gt;&lt;_isbn&gt;1078-8956 (Print); 1078-8956 (Linking)&lt;/_isbn&gt;&lt;_issue&gt;7&lt;/_issue&gt;&lt;_journal&gt;Nat Med&lt;/_journal&gt;&lt;_keywords&gt;Adult; Body Mass Index; Ghrelin; Human Growth Hormone/blood; Humans; Obesity/blood/complications; *Peptide Hormones; Peptides/*blood; Prader-Willi Syndrome/*blood/complications; Reference Values&lt;/_keywords&gt;&lt;_language&gt;eng&lt;/_language&gt;&lt;_pages&gt;643-4&lt;/_pages&gt;&lt;_tertiary_title&gt;Nature medicine&lt;/_tertiary_title&gt;&lt;_type_work&gt;Journal Article&lt;/_type_work&gt;&lt;_url&gt;http://www.ncbi.nlm.nih.gov/entrez/query.fcgi?cmd=Retrieve&amp;amp;db=pubmed&amp;amp;dopt=Abstract&amp;amp;list_uids=12091883&amp;amp;query_hl=1&lt;/_url&gt;&lt;_volume&gt;8&lt;/_volume&gt;&lt;_created&gt;63182082&lt;/_created&gt;&lt;_modified&gt;63182082&lt;/_modified&gt;&lt;_db_updated&gt;PubMed&lt;/_db_updated&gt;&lt;_impact_factor&gt;  30.641&lt;/_impact_factor&gt;&lt;_collection_scope&gt;SCI;SCIE&lt;/_collection_scope&gt;&lt;/Details&gt;&lt;Extra&gt;&lt;DBUID&gt;{F96A950B-833F-4880-A151-76DA2D6A2879}&lt;/DBUID&gt;&lt;/Extra&gt;&lt;/Item&gt;&lt;/References&gt;&lt;/Group&gt;&lt;Group&gt;&lt;References&gt;&lt;Item&gt;&lt;ID&gt;500&lt;/ID&gt;&lt;UID&gt;{8E337450-CFD4-487C-ADAB-9A98F5D253C3}&lt;/UID&gt;&lt;Title&gt;Plasma ghrelin levels after diet-induced weight loss or gastric bypass surgery&lt;/Title&gt;&lt;Template&gt;Journal Article&lt;/Template&gt;&lt;Star&gt;0&lt;/Star&gt;&lt;Tag&gt;0&lt;/Tag&gt;&lt;Author&gt;Cummings, D E; Weigle, D S; Frayo, R S; Breen, P A; Ma, M K; Dellinger, E P; Purnell, J Q&lt;/Author&gt;&lt;Year&gt;2002&lt;/Year&gt;&lt;Details&gt;&lt;_accession_num&gt;12023994&lt;/_accession_num&gt;&lt;_author_adr&gt;Department of Medicine, University of Washington; the Veterans Affairs Puget Sound Health Care System, Seattle 98108, USA. davidec@u.washington.edu&lt;/_author_adr&gt;&lt;_date_display&gt;2002 May 23&lt;/_date_display&gt;&lt;_date&gt;2002-05-23&lt;/_date&gt;&lt;_doi&gt;10.1056/NEJMoa012908&lt;/_doi&gt;&lt;_isbn&gt;1533-4406 (Electronic); 0028-4793 (Linking)&lt;/_isbn&gt;&lt;_issue&gt;21&lt;/_issue&gt;&lt;_journal&gt;N Engl J Med&lt;/_journal&gt;&lt;_keywords&gt;Adult; Appetite Regulation/physiology; Body Composition; Circadian Rhythm; Diet, Reducing; Female; *Gastric Bypass; Ghrelin; Humans; Insulin/blood; Insulin Resistance; Leptin/blood; Male; Middle Aged; Obesity/*blood/therapy; *Peptide Hormones; Peptides/*blood; Postoperative Period; Weight Loss/*physiology&lt;/_keywords&gt;&lt;_language&gt;eng&lt;/_language&gt;&lt;_pages&gt;1623-30&lt;/_pages&gt;&lt;_tertiary_title&gt;The New England journal of medicine&lt;/_tertiary_title&gt;&lt;_type_work&gt;Comparative Study; Journal Article; Research Support, Non-U.S. Gov&amp;apos;t; Research Support, U.S. Gov&amp;apos;t, Non-P.H.S.; Research Support, U.S. Gov&amp;apos;t, P.H.S.&lt;/_type_work&gt;&lt;_url&gt;http://www.ncbi.nlm.nih.gov/entrez/query.fcgi?cmd=Retrieve&amp;amp;db=pubmed&amp;amp;dopt=Abstract&amp;amp;list_uids=12023994&amp;amp;query_hl=1&lt;/_url&gt;&lt;_volume&gt;346&lt;/_volume&gt;&lt;_created&gt;63182083&lt;/_created&gt;&lt;_modified&gt;63182083&lt;/_modified&gt;&lt;_db_updated&gt;PubMed&lt;/_db_updated&gt;&lt;_impact_factor&gt;  70.670&lt;/_impact_factor&gt;&lt;/Details&gt;&lt;Extra&gt;&lt;DBUID&gt;{F96A950B-833F-4880-A151-76DA2D6A2879}&lt;/DBUID&gt;&lt;/Extra&gt;&lt;/Item&gt;&lt;/References&gt;&lt;/Group&gt;&lt;/Citation&gt;_x000a_"/>
    <w:docVar w:name="NE.Ref{17C60ABC-BC73-4F8D-A6F0-D693706CEF88}" w:val=" ADDIN NE.Ref.{17C60ABC-BC73-4F8D-A6F0-D693706CEF88}&lt;Citation&gt;&lt;Group&gt;&lt;References&gt;&lt;Item&gt;&lt;ID&gt;412&lt;/ID&gt;&lt;UID&gt;{1D6001B4-93A8-4298-835F-644E0880D68B}&lt;/UID&gt;&lt;Title&gt;Substantial Decrease in Comorbidity 5 Years After Gastric Bypass: A Population-based Study From the Scandinavian Obesity Surgery Registry&lt;/Title&gt;&lt;Template&gt;Journal Article&lt;/Template&gt;&lt;Star&gt;0&lt;/Star&gt;&lt;Tag&gt;0&lt;/Tag&gt;&lt;Author&gt;Sundbom, M; Hedberg, J; Marsk, R; Boman, L; Bylund, A; Hedenbro, J; Laurenius, A; Lundegardh, G; Moller, P; Olbers, T; Ottosson, J; Naslund, I; Naslund, E&lt;/Author&gt;&lt;Year&gt;2017&lt;/Year&gt;&lt;Details&gt;&lt;_accession_num&gt;27429019&lt;/_accession_num&gt;&lt;_author_adr&gt;*Department of Surgical Sciences, Upper Gastrointestinal Surgery, Uppsala University, Uppsala, Sweden daggerDepartment of Clinical Sciences, Danderyd Hospital, Karolinska Institutet, Stockholm, Sweden double daggerDepartment of Surgery, Lycksele Hospital, Lycksele, Sweden section signDepartment of Surgery, Ersta Hospital, Stockholm, Sweden paragraph signAleris Obesity &amp;amp;amp; Clinical Sciences, Lund University, Lund, Sweden ||Department of Gastrosurgical Research and Education, Institute of Clinical Sciences, The Sahlgrenska Academy, Gothenburg, Sweden **Osterlenskirurgin, Simrishamn Hospital, Simrishamn, Sweden daggerdaggerDepartment of Surgery, Kalmar County Hospital, Kalmar, Sweden double  daggerdouble daggerDepartment of Surgery, Faculty of Medicine and Health, Orebro  University, Orebro, Sweden.&lt;/_author_adr&gt;&lt;_collection_scope&gt;SCI;SCIE&lt;/_collection_scope&gt;&lt;_created&gt;63167785&lt;/_created&gt;&lt;_date&gt;2017-06-01&lt;/_date&gt;&lt;_date_display&gt;2017 Jun&lt;/_date_display&gt;&lt;_db_updated&gt;PubMed&lt;/_db_updated&gt;&lt;_doi&gt;10.1097/SLA.0000000000001920&lt;/_doi&gt;&lt;_impact_factor&gt;   9.476&lt;/_impact_factor&gt;&lt;_isbn&gt;1528-1140 (Electronic); 0003-4932 (Linking)&lt;/_isbn&gt;&lt;_issue&gt;6&lt;/_issue&gt;&lt;_journal&gt;Ann Surg&lt;/_journal&gt;&lt;_keywords&gt;Adult; Antidepressive Agents/therapeutic use; Body Mass Index; *Comorbidity; Depression/drug therapy/epidemiology; Diabetes Mellitus, Type 2/epidemiology; Dyslipidemias/epidemiology; Female; *Gastric Bypass; Humans; Hypertension/epidemiology; Male; Obesity, Morbid/*epidemiology/*surgery; Prevalence; Registries; Sleep Apnea Syndromes/epidemiology; Sweden/epidemiology; *Weight Loss&lt;/_keywords&gt;&lt;_language&gt;eng&lt;/_language&gt;&lt;_modified&gt;63167785&lt;/_modified&gt;&lt;_pages&gt;1166-1171&lt;/_pages&gt;&lt;_tertiary_title&gt;Annals of surgery&lt;/_tertiary_title&gt;&lt;_type_work&gt;Journal Article; Research Support, Non-U.S. Gov&amp;apos;t&lt;/_type_work&gt;&lt;_url&gt;http://www.ncbi.nlm.nih.gov/entrez/query.fcgi?cmd=Retrieve&amp;amp;db=pubmed&amp;amp;dopt=Abstract&amp;amp;list_uids=27429019&amp;amp;query_hl=1&lt;/_url&gt;&lt;_volume&gt;265&lt;/_volume&gt;&lt;/Details&gt;&lt;Extra&gt;&lt;DBUID&gt;{F96A950B-833F-4880-A151-76DA2D6A2879}&lt;/DBUID&gt;&lt;/Extra&gt;&lt;/Item&gt;&lt;/References&gt;&lt;/Group&gt;&lt;/Citation&gt;_x000a_"/>
    <w:docVar w:name="NE.Ref{1FDCDF73-8C29-4181-AC40-3796F029FAD2}" w:val=" ADDIN NE.Ref.{1FDCDF73-8C29-4181-AC40-3796F029FAD2}&lt;Citation&gt;&lt;Group&gt;&lt;References&gt;&lt;Item&gt;&lt;ID&gt;812&lt;/ID&gt;&lt;UID&gt;{5CC24F4D-126A-4B3B-9759-1EFE157D77EA}&lt;/UID&gt;&lt;Title&gt;Effect of Sleeve Gastrectomy on Ghrelin, GLP-1, PYY, and GIP Gut Hormones: A Systematic Review and Meta-analysis&lt;/Title&gt;&lt;Template&gt;Journal Article&lt;/Template&gt;&lt;Star&gt;0&lt;/Star&gt;&lt;Tag&gt;0&lt;/Tag&gt;&lt;Author&gt;McCarty, T R; Jirapinyo, P; Thompson, C C&lt;/Author&gt;&lt;Year&gt;2020&lt;/Year&gt;&lt;Details&gt;&lt;_accession_num&gt;31592891&lt;/_accession_num&gt;&lt;_author_adr&gt;Division of Gastroenterology, Hepatology and Endoscopy, Brigham and Women&amp;apos;s Hospital, Boston, MA.; Harvard Medical School, Boston, MA.; Division of Gastroenterology, Hepatology and Endoscopy, Brigham and Women&amp;apos;s Hospital, Boston, MA.; Harvard Medical School, Boston, MA.; Division of Gastroenterology, Hepatology and Endoscopy, Brigham and Women&amp;apos;s Hospital, Boston, MA.; Harvard Medical School, Boston, MA.&lt;/_author_adr&gt;&lt;_date_display&gt;2020 Jul&lt;/_date_display&gt;&lt;_date&gt;2020-07-01&lt;/_date&gt;&lt;_doi&gt;10.1097/SLA.0000000000003614&lt;/_doi&gt;&lt;_isbn&gt;1528-1140 (Electronic); 0003-4932 (Linking)&lt;/_isbn&gt;&lt;_issue&gt;1&lt;/_issue&gt;&lt;_journal&gt;Ann Surg&lt;/_journal&gt;&lt;_language&gt;eng&lt;/_language&gt;&lt;_pages&gt;72-80&lt;/_pages&gt;&lt;_subject_headings&gt;Biomarkers/*metabolism; Gastrectomy/*methods; Gastrointestinal Hormones/metabolism; Ghrelin/metabolism; Glucagon-Like Peptide 1/metabolism; Humans; Obesity, Morbid/*surgery; Peptide YY/metabolism&lt;/_subject_headings&gt;&lt;_tertiary_title&gt;Annals of surgery&lt;/_tertiary_title&gt;&lt;_type_work&gt;Journal Article; Meta-Analysis; Systematic Review&lt;/_type_work&gt;&lt;_url&gt;http://www.ncbi.nlm.nih.gov/entrez/query.fcgi?cmd=Retrieve&amp;amp;db=pubmed&amp;amp;dopt=Abstract&amp;amp;list_uids=31592891&amp;amp;query_hl=1&lt;/_url&gt;&lt;_volume&gt;272&lt;/_volume&gt;&lt;_created&gt;64213839&lt;/_created&gt;&lt;_modified&gt;64213840&lt;/_modified&gt;&lt;_db_updated&gt;PubMed&lt;/_db_updated&gt;&lt;_impact_factor&gt;  12.969&lt;/_impact_factor&gt;&lt;_collection_scope&gt;SCI;SCIE&lt;/_collection_scope&gt;&lt;/Details&gt;&lt;Extra&gt;&lt;DBUID&gt;{F96A950B-833F-4880-A151-76DA2D6A2879}&lt;/DBUID&gt;&lt;/Extra&gt;&lt;/Item&gt;&lt;/References&gt;&lt;/Group&gt;&lt;/Citation&gt;_x000a_"/>
    <w:docVar w:name="NE.Ref{21363F25-1C7B-4E4F-9B0D-E31276D4A8CF}" w:val=" ADDIN NE.Ref.{21363F25-1C7B-4E4F-9B0D-E31276D4A8CF}&lt;Citation&gt;&lt;Group&gt;&lt;References&gt;&lt;Item&gt;&lt;ID&gt;405&lt;/ID&gt;&lt;UID&gt;{9F90CCD8-8A23-4ED3-8105-BC750C39EBBF}&lt;/UID&gt;&lt;Title&gt;mTOR Signaling in X/A-Like Cells Contributes to Lipid Homeostasis in Mice&lt;/Title&gt;&lt;Template&gt;Journal Article&lt;/Template&gt;&lt;Star&gt;0&lt;/Star&gt;&lt;Tag&gt;0&lt;/Tag&gt;&lt;Author&gt;Li, Z; Yu, R; Yin, W; Qin, Y; Ma, L; Mulholland, M; Zhang, W&lt;/Author&gt;&lt;Year&gt;2019&lt;/Year&gt;&lt;Details&gt;&lt;_accessed&gt;63167686&lt;/_accessed&gt;&lt;_accession_num&gt;30141265&lt;/_accession_num&gt;&lt;_author_adr&gt;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Surgery, University of Michigan Medical Center, Ann Arbor, MI.&lt;/_author_adr&gt;&lt;_collection_scope&gt;SCI;SCIE&lt;/_collection_scope&gt;&lt;_created&gt;63166460&lt;/_created&gt;&lt;_date&gt;2019-02-01&lt;/_date&gt;&lt;_date_display&gt;2019 Feb&lt;/_date_display&gt;&lt;_db_updated&gt;PubMed&lt;/_db_updated&gt;&lt;_doi&gt;10.1002/hep.30229&lt;/_doi&gt;&lt;_impact_factor&gt;  14.971&lt;/_impact_factor&gt;&lt;_isbn&gt;1527-3350 (Electronic); 0270-9139 (Linking)&lt;/_isbn&gt;&lt;_issue&gt;2&lt;/_issue&gt;&lt;_journal&gt;Hepatology&lt;/_journal&gt;&lt;_language&gt;eng&lt;/_language&gt;&lt;_modified&gt;63167686&lt;/_modified&gt;&lt;_ori_publication&gt;(c) 2018 by the American Association for the Study of Liver Diseases.&lt;/_ori_publication&gt;&lt;_pages&gt;860-875&lt;/_pages&gt;&lt;_tertiary_title&gt;Hepatology (Baltimore, Md.)&lt;/_tertiary_title&gt;&lt;_type_work&gt;Journal Article&lt;/_type_work&gt;&lt;_url&gt;http://www.ncbi.nlm.nih.gov/entrez/query.fcgi?cmd=Retrieve&amp;amp;db=pubmed&amp;amp;dopt=Abstract&amp;amp;list_uids=30141265&amp;amp;query_hl=1&lt;/_url&gt;&lt;_volume&gt;69&lt;/_volume&gt;&lt;/Details&gt;&lt;Extra&gt;&lt;DBUID&gt;{F96A950B-833F-4880-A151-76DA2D6A2879}&lt;/DBUID&gt;&lt;/Extra&gt;&lt;/Item&gt;&lt;/References&gt;&lt;/Group&gt;&lt;Group&gt;&lt;References&gt;&lt;Item&gt;&lt;ID&gt;404&lt;/ID&gt;&lt;UID&gt;{FB4720D6-16BC-46A1-9A94-D5369FA399DC}&lt;/UID&gt;&lt;Title&gt;Ghrelin contributes to derangements of glucose metabolism induced by rapamycin in mice&lt;/Title&gt;&lt;Template&gt;Journal Article&lt;/Template&gt;&lt;Star&gt;0&lt;/Star&gt;&lt;Tag&gt;0&lt;/Tag&gt;&lt;Author&gt;Xu, G; Wang, Z; Li, Y; Li, Z; Tang, H; Zhao, J; Xiang, X; Ding, L; Ma, L; Yuan, F; Fei, J; Wang, W; Wang, N; Guan, Y; Tang, C; Mulholland, M; Zhang, W&lt;/Author&gt;&lt;Year&gt;2012&lt;/Year&gt;&lt;Details&gt;&lt;_accession_num&gt;22391948&lt;/_accession_num&gt;&lt;_author_adr&gt;Department of Physiology and Pathophysiology, Peking University Health Science Center, No 38, Xueyuan Rd, Haidian District, Beijing 100191, People&amp;apos;s Republic of China.&lt;/_author_adr&gt;&lt;_collection_scope&gt;SCI;SCIE&lt;/_collection_scope&gt;&lt;_created&gt;63166396&lt;/_created&gt;&lt;_date&gt;2012-06-01&lt;/_date&gt;&lt;_date_display&gt;2012 Jun&lt;/_date_display&gt;&lt;_db_updated&gt;PubMed&lt;/_db_updated&gt;&lt;_doi&gt;10.1007/s00125-012-2509-1&lt;/_doi&gt;&lt;_impact_factor&gt;   7.113&lt;/_impact_factor&gt;&lt;_isbn&gt;1432-0428 (Electronic); 0012-186X (Linking)&lt;/_isbn&gt;&lt;_issue&gt;6&lt;/_issue&gt;&lt;_journal&gt;Diabetologia&lt;/_journal&gt;&lt;_keywords&gt;Animals; Ghrelin/blood/*metabolism; Glucose/*metabolism; Glucose Transporter Type 4/metabolism; Insulin Resistance/physiology; JNK Mitogen-Activated Protein Kinases/metabolism; Male; Mice; Mice, Inbred C57BL; Mice, Obese; Oligopeptides/pharmacology; Radioimmunoassay; Receptors, Ghrelin/antagonists &amp;amp;amp; inhibitors/genetics/metabolism; Ribosomal Protein S6/metabolism; Sirolimus/*pharmacology&lt;/_keywords&gt;&lt;_language&gt;eng&lt;/_language&gt;&lt;_modified&gt;63166397&lt;/_modified&gt;&lt;_pages&gt;1813-23&lt;/_pages&gt;&lt;_tertiary_title&gt;Diabetologia&lt;/_tertiary_title&gt;&lt;_type_work&gt;Journal Article; Research Support, N.I.H., Extramural; Research Support, Non-U.S. Gov&amp;apos;t&lt;/_type_work&gt;&lt;_url&gt;http://www.ncbi.nlm.nih.gov/entrez/query.fcgi?cmd=Retrieve&amp;amp;db=pubmed&amp;amp;dopt=Abstract&amp;amp;list_uids=22391948&amp;amp;query_hl=1&lt;/_url&gt;&lt;_volume&gt;55&lt;/_volume&gt;&lt;/Details&gt;&lt;Extra&gt;&lt;DBUID&gt;{F96A950B-833F-4880-A151-76DA2D6A2879}&lt;/DBUID&gt;&lt;/Extra&gt;&lt;/Item&gt;&lt;/References&gt;&lt;/Group&gt;&lt;/Citation&gt;_x000a_"/>
    <w:docVar w:name="NE.Ref{21A613FE-0B39-4B11-BE99-114B9CEAC39C}" w:val=" ADDIN NE.Ref.{21A613FE-0B39-4B11-BE99-114B9CEAC39C}&lt;Citation&gt;&lt;Group&gt;&lt;References&gt;&lt;Item&gt;&lt;ID&gt;511&lt;/ID&gt;&lt;UID&gt;{D0FFD54A-E645-4534-B0D1-7A7169F37495}&lt;/UID&gt;&lt;Title&gt;Ghrelin regulates adiposity in white adipose tissue and UCP1 mRNA expression in brown adipose tissue in mice&lt;/Title&gt;&lt;Template&gt;Journal Article&lt;/Template&gt;&lt;Star&gt;0&lt;/Star&gt;&lt;Tag&gt;0&lt;/Tag&gt;&lt;Author&gt;Tsubone, T; Masaki, T; Katsuragi, I; Tanaka, K; Kakuma, T; Yoshimatsu, H&lt;/Author&gt;&lt;Year&gt;2005&lt;/Year&gt;&lt;Details&gt;&lt;_accession_num&gt;15946750&lt;/_accession_num&gt;&lt;_author_adr&gt;Department of Internal Medicine 1, School of Medicine, Faculty of Medicine, Oita  Medical University, 1-1 Idaigaoka, Hasama, Oita 879-5593, Japan.&lt;/_author_adr&gt;&lt;_date_display&gt;2005 Aug 15&lt;/_date_display&gt;&lt;_date&gt;2005-08-15&lt;/_date&gt;&lt;_doi&gt;10.1016/j.regpep.2005.04.004&lt;/_doi&gt;&lt;_isbn&gt;0167-0115 (Print); 0167-0115 (Linking)&lt;/_isbn&gt;&lt;_issue&gt;1-2&lt;/_issue&gt;&lt;_journal&gt;Regul Pept&lt;/_journal&gt;&lt;_keywords&gt;Adipose Tissue/*metabolism; Adipose Tissue, Brown/*metabolism; Animals; Body Composition; Body Weight; Carrier Proteins/*biosynthesis; Eating; Fatty Acids, Nonesterified/metabolism; Food; *Gene Expression Regulation; Ghrelin; Glucose/metabolism; Insulin/metabolism; Ion Channels; Male; Membrane Proteins/*biosynthesis; Membrane Transport Proteins/metabolism; Mice; Mice, Inbred C57BL; Mitochondrial Proteins/metabolism; Obesity/metabolism; Peptide Hormones/metabolism/*pharmacology; Protein Isoforms; RNA, Messenger/*metabolism; Reverse Transcriptase Polymerase Chain Reaction; Time Factors; Triglycerides/metabolism; Uncoupling Protein 1; Uncoupling Protein 2&lt;/_keywords&gt;&lt;_language&gt;eng&lt;/_language&gt;&lt;_pages&gt;97-103&lt;/_pages&gt;&lt;_tertiary_title&gt;Regulatory peptides&lt;/_tertiary_title&gt;&lt;_type_work&gt;Journal Article&lt;/_type_work&gt;&lt;_url&gt;http://www.ncbi.nlm.nih.gov/entrez/query.fcgi?cmd=Retrieve&amp;amp;db=pubmed&amp;amp;dopt=Abstract&amp;amp;list_uids=15946750&amp;amp;query_hl=1&lt;/_url&gt;&lt;_volume&gt;130&lt;/_volume&gt;&lt;_created&gt;63184106&lt;/_created&gt;&lt;_modified&gt;63184106&lt;/_modified&gt;&lt;_db_updated&gt;PubMed&lt;/_db_updated&gt;&lt;/Details&gt;&lt;Extra&gt;&lt;DBUID&gt;{F96A950B-833F-4880-A151-76DA2D6A2879}&lt;/DBUID&gt;&lt;/Extra&gt;&lt;/Item&gt;&lt;/References&gt;&lt;/Group&gt;&lt;/Citation&gt;_x000a_"/>
    <w:docVar w:name="NE.Ref{24719648-885B-441C-9E67-125411EAC577}" w:val=" ADDIN NE.Ref.{24719648-885B-441C-9E67-125411EAC577}&lt;Citation&gt;&lt;Group&gt;&lt;References&gt;&lt;Item&gt;&lt;ID&gt;790&lt;/ID&gt;&lt;UID&gt;{3544F70D-B8CC-430A-B60B-96B669B4FF99}&lt;/UID&gt;&lt;Title&gt;Circulating ghrelin levels are decreased in human obesity&lt;/Title&gt;&lt;Template&gt;Journal Article&lt;/Template&gt;&lt;Star&gt;0&lt;/Star&gt;&lt;Tag&gt;0&lt;/Tag&gt;&lt;Author&gt;Tschop, M; Weyer, C; Tataranni, P A; Devanarayan, V; Ravussin, E; Heiman, M L&lt;/Author&gt;&lt;Year&gt;2001&lt;/Year&gt;&lt;Details&gt;&lt;_accession_num&gt;11289032&lt;/_accession_num&gt;&lt;_author_adr&gt;Endocrine Research Department, Eli Lilly and Company, Indianapolis, Indiana 46285, USA. matthias_tschoep@lilly.com&lt;/_author_adr&gt;&lt;_date_display&gt;2001 Apr&lt;/_date_display&gt;&lt;_date&gt;2001-04-01&lt;/_date&gt;&lt;_doi&gt;10.2337/diabetes.50.4.707&lt;/_doi&gt;&lt;_isbn&gt;0012-1797 (Print); 0012-1797 (Linking)&lt;/_isbn&gt;&lt;_issue&gt;4&lt;/_issue&gt;&lt;_journal&gt;Diabetes&lt;/_journal&gt;&lt;_language&gt;eng&lt;/_language&gt;&lt;_pages&gt;707-9&lt;/_pages&gt;&lt;_subject_headings&gt;Adult; Fasting/blood; Female; Ghrelin; Humans; Indians, North American; Insulin/blood; Leptin/blood; Male; Obesity/*blood/ethnology; Osmolar Concentration; *Peptide Hormones; Peptides/*blood; Thinness; Whites&lt;/_subject_headings&gt;&lt;_tertiary_title&gt;Diabetes&lt;/_tertiary_title&gt;&lt;_type_work&gt;Comparative Study; Journal Article&lt;/_type_work&gt;&lt;_url&gt;http://www.ncbi.nlm.nih.gov/entrez/query.fcgi?cmd=Retrieve&amp;amp;db=pubmed&amp;amp;dopt=Abstract&amp;amp;list_uids=11289032&amp;amp;query_hl=1&lt;/_url&gt;&lt;_volume&gt;50&lt;/_volume&gt;&lt;_created&gt;64213715&lt;/_created&gt;&lt;_modified&gt;64213715&lt;/_modified&gt;&lt;_db_updated&gt;PubMed&lt;/_db_updated&gt;&lt;_impact_factor&gt;   9.461&lt;/_impact_factor&gt;&lt;_collection_scope&gt;SCI;SCIE&lt;/_collection_scope&gt;&lt;/Details&gt;&lt;Extra&gt;&lt;DBUID&gt;{F96A950B-833F-4880-A151-76DA2D6A2879}&lt;/DBUID&gt;&lt;/Extra&gt;&lt;/Item&gt;&lt;/References&gt;&lt;/Group&gt;&lt;Group&gt;&lt;References&gt;&lt;Item&gt;&lt;ID&gt;791&lt;/ID&gt;&lt;UID&gt;{16B28137-25F1-43B1-9F67-423E7E6F1130}&lt;/UID&gt;&lt;Title&gt;Weight loss increases circulating levels of ghrelin in human obesity&lt;/Title&gt;&lt;Template&gt;Journal Article&lt;/Template&gt;&lt;Star&gt;0&lt;/Star&gt;&lt;Tag&gt;0&lt;/Tag&gt;&lt;Author&gt;Hansen, T K; Dall, R; Hosoda, H; Kojima, M; Kangawa, K; Christiansen, J S; Jorgensen, J O&lt;/Author&gt;&lt;Year&gt;2002&lt;/Year&gt;&lt;Details&gt;&lt;_accession_num&gt;11874411&lt;/_accession_num&gt;&lt;_author_adr&gt;Medical Department M (Endocrinology and Diabetes), Aarhus University Hospital, DK-8000 Aarhus C, Denmark. tkh@dadlnet.dk&lt;/_author_adr&gt;&lt;_date_display&gt;2002 Feb&lt;/_date_display&gt;&lt;_date&gt;2002-02-01&lt;/_date&gt;&lt;_doi&gt;10.1046/j.0300-0664.2001.01456.x&lt;/_doi&gt;&lt;_isbn&gt;0300-0664 (Print); 0300-0664 (Linking)&lt;/_isbn&gt;&lt;_issue&gt;2&lt;/_issue&gt;&lt;_journal&gt;Clin Endocrinol (Oxf)&lt;/_journal&gt;&lt;_language&gt;eng&lt;/_language&gt;&lt;_pages&gt;203-6&lt;/_pages&gt;&lt;_subject_headings&gt;Analysis of Variance; Body Composition; Female; Ghrelin; Growth Hormone; Humans; Middle Aged; Obesity/*blood; *Peptide Hormones; Peptides/*blood; *Weight Loss&lt;/_subject_headings&gt;&lt;_tertiary_title&gt;Clinical endocrinology&lt;/_tertiary_title&gt;&lt;_type_work&gt;Journal Article; Research Support, Non-U.S. Gov&amp;apos;t&lt;/_type_work&gt;&lt;_url&gt;http://www.ncbi.nlm.nih.gov/entrez/query.fcgi?cmd=Retrieve&amp;amp;db=pubmed&amp;amp;dopt=Abstract&amp;amp;list_uids=11874411&amp;amp;query_hl=1&lt;/_url&gt;&lt;_volume&gt;56&lt;/_volume&gt;&lt;_created&gt;64213715&lt;/_created&gt;&lt;_modified&gt;64213715&lt;/_modified&gt;&lt;_db_updated&gt;PubMed&lt;/_db_updated&gt;&lt;_impact_factor&gt;   3.478&lt;/_impact_factor&gt;&lt;/Details&gt;&lt;Extra&gt;&lt;DBUID&gt;{F96A950B-833F-4880-A151-76DA2D6A2879}&lt;/DBUID&gt;&lt;/Extra&gt;&lt;/Item&gt;&lt;/References&gt;&lt;/Group&gt;&lt;Group&gt;&lt;References&gt;&lt;Item&gt;&lt;ID&gt;792&lt;/ID&gt;&lt;UID&gt;{7E66AF41-0AAA-4F9C-9F0C-B971B0956C9E}&lt;/UID&gt;&lt;Title&gt;Elevated plasma ghrelin levels in Prader Willi syndrome&lt;/Title&gt;&lt;Template&gt;Journal Article&lt;/Template&gt;&lt;Star&gt;0&lt;/Star&gt;&lt;Tag&gt;0&lt;/Tag&gt;&lt;Author&gt;Cummings, D E; Clement, K; Purnell, J Q; Vaisse, C; Foster, K E; Frayo, R S; Schwartz, M W; Basdevant, A; Weigle, D S&lt;/Author&gt;&lt;Year&gt;2002&lt;/Year&gt;&lt;Details&gt;&lt;_accession_num&gt;12091883&lt;/_accession_num&gt;&lt;_author_adr&gt;Department of Medicine, VA Puget Sound Health Care System and Harborview Medical  Center University of Washington, Seattle, Washington, USA. davidec@uwashington.edu&lt;/_author_adr&gt;&lt;_date_display&gt;2002 Jul&lt;/_date_display&gt;&lt;_date&gt;2002-07-01&lt;/_date&gt;&lt;_doi&gt;10.1038/nm0702-643&lt;/_doi&gt;&lt;_isbn&gt;1078-8956 (Print); 1078-8956 (Linking)&lt;/_isbn&gt;&lt;_issue&gt;7&lt;/_issue&gt;&lt;_journal&gt;Nat Med&lt;/_journal&gt;&lt;_language&gt;eng&lt;/_language&gt;&lt;_pages&gt;643-4&lt;/_pages&gt;&lt;_subject_headings&gt;Adult; Body Mass Index; Ghrelin; Human Growth Hormone/blood; Humans; Obesity/blood/complications; *Peptide Hormones; Peptides/*blood; Prader-Willi Syndrome/*blood/complications; Reference Values&lt;/_subject_headings&gt;&lt;_tertiary_title&gt;Nature medicine&lt;/_tertiary_title&gt;&lt;_type_work&gt;Journal Article&lt;/_type_work&gt;&lt;_url&gt;http://www.ncbi.nlm.nih.gov/entrez/query.fcgi?cmd=Retrieve&amp;amp;db=pubmed&amp;amp;dopt=Abstract&amp;amp;list_uids=12091883&amp;amp;query_hl=1&lt;/_url&gt;&lt;_volume&gt;8&lt;/_volume&gt;&lt;_created&gt;64213716&lt;/_created&gt;&lt;_modified&gt;64213717&lt;/_modified&gt;&lt;_db_updated&gt;PubMed&lt;/_db_updated&gt;&lt;_impact_factor&gt;  53.440&lt;/_impact_factor&gt;&lt;_collection_scope&gt;SCI;SCIE&lt;/_collection_scope&gt;&lt;/Details&gt;&lt;Extra&gt;&lt;DBUID&gt;{F96A950B-833F-4880-A151-76DA2D6A2879}&lt;/DBUID&gt;&lt;/Extra&gt;&lt;/Item&gt;&lt;/References&gt;&lt;/Group&gt;&lt;Group&gt;&lt;References&gt;&lt;Item&gt;&lt;ID&gt;793&lt;/ID&gt;&lt;UID&gt;{E3F4AD23-6798-4127-BBA0-6DBFDFFACBC7}&lt;/UID&gt;&lt;Title&gt;Plasma ghrelin levels after diet-induced weight loss or gastric bypass surgery&lt;/Title&gt;&lt;Template&gt;Journal Article&lt;/Template&gt;&lt;Star&gt;0&lt;/Star&gt;&lt;Tag&gt;0&lt;/Tag&gt;&lt;Author&gt;Cummings, D E; Weigle, D S; Frayo, R S; Breen, P A; Ma, M K; Dellinger, E P; Purnell, J Q&lt;/Author&gt;&lt;Year&gt;2002&lt;/Year&gt;&lt;Details&gt;&lt;_accession_num&gt;12023994&lt;/_accession_num&gt;&lt;_author_adr&gt;Department of Medicine, University of Washington; the Veterans Affairs Puget Sound Health Care System, Seattle 98108, USA. davidec@u.washington.edu&lt;/_author_adr&gt;&lt;_date_display&gt;2002 May 23&lt;/_date_display&gt;&lt;_date&gt;2002-05-23&lt;/_date&gt;&lt;_doi&gt;10.1056/NEJMoa012908&lt;/_doi&gt;&lt;_isbn&gt;1533-4406 (Electronic); 0028-4793 (Linking)&lt;/_isbn&gt;&lt;_issue&gt;21&lt;/_issue&gt;&lt;_journal&gt;N Engl J Med&lt;/_journal&gt;&lt;_language&gt;eng&lt;/_language&gt;&lt;_pages&gt;1623-30&lt;/_pages&gt;&lt;_subject_headings&gt;Adult; Appetite Regulation/physiology; Body Composition; Circadian Rhythm; Diet, Reducing; Female; *Gastric Bypass; Ghrelin; Humans; Insulin/blood; Insulin Resistance; Leptin/blood; Male; Middle Aged; Obesity/*blood/therapy; *Peptide Hormones; Peptides/*blood; Postoperative Period; Weight Loss/*physiology&lt;/_subject_headings&gt;&lt;_tertiary_title&gt;The New England journal of medicine&lt;/_tertiary_title&gt;&lt;_type_work&gt;Comparative Study; Journal Article; Research Support, Non-U.S. Gov&amp;apos;t; Research Support, U.S. Gov&amp;apos;t, Non-P.H.S.; Research Support, U.S. Gov&amp;apos;t, P.H.S.&lt;/_type_work&gt;&lt;_url&gt;http://www.ncbi.nlm.nih.gov/entrez/query.fcgi?cmd=Retrieve&amp;amp;db=pubmed&amp;amp;dopt=Abstract&amp;amp;list_uids=12023994&amp;amp;query_hl=1&lt;/_url&gt;&lt;_volume&gt;346&lt;/_volume&gt;&lt;_created&gt;64213718&lt;/_created&gt;&lt;_modified&gt;64213718&lt;/_modified&gt;&lt;_db_updated&gt;PubMed&lt;/_db_updated&gt;&lt;_impact_factor&gt;  91.245&lt;/_impact_factor&gt;&lt;/Details&gt;&lt;Extra&gt;&lt;DBUID&gt;{F96A950B-833F-4880-A151-76DA2D6A2879}&lt;/DBUID&gt;&lt;/Extra&gt;&lt;/Item&gt;&lt;/References&gt;&lt;/Group&gt;&lt;/Citation&gt;_x000a_"/>
    <w:docVar w:name="NE.Ref{2AB42172-D834-495A-B918-6C459826466C}" w:val=" ADDIN NE.Ref.{2AB42172-D834-495A-B918-6C459826466C}&lt;Citation&gt;&lt;Group&gt;&lt;References&gt;&lt;Item&gt;&lt;ID&gt;413&lt;/ID&gt;&lt;UID&gt;{36C23D76-85B6-49BF-8A02-CEA6B2FFA3BC}&lt;/UID&gt;&lt;Title&gt;Both acyl and des-acyl ghrelin regulate adiposity and glucose metabolism via central nervous system ghrelin receptors&lt;/Title&gt;&lt;Template&gt;Journal Article&lt;/Template&gt;&lt;Star&gt;0&lt;/Star&gt;&lt;Tag&gt;0&lt;/Tag&gt;&lt;Author&gt;Heppner, K M; Piechowski, C L; Muller, A; Ottaway, N; Sisley, S; Smiley, D L; Habegger, K M; Pfluger, P T; Dimarchi, R; Biebermann, H; Tschop, M H; Sandoval, D A; Perez-Tilve, D&lt;/Author&gt;&lt;Year&gt;2014&lt;/Year&gt;&lt;Details&gt;&lt;_accession_num&gt;24062249&lt;/_accession_num&gt;&lt;_author_adr&gt;Department of Medicine, Metabolic Diseases Institute, University of Cincinnati, Cincinnati, OH.&lt;/_author_adr&gt;&lt;_collection_scope&gt;SCI;SCIE&lt;/_collection_scope&gt;&lt;_created&gt;63168032&lt;/_created&gt;&lt;_date&gt;2014-01-01&lt;/_date&gt;&lt;_date_display&gt;2014 Jan&lt;/_date_display&gt;&lt;_db_updated&gt;PubMed&lt;/_db_updated&gt;&lt;_doi&gt;10.2337/db13-0414&lt;/_doi&gt;&lt;_impact_factor&gt;   7.199&lt;/_impact_factor&gt;&lt;_isbn&gt;1939-327X (Electronic); 0012-1797 (Linking)&lt;/_isbn&gt;&lt;_issue&gt;1&lt;/_issue&gt;&lt;_journal&gt;Diabetes&lt;/_journal&gt;&lt;_keywords&gt;Adiposity/drug effects/*physiology; Animals; Central Nervous System/metabolism; Ghrelin/administration &amp;amp;amp; dosage/*pharmacology; Glucose/*metabolism; HEK293 Cells; Humans; Infusions, Intraventricular; Mice; Receptors, Ghrelin/*metabolism&lt;/_keywords&gt;&lt;_language&gt;eng&lt;/_language&gt;&lt;_modified&gt;63168033&lt;/_modified&gt;&lt;_pages&gt;122-31&lt;/_pages&gt;&lt;_tertiary_title&gt;Diabetes&lt;/_tertiary_title&gt;&lt;_type_work&gt;Journal Article; Research Support, N.I.H., Extramural; Research Support, Non-U.S. Gov&amp;apos;t&lt;/_type_work&gt;&lt;_url&gt;http://www.ncbi.nlm.nih.gov/entrez/query.fcgi?cmd=Retrieve&amp;amp;db=pubmed&amp;amp;dopt=Abstract&amp;amp;list_uids=24062249&amp;amp;query_hl=1&lt;/_url&gt;&lt;_volume&gt;63&lt;/_volume&gt;&lt;/Details&gt;&lt;Extra&gt;&lt;DBUID&gt;{F96A950B-833F-4880-A151-76DA2D6A2879}&lt;/DBUID&gt;&lt;/Extra&gt;&lt;/Item&gt;&lt;/References&gt;&lt;/Group&gt;&lt;Group&gt;&lt;References&gt;&lt;Item&gt;&lt;ID&gt;414&lt;/ID&gt;&lt;UID&gt;{EA6DB8DD-3385-4275-9DBE-37BF7603C6FB}&lt;/UID&gt;&lt;Title&gt;Ghrelin induces adiposity in rodents&lt;/Title&gt;&lt;Template&gt;Journal Article&lt;/Template&gt;&lt;Star&gt;0&lt;/Star&gt;&lt;Tag&gt;0&lt;/Tag&gt;&lt;Author&gt;Tschop, M; Smiley, D L; Heiman, M L&lt;/Author&gt;&lt;Year&gt;2000&lt;/Year&gt;&lt;Details&gt;&lt;_accession_num&gt;11057670&lt;/_accession_num&gt;&lt;_author_adr&gt;Endocrine Research and BioResearch Technologies &amp;amp;amp; Proteins, Lilly Research Laboratories, A Division of Eli Lilly and Company, Indianapolis, Indiana 46285, USA. Matthias_Tschoep@Lilly.com&lt;/_author_adr&gt;&lt;_collection_scope&gt;SCI;SCIE&lt;/_collection_scope&gt;&lt;_created&gt;63168033&lt;/_created&gt;&lt;_date&gt;2000-10-19&lt;/_date&gt;&lt;_date_display&gt;2000 Oct 19&lt;/_date_display&gt;&lt;_db_updated&gt;PubMed&lt;/_db_updated&gt;&lt;_doi&gt;10.1038/35038090&lt;/_doi&gt;&lt;_impact_factor&gt;  43.070&lt;/_impact_factor&gt;&lt;_isbn&gt;0028-0836 (Print); 0028-0836 (Linking)&lt;/_isbn&gt;&lt;_issue&gt;6806&lt;/_issue&gt;&lt;_journal&gt;Nature&lt;/_journal&gt;&lt;_keywords&gt;Adipose Tissue/drug effects/*metabolism; Animals; Circadian Rhythm; Energy Metabolism; Fasting; Food; Ghrelin; Growth Hormone/metabolism; Hypothalamus/drug effects/physiology; Injections, Intraventricular; Male; Mice; *Peptide Hormones; Peptides/administration &amp;amp;amp; dosage/blood/*physiology; Rats; Rats, Sprague-Dawley; Receptors, Cell Surface/blood/physiology; *Receptors, G-Protein-Coupled; Receptors, Ghrelin; Weight Gain/drug effects/*physiology&lt;/_keywords&gt;&lt;_language&gt;eng&lt;/_language&gt;&lt;_modified&gt;63168033&lt;/_modified&gt;&lt;_pages&gt;908-13&lt;/_pages&gt;&lt;_tertiary_title&gt;Nature&lt;/_tertiary_title&gt;&lt;_type_work&gt;Journal Article&lt;/_type_work&gt;&lt;_url&gt;http://www.ncbi.nlm.nih.gov/entrez/query.fcgi?cmd=Retrieve&amp;amp;db=pubmed&amp;amp;dopt=Abstract&amp;amp;list_uids=11057670&amp;amp;query_hl=1&lt;/_url&gt;&lt;_volume&gt;407&lt;/_volume&gt;&lt;/Details&gt;&lt;Extra&gt;&lt;DBUID&gt;{F96A950B-833F-4880-A151-76DA2D6A2879}&lt;/DBUID&gt;&lt;/Extra&gt;&lt;/Item&gt;&lt;/References&gt;&lt;/Group&gt;&lt;Group&gt;&lt;References&gt;&lt;Item&gt;&lt;ID&gt;408&lt;/ID&gt;&lt;UID&gt;{97497031-01FA-4145-8627-AE85CDE491EF}&lt;/UID&gt;&lt;Title&gt;Ghrelin promotes hepatic lipogenesis by activation of mTOR-PPARgamma signaling pathway&lt;/Title&gt;&lt;Template&gt;Journal Article&lt;/Template&gt;&lt;Star&gt;0&lt;/Star&gt;&lt;Tag&gt;5&lt;/Tag&gt;&lt;Author&gt;Li, Z; Xu, G; Qin, Y; Zhang, C; Tang, H; Yin, Y; Xiang, X; Li, Y; Zhao, J; Mulholland, M; Zhang, W&lt;/Author&gt;&lt;Year&gt;2014&lt;/Year&gt;&lt;Details&gt;&lt;_accession_num&gt;25157160&lt;/_accession_num&gt;&lt;_author_adr&gt;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weizhenzhang@bjmu.edu.cn micham@umich.edu.; Department of Physiology and Pathophysiology, Peking University Health Science Center, Beijing 100191, China; and Department of Surgery, University of Michigan  Medical Center, Ann Arbor, MI 48109-0346 weizhenzhang@bjmu.edu.cn micham@umich.edu.&lt;/_author_adr&gt;&lt;_created&gt;63166824&lt;/_created&gt;&lt;_date&gt;2014-09-09&lt;/_date&gt;&lt;_date_display&gt;2014 Sep 9&lt;/_date_display&gt;&lt;_db_updated&gt;PubMed&lt;/_db_updated&gt;&lt;_doi&gt;10.1073/pnas.1411571111&lt;/_doi&gt;&lt;_impact_factor&gt;   9.580&lt;/_impact_factor&gt;&lt;_isbn&gt;1091-6490 (Electronic); 0027-8424 (Linking)&lt;/_isbn&gt;&lt;_issue&gt;36&lt;/_issue&gt;&lt;_journal&gt;Proc Natl Acad Sci U S A&lt;/_journal&gt;&lt;_keywords&gt;Animals; Fatty Liver/metabolism/pathology; Gene Deletion; Ghrelin/*pharmacology; Hepatocytes/drug effects/metabolism/pathology; Lipogenesis/*drug effects; Liver/drug effects/*metabolism/pathology; Male; Mice, Inbred C57BL; Mice, Knockout; PPAR gamma/*metabolism; Protein Binding/drug effects; Receptors, Ghrelin/metabolism; Signal Transduction/*drug effects; TOR Serine-Threonine Kinases/*metabolismGHSR; NAFLD; gastric hormone; growth hormone secretagogue receptor&lt;/_keywords&gt;&lt;_language&gt;eng&lt;/_language&gt;&lt;_modified&gt;63168037&lt;/_modified&gt;&lt;_pages&gt;13163-8&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157160&amp;amp;query_hl=1&lt;/_url&gt;&lt;_volume&gt;111&lt;/_volume&gt;&lt;/Details&gt;&lt;Extra&gt;&lt;DBUID&gt;{F96A950B-833F-4880-A151-76DA2D6A2879}&lt;/DBUID&gt;&lt;/Extra&gt;&lt;/Item&gt;&lt;/References&gt;&lt;/Group&gt;&lt;Group&gt;&lt;References&gt;&lt;Item&gt;&lt;ID&gt;416&lt;/ID&gt;&lt;UID&gt;{4022A8DD-02C9-47EB-AEDA-4597FF084CC2}&lt;/UID&gt;&lt;Title&gt;Ablation of ghrelin improves the diabetic but not obese phenotype of ob/ob mice&lt;/Title&gt;&lt;Template&gt;Journal Article&lt;/Template&gt;&lt;Star&gt;0&lt;/Star&gt;&lt;Tag&gt;0&lt;/Tag&gt;&lt;Author&gt;Sun, Y; Asnicar, M; Saha, P K; Chan, L; Smith, R G&lt;/Author&gt;&lt;Year&gt;2006&lt;/Year&gt;&lt;Details&gt;&lt;_accession_num&gt;16679295&lt;/_accession_num&gt;&lt;_author_adr&gt;Huffington Center on Aging, Baylor College of Medicine, One Baylor Plaza, Houston, TX 77030, USA.&lt;/_author_adr&gt;&lt;_collection_scope&gt;SCI;SCIE&lt;/_collection_scope&gt;&lt;_created&gt;63168035&lt;/_created&gt;&lt;_date&gt;2006-05-01&lt;/_date&gt;&lt;_date_display&gt;2006 May&lt;/_date_display&gt;&lt;_db_updated&gt;PubMed&lt;/_db_updated&gt;&lt;_doi&gt;10.1016/j.cmet.2006.04.004&lt;/_doi&gt;&lt;_impact_factor&gt;  22.415&lt;/_impact_factor&gt;&lt;_isbn&gt;1550-4131 (Print); 1550-4131 (Linking)&lt;/_isbn&gt;&lt;_issue&gt;5&lt;/_issue&gt;&lt;_journal&gt;Cell Metab&lt;/_journal&gt;&lt;_keywords&gt;Animals; Blood Glucose/metabolism; Body Temperature Regulation; Body Weight; Diabetes Mellitus, Type 2/blood/*metabolism/physiopathology; Down-Regulation; Ghrelin; Insulin/blood; Ion Channels/genetics/metabolism; Leptin/genetics/metabolism/*physiology; Mice; Mice, Inbred C57BL; Mice, Knockout; Mice, Obese; Mitochondrial Proteins/genetics/metabolism; Obesity/blood/*metabolism/physiopathology; Pancreas/metabolism; Peptide Hormones/genetics/metabolism/*physiology; Phenotype; RNA, Messenger/metabolism; Uncoupling Protein 2&lt;/_keywords&gt;&lt;_language&gt;eng&lt;/_language&gt;&lt;_modified&gt;63168036&lt;/_modified&gt;&lt;_pages&gt;379-86&lt;/_pages&gt;&lt;_tertiary_title&gt;Cell metabolism&lt;/_tertiary_title&gt;&lt;_type_work&gt;Comparative Study; Journal Article; Research Support, N.I.H., Extramural; Research Support, Non-U.S. Gov&amp;apos;t&lt;/_type_work&gt;&lt;_url&gt;http://www.ncbi.nlm.nih.gov/entrez/query.fcgi?cmd=Retrieve&amp;amp;db=pubmed&amp;amp;dopt=Abstract&amp;amp;list_uids=16679295&amp;amp;query_hl=1&lt;/_url&gt;&lt;_volume&gt;3&lt;/_volume&gt;&lt;/Details&gt;&lt;Extra&gt;&lt;DBUID&gt;{F96A950B-833F-4880-A151-76DA2D6A2879}&lt;/DBUID&gt;&lt;/Extra&gt;&lt;/Item&gt;&lt;/References&gt;&lt;/Group&gt;&lt;/Citation&gt;_x000a_"/>
    <w:docVar w:name="NE.Ref{33CF5751-D94C-4BE0-9C05-7505FBF89E9C}" w:val=" ADDIN NE.Ref.{33CF5751-D94C-4BE0-9C05-7505FBF89E9C}&lt;Citation&gt;&lt;Group&gt;&lt;References&gt;&lt;Item&gt;&lt;ID&gt;518&lt;/ID&gt;&lt;UID&gt;{2AF473C6-A0E8-4726-B82E-EE16C1773C71}&lt;/UID&gt;&lt;Title&gt;Activation of natriuretic peptides and the sympathetic nervous system following Roux-en-Y gastric bypass is associated with gonadal adipose tissues browning&lt;/Title&gt;&lt;Template&gt;Journal Article&lt;/Template&gt;&lt;Star&gt;0&lt;/Star&gt;&lt;Tag&gt;0&lt;/Tag&gt;&lt;Author&gt;Neinast, M D; Frank, A P; Zechner, J F; Li, Q; Vishvanath, L; Palmer, B F; Aguirre, V; Gupta, R K; Clegg, D J&lt;/Author&gt;&lt;Year&gt;2015&lt;/Year&gt;&lt;Details&gt;&lt;_accession_num&gt;25973390&lt;/_accession_num&gt;&lt;_author_adr&gt;Touchstone Diabetes Center, Department of Internal Medicine, University of Texas  Southwestern Medical Center, Dallas, TX, USA.; Touchstone Diabetes Center, Department of Internal Medicine, University of Texas  Southwestern Medical Center, Dallas, TX, USA ; Biomedical Research Division, Diabetes and Obesity Research Institute, Department of Biomedical Science, Cedars-Sinai Medical Center, Los Angeles, CA, USA.; Touchstone Diabetes Center, Department of Internal Medicine, University of Texas  Southwestern Medical Center, Dallas, TX, USA.; Biostatistic and Bioinformatics Core, Samuel Oschin Comprehensive Cancer Institute, Cedars-Sinai Medical Center, Los Angeles, CA, USA.; Touchstone Diabetes Center, Department of Internal Medicine, University of Texas  Southwestern Medical Center, Dallas, TX, USA.; Touchstone Diabetes Center, Department of Internal Medicine, University of Texas  Southwestern Medical Center, Dallas, TX, USA.; Touchstone Diabetes Center, Department of Internal Medicine, University of Texas  Southwestern Medical Center, Dallas, TX, USA.; Touchstone Diabetes Center, Department of Internal Medicine, University of Texas  Southwestern Medical Center, Dallas, TX, USA.; Touchstone Diabetes Center, Department of Internal Medicine, University of Texas  Southwestern Medical Center, Dallas, TX, USA ; Biomedical Research Division, Diabetes and Obesity Research Institute, Department of Biomedical Science, Cedars-Sinai Medical Center, Los Angeles, CA, USA.&lt;/_author_adr&gt;&lt;_date_display&gt;2015 May&lt;/_date_display&gt;&lt;_date&gt;2015-05-01&lt;/_date&gt;&lt;_doi&gt;10.1016/j.molmet.2015.02.006&lt;/_doi&gt;&lt;_isbn&gt;2212-8778 (Print); 2212-8778 (Linking)&lt;/_isbn&gt;&lt;_issue&gt;5&lt;/_issue&gt;&lt;_journal&gt;Mol Metab&lt;/_journal&gt;&lt;_keywords&gt;Atrial natriuretic peptide (ANP); B-type natriuretic peptide (BNP); Browning; High fat diet (HFD); Natriuretic peptide receptor; Roux-en-Y gastric bypass (RYGB)&lt;/_keywords&gt;&lt;_language&gt;eng&lt;/_language&gt;&lt;_pages&gt;427-36&lt;/_pages&gt;&lt;_tertiary_title&gt;Molecular metabolism&lt;/_tertiary_title&gt;&lt;_type_work&gt;Journal Article&lt;/_type_work&gt;&lt;_url&gt;http://www.ncbi.nlm.nih.gov/entrez/query.fcgi?cmd=Retrieve&amp;amp;db=pubmed&amp;amp;dopt=Abstract&amp;amp;list_uids=25973390&amp;amp;query_hl=1&lt;/_url&gt;&lt;_volume&gt;4&lt;/_volume&gt;&lt;_created&gt;63185020&lt;/_created&gt;&lt;_modified&gt;63185020&lt;/_modified&gt;&lt;_db_updated&gt;PubMed&lt;/_db_updated&gt;&lt;_impact_factor&gt;   6.181&lt;/_impact_factor&gt;&lt;_collection_scope&gt;SCIE&lt;/_collection_scope&gt;&lt;/Details&gt;&lt;Extra&gt;&lt;DBUID&gt;{F96A950B-833F-4880-A151-76DA2D6A2879}&lt;/DBUID&gt;&lt;/Extra&gt;&lt;/Item&gt;&lt;/References&gt;&lt;/Group&gt;&lt;/Citation&gt;_x000a_"/>
    <w:docVar w:name="NE.Ref{354C90C6-5B65-4284-95CF-ABF21BA9BD5B}" w:val=" ADDIN NE.Ref.{354C90C6-5B65-4284-95CF-ABF21BA9BD5B}&lt;Citation&gt;&lt;Group&gt;&lt;References&gt;&lt;Item&gt;&lt;ID&gt;779&lt;/ID&gt;&lt;UID&gt;{CCE4A8B3-DC40-4848-A689-90F2B081F445}&lt;/UID&gt;&lt;Title&gt;Substantial Decrease in Comorbidity 5 Years After Gastric Bypass: A Population-based Study From the Scandinavian Obesity Surgery Registry&lt;/Title&gt;&lt;Template&gt;Journal Article&lt;/Template&gt;&lt;Star&gt;0&lt;/Star&gt;&lt;Tag&gt;0&lt;/Tag&gt;&lt;Author&gt;Sundbom, M; Hedberg, J; Marsk, R; Boman, L; Bylund, A; Hedenbro, J; Laurenius, A; Lundegardh, G; Moller, P; Olbers, T; Ottosson, J; Naslund, I; Naslund, E&lt;/Author&gt;&lt;Year&gt;2017&lt;/Year&gt;&lt;Details&gt;&lt;_accession_num&gt;27429019&lt;/_accession_num&gt;&lt;_author_adr&gt;*Department of Surgical Sciences, Upper Gastrointestinal Surgery, Uppsala University, Uppsala, Sweden daggerDepartment of Clinical Sciences, Danderyd Hospital, Karolinska Institutet, Stockholm, Sweden double daggerDepartment of Surgery, Lycksele Hospital, Lycksele, Sweden section signDepartment of Surgery, Ersta Hospital, Stockholm, Sweden paragraph signAleris Obesity &amp;amp; Clinical Sciences, Lund University, Lund, Sweden ||Department of Gastrosurgical Research and Education, Institute of Clinical Sciences, The Sahlgrenska Academy, Gothenburg, Sweden **Osterlenskirurgin, Simrishamn Hospital, Simrishamn, Sweden daggerdaggerDepartment of Surgery, Kalmar County Hospital, Kalmar, Sweden double  daggerdouble daggerDepartment of Surgery, Faculty of Medicine and Health, Orebro  University, Orebro, Sweden.&lt;/_author_adr&gt;&lt;_date_display&gt;2017 Jun&lt;/_date_display&gt;&lt;_date&gt;2017-06-01&lt;/_date&gt;&lt;_doi&gt;10.1097/SLA.0000000000001920&lt;/_doi&gt;&lt;_isbn&gt;1528-1140 (Electronic); 0003-4932 (Linking)&lt;/_isbn&gt;&lt;_issue&gt;6&lt;/_issue&gt;&lt;_journal&gt;Ann Surg&lt;/_journal&gt;&lt;_language&gt;eng&lt;/_language&gt;&lt;_pages&gt;1166-1171&lt;/_pages&gt;&lt;_subject_headings&gt;Adult; Antidepressive Agents/therapeutic use; Body Mass Index; *Comorbidity; Depression/drug therapy/epidemiology; Diabetes Mellitus, Type 2/epidemiology; Dyslipidemias/epidemiology; Female; *Gastric Bypass; Humans; Hypertension/epidemiology; Male; Obesity, Morbid/*epidemiology/*surgery; Prevalence; Registries; Sleep Apnea Syndromes/epidemiology; Sweden/epidemiology; *Weight Loss&lt;/_subject_headings&gt;&lt;_tertiary_title&gt;Annals of surgery&lt;/_tertiary_title&gt;&lt;_type_work&gt;Journal Article; Research Support, Non-U.S. Gov&amp;apos;t&lt;/_type_work&gt;&lt;_url&gt;http://www.ncbi.nlm.nih.gov/entrez/query.fcgi?cmd=Retrieve&amp;amp;db=pubmed&amp;amp;dopt=Abstract&amp;amp;list_uids=27429019&amp;amp;query_hl=1&lt;/_url&gt;&lt;_volume&gt;265&lt;/_volume&gt;&lt;_created&gt;64213664&lt;/_created&gt;&lt;_modified&gt;64213664&lt;/_modified&gt;&lt;_db_updated&gt;PubMed&lt;/_db_updated&gt;&lt;_impact_factor&gt;  12.969&lt;/_impact_factor&gt;&lt;_collection_scope&gt;SCI;SCIE&lt;/_collection_scope&gt;&lt;/Details&gt;&lt;Extra&gt;&lt;DBUID&gt;{F96A950B-833F-4880-A151-76DA2D6A2879}&lt;/DBUID&gt;&lt;/Extra&gt;&lt;/Item&gt;&lt;/References&gt;&lt;/Group&gt;&lt;/Citation&gt;_x000a_"/>
    <w:docVar w:name="NE.Ref{374C6F21-13CD-4739-BB6F-7925893CA4E6}" w:val=" ADDIN NE.Ref.{374C6F21-13CD-4739-BB6F-7925893CA4E6}&lt;Citation&gt;&lt;Group&gt;&lt;References&gt;&lt;Item&gt;&lt;ID&gt;809&lt;/ID&gt;&lt;UID&gt;{693CD598-2096-4B71-AA02-C956988D9170}&lt;/UID&gt;&lt;Title&gt;Mechanisms of weight loss and improved metabolism following bariatric surgery&lt;/Title&gt;&lt;Template&gt;Journal Article&lt;/Template&gt;&lt;Star&gt;0&lt;/Star&gt;&lt;Tag&gt;0&lt;/Tag&gt;&lt;Author&gt;Mulla, C M; Middelbeek, RJW; Patti, M E&lt;/Author&gt;&lt;Year&gt;2018&lt;/Year&gt;&lt;Details&gt;&lt;_accession_num&gt;28868615&lt;/_accession_num&gt;&lt;_author_adr&gt;Research and Clinic Divisions, Joslin Diabetes Center, Boston, Massachusetts.; Department of Medicine, Harvard Medical School, Boston, Massachusetts.; Research and Clinic Divisions, Joslin Diabetes Center, Boston, Massachusetts.; Department of Medicine, Harvard Medical School, Boston, Massachusetts.; Research and Clinic Divisions, Joslin Diabetes Center, Boston, Massachusetts.; Department of Medicine, Harvard Medical School, Boston, Massachusetts.&lt;/_author_adr&gt;&lt;_date_display&gt;2018 Jan&lt;/_date_display&gt;&lt;_date&gt;2018-01-01&lt;/_date&gt;&lt;_doi&gt;10.1111/nyas.13409&lt;/_doi&gt;&lt;_isbn&gt;1749-6632 (Electronic); 0077-8923 (Linking)&lt;/_isbn&gt;&lt;_issue&gt;1&lt;/_issue&gt;&lt;_journal&gt;Ann N Y Acad Sci&lt;/_journal&gt;&lt;_keywords&gt;*Roux-en-Y gastric bypass; *adjustable gastric band; *bariatric surgery; *obesity; *sleeve gastrectomy&lt;/_keywords&gt;&lt;_language&gt;eng&lt;/_language&gt;&lt;_ori_publication&gt;(c) 2017 New York Academy of Sciences.&lt;/_ori_publication&gt;&lt;_pages&gt;53-64&lt;/_pages&gt;&lt;_subject_headings&gt;Appetite/physiology; *Bariatric Surgery/methods; Bile Acids and Salts/physiology; Clinical Trials as Topic; Energy Intake; *Energy Metabolism; Feeding Behavior/physiology; Gastrointestinal Hormones/physiology; Gastrointestinal Microbiome; Humans; Intestines/physiopathology; Nutrients/pharmacokinetics; Obesity/epidemiology/metabolism/*surgery/therapy; Prevalence; Reward; Vagus Nerve/physiopathology; Weight Loss/*physiology&lt;/_subject_headings&gt;&lt;_tertiary_title&gt;Annals of the New York Academy of Sciences&lt;/_tertiary_title&gt;&lt;_type_work&gt;Journal Article; Research Support, N.I.H., Extramural; Research Support, Non-U.S. Gov&amp;apos;t; Review&lt;/_type_work&gt;&lt;_url&gt;http://www.ncbi.nlm.nih.gov/entrez/query.fcgi?cmd=Retrieve&amp;amp;db=pubmed&amp;amp;dopt=Abstract&amp;amp;list_uids=28868615&amp;amp;query_hl=1&lt;/_url&gt;&lt;_volume&gt;1411&lt;/_volume&gt;&lt;_created&gt;64213784&lt;/_created&gt;&lt;_modified&gt;64213784&lt;/_modified&gt;&lt;_db_updated&gt;PubMed&lt;/_db_updated&gt;&lt;_impact_factor&gt;   5.691&lt;/_impact_factor&gt;&lt;/Details&gt;&lt;Extra&gt;&lt;DBUID&gt;{F96A950B-833F-4880-A151-76DA2D6A2879}&lt;/DBUID&gt;&lt;/Extra&gt;&lt;/Item&gt;&lt;/References&gt;&lt;/Group&gt;&lt;/Citation&gt;_x000a_"/>
    <w:docVar w:name="NE.Ref{3776EF01-09D2-4899-9501-A7B40E4D8201}" w:val=" ADDIN NE.Ref.{3776EF01-09D2-4899-9501-A7B40E4D8201}&lt;Citation&gt;&lt;Group&gt;&lt;References&gt;&lt;Item&gt;&lt;ID&gt;399&lt;/ID&gt;&lt;UID&gt;{A9DA66B4-F3BE-45D4-9E1A-ADD27D626FA1}&lt;/UID&gt;&lt;Title&gt;Stomach is a major source of circulating ghrelin, and feeding state determines plasma ghrelin-like immunoreactivity levels in humans&lt;/Title&gt;&lt;Template&gt;Journal Article&lt;/Template&gt;&lt;Star&gt;0&lt;/Star&gt;&lt;Tag&gt;0&lt;/Tag&gt;&lt;Author&gt;Ariyasu, H; Takaya, K; Tagami, T; Ogawa, Y; Hosoda, K; Akamizu, T; Suda, M; Koh, T; Natsui, K; Toyooka, S; Shirakami, G; Usui, T; Shimatsu, A; Doi, K; Hosoda, H; Kojima, M; Kangawa, K; Nakao, K&lt;/Author&gt;&lt;Year&gt;2001&lt;/Year&gt;&lt;Details&gt;&lt;_accessed&gt;63162400&lt;/_accessed&gt;&lt;_accession_num&gt;11600536&lt;/_accession_num&gt;&lt;_author_adr&gt;Department of Medicine and Clinical Science, Kyoto University Graduate School of  Medicine, 54 Shogoin Kawahara-cho, Sakyo-ku, Kyoto 606-8507, Japan.&lt;/_author_adr&gt;&lt;_created&gt;63162394&lt;/_created&gt;&lt;_date&gt;2001-10-01&lt;/_date&gt;&lt;_date_display&gt;2001 Oct&lt;/_date_display&gt;&lt;_db_updated&gt;PubMed&lt;/_db_updated&gt;&lt;_doi&gt;10.1210/jcem.86.10.7885&lt;/_doi&gt;&lt;_impact_factor&gt;   5.605&lt;/_impact_factor&gt;&lt;_isbn&gt;0021-972X (Print); 0021-972X (Linking)&lt;/_isbn&gt;&lt;_issue&gt;10&lt;/_issue&gt;&lt;_journal&gt;J Clin Endocrinol Metab&lt;/_journal&gt;&lt;_keywords&gt;Adult; Anorexia Nervosa/blood; Fasting; Female; Gastrectomy; Gastric Mucosa/*metabolism; Ghrelin; Human Growth Hormone/metabolism; Humans; Male; *Peptide Hormones; Peptides/*blood/genetics/immunology; RNA, Messenger/analysis&lt;/_keywords&gt;&lt;_language&gt;eng&lt;/_language&gt;&lt;_modified&gt;63162403&lt;/_modified&gt;&lt;_pages&gt;4753-8&lt;/_pages&gt;&lt;_tertiary_title&gt;The Journal of clinical endocrinology and metabolism&lt;/_tertiary_title&gt;&lt;_type_work&gt;Journal Article; Research Support, Non-U.S. Gov&amp;apos;t&lt;/_type_work&gt;&lt;_url&gt;http://www.ncbi.nlm.nih.gov/entrez/query.fcgi?cmd=Retrieve&amp;amp;db=pubmed&amp;amp;dopt=Abstract&amp;amp;list_uids=11600536&amp;amp;query_hl=1&lt;/_url&gt;&lt;_volume&gt;86&lt;/_volume&gt;&lt;/Details&gt;&lt;Extra&gt;&lt;DBUID&gt;{F96A950B-833F-4880-A151-76DA2D6A2879}&lt;/DBUID&gt;&lt;/Extra&gt;&lt;/Item&gt;&lt;/References&gt;&lt;/Group&gt;&lt;/Citation&gt;_x000a_"/>
    <w:docVar w:name="NE.Ref{3D09BEE6-B1FF-4CA5-894B-5005C669CAAE}" w:val=" ADDIN NE.Ref.{3D09BEE6-B1FF-4CA5-894B-5005C669CAAE}&lt;Citation&gt;&lt;Group&gt;&lt;References&gt;&lt;Item&gt;&lt;ID&gt;504&lt;/ID&gt;&lt;UID&gt;{31DE51CB-E020-40AE-A8DC-D33F8C18ED15}&lt;/UID&gt;&lt;Title&gt;Ghrelin and adipose tissue regulatory peptides: effect of gastric bypass surgery  in obese humans&lt;/Title&gt;&lt;Template&gt;Journal Article&lt;/Template&gt;&lt;Star&gt;0&lt;/Star&gt;&lt;Tag&gt;0&lt;/Tag&gt;&lt;Author&gt;Holdstock, C; Engstrom, B E; Ohrvall, M; Lind, L; Sundbom, M; Karlsson, F A&lt;/Author&gt;&lt;Year&gt;2003&lt;/Year&gt;&lt;Details&gt;&lt;_accession_num&gt;12843162&lt;/_accession_num&gt;&lt;_author_adr&gt;Department of Medical Sciences/Internal Medicine, Uppsala University Hospital, S-751 85 Uppsala, Sweden.&lt;/_author_adr&gt;&lt;_date_display&gt;2003 Jul&lt;/_date_display&gt;&lt;_date&gt;2003-07-01&lt;/_date&gt;&lt;_doi&gt;10.1210/jc.2002-021734&lt;/_doi&gt;&lt;_isbn&gt;0021-972X (Print); 0021-972X (Linking)&lt;/_isbn&gt;&lt;_issue&gt;7&lt;/_issue&gt;&lt;_journal&gt;J Clin Endocrinol Metab&lt;/_journal&gt;&lt;_keywords&gt;Adiponectin; Adipose Tissue/*metabolism; Adult; Bone Density; Female; *Gastric Bypass; Ghrelin; Humans; Insulin/blood; *Intercellular Signaling Peptides and Proteins; Leptin/blood; Male; Middle Aged; Obesity/*blood/*surgery; Peptide Hormones/*blood; Proteins/metabolism; Regression Analysis; Weight Loss/physiology&lt;/_keywords&gt;&lt;_language&gt;eng&lt;/_language&gt;&lt;_pages&gt;3177-83&lt;/_pages&gt;&lt;_tertiary_title&gt;The Journal of clinical endocrinology and metabolism&lt;/_tertiary_title&gt;&lt;_type_work&gt;Journal Article; Research Support, Non-U.S. Gov&amp;apos;t&lt;/_type_work&gt;&lt;_url&gt;http://www.ncbi.nlm.nih.gov/entrez/query.fcgi?cmd=Retrieve&amp;amp;db=pubmed&amp;amp;dopt=Abstract&amp;amp;list_uids=12843162&amp;amp;query_hl=1&lt;/_url&gt;&lt;_volume&gt;88&lt;/_volume&gt;&lt;_created&gt;63182211&lt;/_created&gt;&lt;_modified&gt;63182211&lt;/_modified&gt;&lt;_db_updated&gt;PubMed&lt;/_db_updated&gt;&lt;_impact_factor&gt;   5.605&lt;/_impact_factor&gt;&lt;/Details&gt;&lt;Extra&gt;&lt;DBUID&gt;{F96A950B-833F-4880-A151-76DA2D6A2879}&lt;/DBUID&gt;&lt;/Extra&gt;&lt;/Item&gt;&lt;/References&gt;&lt;/Group&gt;&lt;/Citation&gt;_x000a_"/>
    <w:docVar w:name="NE.Ref{4ED42E74-060D-4FF9-9991-A30A0081F059}" w:val=" ADDIN NE.Ref.{4ED42E74-060D-4FF9-9991-A30A0081F059}&lt;Citation&gt;&lt;Group&gt;&lt;References&gt;&lt;Item&gt;&lt;ID&gt;417&lt;/ID&gt;&lt;UID&gt;{31A9708A-BF40-4FB6-AF6E-AC59C47B1A85}&lt;/UID&gt;&lt;Title&gt;Activation of mTORC1 signaling in gastric X/A-like cells induces spontaneous pancreatic fibrosis and derangement of glucose metabolism by reducing ghrelin production&lt;/Title&gt;&lt;Template&gt;Journal Article&lt;/Template&gt;&lt;Star&gt;0&lt;/Star&gt;&lt;Tag&gt;0&lt;/Tag&gt;&lt;Author&gt;Yu, R; Li, Z; Liu, S; Huwatibieke, B; Li, Y; Yin, Y; Zhang, W&lt;/Author&gt;&lt;Year&gt;2018&lt;/Year&gt;&lt;Details&gt;&lt;_accession_num&gt;30266297&lt;/_accession_num&gt;&lt;_author_adr&gt;School of Basic Medical Sciences, Peking University, Beijing 100191, China.; School of Basic Medical Sciences, Peking University, Beijing 100191, China; Department of Surgery, University of Michigan Medical Center, Ann Arbor, MI 48109-0346, USA.; School of Basic Medical Sciences, Peking University, Beijing 100191, China.; School of Basic Medical Sciences, Peking University, Beijing 100191, China.; School of Basic Medical Sciences, Peking University, Beijing 100191, China.; School of Basic Medical Sciences, Peking University, Beijing 100191, China. Electronic address: yueyin@bjmu.edu.cn.; School of Basic Medical Sciences, Peking University, Beijing 100191, China. Electronic address: weizhenzhang@bjmu.edu.cn.&lt;/_author_adr&gt;&lt;_collection_scope&gt;SCIE&lt;/_collection_scope&gt;&lt;_created&gt;63168055&lt;/_created&gt;&lt;_date&gt;2018-10-01&lt;/_date&gt;&lt;_date_display&gt;2018 Oct&lt;/_date_display&gt;&lt;_db_updated&gt;PubMed&lt;/_db_updated&gt;&lt;_doi&gt;10.1016/j.ebiom.2018.09.027&lt;/_doi&gt;&lt;_impact_factor&gt;   6.680&lt;/_impact_factor&gt;&lt;_isbn&gt;2352-3964 (Electronic); 2352-3964 (Linking)&lt;/_isbn&gt;&lt;_journal&gt;EBioMedicine&lt;/_journal&gt;&lt;_keywords&gt;Animals; Disease Models, Animal; Enteroendocrine Cells/*metabolism; Extracellular Matrix/metabolism; Female; Fibrosis; Gastric Mucosa/cytology/metabolism; Gene Expression; Ghrelin/*biosynthesis/genetics; Glucose/*metabolism; Homeostasis; Insulin/genetics/metabolism; Male; Mechanistic Target of Rapamycin Complex 1/*metabolism; Mice; Mice, Knockout; Mice, Transgenic; Pancreas/*metabolism/*pathology; *Signal TransductionFibrosis; Ghrelin; Glucose metabolism; Matrix metalloproteinases; Pancreatic islets&lt;/_keywords&gt;&lt;_language&gt;eng&lt;/_language&gt;&lt;_modified&gt;63168055&lt;/_modified&gt;&lt;_ori_publication&gt;Copyright (c) 2018. Published by Elsevier B.V.&lt;/_ori_publication&gt;&lt;_pages&gt;304-315&lt;/_pages&gt;&lt;_tertiary_title&gt;EBioMedicine&lt;/_tertiary_title&gt;&lt;_type_work&gt;Journal Article&lt;/_type_work&gt;&lt;_url&gt;http://www.ncbi.nlm.nih.gov/entrez/query.fcgi?cmd=Retrieve&amp;amp;db=pubmed&amp;amp;dopt=Abstract&amp;amp;list_uids=30266297&amp;amp;query_hl=1&lt;/_url&gt;&lt;_volume&gt;36&lt;/_volume&gt;&lt;/Details&gt;&lt;Extra&gt;&lt;DBUID&gt;{F96A950B-833F-4880-A151-76DA2D6A2879}&lt;/DBUID&gt;&lt;/Extra&gt;&lt;/Item&gt;&lt;/References&gt;&lt;/Group&gt;&lt;/Citation&gt;_x000a_"/>
    <w:docVar w:name="NE.Ref{51977031-9FB2-4546-8500-1FB5E7415B13}" w:val=" ADDIN NE.Ref.{51977031-9FB2-4546-8500-1FB5E7415B13}&lt;Citation&gt;&lt;Group&gt;&lt;References&gt;&lt;Item&gt;&lt;ID&gt;807&lt;/ID&gt;&lt;UID&gt;{B44C76A9-FA74-422F-BB49-6CDF1610B5DE}&lt;/UID&gt;&lt;Title&gt;Mechanisms underlying the weight loss effects of RYGB and SG: similar, yet different&lt;/Title&gt;&lt;Template&gt;Journal Article&lt;/Template&gt;&lt;Star&gt;0&lt;/Star&gt;&lt;Tag&gt;0&lt;/Tag&gt;&lt;Author&gt;Pucci, A; Batterham, R L&lt;/Author&gt;&lt;Year&gt;2019&lt;/Year&gt;&lt;Details&gt;&lt;_accession_num&gt;29730732&lt;/_accession_num&gt;&lt;_author_adr&gt;Centre for Obesity Research, Rayne Institute, University College London, London,  UK.; Centre for Weight Management and Metabolic Surgery, University College London Hospital Bariatric, London, UK.; Centre for Obesity Research, Rayne Institute, University College London, London,  UK. r.batterham@ucl.ac.uk.; Centre for Weight Management and Metabolic Surgery, University College London Hospital Bariatric, London, UK. r.batterham@ucl.ac.uk.; National Institute of Health Research, University College London Hospital Biomedical Research Centre, London, UK. r.batterham@ucl.ac.uk.&lt;/_author_adr&gt;&lt;_date_display&gt;2019 Feb&lt;/_date_display&gt;&lt;_date&gt;2019-02-01&lt;/_date&gt;&lt;_doi&gt;10.1007/s40618-018-0892-2&lt;/_doi&gt;&lt;_isbn&gt;1720-8386 (Electronic); 0391-4097 (Linking)&lt;/_isbn&gt;&lt;_issue&gt;2&lt;/_issue&gt;&lt;_journal&gt;J Endocrinol Invest&lt;/_journal&gt;&lt;_keywords&gt;Bile acids; Gut hormones; Gut microbiota; Roux-en-Y gastric bypass; Sleeve gastrectomy; Type 2 diabetes&lt;/_keywords&gt;&lt;_language&gt;eng&lt;/_language&gt;&lt;_pages&gt;117-128&lt;/_pages&gt;&lt;_subject_headings&gt;Gastrectomy/*methods; Gastric Bypass/*methods; Humans; Obesity, Morbid/physiopathology/*surgery; Weight Loss/*physiology&lt;/_subject_headings&gt;&lt;_tertiary_title&gt;Journal of endocrinological investigation&lt;/_tertiary_title&gt;&lt;_type_work&gt;Journal Article; Review&lt;/_type_work&gt;&lt;_url&gt;http://www.ncbi.nlm.nih.gov/entrez/query.fcgi?cmd=Retrieve&amp;amp;db=pubmed&amp;amp;dopt=Abstract&amp;amp;list_uids=29730732&amp;amp;query_hl=1&lt;/_url&gt;&lt;_volume&gt;42&lt;/_volume&gt;&lt;_created&gt;64213773&lt;/_created&gt;&lt;_modified&gt;64213773&lt;/_modified&gt;&lt;_db_updated&gt;PubMed&lt;/_db_updated&gt;&lt;_impact_factor&gt;   4.256&lt;/_impact_factor&gt;&lt;_collection_scope&gt;SCI;SCIE&lt;/_collection_scope&gt;&lt;/Details&gt;&lt;Extra&gt;&lt;DBUID&gt;{F96A950B-833F-4880-A151-76DA2D6A2879}&lt;/DBUID&gt;&lt;/Extra&gt;&lt;/Item&gt;&lt;/References&gt;&lt;/Group&gt;&lt;/Citation&gt;_x000a_"/>
    <w:docVar w:name="NE.Ref{580E0825-D78B-411B-A792-7DDCA8715A94}" w:val=" ADDIN NE.Ref.{580E0825-D78B-411B-A792-7DDCA8715A94}&lt;Citation&gt;&lt;Group&gt;&lt;References&gt;&lt;Item&gt;&lt;ID&gt;397&lt;/ID&gt;&lt;UID&gt;{1D241269-F703-4A40-B8D7-367A75410759}&lt;/UID&gt;&lt;Title&gt;Ghrelin is a growth-hormone-releasing acylated peptide from stomach&lt;/Title&gt;&lt;Template&gt;Journal Article&lt;/Template&gt;&lt;Star&gt;0&lt;/Star&gt;&lt;Tag&gt;0&lt;/Tag&gt;&lt;Author&gt;Kojima, Masayasu; Hosoda, Hiroshi; Date, Yukari; Nakazato, Masamitsu; Matsuo, Hisayuki; Kangawa, Kenji&lt;/Author&gt;&lt;Year&gt;1999&lt;/Year&gt;&lt;Details&gt;&lt;_accessed&gt;63162530&lt;/_accessed&gt;&lt;_accession_num&gt;10604470&lt;/_accession_num&gt;&lt;_author_adr&gt;Department of Biochemistry, National Cardiovascular Center Research Institute, Suita, Osaka, Japan.&lt;/_author_adr&gt;&lt;_collection_scope&gt;SCI;SCIE&lt;/_collection_scope&gt;&lt;_created&gt;63161163&lt;/_created&gt;&lt;_date&gt;1999-12-09&lt;/_date&gt;&lt;_date_display&gt;1999 Dec 9&lt;/_date_display&gt;&lt;_db_updated&gt;CrossRef&lt;/_db_updated&gt;&lt;_doi&gt;10.1038/45230&lt;/_doi&gt;&lt;_impact_factor&gt;  43.070&lt;/_impact_factor&gt;&lt;_isbn&gt;0028-0836&lt;/_isbn&gt;&lt;_issue&gt;6762&lt;/_issue&gt;&lt;_journal&gt;Nature&lt;/_journal&gt;&lt;_keywords&gt;Acylation; Amino Acid Sequence; Animals; Calcium/metabolism; Cloning, Molecular; Gastric Mucosa/*metabolism; Ghrelin; Growth Hormone/*metabolism; Humans; Male; Molecular Sequence Data; *Peptide Hormones; Peptides/chemistry/genetics/*isolation &amp;amp;amp; purification/metabolism; Pituitary Gland/metabolism; Pituitary Hormones/metabolism; Rats; Rats, Sprague-Dawley; Receptors, Cell Surface/metabolism; *Receptors, G-Protein-Coupled; Receptors, Ghrelin; Sequence Homology, Amino Acid; Serine/metabolism&lt;/_keywords&gt;&lt;_language&gt;eng&lt;/_language&gt;&lt;_modified&gt;63169259&lt;/_modified&gt;&lt;_pages&gt;656-660&lt;/_pages&gt;&lt;_tertiary_title&gt;Nature&lt;/_tertiary_title&gt;&lt;_type_work&gt;Journal Article; Research Support, Non-U.S. Gov&amp;apos;t&lt;/_type_work&gt;&lt;_url&gt;http://www.nature.com/articles/45230_x000d__x000a_http://www.nature.com/doifinder/10.1038/45230&lt;/_url&gt;&lt;_volume&gt;402&lt;/_volume&gt;&lt;/Details&gt;&lt;Extra&gt;&lt;DBUID&gt;{F96A950B-833F-4880-A151-76DA2D6A2879}&lt;/DBUID&gt;&lt;/Extra&gt;&lt;/Item&gt;&lt;/References&gt;&lt;/Group&gt;&lt;/Citation&gt;_x000a_"/>
    <w:docVar w:name="NE.Ref{5F38F2B4-2693-4BBE-B6C3-4AE7250E6E5C}" w:val=" ADDIN NE.Ref.{5F38F2B4-2693-4BBE-B6C3-4AE7250E6E5C}&lt;Citation&gt;&lt;Group&gt;&lt;References&gt;&lt;Item&gt;&lt;ID&gt;407&lt;/ID&gt;&lt;UID&gt;{3A67250C-FF66-449F-8203-7027B31180D8}&lt;/UID&gt;&lt;Title&gt;Esophagus-duodenum Gastric Bypass Surgery Improves Glucose and Lipid Metabolism in Mice&lt;/Title&gt;&lt;Template&gt;Journal Article&lt;/Template&gt;&lt;Star&gt;0&lt;/Star&gt;&lt;Tag&gt;0&lt;/Tag&gt;&lt;Author&gt;He, R; Yin, Y; Li, Y; Li, Z; Zhao, J; Zhang, W&lt;/Author&gt;&lt;Year&gt;2018&lt;/Year&gt;&lt;Details&gt;&lt;_accession_num&gt;29398599&lt;/_accession_num&gt;&lt;_author_adr&gt;Department of Physiology and Pathophysiology, School of Basic Medical Sciences, Peking University Health Science Center, Beijing 100191, China; Key Laboratory of Fertility Preservation and Maintenance of Ministry of Education, Key Laboratory of Reproduction and Genetic of Ningxia Hui Autonomous Region, School of Basic Medicine, Ningxia Medical University, Shengli Street No.1160, Yinchuan 750004,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Surgery, University of Michigan Medical Center, Ann Arbor, MI 48109-0346, USA. Electronic address: weizhenzhang@bjmu.edu.cn.&lt;/_author_adr&gt;&lt;_collection_scope&gt;SCIE&lt;/_collection_scope&gt;&lt;_created&gt;63166786&lt;/_created&gt;&lt;_date&gt;2018-02-01&lt;/_date&gt;&lt;_date_display&gt;2018 Feb&lt;/_date_display&gt;&lt;_db_updated&gt;PubMed&lt;/_db_updated&gt;&lt;_doi&gt;10.1016/j.ebiom.2018.01.032&lt;/_doi&gt;&lt;_impact_factor&gt;   6.680&lt;/_impact_factor&gt;&lt;_isbn&gt;2352-3964 (Electronic); 2352-3964 (Linking)&lt;/_isbn&gt;&lt;_journal&gt;EBioMedicine&lt;/_journal&gt;&lt;_keywords&gt;Animals; Duodenum/*surgery; Eating/drug effects; Esophagus/*surgery; Fatty Liver/metabolism/pathology; *Gastric Bypass; Glucose/*metabolism; Hormones/pharmacology; *Lipid Metabolism/drug effects; Mice, Inbred C57BL; Vagotomy; Weight Loss/drug effectsBariatric surgery; EDGB; Energy metabolism; Ghrelin; Nesfatin-1; RYGB&lt;/_keywords&gt;&lt;_language&gt;eng&lt;/_language&gt;&lt;_modified&gt;63166786&lt;/_modified&gt;&lt;_ori_publication&gt;Copyright (c) 2018 The Authors. Published by Elsevier B.V. All rights reserved.&lt;/_ori_publication&gt;&lt;_pages&gt;241-250&lt;/_pages&gt;&lt;_tertiary_title&gt;EBioMedicine&lt;/_tertiary_title&gt;&lt;_type_work&gt;Journal Article&lt;/_type_work&gt;&lt;_url&gt;http://www.ncbi.nlm.nih.gov/entrez/query.fcgi?cmd=Retrieve&amp;amp;db=pubmed&amp;amp;dopt=Abstract&amp;amp;list_uids=29398599&amp;amp;query_hl=1&lt;/_url&gt;&lt;_volume&gt;28&lt;/_volume&gt;&lt;/Details&gt;&lt;Extra&gt;&lt;DBUID&gt;{F96A950B-833F-4880-A151-76DA2D6A2879}&lt;/DBUID&gt;&lt;/Extra&gt;&lt;/Item&gt;&lt;/References&gt;&lt;/Group&gt;&lt;/Citation&gt;_x000a_"/>
    <w:docVar w:name="NE.Ref{5FAEB9F1-DFD5-4AA7-B97C-FE0793E5B005}" w:val=" ADDIN NE.Ref.{5FAEB9F1-DFD5-4AA7-B97C-FE0793E5B005}&lt;Citation&gt;&lt;Group&gt;&lt;References&gt;&lt;Item&gt;&lt;ID&gt;505&lt;/ID&gt;&lt;UID&gt;{7479A691-BBDC-4B40-9EC3-D6DDE60F92D2}&lt;/UID&gt;&lt;Title&gt;Ghrelin: a gut-brain hormone: effect of gastric bypass surgery&lt;/Title&gt;&lt;Template&gt;Journal Article&lt;/Template&gt;&lt;Star&gt;0&lt;/Star&gt;&lt;Tag&gt;0&lt;/Tag&gt;&lt;Author&gt;Geloneze, B; Tambascia, M A; Pilla, V F; Geloneze, S R; Repetto, E M; Pareja, J C&lt;/Author&gt;&lt;Year&gt;2003&lt;/Year&gt;&lt;Details&gt;&lt;_accession_num&gt;12630608&lt;/_accession_num&gt;&lt;_author_adr&gt;Endocrinology Service, University of Campinas, UNICAMP, SP, Brazil. Bgeloneze@aol.com&lt;/_author_adr&gt;&lt;_date_display&gt;2003 Feb&lt;/_date_display&gt;&lt;_date&gt;2003-02-01&lt;/_date&gt;&lt;_doi&gt;10.1381/096089203321136539&lt;/_doi&gt;&lt;_isbn&gt;0960-8923 (Print); 0960-8923 (Linking)&lt;/_isbn&gt;&lt;_issue&gt;1&lt;/_issue&gt;&lt;_journal&gt;Obes Surg&lt;/_journal&gt;&lt;_keywords&gt;Adult; Diabetes Mellitus, Type 2/epidemiology/surgery; Female; *Gastric Bypass; Ghrelin; Growth Hormone/*blood; Homeostasis; Humans; Leptin/blood; Middle Aged; Obesity, Morbid/*blood/epidemiology/surgery; Peptide Hormones/*blood; Postoperative Period; Prospective Studies; Weight Loss/*physiology&lt;/_keywords&gt;&lt;_language&gt;eng&lt;/_language&gt;&lt;_pages&gt;17-22&lt;/_pages&gt;&lt;_tertiary_title&gt;Obesity surgery&lt;/_tertiary_title&gt;&lt;_type_work&gt;Journal Article; Research Support, Non-U.S. Gov&amp;apos;t&lt;/_type_work&gt;&lt;_url&gt;http://www.ncbi.nlm.nih.gov/entrez/query.fcgi?cmd=Retrieve&amp;amp;db=pubmed&amp;amp;dopt=Abstract&amp;amp;list_uids=12630608&amp;amp;query_hl=1&lt;/_url&gt;&lt;_volume&gt;13&lt;/_volume&gt;&lt;_created&gt;63182390&lt;/_created&gt;&lt;_modified&gt;63182390&lt;/_modified&gt;&lt;_db_updated&gt;PubMed&lt;/_db_updated&gt;&lt;_impact_factor&gt;   3.603&lt;/_impact_factor&gt;&lt;_collection_scope&gt;SCI;SCIE&lt;/_collection_scope&gt;&lt;/Details&gt;&lt;Extra&gt;&lt;DBUID&gt;{F96A950B-833F-4880-A151-76DA2D6A2879}&lt;/DBUID&gt;&lt;/Extra&gt;&lt;/Item&gt;&lt;/References&gt;&lt;/Group&gt;&lt;/Citation&gt;_x000a_"/>
    <w:docVar w:name="NE.Ref{6009C9D6-5251-4652-A5D1-525FBA931388}" w:val=" ADDIN NE.Ref.{6009C9D6-5251-4652-A5D1-525FBA931388}&lt;Citation&gt;&lt;Group&gt;&lt;References&gt;&lt;Item&gt;&lt;ID&gt;510&lt;/ID&gt;&lt;UID&gt;{FBFF86D4-2E1D-4D4D-A900-909C4348681B}&lt;/UID&gt;&lt;Title&gt;Ghrelin, a natural GH secretagogue produced by the stomach, induces hyperglycemia and reduces insulin secretion in humans&lt;/Title&gt;&lt;Template&gt;Journal Article&lt;/Template&gt;&lt;Star&gt;0&lt;/Star&gt;&lt;Tag&gt;0&lt;/Tag&gt;&lt;Author&gt;Broglio, F; Arvat, E; Benso, A; Gottero, C; Muccioli, G; Papotti, M; van der Lely, A J; Deghenghi, R; Ghigo, E&lt;/Author&gt;&lt;Year&gt;2001&lt;/Year&gt;&lt;Details&gt;&lt;_accession_num&gt;11600590&lt;/_accession_num&gt;&lt;_author_adr&gt;Division of Endocrinology and Metabolism, Department of Internal Medicine, University of Turin, 10126 Turin, Italy.&lt;/_author_adr&gt;&lt;_date_display&gt;2001 Oct&lt;/_date_display&gt;&lt;_date&gt;2001-10-01&lt;/_date&gt;&lt;_doi&gt;10.1210/jcem.86.10.8098&lt;/_doi&gt;&lt;_isbn&gt;0021-972X (Print); 0021-972X (Linking)&lt;/_isbn&gt;&lt;_issue&gt;10&lt;/_issue&gt;&lt;_journal&gt;J Clin Endocrinol Metab&lt;/_journal&gt;&lt;_keywords&gt;Adult; Blood Glucose/*analysis; Ghrelin; Human Growth Hormone/metabolism; Humans; Insulin/*metabolism; Insulin Secretion; Male; Oligopeptides/pharmacology; *Peptide Hormones; Peptides/*pharmacology&lt;/_keywords&gt;&lt;_language&gt;eng&lt;/_language&gt;&lt;_pages&gt;5083-6&lt;/_pages&gt;&lt;_tertiary_title&gt;The Journal of clinical endocrinology and metabolism&lt;/_tertiary_title&gt;&lt;_type_work&gt;Clinical Trial; Journal Article; Randomized Controlled Trial; Research Support, Non-U.S. Gov&amp;apos;t&lt;/_type_work&gt;&lt;_url&gt;http://www.ncbi.nlm.nih.gov/entrez/query.fcgi?cmd=Retrieve&amp;amp;db=pubmed&amp;amp;dopt=Abstract&amp;amp;list_uids=11600590&amp;amp;query_hl=1&lt;/_url&gt;&lt;_volume&gt;86&lt;/_volume&gt;&lt;_created&gt;63183587&lt;/_created&gt;&lt;_modified&gt;63183588&lt;/_modified&gt;&lt;_db_updated&gt;PubMed&lt;/_db_updated&gt;&lt;_impact_factor&gt;   5.605&lt;/_impact_factor&gt;&lt;/Details&gt;&lt;Extra&gt;&lt;DBUID&gt;{F96A950B-833F-4880-A151-76DA2D6A2879}&lt;/DBUID&gt;&lt;/Extra&gt;&lt;/Item&gt;&lt;/References&gt;&lt;/Group&gt;&lt;/Citation&gt;_x000a_"/>
    <w:docVar w:name="NE.Ref{646FCF1A-68B0-4DC0-A6E0-050DEF671B7B}" w:val=" ADDIN NE.Ref.{646FCF1A-68B0-4DC0-A6E0-050DEF671B7B}&lt;Citation&gt;&lt;Group&gt;&lt;References&gt;&lt;Item&gt;&lt;ID&gt;797&lt;/ID&gt;&lt;UID&gt;{4A129133-5C78-49D1-8605-34CABF231ED9}&lt;/UID&gt;&lt;Title&gt;Ghrelin promotes hepatic lipogenesis by activation of mTOR-PPARgamma signaling pathway&lt;/Title&gt;&lt;Template&gt;Journal Article&lt;/Template&gt;&lt;Star&gt;0&lt;/Star&gt;&lt;Tag&gt;0&lt;/Tag&gt;&lt;Author&gt;Li, Z; Xu, G; Qin, Y; Zhang, C; Tang, H; Yin, Y; Xiang, X; Li, Y; Zhao, J; Mulholland, M; Zhang, W&lt;/Author&gt;&lt;Year&gt;2014&lt;/Year&gt;&lt;Details&gt;&lt;_accession_num&gt;25157160&lt;/_accession_num&gt;&lt;_author_adr&gt;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weizhenzhang@bjmu.edu.cn micham@umich.edu.; Department of Physiology and Pathophysiology, Peking University Health Science Center, Beijing 100191, China; and Department of Surgery, University of Michigan  Medical Center, Ann Arbor, MI 48109-0346 weizhenzhang@bjmu.edu.cn micham@umich.edu.&lt;/_author_adr&gt;&lt;_date_display&gt;2014 Sep 9&lt;/_date_display&gt;&lt;_date&gt;2014-09-09&lt;/_date&gt;&lt;_doi&gt;10.1073/pnas.1411571111&lt;/_doi&gt;&lt;_isbn&gt;1091-6490 (Electronic); 0027-8424 (Linking)&lt;/_isbn&gt;&lt;_issue&gt;36&lt;/_issue&gt;&lt;_journal&gt;Proc Natl Acad Sci U S A&lt;/_journal&gt;&lt;_keywords&gt;GHSR; NAFLD; gastric hormone; growth hormone secretagogue receptor&lt;/_keywords&gt;&lt;_language&gt;eng&lt;/_language&gt;&lt;_pages&gt;13163-8&lt;/_pages&gt;&lt;_subject_headings&gt;Animals; Fatty Liver/metabolism/pathology; Gene Deletion; Ghrelin/*pharmacology; Hepatocytes/drug effects/metabolism/pathology; Lipogenesis/*drug effects; Liver/drug effects/*metabolism/pathology; Male; Mice, Inbred C57BL; Mice, Knockout; PPAR gamma/*metabolism; Protein Binding/drug effects; Receptors, Ghrelin/metabolism; Signal Transduction/*drug effects; TOR Serine-Threonine Kinases/*metabolism&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157160&amp;amp;query_hl=1&lt;/_url&gt;&lt;_volume&gt;111&lt;/_volume&gt;&lt;_created&gt;64213728&lt;/_created&gt;&lt;_modified&gt;64213728&lt;/_modified&gt;&lt;_db_updated&gt;PubMed&lt;/_db_updated&gt;&lt;_impact_factor&gt;  11.205&lt;/_impact_factor&gt;&lt;/Details&gt;&lt;Extra&gt;&lt;DBUID&gt;{F96A950B-833F-4880-A151-76DA2D6A2879}&lt;/DBUID&gt;&lt;/Extra&gt;&lt;/Item&gt;&lt;/References&gt;&lt;/Group&gt;&lt;/Citation&gt;_x000a_"/>
    <w:docVar w:name="NE.Ref{68EEE0F4-782B-4945-9A99-BAB0B58F5DB8}" w:val=" ADDIN NE.Ref.{68EEE0F4-782B-4945-9A99-BAB0B58F5DB8}&lt;Citation&gt;&lt;Group&gt;&lt;References&gt;&lt;Item&gt;&lt;ID&gt;798&lt;/ID&gt;&lt;UID&gt;{E1AAAE86-AB19-4986-87B3-6FD4AC31B41C}&lt;/UID&gt;&lt;Title&gt;mTOR Signaling in X/A-Like Cells Contributes to Lipid Homeostasis in Mice&lt;/Title&gt;&lt;Template&gt;Journal Article&lt;/Template&gt;&lt;Star&gt;0&lt;/Star&gt;&lt;Tag&gt;0&lt;/Tag&gt;&lt;Author&gt;Li, Z; Yu, R; Yin, W; Qin, Y; Ma, L; Mulholland, M; Zhang, W&lt;/Author&gt;&lt;Year&gt;2019&lt;/Year&gt;&lt;Details&gt;&lt;_accession_num&gt;30141265&lt;/_accession_num&gt;&lt;_author_adr&gt;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Surgery, University of Michigan Medical Center, Ann Arbor, MI.&lt;/_author_adr&gt;&lt;_date_display&gt;2019 Feb&lt;/_date_display&gt;&lt;_date&gt;2019-02-01&lt;/_date&gt;&lt;_doi&gt;10.1002/hep.30229&lt;/_doi&gt;&lt;_isbn&gt;1527-3350 (Electronic); 0270-9139 (Linking)&lt;/_isbn&gt;&lt;_issue&gt;2&lt;/_issue&gt;&lt;_journal&gt;Hepatology&lt;/_journal&gt;&lt;_language&gt;eng&lt;/_language&gt;&lt;_ori_publication&gt;(c) 2018 by the American Association for the Study of Liver Diseases.&lt;/_ori_publication&gt;&lt;_pages&gt;860-875&lt;/_pages&gt;&lt;_subject_headings&gt;Animals; Enteroendocrine Cells/*metabolism; Ghrelin/*metabolism; Homeostasis; *Lipid Metabolism; Liver/metabolism; Male; Mice; Mice, Transgenic; TOR Serine-Threonine Kinases/*metabolism; Tuberous Sclerosis Complex 1 Protein/genetics&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30141265&amp;amp;query_hl=1&lt;/_url&gt;&lt;_volume&gt;69&lt;/_volume&gt;&lt;_created&gt;64213729&lt;/_created&gt;&lt;_modified&gt;64213729&lt;/_modified&gt;&lt;_db_updated&gt;PubMed&lt;/_db_updated&gt;&lt;_impact_factor&gt;  17.425&lt;/_impact_factor&gt;&lt;_collection_scope&gt;SCI;SCIE&lt;/_collection_scope&gt;&lt;/Details&gt;&lt;Extra&gt;&lt;DBUID&gt;{F96A950B-833F-4880-A151-76DA2D6A2879}&lt;/DBUID&gt;&lt;/Extra&gt;&lt;/Item&gt;&lt;/References&gt;&lt;/Group&gt;&lt;Group&gt;&lt;References&gt;&lt;Item&gt;&lt;ID&gt;799&lt;/ID&gt;&lt;UID&gt;{CE4A8DEF-41B0-48D0-BFD7-3C7E6FD5FE22}&lt;/UID&gt;&lt;Title&gt;Activation of mTORC1 signaling in gastric X/A-like cells induces spontaneous pancreatic fibrosis and derangement of glucose metabolism by reducing ghrelin production&lt;/Title&gt;&lt;Template&gt;Journal Article&lt;/Template&gt;&lt;Star&gt;0&lt;/Star&gt;&lt;Tag&gt;0&lt;/Tag&gt;&lt;Author&gt;Yu, R; Li, Z; Liu, S; Huwatibieke, B; Li, Y; Yin, Y; Zhang, W&lt;/Author&gt;&lt;Year&gt;2018&lt;/Year&gt;&lt;Details&gt;&lt;_accession_num&gt;30266297&lt;/_accession_num&gt;&lt;_author_adr&gt;School of Basic Medical Sciences, Peking University, Beijing 100191, China.; School of Basic Medical Sciences, Peking University, Beijing 100191, China; Department of Surgery, University of Michigan Medical Center, Ann Arbor, MI 48109-0346, USA.; School of Basic Medical Sciences, Peking University, Beijing 100191, China.; School of Basic Medical Sciences, Peking University, Beijing 100191, China.; School of Basic Medical Sciences, Peking University, Beijing 100191, China.; School of Basic Medical Sciences, Peking University, Beijing 100191, China. Electronic address: yueyin@bjmu.edu.cn.; School of Basic Medical Sciences, Peking University, Beijing 100191, China. Electronic address: weizhenzhang@bjmu.edu.cn.&lt;/_author_adr&gt;&lt;_date_display&gt;2018 Oct&lt;/_date_display&gt;&lt;_date&gt;2018-10-01&lt;/_date&gt;&lt;_doi&gt;10.1016/j.ebiom.2018.09.027&lt;/_doi&gt;&lt;_isbn&gt;2352-3964 (Electronic); 2352-3964 (Linking)&lt;/_isbn&gt;&lt;_journal&gt;EBioMedicine&lt;/_journal&gt;&lt;_keywords&gt;Fibrosis; Ghrelin; Glucose metabolism; Matrix metalloproteinases; Pancreatic islets&lt;/_keywords&gt;&lt;_language&gt;eng&lt;/_language&gt;&lt;_ori_publication&gt;Copyright (c) 2018. Published by Elsevier B.V.&lt;/_ori_publication&gt;&lt;_pages&gt;304-315&lt;/_pages&gt;&lt;_subject_headings&gt;Animals; Disease Models, Animal; Enteroendocrine Cells/*metabolism; Extracellular Matrix/metabolism; Female; Fibrosis; Gastric Mucosa/cytology/metabolism; Gene Expression; Ghrelin/*biosynthesis/genetics; Glucose/*metabolism; Homeostasis; Insulin/genetics/metabolism; Male; Mechanistic Target of Rapamycin Complex 1/*metabolism; Mice; Mice, Knockout; Mice, Transgenic; Pancreas/*metabolism/*pathology; *Signal Transduction&lt;/_subject_headings&gt;&lt;_tertiary_title&gt;EBioMedicine&lt;/_tertiary_title&gt;&lt;_type_work&gt;Journal Article&lt;/_type_work&gt;&lt;_url&gt;http://www.ncbi.nlm.nih.gov/entrez/query.fcgi?cmd=Retrieve&amp;amp;db=pubmed&amp;amp;dopt=Abstract&amp;amp;list_uids=30266297&amp;amp;query_hl=1&lt;/_url&gt;&lt;_volume&gt;36&lt;/_volume&gt;&lt;_created&gt;64213732&lt;/_created&gt;&lt;_modified&gt;64213732&lt;/_modified&gt;&lt;_db_updated&gt;PubMed&lt;/_db_updated&gt;&lt;_impact_factor&gt;   8.143&lt;/_impact_factor&gt;&lt;_collection_scope&gt;SCIE&lt;/_collection_scope&gt;&lt;/Details&gt;&lt;Extra&gt;&lt;DBUID&gt;{F96A950B-833F-4880-A151-76DA2D6A2879}&lt;/DBUID&gt;&lt;/Extra&gt;&lt;/Item&gt;&lt;/References&gt;&lt;/Group&gt;&lt;/Citation&gt;_x000a_"/>
    <w:docVar w:name="NE.Ref{6A5E38C6-61F6-4165-A7C6-7E88A6EE7BF6}" w:val=" ADDIN NE.Ref.{6A5E38C6-61F6-4165-A7C6-7E88A6EE7BF6}&lt;Citation&gt;&lt;Group&gt;&lt;References&gt;&lt;Item&gt;&lt;ID&gt;405&lt;/ID&gt;&lt;UID&gt;{9F90CCD8-8A23-4ED3-8105-BC750C39EBBF}&lt;/UID&gt;&lt;Title&gt;mTOR Signaling in X/A-Like Cells Contributes to Lipid Homeostasis in Mice&lt;/Title&gt;&lt;Template&gt;Journal Article&lt;/Template&gt;&lt;Star&gt;0&lt;/Star&gt;&lt;Tag&gt;0&lt;/Tag&gt;&lt;Author&gt;Li, Z; Yu, R; Yin, W; Qin, Y; Ma, L; Mulholland, M; Zhang, W&lt;/Author&gt;&lt;Year&gt;2019&lt;/Year&gt;&lt;Details&gt;&lt;_accessed&gt;63167686&lt;/_accessed&gt;&lt;_accession_num&gt;30141265&lt;/_accession_num&gt;&lt;_author_adr&gt;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Surgery, University of Michigan Medical Center, Ann Arbor, MI.&lt;/_author_adr&gt;&lt;_collection_scope&gt;SCI;SCIE&lt;/_collection_scope&gt;&lt;_created&gt;63166460&lt;/_created&gt;&lt;_date&gt;2019-02-01&lt;/_date&gt;&lt;_date_display&gt;2019 Feb&lt;/_date_display&gt;&lt;_db_updated&gt;PubMed&lt;/_db_updated&gt;&lt;_doi&gt;10.1002/hep.30229&lt;/_doi&gt;&lt;_impact_factor&gt;  14.971&lt;/_impact_factor&gt;&lt;_isbn&gt;1527-3350 (Electronic); 0270-9139 (Linking)&lt;/_isbn&gt;&lt;_issue&gt;2&lt;/_issue&gt;&lt;_journal&gt;Hepatology&lt;/_journal&gt;&lt;_language&gt;eng&lt;/_language&gt;&lt;_modified&gt;63167686&lt;/_modified&gt;&lt;_ori_publication&gt;(c) 2018 by the American Association for the Study of Liver Diseases.&lt;/_ori_publication&gt;&lt;_pages&gt;860-875&lt;/_pages&gt;&lt;_tertiary_title&gt;Hepatology (Baltimore, Md.)&lt;/_tertiary_title&gt;&lt;_type_work&gt;Journal Article&lt;/_type_work&gt;&lt;_url&gt;http://www.ncbi.nlm.nih.gov/entrez/query.fcgi?cmd=Retrieve&amp;amp;db=pubmed&amp;amp;dopt=Abstract&amp;amp;list_uids=30141265&amp;amp;query_hl=1&lt;/_url&gt;&lt;_volume&gt;69&lt;/_volume&gt;&lt;/Details&gt;&lt;Extra&gt;&lt;DBUID&gt;{F96A950B-833F-4880-A151-76DA2D6A2879}&lt;/DBUID&gt;&lt;/Extra&gt;&lt;/Item&gt;&lt;/References&gt;&lt;/Group&gt;&lt;/Citation&gt;_x000a_"/>
    <w:docVar w:name="NE.Ref{6B3CC340-1749-4280-B2C3-9524F2C4F531}" w:val=" ADDIN NE.Ref.{6B3CC340-1749-4280-B2C3-9524F2C4F531}&lt;Citation&gt;&lt;Group&gt;&lt;References&gt;&lt;Item&gt;&lt;ID&gt;799&lt;/ID&gt;&lt;UID&gt;{CE4A8DEF-41B0-48D0-BFD7-3C7E6FD5FE22}&lt;/UID&gt;&lt;Title&gt;Activation of mTORC1 signaling in gastric X/A-like cells induces spontaneous pancreatic fibrosis and derangement of glucose metabolism by reducing ghrelin production&lt;/Title&gt;&lt;Template&gt;Journal Article&lt;/Template&gt;&lt;Star&gt;0&lt;/Star&gt;&lt;Tag&gt;0&lt;/Tag&gt;&lt;Author&gt;Yu, R; Li, Z; Liu, S; Huwatibieke, B; Li, Y; Yin, Y; Zhang, W&lt;/Author&gt;&lt;Year&gt;2018&lt;/Year&gt;&lt;Details&gt;&lt;_accession_num&gt;30266297&lt;/_accession_num&gt;&lt;_author_adr&gt;School of Basic Medical Sciences, Peking University, Beijing 100191, China.; School of Basic Medical Sciences, Peking University, Beijing 100191, China; Department of Surgery, University of Michigan Medical Center, Ann Arbor, MI 48109-0346, USA.; School of Basic Medical Sciences, Peking University, Beijing 100191, China.; School of Basic Medical Sciences, Peking University, Beijing 100191, China.; School of Basic Medical Sciences, Peking University, Beijing 100191, China.; School of Basic Medical Sciences, Peking University, Beijing 100191, China. Electronic address: yueyin@bjmu.edu.cn.; School of Basic Medical Sciences, Peking University, Beijing 100191, China. Electronic address: weizhenzhang@bjmu.edu.cn.&lt;/_author_adr&gt;&lt;_date_display&gt;2018 Oct&lt;/_date_display&gt;&lt;_date&gt;2018-10-01&lt;/_date&gt;&lt;_doi&gt;10.1016/j.ebiom.2018.09.027&lt;/_doi&gt;&lt;_isbn&gt;2352-3964 (Electronic); 2352-3964 (Linking)&lt;/_isbn&gt;&lt;_journal&gt;EBioMedicine&lt;/_journal&gt;&lt;_keywords&gt;Fibrosis; Ghrelin; Glucose metabolism; Matrix metalloproteinases; Pancreatic islets&lt;/_keywords&gt;&lt;_language&gt;eng&lt;/_language&gt;&lt;_ori_publication&gt;Copyright (c) 2018. Published by Elsevier B.V.&lt;/_ori_publication&gt;&lt;_pages&gt;304-315&lt;/_pages&gt;&lt;_subject_headings&gt;Animals; Disease Models, Animal; Enteroendocrine Cells/*metabolism; Extracellular Matrix/metabolism; Female; Fibrosis; Gastric Mucosa/cytology/metabolism; Gene Expression; Ghrelin/*biosynthesis/genetics; Glucose/*metabolism; Homeostasis; Insulin/genetics/metabolism; Male; Mechanistic Target of Rapamycin Complex 1/*metabolism; Mice; Mice, Knockout; Mice, Transgenic; Pancreas/*metabolism/*pathology; *Signal Transduction&lt;/_subject_headings&gt;&lt;_tertiary_title&gt;EBioMedicine&lt;/_tertiary_title&gt;&lt;_type_work&gt;Journal Article&lt;/_type_work&gt;&lt;_url&gt;http://www.ncbi.nlm.nih.gov/entrez/query.fcgi?cmd=Retrieve&amp;amp;db=pubmed&amp;amp;dopt=Abstract&amp;amp;list_uids=30266297&amp;amp;query_hl=1&lt;/_url&gt;&lt;_volume&gt;36&lt;/_volume&gt;&lt;_created&gt;64213732&lt;/_created&gt;&lt;_modified&gt;64213732&lt;/_modified&gt;&lt;_db_updated&gt;PubMed&lt;/_db_updated&gt;&lt;_impact_factor&gt;   8.143&lt;/_impact_factor&gt;&lt;_collection_scope&gt;SCIE&lt;/_collection_scope&gt;&lt;/Details&gt;&lt;Extra&gt;&lt;DBUID&gt;{F96A950B-833F-4880-A151-76DA2D6A2879}&lt;/DBUID&gt;&lt;/Extra&gt;&lt;/Item&gt;&lt;/References&gt;&lt;/Group&gt;&lt;/Citation&gt;_x000a_"/>
    <w:docVar w:name="NE.Ref{6C8F1E54-A9B6-4CB0-97FB-6853714F9F7A}" w:val=" ADDIN NE.Ref.{6C8F1E54-A9B6-4CB0-97FB-6853714F9F7A}&lt;Citation&gt;&lt;Group&gt;&lt;References&gt;&lt;Item&gt;&lt;ID&gt;406&lt;/ID&gt;&lt;UID&gt;{C4345E93-0510-425B-A057-2BCF9BBF454A}&lt;/UID&gt;&lt;Title&gt;Prevention of pancreatic acinar cell carcinoma by Roux-en-Y Gastric Bypass Surgery&lt;/Title&gt;&lt;Template&gt;Journal Article&lt;/Template&gt;&lt;Star&gt;0&lt;/Star&gt;&lt;Tag&gt;0&lt;/Tag&gt;&lt;Author&gt;He, R; Yin, Y; Yin, W; Li, Y; Zhao, J; Zhang, W&lt;/Author&gt;&lt;Year&gt;2018&lt;/Year&gt;&lt;Details&gt;&lt;_accession_num&gt;30305629&lt;/_accession_num&gt;&lt;_author_adr&gt;Department of Physiology and Pathophysiology, School of Basic Medical Sciences, and Key Laboratory of Molecular Cardiovascular Science, Ministry of Education, Peking University Health Science Center, Beijing, 100191, China.; Key Laboratory of Fertility Preservation and Maintenance of Ministry of Education, Key Laboratory of Reproduction and Genetic of Ningxia Hui Autonomous Region, School of Basic Medicine, and People&amp;apos;s Hospital of Ningxia Hui Autonomous Region, Ningxia Medical University, Shengli Street No.1160, Yinchuan, 750004,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weizhenzhang@bjmu.edu.cn.; Department of Surgery, University of Michigan Medical Center, Ann Arbor, MI, 48109-0346, USA. weizhenzhang@bjmu.edu.cn.&lt;/_author_adr&gt;&lt;_collection_scope&gt;SCI;SCIE&lt;/_collection_scope&gt;&lt;_created&gt;63166766&lt;/_created&gt;&lt;_date&gt;2018-10-10&lt;/_date&gt;&lt;_date_display&gt;2018 Oct 10&lt;/_date_display&gt;&lt;_db_updated&gt;PubMed&lt;/_db_updated&gt;&lt;_doi&gt;10.1038/s41467-018-06571-w&lt;/_doi&gt;&lt;_impact_factor&gt;  11.878&lt;/_impact_factor&gt;&lt;_isbn&gt;2041-1723 (Electronic); 2041-1723 (Linking)&lt;/_isbn&gt;&lt;_issue&gt;1&lt;/_issue&gt;&lt;_journal&gt;Nat Commun&lt;/_journal&gt;&lt;_keywords&gt;Animals; Apoptosis; Basic Helix-Loop-Helix Transcription Factors/metabolism; Body Weight; Carcinoma, Acinar Cell/pathology/*prevention &amp;amp;amp; control; Diet, High-Fat; Energy Intake; *Gastric Bypass; Glucose/metabolism; Humans; Mechanistic Target of Rapamycin Complex 1/metabolism; Mice, Knockout; Neoplasm Metastasis; Nerve Tissue Proteins/metabolism; Pancreatic Neoplasms/pathology/*prevention &amp;amp;amp; control; Signal Transduction; Tuberous Sclerosis Complex 1 Protein/metabolism&lt;/_keywords&gt;&lt;_language&gt;eng&lt;/_language&gt;&lt;_modified&gt;63166766&lt;/_modified&gt;&lt;_pages&gt;4183&lt;/_pages&gt;&lt;_tertiary_title&gt;Nature communications&lt;/_tertiary_title&gt;&lt;_type_work&gt;Journal Article; Research Support, Non-U.S. Gov&amp;apos;t&lt;/_type_work&gt;&lt;_url&gt;http://www.ncbi.nlm.nih.gov/entrez/query.fcgi?cmd=Retrieve&amp;amp;db=pubmed&amp;amp;dopt=Abstract&amp;amp;list_uids=30305629&amp;amp;query_hl=1&lt;/_url&gt;&lt;_volume&gt;9&lt;/_volume&gt;&lt;/Details&gt;&lt;Extra&gt;&lt;DBUID&gt;{F96A950B-833F-4880-A151-76DA2D6A2879}&lt;/DBUID&gt;&lt;/Extra&gt;&lt;/Item&gt;&lt;/References&gt;&lt;/Group&gt;&lt;/Citation&gt;_x000a_"/>
    <w:docVar w:name="NE.Ref{752785CA-8994-43B7-82A9-511F2EEA3D64}" w:val=" ADDIN NE.Ref.{752785CA-8994-43B7-82A9-511F2EEA3D64}&lt;Citation&gt;&lt;Group&gt;&lt;References&gt;&lt;Item&gt;&lt;ID&gt;794&lt;/ID&gt;&lt;UID&gt;{3A1084EA-AE72-4A65-812D-61AE99119D52}&lt;/UID&gt;&lt;Title&gt;A role for ghrelin in the central regulation of feeding&lt;/Title&gt;&lt;Template&gt;Journal Article&lt;/Template&gt;&lt;Star&gt;0&lt;/Star&gt;&lt;Tag&gt;0&lt;/Tag&gt;&lt;Author&gt;Nakazato, M; Murakami, N; Date, Y; Kojima, M; Matsuo, H; Kangawa, K; Matsukura, S&lt;/Author&gt;&lt;Year&gt;2001&lt;/Year&gt;&lt;Details&gt;&lt;_accession_num&gt;11196643&lt;/_accession_num&gt;&lt;_author_adr&gt;Third Department of Internal Medicine, Miyazaki Medical College, Kiyotake, Japan. nakazato@post.miyazaki-med.ac.jp&lt;/_author_adr&gt;&lt;_date_display&gt;2001 Jan 11&lt;/_date_display&gt;&lt;_date&gt;2001-01-11&lt;/_date&gt;&lt;_doi&gt;10.1038/35051587&lt;/_doi&gt;&lt;_isbn&gt;0028-0836 (Print); 0028-0836 (Linking)&lt;/_isbn&gt;&lt;_issue&gt;6817&lt;/_issue&gt;&lt;_journal&gt;Nature&lt;/_journal&gt;&lt;_language&gt;eng&lt;/_language&gt;&lt;_pages&gt;194-8&lt;/_pages&gt;&lt;_subject_headings&gt;Animals; Arcuate Nucleus of Hypothalamus/metabolism/physiology; Brain/metabolism/physiology; Energy Metabolism; Feeding Behavior/*physiology; Gene Expression; Genes, fos; Ghrelin; Growth Hormone/physiology; Homeostasis; Hypothalamus/*physiology; Immunoglobulin G/immunology; Injections, Intraventricular; Leptin/physiology; Male; Neuropeptide Y/physiology; *Peptide Hormones; Peptides/immunology/*physiology; Rats; Rats, Wistar; Satiation; Weight Gain&lt;/_subject_headings&gt;&lt;_tertiary_title&gt;Nature&lt;/_tertiary_title&gt;&lt;_type_work&gt;Journal Article; Research Support, Non-U.S. Gov&amp;apos;t&lt;/_type_work&gt;&lt;_url&gt;http://www.ncbi.nlm.nih.gov/entrez/query.fcgi?cmd=Retrieve&amp;amp;db=pubmed&amp;amp;dopt=Abstract&amp;amp;list_uids=11196643&amp;amp;query_hl=1&lt;/_url&gt;&lt;_volume&gt;409&lt;/_volume&gt;&lt;_created&gt;64213719&lt;/_created&gt;&lt;_modified&gt;64213719&lt;/_modified&gt;&lt;_db_updated&gt;PubMed&lt;/_db_updated&gt;&lt;_impact_factor&gt;  49.962&lt;/_impact_factor&gt;&lt;_collection_scope&gt;SCI;SCIE&lt;/_collection_scope&gt;&lt;/Details&gt;&lt;Extra&gt;&lt;DBUID&gt;{F96A950B-833F-4880-A151-76DA2D6A2879}&lt;/DBUID&gt;&lt;/Extra&gt;&lt;/Item&gt;&lt;/References&gt;&lt;/Group&gt;&lt;Group&gt;&lt;References&gt;&lt;Item&gt;&lt;ID&gt;795&lt;/ID&gt;&lt;UID&gt;{96CD2E34-BCBF-4A7B-A0E5-2D96C778643F}&lt;/UID&gt;&lt;Title&gt;Ghrelin is an appetite-stimulatory signal from stomach with structural resemblance to motilin&lt;/Title&gt;&lt;Template&gt;Journal Article&lt;/Template&gt;&lt;Star&gt;0&lt;/Star&gt;&lt;Tag&gt;0&lt;/Tag&gt;&lt;Author&gt;Asakawa, A; Inui, A; Kaga, T; Yuzuriha, H; Nagata, T; Ueno, N; Makino, S; Fujimiya, M; Niijima, A; Fujino, M A; Kasuga, M&lt;/Author&gt;&lt;Year&gt;2001&lt;/Year&gt;&lt;Details&gt;&lt;_accession_num&gt;11159873&lt;/_accession_num&gt;&lt;_author_adr&gt;Second Department of Internal Medicine, Kobe University School of Medicine, Kobe, Japan.&lt;/_author_adr&gt;&lt;_date_display&gt;2001 Feb&lt;/_date_display&gt;&lt;_date&gt;2001-02-01&lt;/_date&gt;&lt;_doi&gt;10.1053/gast.2001.22158&lt;/_doi&gt;&lt;_isbn&gt;0016-5085 (Print); 0016-5085 (Linking)&lt;/_isbn&gt;&lt;_issue&gt;2&lt;/_issue&gt;&lt;_journal&gt;Gastroenterology&lt;/_journal&gt;&lt;_language&gt;eng&lt;/_language&gt;&lt;_pages&gt;337-45&lt;/_pages&gt;&lt;_subject_headings&gt;Amino Acid Sequence; Animals; Appetite/*physiology; Blotting, Northern; Electrophysiology; Energy Metabolism/drug effects/physiology; Feeding Behavior/drug effects/physiology; Gastric Emptying/drug effects/physiology; Gene Expression/physiology; Ghrelin; Hypothalamus/physiology; Injections, Intraventricular; Interleukin-1/pharmacology; Male; Mice; Mice, Inbred C57BL; Mice, Obese; Molecular Sequence Data; Motilin/chemistry/*genetics; Neuropeptide Y/genetics; Oxygen Consumption/drug effects/physiology; *Peptide Hormones; Peptides/chemistry/*genetics/*pharmacology; RNA, Messenger/analysis; Rats; Rats, Wistar; Receptors, Gastrointestinal Hormone/genetics; Receptors, Neuropeptide/genetics; Stomach/innervation/*physiology; Vagus Nerve/drug effects/physiology&lt;/_subject_headings&gt;&lt;_tertiary_title&gt;Gastroenterology&lt;/_tertiary_title&gt;&lt;_type_work&gt;Journal Article; Research Support, Non-U.S. Gov&amp;apos;t&lt;/_type_work&gt;&lt;_url&gt;http://www.ncbi.nlm.nih.gov/entrez/query.fcgi?cmd=Retrieve&amp;amp;db=pubmed&amp;amp;dopt=Abstract&amp;amp;list_uids=11159873&amp;amp;query_hl=1&lt;/_url&gt;&lt;_volume&gt;120&lt;/_volume&gt;&lt;_created&gt;64213720&lt;/_created&gt;&lt;_modified&gt;64213720&lt;/_modified&gt;&lt;_db_updated&gt;PubMed&lt;/_db_updated&gt;&lt;_impact_factor&gt;  22.682&lt;/_impact_factor&gt;&lt;_collection_scope&gt;SCI;SCIE&lt;/_collection_scope&gt;&lt;/Details&gt;&lt;Extra&gt;&lt;DBUID&gt;{F96A950B-833F-4880-A151-76DA2D6A2879}&lt;/DBUID&gt;&lt;/Extra&gt;&lt;/Item&gt;&lt;/References&gt;&lt;/Group&gt;&lt;Group&gt;&lt;References&gt;&lt;Item&gt;&lt;ID&gt;796&lt;/ID&gt;&lt;UID&gt;{C22FB0A0-3FC2-4B72-BF61-FFB31D6027B9}&lt;/UID&gt;&lt;Title&gt;Ghrelin causes hyperphagia and obesity in rats&lt;/Title&gt;&lt;Template&gt;Journal Article&lt;/Template&gt;&lt;Star&gt;0&lt;/Star&gt;&lt;Tag&gt;0&lt;/Tag&gt;&lt;Author&gt;Wren, A M; Small, C J; Abbott, C R; Dhillo, W S; Seal, L J; Cohen, M A; Batterham, R L; Taheri, S; Stanley, S A; Ghatei, M A; Bloom, S R&lt;/Author&gt;&lt;Year&gt;2001&lt;/Year&gt;&lt;Details&gt;&lt;_accession_num&gt;11679432&lt;/_accession_num&gt;&lt;_author_adr&gt;Endocrine Unit, Imperial College School of Medicine, Hammersmith Hospital, London, UK.&lt;/_author_adr&gt;&lt;_date_display&gt;2001 Nov&lt;/_date_display&gt;&lt;_date&gt;2001-11-01&lt;/_date&gt;&lt;_doi&gt;10.2337/diabetes.50.11.2540&lt;/_doi&gt;&lt;_isbn&gt;0012-1797 (Print); 0012-1797 (Linking)&lt;/_isbn&gt;&lt;_issue&gt;11&lt;/_issue&gt;&lt;_journal&gt;Diabetes&lt;/_journal&gt;&lt;_language&gt;eng&lt;/_language&gt;&lt;_pages&gt;2540-7&lt;/_pages&gt;&lt;_subject_headings&gt;Animals; Body Composition/drug effects; Body Weight/drug effects; Drug Administration Schedule; Eating/drug effects; Fasting/blood; Ghrelin; Hormones/blood; Hyperphagia/*chemically induced; Hypothalamus/physiology; Injections, Intraperitoneal; Injections, Intraventricular; Male; Obesity/*chemically induced; *Peptide Hormones; *Peptides/administration &amp;amp; dosage/blood/pharmacology; Rats; Rats, Wistar; Satiety Response&lt;/_subject_headings&gt;&lt;_tertiary_title&gt;Diabetes&lt;/_tertiary_title&gt;&lt;_type_work&gt;Journal Article; Research Support, Non-U.S. Gov&amp;apos;t&lt;/_type_work&gt;&lt;_url&gt;http://www.ncbi.nlm.nih.gov/entrez/query.fcgi?cmd=Retrieve&amp;amp;db=pubmed&amp;amp;dopt=Abstract&amp;amp;list_uids=11679432&amp;amp;query_hl=1&lt;/_url&gt;&lt;_volume&gt;50&lt;/_volume&gt;&lt;_created&gt;64213721&lt;/_created&gt;&lt;_modified&gt;64213721&lt;/_modified&gt;&lt;_db_updated&gt;PubMed&lt;/_db_updated&gt;&lt;_impact_factor&gt;   9.461&lt;/_impact_factor&gt;&lt;_collection_scope&gt;SCI;SCIE&lt;/_collection_scope&gt;&lt;/Details&gt;&lt;Extra&gt;&lt;DBUID&gt;{F96A950B-833F-4880-A151-76DA2D6A2879}&lt;/DBUID&gt;&lt;/Extra&gt;&lt;/Item&gt;&lt;/References&gt;&lt;/Group&gt;&lt;/Citation&gt;_x000a_"/>
    <w:docVar w:name="NE.Ref{764A7FE8-8617-4528-B4E3-E1AE28890AA4}" w:val=" ADDIN NE.Ref.{764A7FE8-8617-4528-B4E3-E1AE28890AA4}&lt;Citation&gt;&lt;Group&gt;&lt;References&gt;&lt;Item&gt;&lt;ID&gt;411&lt;/ID&gt;&lt;UID&gt;{12063AFB-3DA1-4036-B11B-BEE58DAFAE9A}&lt;/UID&gt;&lt;Title&gt;The Global Epidemic of the Metabolic Syndrome&lt;/Title&gt;&lt;Template&gt;Journal Article&lt;/Template&gt;&lt;Star&gt;0&lt;/Star&gt;&lt;Tag&gt;0&lt;/Tag&gt;&lt;Author&gt;Saklayen, M G&lt;/Author&gt;&lt;Year&gt;2018&lt;/Year&gt;&lt;Details&gt;&lt;_accession_num&gt;29480368&lt;/_accession_num&gt;&lt;_author_adr&gt;V.A. Medical Center, Wright State University Boonshoft School of Medicine, 4100 West Third St, Dayton, OH, 45428, USA. Mohammad.saklayen@va.gov.&lt;/_author_adr&gt;&lt;_collection_scope&gt;SCIE&lt;/_collection_scope&gt;&lt;_created&gt;63167772&lt;/_created&gt;&lt;_date&gt;2018-02-26&lt;/_date&gt;&lt;_date_display&gt;2018 Feb 26&lt;/_date_display&gt;&lt;_db_updated&gt;PubMed&lt;/_db_updated&gt;&lt;_doi&gt;10.1007/s11906-018-0812-z&lt;/_doi&gt;&lt;_impact_factor&gt;   3.606&lt;/_impact_factor&gt;&lt;_isbn&gt;1534-3111 (Electronic); 1522-6417 (Linking)&lt;/_isbn&gt;&lt;_issue&gt;2&lt;/_issue&gt;&lt;_journal&gt;Curr Hypertens Rep&lt;/_journal&gt;&lt;_keywords&gt;Epidemics; Exercise; Female; Global Health/statistics &amp;amp;amp; numerical data; Humans; Incidence; Life Style; Male; Metabolic Syndrome/*epidemiology/etiology/prevention &amp;amp;amp; control; Prevalence*Abdominal obesity; *Healthy herbs; *Insulin resistance; *Leisure time physical activity (LTPA); *Metabolic syndrome; *Obesity; *Prediabetes; *Waist-hip ratio&lt;/_keywords&gt;&lt;_language&gt;eng&lt;/_language&gt;&lt;_modified&gt;63167772&lt;/_modified&gt;&lt;_pages&gt;12&lt;/_pages&gt;&lt;_tertiary_title&gt;Current hypertension reports&lt;/_tertiary_title&gt;&lt;_type_work&gt;Journal Article; Review&lt;/_type_work&gt;&lt;_url&gt;http://www.ncbi.nlm.nih.gov/entrez/query.fcgi?cmd=Retrieve&amp;amp;db=pubmed&amp;amp;dopt=Abstract&amp;amp;list_uids=29480368&amp;amp;query_hl=1&lt;/_url&gt;&lt;_volume&gt;20&lt;/_volume&gt;&lt;/Details&gt;&lt;Extra&gt;&lt;DBUID&gt;{F96A950B-833F-4880-A151-76DA2D6A2879}&lt;/DBUID&gt;&lt;/Extra&gt;&lt;/Item&gt;&lt;/References&gt;&lt;/Group&gt;&lt;Group&gt;&lt;References&gt;&lt;Item&gt;&lt;ID&gt;778&lt;/ID&gt;&lt;UID&gt;{6CCE702B-39CC-4C43-8F73-3876EBE3FF0E}&lt;/UID&gt;&lt;Title&gt;The Global Epidemic of the Metabolic Syndrome&lt;/Title&gt;&lt;Template&gt;Journal Article&lt;/Template&gt;&lt;Star&gt;0&lt;/Star&gt;&lt;Tag&gt;0&lt;/Tag&gt;&lt;Author&gt;Saklayen, M G&lt;/Author&gt;&lt;Year&gt;2018&lt;/Year&gt;&lt;Details&gt;&lt;_accession_num&gt;29480368&lt;/_accession_num&gt;&lt;_author_adr&gt;V.A. Medical Center, Wright State University Boonshoft School of Medicine, 4100 West Third St, Dayton, OH, 45428, USA. Mohammad.saklayen@va.gov.&lt;/_author_adr&gt;&lt;_date_display&gt;2018 Feb 26&lt;/_date_display&gt;&lt;_date&gt;2018-02-26&lt;/_date&gt;&lt;_doi&gt;10.1007/s11906-018-0812-z&lt;/_doi&gt;&lt;_isbn&gt;1534-3111 (Electronic); 1522-6417 (Linking)&lt;/_isbn&gt;&lt;_issue&gt;2&lt;/_issue&gt;&lt;_journal&gt;Curr Hypertens Rep&lt;/_journal&gt;&lt;_keywords&gt;*Abdominal obesity; *Healthy herbs; *Insulin resistance; *Leisure time physical activity (LTPA); *Metabolic syndrome; *Obesity; *Prediabetes; *Waist-hip ratio&lt;/_keywords&gt;&lt;_language&gt;eng&lt;/_language&gt;&lt;_pages&gt;12&lt;/_pages&gt;&lt;_subject_headings&gt;Epidemics; Exercise; Female; Global Health/statistics &amp;amp; numerical data; Humans; Incidence; Life Style; Male; Metabolic Syndrome/*epidemiology/etiology/prevention &amp;amp; control; Prevalence&lt;/_subject_headings&gt;&lt;_tertiary_title&gt;Current hypertension reports&lt;/_tertiary_title&gt;&lt;_type_work&gt;Journal Article; Review&lt;/_type_work&gt;&lt;_url&gt;http://www.ncbi.nlm.nih.gov/entrez/query.fcgi?cmd=Retrieve&amp;amp;db=pubmed&amp;amp;dopt=Abstract&amp;amp;list_uids=29480368&amp;amp;query_hl=1&lt;/_url&gt;&lt;_volume&gt;20&lt;/_volume&gt;&lt;_created&gt;64213658&lt;/_created&gt;&lt;_modified&gt;64213659&lt;/_modified&gt;&lt;_db_updated&gt;PubMed&lt;/_db_updated&gt;&lt;_impact_factor&gt;   5.369&lt;/_impact_factor&gt;&lt;_collection_scope&gt;SCIE&lt;/_collection_scope&gt;&lt;/Details&gt;&lt;Extra&gt;&lt;DBUID&gt;{F96A950B-833F-4880-A151-76DA2D6A2879}&lt;/DBUID&gt;&lt;/Extra&gt;&lt;/Item&gt;&lt;/References&gt;&lt;/Group&gt;&lt;/Citation&gt;_x000a_"/>
    <w:docVar w:name="NE.Ref{7BABDA02-893C-4949-A4E1-3653EED7CC3C}" w:val=" ADDIN NE.Ref.{7BABDA02-893C-4949-A4E1-3653EED7CC3C}&lt;Citation&gt;&lt;Group&gt;&lt;References&gt;&lt;Item&gt;&lt;ID&gt;507&lt;/ID&gt;&lt;UID&gt;{18A0FE21-90EF-49BA-90D1-B7F6C246B77C}&lt;/UID&gt;&lt;Title&gt;Vertical sleeve gastrectomy activates GPBAR-1/TGR5 to sustain weight loss, improve fatty liver, and remit insulin resistance in mice&lt;/Title&gt;&lt;Template&gt;Journal Article&lt;/Template&gt;&lt;Star&gt;0&lt;/Star&gt;&lt;Tag&gt;0&lt;/Tag&gt;&lt;Author&gt;Ding, L; Sousa, K M; Jin, L; Dong, B; Kim, B W; Ramirez, R; Xiao, Z; Gu, Y; Yang, Q; Wang, J; Yu, D; Pigazzi, A; Schones, D; Yang, L; Moore, D; Wang, Z; Huang, W&lt;/Author&gt;&lt;Year&gt;2016&lt;/Year&gt;&lt;Details&gt;&lt;_accession_num&gt;27312543&lt;/_accession_num&gt;&lt;_author_adr&gt;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amp; Metabolism, Institute of Diabetes Center,  Beckman Research Institute, City of Hope National Medical Center, Duarte, CA.; Department of Diabetes Complications &amp;amp;amp; Metabolism, Institute of Diabetes Center,  Beckman Research Institute, City of Hope National Medical Center, Duarte, CA.; Department of Pharmaceutical Sciences, West Coast University, School of Pharmacy, Los Angeles, CA.; Department of Diabetes Complications &amp;amp;amp; Metabolism, Institute of Diabetes Center,  Beckman Research Institute, City of Hope National Medical Center, Duarte, CA.; State Key Laboratory of Cellular Stress Biology, Xiamen University, Xiamen, Fujian.; Department of Molecular and Cellular Biology, Baylor College of Medicine, Houston, TX.; Department of Diabetes Complications &amp;amp;amp; Metabolism, Institute of Diabetes Center,  Beckman Research Institute, City of Hope National Medical Center, Duarte, CA.; Department of Diabetes Complications &amp;amp;amp; Metabolism, Institute of Diabetes Center,  Beckman Research Institute, City of Hope National Medical Center, Duarte, CA.; Department of Diabetes Complications &amp;amp;amp; Metabolism, Institute of Diabetes Center,  Beckman Research Institute, City of Hope National Medical Center, Duarte, CA.; Department of Diabetes Complications &amp;amp;amp; Metabolism, Institute of Diabetes Center,  Beckman Research Institute, City of Hope National Medical Center, Duarte, CA.; 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amp; Metabolism, Institute of Diabetes Center,  Beckman Research Institute, City of Hope National Medical Center, Duarte, CA.; 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amp; Metabolism, Institute of Diabetes Center,  Beckman Research Institute, City of Hope National Medical Center, Duarte, CA.; University of California, Irvine School of Medicine, Orange, CA.; Department of Diabetes Complications &amp;amp;amp; Metabolism, Institute of Diabetes Center,  Beckman Research Institute, City of Hope National Medical Center, Duarte, CA.; Department of Pharmaceutical Sciences, West Coast University, School of Pharmacy, Los Angeles, CA.; Shanghai Key Laboratory of Compound Chinese Medicines and The Ministry of Education (MOE) Key Laboratory of Standardization of Chinese Medicines, Institute of Chinese Materia Medica, Shanghai University of Traditional Chinese Medicine, Shanghai, China.; Department of Molecular and Cellular Biology, Baylor College of Medicine, Houston, TX.; 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amp; Metabolism, Institute of Diabetes Center,  Beckman Research Institute, City of Hope National Medical Center, Duarte, CA.; Graduate School of Biological Science, City of Hope National Medical Center, Duarte, CA.&lt;/_author_adr&gt;&lt;_date_display&gt;2016 Sep&lt;/_date_display&gt;&lt;_date&gt;2016-09-01&lt;/_date&gt;&lt;_doi&gt;10.1002/hep.28689&lt;/_doi&gt;&lt;_isbn&gt;1527-3350 (Electronic); 0270-9139 (Linking)&lt;/_isbn&gt;&lt;_issue&gt;3&lt;/_issue&gt;&lt;_journal&gt;Hepatology&lt;/_journal&gt;&lt;_keywords&gt;Adipose Tissue, Brown/metabolism; Animals; Bile Acids and Salts/blood; Energy Metabolism; Fatty Liver/surgery; *Gastrectomy; Ileum/metabolism; Insulin Resistance; Male; Mice, Inbred C57BL; Mice, Knockout; Receptors, G-Protein-Coupled/genetics/*metabolism; Weight Loss&lt;/_keywords&gt;&lt;_language&gt;eng&lt;/_language&gt;&lt;_ori_publication&gt;(c) 2016 The Authors. Hepatology published by Wiley Periodicals, Inc., on behalf _x000d__x000a_      of the American Association for the Study of Liver Diseases.&lt;/_ori_publication&gt;&lt;_pages&gt;760-7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27312543&amp;amp;query_hl=1&lt;/_url&gt;&lt;_volume&gt;64&lt;/_volume&gt;&lt;_created&gt;63183555&lt;/_created&gt;&lt;_modified&gt;63183555&lt;/_modified&gt;&lt;_db_updated&gt;PubMed&lt;/_db_updated&gt;&lt;_impact_factor&gt;  14.971&lt;/_impact_factor&gt;&lt;_collection_scope&gt;SCI;SCIE&lt;/_collection_scope&gt;&lt;/Details&gt;&lt;Extra&gt;&lt;DBUID&gt;{F96A950B-833F-4880-A151-76DA2D6A2879}&lt;/DBUID&gt;&lt;/Extra&gt;&lt;/Item&gt;&lt;/References&gt;&lt;/Group&gt;&lt;Group&gt;&lt;References&gt;&lt;Item&gt;&lt;ID&gt;508&lt;/ID&gt;&lt;UID&gt;{81CCF8C8-7B5B-47DB-A501-3307E1790C53}&lt;/UID&gt;&lt;Title&gt;TGR5 contributes to glucoregulatory improvements after vertical sleeve gastrectomy in mice&lt;/Title&gt;&lt;Template&gt;Journal Article&lt;/Template&gt;&lt;Star&gt;0&lt;/Star&gt;&lt;Tag&gt;0&lt;/Tag&gt;&lt;Author&gt;McGavigan, A K; Garibay, D; Henseler, Z M; Chen, J; Bettaieb, A; Haj, F G; Ley, R E; Chouinard, M L; Cummings, B P&lt;/Author&gt;&lt;Year&gt;2017&lt;/Year&gt;&lt;Details&gt;&lt;_accession_num&gt;26511794&lt;/_accession_num&gt;&lt;_author_adr&gt;Department of Biomedical Sciences, College of Veterinary Medicine, Cornell University, Ithaca, New York, USA.; Department of Biomedical Sciences, College of Veterinary Medicine, Cornell University, Ithaca, New York, USA.; Department of Molecular Biology and Genetics, Cornell University, Ithaca, New York, USA.; Department of Microbiology, Cornell University, Ithaca, New York, USA.; Department of Biomedical Sciences, College of Veterinary Medicine, Cornell University, Ithaca, New York, USA.; Department of Nutrition, University of California, Davis, Davis, California, USA.; Department of Nutrition, University of California, Davis, Davis, California, USA.; Department of Molecular Biology and Genetics, Cornell University, Ithaca, New York, USA.; Department of Microbiology, Cornell University, Ithaca, New York, USA.; Lilly Research Laboratories, Eli Lilly and Company, Lilly Corporate Center, Indianapolis, Indiana, USA.; Department of Biomedical Sciences, College of Veterinary Medicine, Cornell University, Ithaca, New York, USA.&lt;/_author_adr&gt;&lt;_date_display&gt;2017 Feb&lt;/_date_display&gt;&lt;_date&gt;2017-02-01&lt;/_date&gt;&lt;_doi&gt;10.1136/gutjnl-2015-309871&lt;/_doi&gt;&lt;_isbn&gt;1468-3288 (Electronic); 0017-5749 (Linking)&lt;/_isbn&gt;&lt;_issue&gt;2&lt;/_issue&gt;&lt;_journal&gt;Gut&lt;/_journal&gt;&lt;_keywords&gt;Animals; Bile Acids and Salts/*blood; Blood Glucose/*metabolism; Body Weight; Eating; Energy Metabolism; Fasting; *Gastrectomy/methods; Gastrointestinal Microbiome; Glucagon-Like Peptide 1/metabolism; Glucose Tolerance Test; Insulin/*metabolism; Insulin Secretion; Islets of Langerhans/chemistry/pathology; Liver/metabolism; Male; Mice; Mice, Inbred C57BL; Mice, Knockout; Receptors, G-Protein-Coupled/genetics/*metabolism; Signal Transduction; Steroid 12-alpha-Hydroxylase/metabolism*BILE ACID; *COLONIC MICROFLORA; *DIABETES MELLITUS; *GASTRECTOMY; *GASTROINTESTINAL HORMONES&lt;/_keywords&gt;&lt;_language&gt;eng&lt;/_language&gt;&lt;_ori_publication&gt;Published by the BMJ Publishing Group Limited. For permission to use (where not_x000d__x000a_      already granted under a licence) please go to_x000d__x000a_      http://www.bmj.com/company/products-services/rights-and-licensing/.&lt;/_ori_publication&gt;&lt;_pages&gt;226-234&lt;/_pages&gt;&lt;_tertiary_title&gt;Gut&lt;/_tertiary_title&gt;&lt;_type_work&gt;Journal Article&lt;/_type_work&gt;&lt;_url&gt;http://www.ncbi.nlm.nih.gov/entrez/query.fcgi?cmd=Retrieve&amp;amp;db=pubmed&amp;amp;dopt=Abstract&amp;amp;list_uids=26511794&amp;amp;query_hl=1&lt;/_url&gt;&lt;_volume&gt;66&lt;/_volume&gt;&lt;_created&gt;63183556&lt;/_created&gt;&lt;_modified&gt;63183556&lt;/_modified&gt;&lt;_db_updated&gt;PubMed&lt;/_db_updated&gt;&lt;_impact_factor&gt;  17.943&lt;/_impact_factor&gt;&lt;_collection_scope&gt;SCI;SCIE&lt;/_collection_scope&gt;&lt;/Details&gt;&lt;Extra&gt;&lt;DBUID&gt;{F96A950B-833F-4880-A151-76DA2D6A2879}&lt;/DBUID&gt;&lt;/Extra&gt;&lt;/Item&gt;&lt;/References&gt;&lt;/Group&gt;&lt;Group&gt;&lt;References&gt;&lt;Item&gt;&lt;ID&gt;509&lt;/ID&gt;&lt;UID&gt;{5E5B66D7-8BA6-42EB-B6E5-5F49759DF621}&lt;/UID&gt;&lt;Title&gt;Effects of Roux-en-Y gastric bypass on energy and glucose homeostasis are preserved in two mouse models of functional glucagon-like peptide-1 deficiency&lt;/Title&gt;&lt;Template&gt;Journal Article&lt;/Template&gt;&lt;Star&gt;0&lt;/Star&gt;&lt;Tag&gt;0&lt;/Tag&gt;&lt;Author&gt;Mokadem, M; Zechner, J F; Margolskee, R F; Drucker, D J; Aguirre, V&lt;/Author&gt;&lt;Year&gt;2014&lt;/Year&gt;&lt;Details&gt;&lt;_accession_num&gt;24634822&lt;/_accession_num&gt;&lt;_author_adr&gt;Center for Hypothalamic Research, Division of Digestive and Liver Diseases, Department of Internal Medicine, UT Southwestern Medical Center, 5323 Harry Hines Blvd, Dallas, TX 75390, USA.; Center for Hypothalamic Research, Division of Digestive and Liver Diseases, Department of Internal Medicine, UT Southwestern Medical Center, 5323 Harry Hines Blvd, Dallas, TX 75390, USA.; Monell Chemical Senses Center, 3500 Market Street, Philadelphia, PA 19104, USA.; Department of Medicine, Mt. Sinai Hospital, Samuel Lunenfeld Research Institute,  University of Toronto, 600 University Avenue, Toronto, Ontario, Canada M5G 1X5.; Center for Hypothalamic Research, Division of Digestive and Liver Diseases, Department of Internal Medicine, UT Southwestern Medical Center, 5323 Harry Hines Blvd, Dallas, TX 75390, USA.&lt;/_author_adr&gt;&lt;_date_display&gt;2014 Apr&lt;/_date_display&gt;&lt;_date&gt;2014-04-01&lt;/_date&gt;&lt;_doi&gt;10.1016/j.molmet.2013.11.010&lt;/_doi&gt;&lt;_isbn&gt;2212-8778 (Print); 2212-8778 (Linking)&lt;/_isbn&gt;&lt;_issue&gt;2&lt;/_issue&gt;&lt;_journal&gt;Mol Metab&lt;/_journal&gt;&lt;_keywords&gt;GLP-1, glucagon-like peptide-1; GLP-1R, glucagon-like peptide-1 receptor; Glp1r-/-, glucagon-like peptide-1 receptor deficient mice; Gut hormones; HOMA-IR, Homeostasis Model Assessment-Insulin Resistance; Mouse model; PF-sham, pair-fed sham; RYGB, Roux-en-Y gastric bypass; Taste perception; WM-sham, weight-matched sham; WT, wild-type; Weight-loss surgery; alpha-Gust-/-, alpha-gustducin deficient mice&lt;/_keywords&gt;&lt;_language&gt;eng&lt;/_language&gt;&lt;_pages&gt;191-201&lt;/_pages&gt;&lt;_tertiary_title&gt;Molecular metabolism&lt;/_tertiary_title&gt;&lt;_type_work&gt;Journal Article&lt;/_type_work&gt;&lt;_url&gt;http://www.ncbi.nlm.nih.gov/entrez/query.fcgi?cmd=Retrieve&amp;amp;db=pubmed&amp;amp;dopt=Abstract&amp;amp;list_uids=24634822&amp;amp;query_hl=1&lt;/_url&gt;&lt;_volume&gt;3&lt;/_volume&gt;&lt;_created&gt;63183557&lt;/_created&gt;&lt;_modified&gt;63183557&lt;/_modified&gt;&lt;_db_updated&gt;PubMed&lt;/_db_updated&gt;&lt;_impact_factor&gt;   6.181&lt;/_impact_factor&gt;&lt;_collection_scope&gt;SCIE&lt;/_collection_scope&gt;&lt;/Details&gt;&lt;Extra&gt;&lt;DBUID&gt;{F96A950B-833F-4880-A151-76DA2D6A2879}&lt;/DBUID&gt;&lt;/Extra&gt;&lt;/Item&gt;&lt;/References&gt;&lt;/Group&gt;&lt;/Citation&gt;_x000a_"/>
    <w:docVar w:name="NE.Ref{84AB4011-9C1D-41C9-A956-DD152B30EA7D}" w:val=" ADDIN NE.Ref.{84AB4011-9C1D-41C9-A956-DD152B30EA7D}&lt;Citation&gt;&lt;Group&gt;&lt;References&gt;&lt;Item&gt;&lt;ID&gt;501&lt;/ID&gt;&lt;UID&gt;{068BFF07-5146-4987-A012-22EE7256A9CC}&lt;/UID&gt;&lt;Title&gt;A role for ghrelin in the central regulation of feeding&lt;/Title&gt;&lt;Template&gt;Journal Article&lt;/Template&gt;&lt;Star&gt;0&lt;/Star&gt;&lt;Tag&gt;0&lt;/Tag&gt;&lt;Author&gt;Nakazato, M; Murakami, N; Date, Y; Kojima, M; Matsuo, H; Kangawa, K; Matsukura, S&lt;/Author&gt;&lt;Year&gt;2001&lt;/Year&gt;&lt;Details&gt;&lt;_accession_num&gt;11196643&lt;/_accession_num&gt;&lt;_author_adr&gt;Third Department of Internal Medicine, Miyazaki Medical College, Kiyotake, Japan. nakazato@post.miyazaki-med.ac.jp&lt;/_author_adr&gt;&lt;_date_display&gt;2001 Jan 11&lt;/_date_display&gt;&lt;_date&gt;2001-01-11&lt;/_date&gt;&lt;_doi&gt;10.1038/35051587&lt;/_doi&gt;&lt;_isbn&gt;0028-0836 (Print); 0028-0836 (Linking)&lt;/_isbn&gt;&lt;_issue&gt;6817&lt;/_issue&gt;&lt;_journal&gt;Nature&lt;/_journal&gt;&lt;_keywords&gt;Animals; Arcuate Nucleus of Hypothalamus/metabolism/physiology; Brain/metabolism/physiology; Energy Metabolism; Feeding Behavior/*physiology; Gene Expression; Genes, fos; Ghrelin; Growth Hormone/physiology; Homeostasis; Hypothalamus/*physiology; Immunoglobulin G/immunology; Injections, Intraventricular; Leptin/physiology; Male; Neuropeptide Y/physiology; *Peptide Hormones; Peptides/immunology/*physiology; Rats; Rats, Wistar; Satiation; Weight Gain&lt;/_keywords&gt;&lt;_language&gt;eng&lt;/_language&gt;&lt;_pages&gt;194-8&lt;/_pages&gt;&lt;_tertiary_title&gt;Nature&lt;/_tertiary_title&gt;&lt;_type_work&gt;Journal Article; Research Support, Non-U.S. Gov&amp;apos;t&lt;/_type_work&gt;&lt;_url&gt;http://www.ncbi.nlm.nih.gov/entrez/query.fcgi?cmd=Retrieve&amp;amp;db=pubmed&amp;amp;dopt=Abstract&amp;amp;list_uids=11196643&amp;amp;query_hl=1&lt;/_url&gt;&lt;_volume&gt;409&lt;/_volume&gt;&lt;_created&gt;63182096&lt;/_created&gt;&lt;_modified&gt;63182096&lt;/_modified&gt;&lt;_db_updated&gt;PubMed&lt;/_db_updated&gt;&lt;_impact_factor&gt;  43.070&lt;/_impact_factor&gt;&lt;_collection_scope&gt;SCI;SCIE&lt;/_collection_scope&gt;&lt;/Details&gt;&lt;Extra&gt;&lt;DBUID&gt;{F96A950B-833F-4880-A151-76DA2D6A2879}&lt;/DBUID&gt;&lt;/Extra&gt;&lt;/Item&gt;&lt;/References&gt;&lt;/Group&gt;&lt;Group&gt;&lt;References&gt;&lt;Item&gt;&lt;ID&gt;502&lt;/ID&gt;&lt;UID&gt;{464222A7-B011-48CC-9E5C-F87DDB934048}&lt;/UID&gt;&lt;Title&gt;Ghrelin is an appetite-stimulatory signal from stomach with structural resemblance to motilin&lt;/Title&gt;&lt;Template&gt;Journal Article&lt;/Template&gt;&lt;Star&gt;0&lt;/Star&gt;&lt;Tag&gt;0&lt;/Tag&gt;&lt;Author&gt;Asakawa, A; Inui, A; Kaga, T; Yuzuriha, H; Nagata, T; Ueno, N; Makino, S; Fujimiya, M; Niijima, A; Fujino, M A; Kasuga, M&lt;/Author&gt;&lt;Year&gt;2001&lt;/Year&gt;&lt;Details&gt;&lt;_accession_num&gt;11159873&lt;/_accession_num&gt;&lt;_author_adr&gt;Second Department of Internal Medicine, Kobe University School of Medicine, Kobe, Japan.&lt;/_author_adr&gt;&lt;_date_display&gt;2001 Feb&lt;/_date_display&gt;&lt;_date&gt;2001-02-01&lt;/_date&gt;&lt;_doi&gt;10.1053/gast.2001.22158&lt;/_doi&gt;&lt;_isbn&gt;0016-5085 (Print); 0016-5085 (Linking)&lt;/_isbn&gt;&lt;_issue&gt;2&lt;/_issue&gt;&lt;_journal&gt;Gastroenterology&lt;/_journal&gt;&lt;_keywords&gt;Amino Acid Sequence; Animals; Appetite/*physiology; Blotting, Northern; Electrophysiology; Energy Metabolism/drug effects/physiology; Feeding Behavior/drug effects/physiology; Gastric Emptying/drug effects/physiology; Gene Expression/physiology; Ghrelin; Hypothalamus/physiology; Injections, Intraventricular; Interleukin-1/pharmacology; Male; Mice; Mice, Inbred C57BL; Mice, Obese; Molecular Sequence Data; Motilin/chemistry/*genetics; Neuropeptide Y/genetics; Oxygen Consumption/drug effects/physiology; *Peptide Hormones; Peptides/chemistry/*genetics/*pharmacology; RNA, Messenger/analysis; Rats; Rats, Wistar; Receptors, Gastrointestinal Hormone/genetics; Receptors, Neuropeptide/genetics; Stomach/innervation/*physiology; Vagus Nerve/drug effects/physiology&lt;/_keywords&gt;&lt;_language&gt;eng&lt;/_language&gt;&lt;_pages&gt;337-45&lt;/_pages&gt;&lt;_tertiary_title&gt;Gastroenterology&lt;/_tertiary_title&gt;&lt;_type_work&gt;Journal Article; Research Support, Non-U.S. Gov&amp;apos;t&lt;/_type_work&gt;&lt;_url&gt;http://www.ncbi.nlm.nih.gov/entrez/query.fcgi?cmd=Retrieve&amp;amp;db=pubmed&amp;amp;dopt=Abstract&amp;amp;list_uids=11159873&amp;amp;query_hl=1&lt;/_url&gt;&lt;_volume&gt;120&lt;/_volume&gt;&lt;_created&gt;63182105&lt;/_created&gt;&lt;_modified&gt;63182105&lt;/_modified&gt;&lt;_db_updated&gt;PubMed&lt;/_db_updated&gt;&lt;_impact_factor&gt;  19.233&lt;/_impact_factor&gt;&lt;_collection_scope&gt;SCI;SCIE&lt;/_collection_scope&gt;&lt;/Details&gt;&lt;Extra&gt;&lt;DBUID&gt;{F96A950B-833F-4880-A151-76DA2D6A2879}&lt;/DBUID&gt;&lt;/Extra&gt;&lt;/Item&gt;&lt;/References&gt;&lt;/Group&gt;&lt;Group&gt;&lt;References&gt;&lt;Item&gt;&lt;ID&gt;503&lt;/ID&gt;&lt;UID&gt;{27342EE2-F37A-49E4-8483-795F72F6FDF3}&lt;/UID&gt;&lt;Title&gt;Ghrelin causes hyperphagia and obesity in rats&lt;/Title&gt;&lt;Template&gt;Journal Article&lt;/Template&gt;&lt;Star&gt;0&lt;/Star&gt;&lt;Tag&gt;0&lt;/Tag&gt;&lt;Author&gt;Wren, A M; Small, C J; Abbott, C R; Dhillo, W S; Seal, L J; Cohen, M A; Batterham, R L; Taheri, S; Stanley, S A; Ghatei, M A; Bloom, S R&lt;/Author&gt;&lt;Year&gt;2001&lt;/Year&gt;&lt;Details&gt;&lt;_accession_num&gt;11679432&lt;/_accession_num&gt;&lt;_author_adr&gt;Endocrine Unit, Imperial College School of Medicine, Hammersmith Hospital, London, UK.&lt;/_author_adr&gt;&lt;_date_display&gt;2001 Nov&lt;/_date_display&gt;&lt;_date&gt;2001-11-01&lt;/_date&gt;&lt;_doi&gt;10.2337/diabetes.50.11.2540&lt;/_doi&gt;&lt;_isbn&gt;0012-1797 (Print); 0012-1797 (Linking)&lt;/_isbn&gt;&lt;_issue&gt;11&lt;/_issue&gt;&lt;_journal&gt;Diabetes&lt;/_journal&gt;&lt;_keywords&gt;Animals; Body Composition/drug effects; Body Weight/drug effects; Drug Administration Schedule; Eating/drug effects; Fasting/blood; Ghrelin; Hormones/blood; Hyperphagia/*chemically induced; Hypothalamus/physiology; Injections, Intraperitoneal; Injections, Intraventricular; Male; Obesity/*chemically induced; *Peptide Hormones; *Peptides/administration &amp;amp;amp; dosage/blood/pharmacology; Rats; Rats, Wistar; Satiety Response&lt;/_keywords&gt;&lt;_language&gt;eng&lt;/_language&gt;&lt;_pages&gt;2540-7&lt;/_pages&gt;&lt;_tertiary_title&gt;Diabetes&lt;/_tertiary_title&gt;&lt;_type_work&gt;Journal Article; Research Support, Non-U.S. Gov&amp;apos;t&lt;/_type_work&gt;&lt;_url&gt;http://www.ncbi.nlm.nih.gov/entrez/query.fcgi?cmd=Retrieve&amp;amp;db=pubmed&amp;amp;dopt=Abstract&amp;amp;list_uids=11679432&amp;amp;query_hl=1&lt;/_url&gt;&lt;_volume&gt;50&lt;/_volume&gt;&lt;_created&gt;63182106&lt;/_created&gt;&lt;_modified&gt;63182106&lt;/_modified&gt;&lt;_db_updated&gt;PubMed&lt;/_db_updated&gt;&lt;_impact_factor&gt;   7.199&lt;/_impact_factor&gt;&lt;_collection_scope&gt;SCI;SCIE&lt;/_collection_scope&gt;&lt;/Details&gt;&lt;Extra&gt;&lt;DBUID&gt;{F96A950B-833F-4880-A151-76DA2D6A2879}&lt;/DBUID&gt;&lt;/Extra&gt;&lt;/Item&gt;&lt;/References&gt;&lt;/Group&gt;&lt;/Citation&gt;_x000a_"/>
    <w:docVar w:name="NE.Ref{8B7E4BE6-A50D-41B1-B6D1-4FEEF7C84D59}" w:val=" ADDIN NE.Ref.{8B7E4BE6-A50D-41B1-B6D1-4FEEF7C84D59}&lt;Citation&gt;&lt;Group&gt;&lt;References&gt;&lt;Item&gt;&lt;ID&gt;813&lt;/ID&gt;&lt;UID&gt;{FC8C5F05-BD01-4296-AA19-005CB885DA3D}&lt;/UID&gt;&lt;Title&gt;Ghrelin ameliorates nonalcoholic steatohepatitis induced by chronic low-grade inflammation via blockade of Kupffer cell M1 polarization&lt;/Title&gt;&lt;Template&gt;Journal Article&lt;/Template&gt;&lt;Star&gt;0&lt;/Star&gt;&lt;Tag&gt;0&lt;/Tag&gt;&lt;Author&gt;Yin, Y; Wang, Q; Qi, M; Zhang, C; Li, Z; Zhang, W&lt;/Author&gt;&lt;Year&gt;2021&lt;/Year&gt;&lt;Details&gt;&lt;_accession_num&gt;33345314&lt;/_accession_num&gt;&lt;_author_adr&gt;Department of Physiology and Pathophysiology, School of Basic Medical Sciences, and Key Laboratory of Molecular Cardiovascular Science, Ministry of Education, Peking University Health Science Center, Beijing, China.; Department of Physiology and Pathophysiology, School of Basic Medical Sciences, and Key Laboratory of Molecular Cardiovascular Science, Ministry of Education, Peking University Health Science Center, Beijing, China.; Department of Physiology and Pathophysiology, School of Basic Medical Sciences, and Key Laboratory of Molecular Cardiovascular Science, Ministry of Education, Peking University Health Science Center, Beijing, China.; Department of Physiology and Pathophysiology, School of Basic Medical Sciences, and Key Laboratory of Molecular Cardiovascular Science, Ministry of Education, Peking University Health Science Center, Beijing, China.; Department of Physiology and Pathophysiology, School of Basic Medical Sciences, and Key Laboratory of Molecular Cardiovascular Science, Ministry of Education, Peking University Health Science Center, Beijing, China.; Department of Physiology and Pathophysiology, School of Basic Medical Sciences, and Key Laboratory of Molecular Cardiovascular Science, Ministry of Education, Peking University Health Science Center, Beijing, China.; Department of Surgery, University of Michigan Medical Center, Ann Arbor, Michigon, USA.&lt;/_author_adr&gt;&lt;_date_display&gt;2021 Jul&lt;/_date_display&gt;&lt;_date&gt;2021-07-01&lt;/_date&gt;&lt;_doi&gt;10.1002/jcp.30218&lt;/_doi&gt;&lt;_isbn&gt;1097-4652 (Electronic); 0021-9541 (Linking)&lt;/_isbn&gt;&lt;_issue&gt;7&lt;/_issue&gt;&lt;_journal&gt;J Cell Physiol&lt;/_journal&gt;&lt;_keywords&gt;*NAFLD; *PPARgamma; *X/A like cells; *ghrelin; *gut-liver interaction&lt;/_keywords&gt;&lt;_language&gt;eng&lt;/_language&gt;&lt;_ori_publication&gt;(c) 2020 Wiley Periodicals LLC.&lt;/_ori_publication&gt;&lt;_pages&gt;5121-5133&lt;/_pages&gt;&lt;_subject_headings&gt;Adaptor Proteins, Signal Transducing/metabolism; Animals; Arginase/metabolism; Cell Polarity; Cells, Cultured; Diet, High-Fat; Ghrelin/metabolism/*pharmacology; Hepatocytes/metabolism; Kupffer Cells/*metabolism; Lipopolysaccharides; Liver/pathology; Liver Cirrhosis/pathology; Macrophage Activation/physiology; Male; Mice; Mice, Inbred C57BL; Mice, Knockout; Nitric Oxide Synthase Type II/metabolism; Non-alcoholic Fatty Liver Disease/pathology/*prevention &amp;amp; control; PPAR gamma/genetics; Receptors, Ghrelin/genetics/*metabolism; Stomach/*physiology&lt;/_subject_headings&gt;&lt;_tertiary_title&gt;Journal of cellular physiology&lt;/_tertiary_title&gt;&lt;_type_work&gt;Journal Article; Research Support, N.I.H., Extramural; Research Support, Non-U.S. Gov&amp;apos;t&lt;/_type_work&gt;&lt;_url&gt;http://www.ncbi.nlm.nih.gov/entrez/query.fcgi?cmd=Retrieve&amp;amp;db=pubmed&amp;amp;dopt=Abstract&amp;amp;list_uids=33345314&amp;amp;query_hl=1&lt;/_url&gt;&lt;_volume&gt;236&lt;/_volume&gt;&lt;_created&gt;64213854&lt;/_created&gt;&lt;_modified&gt;64213854&lt;/_modified&gt;&lt;_db_updated&gt;PubMed&lt;/_db_updated&gt;&lt;_impact_factor&gt;   6.384&lt;/_impact_factor&gt;&lt;_collection_scope&gt;SCI;SCIE&lt;/_collection_scope&gt;&lt;/Details&gt;&lt;Extra&gt;&lt;DBUID&gt;{F96A950B-833F-4880-A151-76DA2D6A2879}&lt;/DBUID&gt;&lt;/Extra&gt;&lt;/Item&gt;&lt;/References&gt;&lt;/Group&gt;&lt;/Citation&gt;_x000a_"/>
    <w:docVar w:name="NE.Ref{90C5CAC4-2367-4E0C-AFC5-C37DC88CDFE7}" w:val=" ADDIN NE.Ref.{90C5CAC4-2367-4E0C-AFC5-C37DC88CDFE7}&lt;Citation&gt;&lt;Group&gt;&lt;References&gt;&lt;Item&gt;&lt;ID&gt;418&lt;/ID&gt;&lt;UID&gt;{30CEDDAC-EFF4-4099-B314-EF5155BE45D2}&lt;/UID&gt;&lt;Title&gt;Postprandial Nutrient Handling and Gastrointestinal Hormone Secretion After Roux-en-Y Gastric Bypass vs Sleeve Gastrectomy&lt;/Title&gt;&lt;Template&gt;Journal Article&lt;/Template&gt;&lt;Star&gt;0&lt;/Star&gt;&lt;Tag&gt;0&lt;/Tag&gt;&lt;Author&gt;Svane, M S; Bojsen-Moller, K N; Martinussen, C; Dirksen, C; Madsen, J L; Reitelseder, S; Holm, L; Rehfeld, J F; Kristiansen, V B; van Hall, G; Holst, J J; Madsbad, S&lt;/Author&gt;&lt;Year&gt;2019&lt;/Year&gt;&lt;Details&gt;&lt;_accession_num&gt;30742833&lt;/_accession_num&gt;&lt;_author_adr&gt;Department of Endocrinology, Copenhagen University Hospital Hvidovre, Denmark; Novo Nordisk Foundation Center for Basic Metabolic Research, University of Copenhagen, Denmark.; Department of Endocrinology, Copenhagen University Hospital Hvidovre, Denmark; Novo Nordisk Foundation Center for Basic Metabolic Research, University of Copenhagen, Denmark.; Department of Endocrinology, Copenhagen University Hospital Hvidovre, Denmark; Novo Nordisk Foundation Center for Basic Metabolic Research, University of Copenhagen, Denmark.; Department of Endocrinology, Copenhagen University Hospital Hvidovre, Denmark; Novo Nordisk Foundation Center for Basic Metabolic Research, University of Copenhagen, Denmark.; Department of Clinical Physiology and Nuclear Medicine, Centre for Functional Imaging and Research, Copenhagen University Hospital Hvidovre, Denmark.; Institute of Sports Medicine Copenhagen, Bispebjerg Hospital, Copenhagen, Denmark.; Institute of Sports Medicine Copenhagen, Bispebjerg Hospital, Copenhagen, Denmark; School of Sport, Exercise and Rehabilitation Sciences, University of Birmingham, United Kingdom.; Department of Clinical Biochemistry, Rigshospitalet, Denmark.; Department of Surgical Gastroenterology, Copenhagen University Hospital Hvidovre, Denmark.; Clinical Metabolomics Core Facility, Rigshospitalet, Denmark; Department of Biomedical Sciences, University of Copenhagen, Denmark.; Novo Nordisk Foundation Center for Basic Metabolic Research, University of Copenhagen, Denmark; Department of Biomedical Sciences, University of Copenhagen, Denmark. Electronic address: jjholst@sund.ku.dk.; Department of Endocrinology, Copenhagen University Hospital Hvidovre, Denmark; Novo Nordisk Foundation Center for Basic Metabolic Research, University of Copenhagen, Denmark; Department of Biomedical Sciences, University of Copenhagen, Denmark. Electronic address: sten.madsbad@regionh.dk.&lt;/_author_adr&gt;&lt;_collection_scope&gt;SCI;SCIE&lt;/_collection_scope&gt;&lt;_created&gt;63168122&lt;/_created&gt;&lt;_date&gt;2019-05-01&lt;/_date&gt;&lt;_date_display&gt;2019 May&lt;/_date_display&gt;&lt;_db_updated&gt;PubMed&lt;/_db_updated&gt;&lt;_doi&gt;10.1053/j.gastro.2019.01.262&lt;/_doi&gt;&lt;_impact_factor&gt;  19.233&lt;/_impact_factor&gt;&lt;_isbn&gt;1528-0012 (Electronic); 0016-5085 (Linking)&lt;/_isbn&gt;&lt;_issue&gt;6&lt;/_issue&gt;&lt;_journal&gt;Gastroenterology&lt;/_journal&gt;&lt;_keywords&gt;Adult; Anastomosis, Roux-en-Y; Blood Glucose/metabolism; Caseins/metabolism; Cholecystokinin/blood; Cross-Sectional Studies; Dietary Proteins/metabolism; Female; Gastrectomy/*methods; Gastric Bypass/*methods; Gastric Emptying; Gastrointestinal Hormones/*blood; Ghrelin/blood; Glucagon-Like Peptide 1/blood; Glucose/*metabolism/pharmacokinetics; Glycerol/blood; Humans; Insulin/blood; *Intestinal Absorption; Male; Middle Aged; Peptide YY/blood; Phenylalanine/blood/*metabolism/pharmacokinetics; Postprandial Period/physiology*Bariatric Surgery; *Gastric Emptying; *Glucagon-Like Peptide 1; *Protein Digestion&lt;/_keywords&gt;&lt;_language&gt;eng&lt;/_language&gt;&lt;_modified&gt;63168122&lt;/_modified&gt;&lt;_ori_publication&gt;Copyright (c) 2019 AGA Institute. Published by Elsevier Inc. All rights reserved.&lt;/_ori_publication&gt;&lt;_pages&gt;1627-1641.e1&lt;/_pages&gt;&lt;_tertiary_title&gt;Gastroenterology&lt;/_tertiary_title&gt;&lt;_type_work&gt;Comparative Study; Journal Article; Research Support, Non-U.S. Gov&amp;apos;t&lt;/_type_work&gt;&lt;_url&gt;http://www.ncbi.nlm.nih.gov/entrez/query.fcgi?cmd=Retrieve&amp;amp;db=pubmed&amp;amp;dopt=Abstract&amp;amp;list_uids=30742833&amp;amp;query_hl=1&lt;/_url&gt;&lt;_volume&gt;156&lt;/_volume&gt;&lt;/Details&gt;&lt;Extra&gt;&lt;DBUID&gt;{F96A950B-833F-4880-A151-76DA2D6A2879}&lt;/DBUID&gt;&lt;/Extra&gt;&lt;/Item&gt;&lt;/References&gt;&lt;/Group&gt;&lt;/Citation&gt;_x000a_"/>
    <w:docVar w:name="NE.Ref{9129F241-179B-4BF0-AE1F-A663D45DD8D0}" w:val=" ADDIN NE.Ref.{9129F241-179B-4BF0-AE1F-A663D45DD8D0}&lt;Citation&gt;&lt;Group&gt;&lt;References&gt;&lt;Item&gt;&lt;ID&gt;494&lt;/ID&gt;&lt;UID&gt;{7080DF96-CE6B-41CA-8CC5-D8B422F853C8}&lt;/UID&gt;&lt;Title&gt;Distribution of mRNA encoding the growth hormone secretagogue receptor in brain and peripheral tissues&lt;/Title&gt;&lt;Template&gt;Journal Article&lt;/Template&gt;&lt;Star&gt;0&lt;/Star&gt;&lt;Tag&gt;0&lt;/Tag&gt;&lt;Author&gt;Guan, X M; Yu, H; Palyha, O C; McKee, K K; Feighner, S D; Sirinathsinghji, D J; Smith, R G; Van der Ploeg, L H; Howard, A D&lt;/Author&gt;&lt;Year&gt;1997&lt;/Year&gt;&lt;Details&gt;&lt;_accession_num&gt;9379845&lt;/_accession_num&gt;&lt;_author_adr&gt;Department of Genetics and Molecular Biology, Merck Research Laboratories, Rahway, NJ 07065, USA.&lt;/_author_adr&gt;&lt;_created&gt;63179533&lt;/_created&gt;&lt;_date&gt;1997-08-01&lt;/_date&gt;&lt;_date_display&gt;1997 Aug&lt;/_date_display&gt;&lt;_db_updated&gt;PubMed&lt;/_db_updated&gt;&lt;_doi&gt;10.1016/s0169-328x(97)00071-5&lt;/_doi&gt;&lt;_isbn&gt;0169-328X (Print); 0169-328X (Linking)&lt;/_isbn&gt;&lt;_issue&gt;1&lt;/_issue&gt;&lt;_journal&gt;Brain Res Mol Brain Res&lt;/_journal&gt;&lt;_keywords&gt;Animals; Autoradiography; Base Sequence; Brain/*metabolism; Dentate Gyrus/metabolism; Exons; Humans; Hypothalamus/metabolism; In Situ Hybridization; Introns; Male; Molecular Sequence Data; Oligonucleotide Probes; Organ Specificity; Pituitary Gland/*metabolism; RNA, Messenger/analysis/biosynthesis; Rats; Rats, Sprague-Dawley; Receptors, Cell Surface/*biosynthesis/genetics; *Receptors, G-Protein-Coupled; Receptors, Ghrelin; *Transcription, Genetic&lt;/_keywords&gt;&lt;_language&gt;eng&lt;/_language&gt;&lt;_modified&gt;63179533&lt;/_modified&gt;&lt;_pages&gt;23-9&lt;/_pages&gt;&lt;_tertiary_title&gt;Brain research. Molecular brain research&lt;/_tertiary_title&gt;&lt;_type_work&gt;Journal Article&lt;/_type_work&gt;&lt;_url&gt;http://www.ncbi.nlm.nih.gov/entrez/query.fcgi?cmd=Retrieve&amp;amp;db=pubmed&amp;amp;dopt=Abstract&amp;amp;list_uids=9379845&amp;amp;query_hl=1&lt;/_url&gt;&lt;_volume&gt;48&lt;/_volume&gt;&lt;/Details&gt;&lt;Extra&gt;&lt;DBUID&gt;{F96A950B-833F-4880-A151-76DA2D6A2879}&lt;/DBUID&gt;&lt;/Extra&gt;&lt;/Item&gt;&lt;/References&gt;&lt;/Group&gt;&lt;Group&gt;&lt;References&gt;&lt;Item&gt;&lt;ID&gt;495&lt;/ID&gt;&lt;UID&gt;{ABC74E6F-A24C-4A76-8096-476DCFAFB3B5}&lt;/UID&gt;&lt;Title&gt;Growth hormone secretagogue binding sites in peripheral human tissues&lt;/Title&gt;&lt;Template&gt;Journal Article&lt;/Template&gt;&lt;Star&gt;0&lt;/Star&gt;&lt;Tag&gt;0&lt;/Tag&gt;&lt;Author&gt;Papotti, M; Ghe, C; Cassoni, P; Catapano, F; Deghenghi, R; Ghigo, E; Muccioli, G&lt;/Author&gt;&lt;Year&gt;2000&lt;/Year&gt;&lt;Details&gt;&lt;_accession_num&gt;11061542&lt;/_accession_num&gt;&lt;_author_adr&gt;Department of Biomedical Sciences, University of Turin, Italy.&lt;/_author_adr&gt;&lt;_created&gt;63179534&lt;/_created&gt;&lt;_date&gt;2000-10-01&lt;/_date&gt;&lt;_date_display&gt;2000 Oct&lt;/_date_display&gt;&lt;_db_updated&gt;PubMed&lt;/_db_updated&gt;&lt;_doi&gt;10.1210/jcem.85.10.6846&lt;/_doi&gt;&lt;_impact_factor&gt;   5.605&lt;/_impact_factor&gt;&lt;_isbn&gt;0021-972X (Print); 0021-972X (Linking)&lt;/_isbn&gt;&lt;_issue&gt;10&lt;/_issue&gt;&lt;_journal&gt;J Clin Endocrinol Metab&lt;/_journal&gt;&lt;_keywords&gt;Adult; Binding Sites; Binding, Competitive/drug effects; Female; Ghrelin; Growth Substances/*metabolism; Human Growth Hormone/*metabolism; Humans; Indoles/*metabolism; Iodine Radioisotopes; Kinetics; Male; Membranes/drug effects/metabolism; Middle Aged; Oligopeptides/*metabolism; *Peptide Hormones; Peptides/metabolism; Radioligand Assay; Receptors, Cell Surface/drug effects/*metabolism; Spiro Compounds/*metabolism; Tissue Distribution&lt;/_keywords&gt;&lt;_language&gt;eng&lt;/_language&gt;&lt;_modified&gt;63179534&lt;/_modified&gt;&lt;_pages&gt;3803-7&lt;/_pages&gt;&lt;_tertiary_title&gt;The Journal of clinical endocrinology and metabolism&lt;/_tertiary_title&gt;&lt;_type_work&gt;Journal Article; Research Support, Non-U.S. Gov&amp;apos;t&lt;/_type_work&gt;&lt;_url&gt;http://www.ncbi.nlm.nih.gov/entrez/query.fcgi?cmd=Retrieve&amp;amp;db=pubmed&amp;amp;dopt=Abstract&amp;amp;list_uids=11061542&amp;amp;query_hl=1&lt;/_url&gt;&lt;_volume&gt;85&lt;/_volume&gt;&lt;/Details&gt;&lt;Extra&gt;&lt;DBUID&gt;{F96A950B-833F-4880-A151-76DA2D6A2879}&lt;/DBUID&gt;&lt;/Extra&gt;&lt;/Item&gt;&lt;/References&gt;&lt;/Group&gt;&lt;Group&gt;&lt;References&gt;&lt;Item&gt;&lt;ID&gt;496&lt;/ID&gt;&lt;UID&gt;{312AF789-D892-4B21-9D5F-1B73CCC7C208}&lt;/UID&gt;&lt;Title&gt;The tissue distribution of the mRNA of ghrelin and subtypes of its receptor, GHS-R, in humans&lt;/Title&gt;&lt;Template&gt;Journal Article&lt;/Template&gt;&lt;Star&gt;0&lt;/Star&gt;&lt;Tag&gt;0&lt;/Tag&gt;&lt;Author&gt;Gnanapavan, S; Kola, B; Bustin, S A; Morris, D G; McGee, P; Fairclough, P; Bhattacharya, S; Carpenter, R; Grossman, A B; Korbonits, M&lt;/Author&gt;&lt;Year&gt;2002&lt;/Year&gt;&lt;Details&gt;&lt;_accession_num&gt;12050285&lt;/_accession_num&gt;&lt;_author_adr&gt;Department of Endocrinology, St. Bartholomew&amp;apos;s and the Royal London Hospital, London ECIA 7BE, UK.&lt;/_author_adr&gt;&lt;_created&gt;63179534&lt;/_created&gt;&lt;_date&gt;2002-06-01&lt;/_date&gt;&lt;_date_display&gt;2002 Jun&lt;/_date_display&gt;&lt;_db_updated&gt;PubMed&lt;/_db_updated&gt;&lt;_doi&gt;10.1210/jcem.87.6.8739&lt;/_doi&gt;&lt;_impact_factor&gt;   5.605&lt;/_impact_factor&gt;&lt;_isbn&gt;0021-972X (Print); 0021-972X (Linking)&lt;/_isbn&gt;&lt;_issue&gt;6&lt;/_issue&gt;&lt;_journal&gt;J Clin Endocrinol Metab&lt;/_journal&gt;&lt;_keywords&gt;Ghrelin; Humans; *Peptide Hormones; Peptides/*genetics; Protein Isoforms/genetics; RNA, Messenger/metabolism; Receptors, Cell Surface/*genetics; *Receptors, G-Protein-Coupled; Receptors, Ghrelin; Reference Values; Tissue Distribution&lt;/_keywords&gt;&lt;_language&gt;eng&lt;/_language&gt;&lt;_modified&gt;63179534&lt;/_modified&gt;&lt;_pages&gt;2988&lt;/_pages&gt;&lt;_tertiary_title&gt;The Journal of clinical endocrinology and metabolism&lt;/_tertiary_title&gt;&lt;_type_work&gt;Journal Article; Research Support, Non-U.S. Gov&amp;apos;t&lt;/_type_work&gt;&lt;_url&gt;http://www.ncbi.nlm.nih.gov/entrez/query.fcgi?cmd=Retrieve&amp;amp;db=pubmed&amp;amp;dopt=Abstract&amp;amp;list_uids=12050285&amp;amp;query_hl=1&lt;/_url&gt;&lt;_volume&gt;87&lt;/_volume&gt;&lt;/Details&gt;&lt;Extra&gt;&lt;DBUID&gt;{F96A950B-833F-4880-A151-76DA2D6A2879}&lt;/DBUID&gt;&lt;/Extra&gt;&lt;/Item&gt;&lt;/References&gt;&lt;/Group&gt;&lt;/Citation&gt;_x000a_"/>
    <w:docVar w:name="NE.Ref{9C6C9E63-2F8B-4DEA-A340-7C795635B2B7}" w:val=" ADDIN NE.Ref.{9C6C9E63-2F8B-4DEA-A340-7C795635B2B7}&lt;Citation&gt;&lt;Group&gt;&lt;References&gt;&lt;Item&gt;&lt;ID&gt;786&lt;/ID&gt;&lt;UID&gt;{2A29B390-FF7A-4F61-AADC-307450E49675}&lt;/UID&gt;&lt;Title&gt;Both acyl and des-acyl ghrelin regulate adiposity and glucose metabolism via central nervous system ghrelin receptors&lt;/Title&gt;&lt;Template&gt;Journal Article&lt;/Template&gt;&lt;Star&gt;0&lt;/Star&gt;&lt;Tag&gt;0&lt;/Tag&gt;&lt;Author&gt;Heppner, K M; Piechowski, C L; Muller, A; Ottaway, N; Sisley, S; Smiley, D L; Habegger, K M; Pfluger, P T; Dimarchi, R; Biebermann, H; Tschop, M H; Sandoval, D A; Perez-Tilve, D&lt;/Author&gt;&lt;Year&gt;2014&lt;/Year&gt;&lt;Details&gt;&lt;_accession_num&gt;24062249&lt;/_accession_num&gt;&lt;_author_adr&gt;Department of Medicine, Metabolic Diseases Institute, University of Cincinnati, Cincinnati, OH.&lt;/_author_adr&gt;&lt;_date_display&gt;2014 Jan&lt;/_date_display&gt;&lt;_date&gt;2014-01-01&lt;/_date&gt;&lt;_doi&gt;10.2337/db13-0414&lt;/_doi&gt;&lt;_isbn&gt;1939-327X (Electronic); 0012-1797 (Linking)&lt;/_isbn&gt;&lt;_issue&gt;1&lt;/_issue&gt;&lt;_journal&gt;Diabetes&lt;/_journal&gt;&lt;_language&gt;eng&lt;/_language&gt;&lt;_pages&gt;122-31&lt;/_pages&gt;&lt;_subject_headings&gt;Adiposity/drug effects/*physiology; Animals; Central Nervous System/metabolism; Ghrelin/administration &amp;amp; dosage/*pharmacology; Glucose/*metabolism; HEK293 Cells; Humans; Infusions, Intraventricular; Mice; Receptors, Ghrelin/*metabolism&lt;/_subject_headings&gt;&lt;_tertiary_title&gt;Diabetes&lt;/_tertiary_title&gt;&lt;_type_work&gt;Journal Article; Research Support, N.I.H., Extramural; Research Support, Non-U.S. Gov&amp;apos;t&lt;/_type_work&gt;&lt;_url&gt;http://www.ncbi.nlm.nih.gov/entrez/query.fcgi?cmd=Retrieve&amp;amp;db=pubmed&amp;amp;dopt=Abstract&amp;amp;list_uids=24062249&amp;amp;query_hl=1&lt;/_url&gt;&lt;_volume&gt;63&lt;/_volume&gt;&lt;_created&gt;64213709&lt;/_created&gt;&lt;_modified&gt;64213709&lt;/_modified&gt;&lt;_db_updated&gt;PubMed&lt;/_db_updated&gt;&lt;_impact_factor&gt;   9.461&lt;/_impact_factor&gt;&lt;_collection_scope&gt;SCI;SCIE&lt;/_collection_scope&gt;&lt;/Details&gt;&lt;Extra&gt;&lt;DBUID&gt;{F96A950B-833F-4880-A151-76DA2D6A2879}&lt;/DBUID&gt;&lt;/Extra&gt;&lt;/Item&gt;&lt;/References&gt;&lt;/Group&gt;&lt;Group&gt;&lt;References&gt;&lt;Item&gt;&lt;ID&gt;787&lt;/ID&gt;&lt;UID&gt;{C4826403-5D0B-4D90-9907-FE538E209639}&lt;/UID&gt;&lt;Title&gt;Ghrelin induces adiposity in rodents&lt;/Title&gt;&lt;Template&gt;Journal Article&lt;/Template&gt;&lt;Star&gt;0&lt;/Star&gt;&lt;Tag&gt;0&lt;/Tag&gt;&lt;Author&gt;Tschop, M; Smiley, D L; Heiman, M L&lt;/Author&gt;&lt;Year&gt;2000&lt;/Year&gt;&lt;Details&gt;&lt;_accession_num&gt;11057670&lt;/_accession_num&gt;&lt;_author_adr&gt;Endocrine Research and BioResearch Technologies &amp;amp; Proteins, Lilly Research Laboratories, A Division of Eli Lilly and Company, Indianapolis, Indiana 46285, USA. Matthias_Tschoep@Lilly.com&lt;/_author_adr&gt;&lt;_date_display&gt;2000 Oct 19&lt;/_date_display&gt;&lt;_date&gt;2000-10-19&lt;/_date&gt;&lt;_doi&gt;10.1038/35038090&lt;/_doi&gt;&lt;_isbn&gt;0028-0836 (Print); 0028-0836 (Linking)&lt;/_isbn&gt;&lt;_issue&gt;6806&lt;/_issue&gt;&lt;_journal&gt;Nature&lt;/_journal&gt;&lt;_language&gt;eng&lt;/_language&gt;&lt;_pages&gt;908-13&lt;/_pages&gt;&lt;_subject_headings&gt;Adipose Tissue/drug effects/*metabolism; Animals; Circadian Rhythm; Energy Metabolism; Fasting; Food; Ghrelin; Growth Hormone/metabolism; Hypothalamus/drug effects/physiology; Injections, Intraventricular; Male; Mice; *Peptide Hormones; Peptides/administration &amp;amp; dosage/blood/*physiology; Rats; Rats, Sprague-Dawley; Receptors, Cell Surface/blood/physiology; *Receptors, G-Protein-Coupled; Receptors, Ghrelin; Weight Gain/drug effects/*physiology&lt;/_subject_headings&gt;&lt;_tertiary_title&gt;Nature&lt;/_tertiary_title&gt;&lt;_type_work&gt;Journal Article&lt;/_type_work&gt;&lt;_url&gt;http://www.ncbi.nlm.nih.gov/entrez/query.fcgi?cmd=Retrieve&amp;amp;db=pubmed&amp;amp;dopt=Abstract&amp;amp;list_uids=11057670&amp;amp;query_hl=1&lt;/_url&gt;&lt;_volume&gt;407&lt;/_volume&gt;&lt;_created&gt;64213710&lt;/_created&gt;&lt;_modified&gt;64213710&lt;/_modified&gt;&lt;_db_updated&gt;PubMed&lt;/_db_updated&gt;&lt;_impact_factor&gt;  49.962&lt;/_impact_factor&gt;&lt;_collection_scope&gt;SCI;SCIE&lt;/_collection_scope&gt;&lt;/Details&gt;&lt;Extra&gt;&lt;DBUID&gt;{F96A950B-833F-4880-A151-76DA2D6A2879}&lt;/DBUID&gt;&lt;/Extra&gt;&lt;/Item&gt;&lt;/References&gt;&lt;/Group&gt;&lt;Group&gt;&lt;References&gt;&lt;Item&gt;&lt;ID&gt;788&lt;/ID&gt;&lt;UID&gt;{4C3DDB0D-52CF-4DD8-91CE-C87FF419C76E}&lt;/UID&gt;&lt;Title&gt;Ghrelin promotes hepatic lipogenesis by activation of mTOR-PPARgamma signaling pathway&lt;/Title&gt;&lt;Template&gt;Journal Article&lt;/Template&gt;&lt;Star&gt;0&lt;/Star&gt;&lt;Tag&gt;0&lt;/Tag&gt;&lt;Author&gt;Li, Z; Xu, G; Qin, Y; Zhang, C; Tang, H; Yin, Y; Xiang, X; Li, Y; Zhao, J; Mulholland, M; Zhang, W&lt;/Author&gt;&lt;Year&gt;2014&lt;/Year&gt;&lt;Details&gt;&lt;_accession_num&gt;25157160&lt;/_accession_num&gt;&lt;_author_adr&gt;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weizhenzhang@bjmu.edu.cn micham@umich.edu.; Department of Physiology and Pathophysiology, Peking University Health Science Center, Beijing 100191, China; and Department of Surgery, University of Michigan  Medical Center, Ann Arbor, MI 48109-0346 weizhenzhang@bjmu.edu.cn micham@umich.edu.&lt;/_author_adr&gt;&lt;_date_display&gt;2014 Sep 9&lt;/_date_display&gt;&lt;_date&gt;2014-09-09&lt;/_date&gt;&lt;_doi&gt;10.1073/pnas.1411571111&lt;/_doi&gt;&lt;_isbn&gt;1091-6490 (Electronic); 0027-8424 (Linking)&lt;/_isbn&gt;&lt;_issue&gt;36&lt;/_issue&gt;&lt;_journal&gt;Proc Natl Acad Sci U S A&lt;/_journal&gt;&lt;_keywords&gt;GHSR; NAFLD; gastric hormone; growth hormone secretagogue receptor&lt;/_keywords&gt;&lt;_language&gt;eng&lt;/_language&gt;&lt;_pages&gt;13163-8&lt;/_pages&gt;&lt;_subject_headings&gt;Animals; Fatty Liver/metabolism/pathology; Gene Deletion; Ghrelin/*pharmacology; Hepatocytes/drug effects/metabolism/pathology; Lipogenesis/*drug effects; Liver/drug effects/*metabolism/pathology; Male; Mice, Inbred C57BL; Mice, Knockout; PPAR gamma/*metabolism; Protein Binding/drug effects; Receptors, Ghrelin/metabolism; Signal Transduction/*drug effects; TOR Serine-Threonine Kinases/*metabolism&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157160&amp;amp;query_hl=1&lt;/_url&gt;&lt;_volume&gt;111&lt;/_volume&gt;&lt;_created&gt;64213711&lt;/_created&gt;&lt;_modified&gt;64213711&lt;/_modified&gt;&lt;_db_updated&gt;PubMed&lt;/_db_updated&gt;&lt;_impact_factor&gt;  11.205&lt;/_impact_factor&gt;&lt;/Details&gt;&lt;Extra&gt;&lt;DBUID&gt;{F96A950B-833F-4880-A151-76DA2D6A2879}&lt;/DBUID&gt;&lt;/Extra&gt;&lt;/Item&gt;&lt;/References&gt;&lt;/Group&gt;&lt;Group&gt;&lt;References&gt;&lt;Item&gt;&lt;ID&gt;789&lt;/ID&gt;&lt;UID&gt;{FEBD5E92-3A82-45A5-857F-A90F816A2C2C}&lt;/UID&gt;&lt;Title&gt;Ablation of ghrelin improves the diabetic but not obese phenotype of ob/ob mice&lt;/Title&gt;&lt;Template&gt;Journal Article&lt;/Template&gt;&lt;Star&gt;0&lt;/Star&gt;&lt;Tag&gt;0&lt;/Tag&gt;&lt;Author&gt;Sun, Y; Asnicar, M; Saha, P K; Chan, L; Smith, R G&lt;/Author&gt;&lt;Year&gt;2006&lt;/Year&gt;&lt;Details&gt;&lt;_accession_num&gt;16679295&lt;/_accession_num&gt;&lt;_author_adr&gt;Huffington Center on Aging, Baylor College of Medicine, One Baylor Plaza, Houston, TX 77030, USA.&lt;/_author_adr&gt;&lt;_date_display&gt;2006 May&lt;/_date_display&gt;&lt;_date&gt;2006-05-01&lt;/_date&gt;&lt;_doi&gt;10.1016/j.cmet.2006.04.004&lt;/_doi&gt;&lt;_isbn&gt;1550-4131 (Print); 1550-4131 (Linking)&lt;/_isbn&gt;&lt;_issue&gt;5&lt;/_issue&gt;&lt;_journal&gt;Cell Metab&lt;/_journal&gt;&lt;_language&gt;eng&lt;/_language&gt;&lt;_pages&gt;379-86&lt;/_pages&gt;&lt;_subject_headings&gt;Animals; Blood Glucose/metabolism; Body Temperature Regulation; Body Weight; Diabetes Mellitus, Type 2/blood/*metabolism/physiopathology; Down-Regulation; Ghrelin; Insulin/blood; Ion Channels/genetics/metabolism; Leptin/genetics/metabolism/*physiology; Mice; Mice, Inbred C57BL; Mice, Knockout; Mice, Obese; Mitochondrial Proteins/genetics/metabolism; Obesity/blood/*metabolism/physiopathology; Pancreas/metabolism; Peptide Hormones/genetics/metabolism/*physiology; Phenotype; RNA, Messenger/metabolism; Uncoupling Protein 2&lt;/_subject_headings&gt;&lt;_tertiary_title&gt;Cell metabolism&lt;/_tertiary_title&gt;&lt;_type_work&gt;Comparative Study; Journal Article; Research Support, N.I.H., Extramural; Research Support, Non-U.S. Gov&amp;apos;t&lt;/_type_work&gt;&lt;_url&gt;http://www.ncbi.nlm.nih.gov/entrez/query.fcgi?cmd=Retrieve&amp;amp;db=pubmed&amp;amp;dopt=Abstract&amp;amp;list_uids=16679295&amp;amp;query_hl=1&lt;/_url&gt;&lt;_volume&gt;3&lt;/_volume&gt;&lt;_created&gt;64213713&lt;/_created&gt;&lt;_modified&gt;64213714&lt;/_modified&gt;&lt;_db_updated&gt;PubMed&lt;/_db_updated&gt;&lt;_impact_factor&gt;  27.287&lt;/_impact_factor&gt;&lt;_collection_scope&gt;SCI;SCIE&lt;/_collection_scope&gt;&lt;/Details&gt;&lt;Extra&gt;&lt;DBUID&gt;{F96A950B-833F-4880-A151-76DA2D6A2879}&lt;/DBUID&gt;&lt;/Extra&gt;&lt;/Item&gt;&lt;/References&gt;&lt;/Group&gt;&lt;/Citation&gt;_x000a_"/>
    <w:docVar w:name="NE.Ref{9EC0E97F-B4CD-4B79-8E85-49CB710937D9}" w:val=" ADDIN NE.Ref.{9EC0E97F-B4CD-4B79-8E85-49CB710937D9}&lt;Citation&gt;&lt;Group&gt;&lt;References&gt;&lt;Item&gt;&lt;ID&gt;516&lt;/ID&gt;&lt;UID&gt;{3C56573E-2BF8-42B4-B2A0-95C888695206}&lt;/UID&gt;&lt;Title&gt;Subject standardization, acclimatization, and sample processing affect gut hormone levels and appetite in humans&lt;/Title&gt;&lt;Template&gt;Journal Article&lt;/Template&gt;&lt;Star&gt;0&lt;/Star&gt;&lt;Tag&gt;0&lt;/Tag&gt;&lt;Author&gt;Chandarana, K; Drew, M E; Emmanuel, J; Karra, E; Gelegen, C; Chan, P; Cron, N J; Batterham, R L&lt;/Author&gt;&lt;Year&gt;2009&lt;/Year&gt;&lt;Details&gt;&lt;_accession_num&gt;19233179&lt;/_accession_num&gt;&lt;_author_adr&gt;Centre for Diabetes and Endocrinology, Department of Medicine, University College London, Rayne Institute, London, United Kingdom.&lt;/_author_adr&gt;&lt;_date_display&gt;2009 Jun&lt;/_date_display&gt;&lt;_date&gt;2009-06-01&lt;/_date&gt;&lt;_doi&gt;10.1053/j.gastro.2009.02.047&lt;/_doi&gt;&lt;_isbn&gt;1528-0012 (Electronic); 0016-5085 (Linking)&lt;/_isbn&gt;&lt;_issue&gt;7&lt;/_issue&gt;&lt;_journal&gt;Gastroenterology&lt;/_journal&gt;&lt;_keywords&gt;Adaptation, Psychological; Adult; Analysis of Variance; Appetite/*physiology; Area Under Curve; Body Weight; Cross-Over Studies; Feeding Behavior; Gastrointestinal Hormones/analysis/metabolism; Ghrelin/*metabolism; Glucagon-Like Peptide 1/*metabolism; Humans; Hunger/*physiology; Hydrocortisone/*metabolism; Male; Peptide YY/*metabolism; Probability; Reference Standards; Reference Values; Risk Factors; Sampling Studies; Sensitivity and Specificity; Stress, Psychological&lt;/_keywords&gt;&lt;_language&gt;eng&lt;/_language&gt;&lt;_pages&gt;2115-26&lt;/_pages&gt;&lt;_tertiary_title&gt;Gastroenterology&lt;/_tertiary_title&gt;&lt;_type_work&gt;Journal Article; Research Support, Non-U.S. Gov&amp;apos;t&lt;/_type_work&gt;&lt;_url&gt;http://www.ncbi.nlm.nih.gov/entrez/query.fcgi?cmd=Retrieve&amp;amp;db=pubmed&amp;amp;dopt=Abstract&amp;amp;list_uids=19233179&amp;amp;query_hl=1&lt;/_url&gt;&lt;_volume&gt;136&lt;/_volume&gt;&lt;_created&gt;63184206&lt;/_created&gt;&lt;_modified&gt;63184206&lt;/_modified&gt;&lt;_db_updated&gt;PubMed&lt;/_db_updated&gt;&lt;_impact_factor&gt;  19.233&lt;/_impact_factor&gt;&lt;_collection_scope&gt;SCI;SCIE&lt;/_collection_scope&gt;&lt;/Details&gt;&lt;Extra&gt;&lt;DBUID&gt;{F96A950B-833F-4880-A151-76DA2D6A2879}&lt;/DBUID&gt;&lt;/Extra&gt;&lt;/Item&gt;&lt;/References&gt;&lt;/Group&gt;&lt;/Citation&gt;_x000a_"/>
    <w:docVar w:name="NE.Ref{A06F4A25-CDD3-48A5-BCC2-7CB41B952E29}" w:val=" ADDIN NE.Ref.{A06F4A25-CDD3-48A5-BCC2-7CB41B952E29}&lt;Citation&gt;&lt;Group&gt;&lt;References&gt;&lt;Item&gt;&lt;ID&gt;785&lt;/ID&gt;&lt;UID&gt;{94D51EAD-B017-4718-8469-F97F5829CC13}&lt;/UID&gt;&lt;Title&gt;Stomach is a major source of circulating ghrelin, and feeding state determines plasma ghrelin-like immunoreactivity levels in humans&lt;/Title&gt;&lt;Template&gt;Journal Article&lt;/Template&gt;&lt;Star&gt;0&lt;/Star&gt;&lt;Tag&gt;0&lt;/Tag&gt;&lt;Author&gt;Ariyasu, H; Takaya, K; Tagami, T; Ogawa, Y; Hosoda, K; Akamizu, T; Suda, M; Koh, T; Natsui, K; Toyooka, S; Shirakami, G; Usui, T; Shimatsu, A; Doi, K; Hosoda, H; Kojima, M; Kangawa, K; Nakao, K&lt;/Author&gt;&lt;Year&gt;2001&lt;/Year&gt;&lt;Details&gt;&lt;_accession_num&gt;11600536&lt;/_accession_num&gt;&lt;_author_adr&gt;Department of Medicine and Clinical Science, Kyoto University Graduate School of  Medicine, 54 Shogoin Kawahara-cho, Sakyo-ku, Kyoto 606-8507, Japan.&lt;/_author_adr&gt;&lt;_date_display&gt;2001 Oct&lt;/_date_display&gt;&lt;_date&gt;2001-10-01&lt;/_date&gt;&lt;_doi&gt;10.1210/jcem.86.10.7885&lt;/_doi&gt;&lt;_isbn&gt;0021-972X (Print); 0021-972X (Linking)&lt;/_isbn&gt;&lt;_issue&gt;10&lt;/_issue&gt;&lt;_journal&gt;J Clin Endocrinol Metab&lt;/_journal&gt;&lt;_language&gt;eng&lt;/_language&gt;&lt;_pages&gt;4753-8&lt;/_pages&gt;&lt;_subject_headings&gt;Adult; Anorexia Nervosa/blood; Fasting; Female; Gastrectomy; Gastric Mucosa/*metabolism; Ghrelin; Human Growth Hormone/metabolism; Humans; Male; *Peptide Hormones; Peptides/*blood/genetics/immunology; RNA, Messenger/analysis&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11600536&amp;amp;query_hl=1&lt;/_url&gt;&lt;_volume&gt;86&lt;/_volume&gt;&lt;_created&gt;64213708&lt;/_created&gt;&lt;_modified&gt;64213708&lt;/_modified&gt;&lt;_db_updated&gt;PubMed&lt;/_db_updated&gt;&lt;_impact_factor&gt;   5.958&lt;/_impact_factor&gt;&lt;/Details&gt;&lt;Extra&gt;&lt;DBUID&gt;{F96A950B-833F-4880-A151-76DA2D6A2879}&lt;/DBUID&gt;&lt;/Extra&gt;&lt;/Item&gt;&lt;/References&gt;&lt;/Group&gt;&lt;/Citation&gt;_x000a_"/>
    <w:docVar w:name="NE.Ref{A0B5E6D6-1BE3-4799-AEE3-2FA04E258A39}" w:val=" ADDIN NE.Ref.{A0B5E6D6-1BE3-4799-AEE3-2FA04E258A39}&lt;Citation&gt;&lt;Group&gt;&lt;References&gt;&lt;Item&gt;&lt;ID&gt;788&lt;/ID&gt;&lt;UID&gt;{4C3DDB0D-52CF-4DD8-91CE-C87FF419C76E}&lt;/UID&gt;&lt;Title&gt;Ghrelin promotes hepatic lipogenesis by activation of mTOR-PPARgamma signaling pathway&lt;/Title&gt;&lt;Template&gt;Journal Article&lt;/Template&gt;&lt;Star&gt;0&lt;/Star&gt;&lt;Tag&gt;0&lt;/Tag&gt;&lt;Author&gt;Li, Z; Xu, G; Qin, Y; Zhang, C; Tang, H; Yin, Y; Xiang, X; Li, Y; Zhao, J; Mulholland, M; Zhang, W&lt;/Author&gt;&lt;Year&gt;2014&lt;/Year&gt;&lt;Details&gt;&lt;_accession_num&gt;25157160&lt;/_accession_num&gt;&lt;_author_adr&gt;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weizhenzhang@bjmu.edu.cn micham@umich.edu.; Department of Physiology and Pathophysiology, Peking University Health Science Center, Beijing 100191, China; and Department of Surgery, University of Michigan  Medical Center, Ann Arbor, MI 48109-0346 weizhenzhang@bjmu.edu.cn micham@umich.edu.&lt;/_author_adr&gt;&lt;_date_display&gt;2014 Sep 9&lt;/_date_display&gt;&lt;_date&gt;2014-09-09&lt;/_date&gt;&lt;_doi&gt;10.1073/pnas.1411571111&lt;/_doi&gt;&lt;_isbn&gt;1091-6490 (Electronic); 0027-8424 (Linking)&lt;/_isbn&gt;&lt;_issue&gt;36&lt;/_issue&gt;&lt;_journal&gt;Proc Natl Acad Sci U S A&lt;/_journal&gt;&lt;_keywords&gt;GHSR; NAFLD; gastric hormone; growth hormone secretagogue receptor&lt;/_keywords&gt;&lt;_language&gt;eng&lt;/_language&gt;&lt;_pages&gt;13163-8&lt;/_pages&gt;&lt;_subject_headings&gt;Animals; Fatty Liver/metabolism/pathology; Gene Deletion; Ghrelin/*pharmacology; Hepatocytes/drug effects/metabolism/pathology; Lipogenesis/*drug effects; Liver/drug effects/*metabolism/pathology; Male; Mice, Inbred C57BL; Mice, Knockout; PPAR gamma/*metabolism; Protein Binding/drug effects; Receptors, Ghrelin/metabolism; Signal Transduction/*drug effects; TOR Serine-Threonine Kinases/*metabolism&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157160&amp;amp;query_hl=1&lt;/_url&gt;&lt;_volume&gt;111&lt;/_volume&gt;&lt;_created&gt;64213711&lt;/_created&gt;&lt;_modified&gt;64213711&lt;/_modified&gt;&lt;_db_updated&gt;PubMed&lt;/_db_updated&gt;&lt;_impact_factor&gt;  11.205&lt;/_impact_factor&gt;&lt;/Details&gt;&lt;Extra&gt;&lt;DBUID&gt;{F96A950B-833F-4880-A151-76DA2D6A2879}&lt;/DBUID&gt;&lt;/Extra&gt;&lt;/Item&gt;&lt;/References&gt;&lt;/Group&gt;&lt;/Citation&gt;_x000a_"/>
    <w:docVar w:name="NE.Ref{A0FAE663-3217-4CDF-956B-40D6F378C5E2}" w:val=" ADDIN NE.Ref.{A0FAE663-3217-4CDF-956B-40D6F378C5E2}&lt;Citation&gt;&lt;Group&gt;&lt;References&gt;&lt;Item&gt;&lt;ID&gt;811&lt;/ID&gt;&lt;UID&gt;{6597BA42-C3B0-49FA-A031-BBC7DF785BD0}&lt;/UID&gt;&lt;Title&gt;The effects of vertical sleeve gastrectomy in rodents are ghrelin independent&lt;/Title&gt;&lt;Template&gt;Journal Article&lt;/Template&gt;&lt;Star&gt;0&lt;/Star&gt;&lt;Tag&gt;0&lt;/Tag&gt;&lt;Author&gt;Chambers, A P; Kirchner, H; Wilson-Perez, H E; Willency, J A; Hale, J E; Gaylinn, B D; Thorner, M O; Pfluger, P T; Gutierrez, J A; Tschop, M H; Sandoval, D A; Seeley, R J&lt;/Author&gt;&lt;Year&gt;2013&lt;/Year&gt;&lt;Details&gt;&lt;_accession_num&gt;22995675&lt;/_accession_num&gt;&lt;_author_adr&gt;Metabolic Disease Institute, University of Cincinnati, Cincinnati, Ohio, USA. adam.chambers@uc.edu&lt;/_author_adr&gt;&lt;_date_display&gt;2013 Jan&lt;/_date_display&gt;&lt;_date&gt;2013-01-01&lt;/_date&gt;&lt;_doi&gt;10.1053/j.gastro.2012.09.009&lt;/_doi&gt;&lt;_isbn&gt;1528-0012 (Electronic); 0016-5085 (Linking)&lt;/_isbn&gt;&lt;_issue&gt;1&lt;/_issue&gt;&lt;_journal&gt;Gastroenterology&lt;/_journal&gt;&lt;_language&gt;eng&lt;/_language&gt;&lt;_ori_publication&gt;Copyright (c) 2013 AGA Institute. Published by Elsevier Inc. All rights reserved.&lt;/_ori_publication&gt;&lt;_pages&gt;50-52.e5&lt;/_pages&gt;&lt;_subject_headings&gt;Animals; Body Weight; Dietary Fats; *Eating; *Feeding Behavior; *Gastrectomy; Genotype; Ghrelin/*blood/deficiency/genetics; Glucose Tolerance Test; Male; Mice; Mice, Knockout; Rats; Rats, Long-Evans; Signal Transduction&lt;/_subject_headings&gt;&lt;_tertiary_title&gt;Gastroenterology&lt;/_tertiary_title&gt;&lt;_type_work&gt;Journal Article; Research Support, Non-U.S. Gov&amp;apos;t&lt;/_type_work&gt;&lt;_url&gt;http://www.ncbi.nlm.nih.gov/entrez/query.fcgi?cmd=Retrieve&amp;amp;db=pubmed&amp;amp;dopt=Abstract&amp;amp;list_uids=22995675&amp;amp;query_hl=1&lt;/_url&gt;&lt;_volume&gt;144&lt;/_volume&gt;&lt;_created&gt;64213830&lt;/_created&gt;&lt;_modified&gt;64213831&lt;/_modified&gt;&lt;_db_updated&gt;PubMed&lt;/_db_updated&gt;&lt;_impact_factor&gt;  22.682&lt;/_impact_factor&gt;&lt;_collection_scope&gt;SCI;SCIE&lt;/_collection_scope&gt;&lt;/Details&gt;&lt;Extra&gt;&lt;DBUID&gt;{F96A950B-833F-4880-A151-76DA2D6A2879}&lt;/DBUID&gt;&lt;/Extra&gt;&lt;/Item&gt;&lt;/References&gt;&lt;/Group&gt;&lt;/Citation&gt;_x000a_"/>
    <w:docVar w:name="NE.Ref{A79F38DF-0215-498E-9DFE-D3A27F578C65}" w:val=" ADDIN NE.Ref.{A79F38DF-0215-498E-9DFE-D3A27F578C65}&lt;Citation&gt;&lt;Group&gt;&lt;References&gt;&lt;Item&gt;&lt;ID&gt;406&lt;/ID&gt;&lt;UID&gt;{C4345E93-0510-425B-A057-2BCF9BBF454A}&lt;/UID&gt;&lt;Title&gt;Prevention of pancreatic acinar cell carcinoma by Roux-en-Y Gastric Bypass Surgery&lt;/Title&gt;&lt;Template&gt;Journal Article&lt;/Template&gt;&lt;Star&gt;0&lt;/Star&gt;&lt;Tag&gt;0&lt;/Tag&gt;&lt;Author&gt;He, R; Yin, Y; Yin, W; Li, Y; Zhao, J; Zhang, W&lt;/Author&gt;&lt;Year&gt;2018&lt;/Year&gt;&lt;Details&gt;&lt;_accession_num&gt;30305629&lt;/_accession_num&gt;&lt;_author_adr&gt;Department of Physiology and Pathophysiology, School of Basic Medical Sciences, and Key Laboratory of Molecular Cardiovascular Science, Ministry of Education, Peking University Health Science Center, Beijing, 100191, China.; Key Laboratory of Fertility Preservation and Maintenance of Ministry of Education, Key Laboratory of Reproduction and Genetic of Ningxia Hui Autonomous Region, School of Basic Medicine, and People&amp;apos;s Hospital of Ningxia Hui Autonomous Region, Ningxia Medical University, Shengli Street No.1160, Yinchuan, 750004,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weizhenzhang@bjmu.edu.cn.; Department of Surgery, University of Michigan Medical Center, Ann Arbor, MI, 48109-0346, USA. weizhenzhang@bjmu.edu.cn.&lt;/_author_adr&gt;&lt;_date_display&gt;2018 Oct 10&lt;/_date_display&gt;&lt;_date&gt;2018-10-10&lt;/_date&gt;&lt;_doi&gt;10.1038/s41467-018-06571-w&lt;/_doi&gt;&lt;_isbn&gt;2041-1723 (Electronic); 2041-1723 (Linking)&lt;/_isbn&gt;&lt;_issue&gt;1&lt;/_issue&gt;&lt;_journal&gt;Nat Commun&lt;/_journal&gt;&lt;_keywords&gt;Animals; Apoptosis; Basic Helix-Loop-Helix Transcription Factors/metabolism; Body Weight; Carcinoma, Acinar Cell/pathology/*prevention &amp;amp;amp; control; Diet, High-Fat; Energy Intake; *Gastric Bypass; Glucose/metabolism; Humans; Mechanistic Target of Rapamycin Complex 1/metabolism; Mice, Knockout; Neoplasm Metastasis; Nerve Tissue Proteins/metabolism; Pancreatic Neoplasms/pathology/*prevention &amp;amp;amp; control; Signal Transduction; Tuberous Sclerosis Complex 1 Protein/metabolism&lt;/_keywords&gt;&lt;_language&gt;eng&lt;/_language&gt;&lt;_pages&gt;4183&lt;/_pages&gt;&lt;_tertiary_title&gt;Nature communications&lt;/_tertiary_title&gt;&lt;_type_work&gt;Journal Article; Research Support, Non-U.S. Gov&amp;apos;t&lt;/_type_work&gt;&lt;_url&gt;http://www.ncbi.nlm.nih.gov/entrez/query.fcgi?cmd=Retrieve&amp;amp;db=pubmed&amp;amp;dopt=Abstract&amp;amp;list_uids=30305629&amp;amp;query_hl=1&lt;/_url&gt;&lt;_volume&gt;9&lt;/_volume&gt;&lt;_created&gt;63166766&lt;/_created&gt;&lt;_modified&gt;63166766&lt;/_modified&gt;&lt;_db_updated&gt;PubMed&lt;/_db_updated&gt;&lt;_impact_factor&gt;  11.878&lt;/_impact_factor&gt;&lt;_collection_scope&gt;SCI;SCIE&lt;/_collection_scope&gt;&lt;/Details&gt;&lt;Extra&gt;&lt;DBUID&gt;{F96A950B-833F-4880-A151-76DA2D6A2879}&lt;/DBUID&gt;&lt;/Extra&gt;&lt;/Item&gt;&lt;/References&gt;&lt;/Group&gt;&lt;/Citation&gt;_x000a_"/>
    <w:docVar w:name="NE.Ref{AE327B28-DB31-4172-9324-7739D36D57C7}" w:val=" ADDIN NE.Ref.{AE327B28-DB31-4172-9324-7739D36D57C7}&lt;Citation&gt;&lt;Group&gt;&lt;References&gt;&lt;Item&gt;&lt;ID&gt;515&lt;/ID&gt;&lt;UID&gt;{035E6A89-7E14-42FB-BE93-E1411B506A1F}&lt;/UID&gt;&lt;Title&gt;Effects of gastric bypass and gastric banding on glucose kinetics and gut hormone release&lt;/Title&gt;&lt;Template&gt;Journal Article&lt;/Template&gt;&lt;Star&gt;0&lt;/Star&gt;&lt;Tag&gt;0&lt;/Tag&gt;&lt;Author&gt;Rodieux, F; Giusti, V; D&amp;apos;Alessio, D A; Suter, M; Tappy, L&lt;/Author&gt;&lt;Year&gt;2008&lt;/Year&gt;&lt;Details&gt;&lt;_accession_num&gt;18239636&lt;/_accession_num&gt;&lt;_author_adr&gt;Department of Physiology, University of Lausanne, Lausanne, Switzerland.&lt;/_author_adr&gt;&lt;_date_display&gt;2008 Feb&lt;/_date_display&gt;&lt;_date&gt;2008-02-01&lt;/_date&gt;&lt;_doi&gt;10.1038/oby.2007.83&lt;/_doi&gt;&lt;_isbn&gt;1930-7381 (Print); 1930-7381 (Linking)&lt;/_isbn&gt;&lt;_issue&gt;2&lt;/_issue&gt;&lt;_journal&gt;Obesity (Silver Spring)&lt;/_journal&gt;&lt;_keywords&gt;Adolescent; Adult; *Bariatric Surgery; Blood Glucose/metabolism; Case-Control Studies; Cross-Sectional Studies; Eating/physiology; Fatty Acids, Nonesterified/blood; Female; *Gastric Bypass; Gastrointestinal Hormones/*metabolism; Ghrelin/blood; Glucagon-Like Peptide 1/blood; Glucose/*metabolism; Homeostasis/physiology; Humans; Insulin/blood; Middle Aged; Peptide YY/blood&lt;/_keywords&gt;&lt;_language&gt;eng&lt;/_language&gt;&lt;_pages&gt;298-305&lt;/_pages&gt;&lt;_tertiary_title&gt;Obesity (Silver Spring, Md.)&lt;/_tertiary_title&gt;&lt;_type_work&gt;Journal Article; Research Support, N.I.H., Extramural; Research Support, Non-U.S. Gov&amp;apos;t&lt;/_type_work&gt;&lt;_url&gt;http://www.ncbi.nlm.nih.gov/entrez/query.fcgi?cmd=Retrieve&amp;amp;db=pubmed&amp;amp;dopt=Abstract&amp;amp;list_uids=18239636&amp;amp;query_hl=1&lt;/_url&gt;&lt;_volume&gt;16&lt;/_volume&gt;&lt;_created&gt;63184137&lt;/_created&gt;&lt;_modified&gt;63184142&lt;/_modified&gt;&lt;_db_updated&gt;PubMed&lt;/_db_updated&gt;&lt;_impact_factor&gt;   3.969&lt;/_impact_factor&gt;&lt;/Details&gt;&lt;Extra&gt;&lt;DBUID&gt;{F96A950B-833F-4880-A151-76DA2D6A2879}&lt;/DBUID&gt;&lt;/Extra&gt;&lt;/Item&gt;&lt;/References&gt;&lt;/Group&gt;&lt;/Citation&gt;_x000a_"/>
    <w:docVar w:name="NE.Ref{AF734A51-DF11-4427-B415-747EB4764B34}" w:val=" ADDIN NE.Ref.{AF734A51-DF11-4427-B415-747EB4764B34}&lt;Citation&gt;&lt;Group&gt;&lt;References&gt;&lt;Item&gt;&lt;ID&gt;804&lt;/ID&gt;&lt;UID&gt;{D3DBEBFD-476E-4844-B6FA-9570C4C2AE5C}&lt;/UID&gt;&lt;Title&gt;Prevention of pancreatic acinar cell carcinoma by Roux-en-Y Gastric Bypass Surgery&lt;/Title&gt;&lt;Template&gt;Journal Article&lt;/Template&gt;&lt;Star&gt;0&lt;/Star&gt;&lt;Tag&gt;0&lt;/Tag&gt;&lt;Author&gt;He, R; Yin, Y; Yin, W; Li, Y; Zhao, J; Zhang, W&lt;/Author&gt;&lt;Year&gt;2018&lt;/Year&gt;&lt;Details&gt;&lt;_accession_num&gt;30305629&lt;/_accession_num&gt;&lt;_author_adr&gt;Department of Physiology and Pathophysiology, School of Basic Medical Sciences, and Key Laboratory of Molecular Cardiovascular Science, Ministry of Education, Peking University Health Science Center, Beijing, 100191, China.; Key Laboratory of Fertility Preservation and Maintenance of Ministry of Education, Key Laboratory of Reproduction and Genetic of Ningxia Hui Autonomous Region, School of Basic Medicine, and People&amp;apos;s Hospital of Ningxia Hui Autonomous Region, Ningxia Medical University, Shengli Street No.1160, Yinchuan, 750004,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Department of Physiology and Pathophysiology, School of Basic Medical Sciences, and Key Laboratory of Molecular Cardiovascular Science, Ministry of Education, Peking University Health Science Center, Beijing, 100191, China. weizhenzhang@bjmu.edu.cn.; Department of Surgery, University of Michigan Medical Center, Ann Arbor, MI, 48109-0346, USA. weizhenzhang@bjmu.edu.cn.&lt;/_author_adr&gt;&lt;_date_display&gt;2018 Oct 10&lt;/_date_display&gt;&lt;_date&gt;2018-10-10&lt;/_date&gt;&lt;_doi&gt;10.1038/s41467-018-06571-w&lt;/_doi&gt;&lt;_isbn&gt;2041-1723 (Electronic); 2041-1723 (Linking)&lt;/_isbn&gt;&lt;_issue&gt;1&lt;/_issue&gt;&lt;_journal&gt;Nat Commun&lt;/_journal&gt;&lt;_language&gt;eng&lt;/_language&gt;&lt;_pages&gt;4183&lt;/_pages&gt;&lt;_subject_headings&gt;Animals; Apoptosis; Basic Helix-Loop-Helix Transcription Factors/metabolism; Body Weight; Carcinoma, Acinar Cell/pathology/*prevention &amp;amp; control; Diet, High-Fat; Energy Intake; *Gastric Bypass; Glucose/metabolism; Humans; Mechanistic Target of Rapamycin Complex 1/metabolism; Mice, Knockout; Neoplasm Metastasis; Nerve Tissue Proteins/metabolism; Pancreatic Neoplasms/pathology/*prevention &amp;amp; control; Signal Transduction; Tuberous Sclerosis Complex 1 Protein/metabolism&lt;/_subject_headings&gt;&lt;_tertiary_title&gt;Nature communications&lt;/_tertiary_title&gt;&lt;_type_work&gt;Journal Article; Research Support, Non-U.S. Gov&amp;apos;t&lt;/_type_work&gt;&lt;_url&gt;http://www.ncbi.nlm.nih.gov/entrez/query.fcgi?cmd=Retrieve&amp;amp;db=pubmed&amp;amp;dopt=Abstract&amp;amp;list_uids=30305629&amp;amp;query_hl=1&lt;/_url&gt;&lt;_volume&gt;9&lt;/_volume&gt;&lt;_created&gt;64213753&lt;/_created&gt;&lt;_modified&gt;64213753&lt;/_modified&gt;&lt;_db_updated&gt;PubMed&lt;/_db_updated&gt;&lt;_impact_factor&gt;  14.919&lt;/_impact_factor&gt;&lt;_collection_scope&gt;SCI;SCIE&lt;/_collection_scope&gt;&lt;/Details&gt;&lt;Extra&gt;&lt;DBUID&gt;{F96A950B-833F-4880-A151-76DA2D6A2879}&lt;/DBUID&gt;&lt;/Extra&gt;&lt;/Item&gt;&lt;/References&gt;&lt;/Group&gt;&lt;/Citation&gt;_x000a_"/>
    <w:docVar w:name="NE.Ref{B019D117-A30C-439A-B9B3-CED3A4CF6BC9}" w:val=" ADDIN NE.Ref.{B019D117-A30C-439A-B9B3-CED3A4CF6BC9}&lt;Citation&gt;&lt;Group&gt;&lt;References&gt;&lt;Item&gt;&lt;ID&gt;799&lt;/ID&gt;&lt;UID&gt;{CE4A8DEF-41B0-48D0-BFD7-3C7E6FD5FE22}&lt;/UID&gt;&lt;Title&gt;Activation of mTORC1 signaling in gastric X/A-like cells induces spontaneous pancreatic fibrosis and derangement of glucose metabolism by reducing ghrelin production&lt;/Title&gt;&lt;Template&gt;Journal Article&lt;/Template&gt;&lt;Star&gt;0&lt;/Star&gt;&lt;Tag&gt;0&lt;/Tag&gt;&lt;Author&gt;Yu, R; Li, Z; Liu, S; Huwatibieke, B; Li, Y; Yin, Y; Zhang, W&lt;/Author&gt;&lt;Year&gt;2018&lt;/Year&gt;&lt;Details&gt;&lt;_accession_num&gt;30266297&lt;/_accession_num&gt;&lt;_author_adr&gt;School of Basic Medical Sciences, Peking University, Beijing 100191, China.; School of Basic Medical Sciences, Peking University, Beijing 100191, China; Department of Surgery, University of Michigan Medical Center, Ann Arbor, MI 48109-0346, USA.; School of Basic Medical Sciences, Peking University, Beijing 100191, China.; School of Basic Medical Sciences, Peking University, Beijing 100191, China.; School of Basic Medical Sciences, Peking University, Beijing 100191, China.; School of Basic Medical Sciences, Peking University, Beijing 100191, China. Electronic address: yueyin@bjmu.edu.cn.; School of Basic Medical Sciences, Peking University, Beijing 100191, China. Electronic address: weizhenzhang@bjmu.edu.cn.&lt;/_author_adr&gt;&lt;_date_display&gt;2018 Oct&lt;/_date_display&gt;&lt;_date&gt;2018-10-01&lt;/_date&gt;&lt;_doi&gt;10.1016/j.ebiom.2018.09.027&lt;/_doi&gt;&lt;_isbn&gt;2352-3964 (Electronic); 2352-3964 (Linking)&lt;/_isbn&gt;&lt;_journal&gt;EBioMedicine&lt;/_journal&gt;&lt;_keywords&gt;Fibrosis; Ghrelin; Glucose metabolism; Matrix metalloproteinases; Pancreatic islets&lt;/_keywords&gt;&lt;_language&gt;eng&lt;/_language&gt;&lt;_ori_publication&gt;Copyright (c) 2018. Published by Elsevier B.V.&lt;/_ori_publication&gt;&lt;_pages&gt;304-315&lt;/_pages&gt;&lt;_subject_headings&gt;Animals; Disease Models, Animal; Enteroendocrine Cells/*metabolism; Extracellular Matrix/metabolism; Female; Fibrosis; Gastric Mucosa/cytology/metabolism; Gene Expression; Ghrelin/*biosynthesis/genetics; Glucose/*metabolism; Homeostasis; Insulin/genetics/metabolism; Male; Mechanistic Target of Rapamycin Complex 1/*metabolism; Mice; Mice, Knockout; Mice, Transgenic; Pancreas/*metabolism/*pathology; *Signal Transduction&lt;/_subject_headings&gt;&lt;_tertiary_title&gt;EBioMedicine&lt;/_tertiary_title&gt;&lt;_type_work&gt;Journal Article&lt;/_type_work&gt;&lt;_url&gt;http://www.ncbi.nlm.nih.gov/entrez/query.fcgi?cmd=Retrieve&amp;amp;db=pubmed&amp;amp;dopt=Abstract&amp;amp;list_uids=30266297&amp;amp;query_hl=1&lt;/_url&gt;&lt;_volume&gt;36&lt;/_volume&gt;&lt;_created&gt;64213732&lt;/_created&gt;&lt;_modified&gt;64213732&lt;/_modified&gt;&lt;_db_updated&gt;PubMed&lt;/_db_updated&gt;&lt;_impact_factor&gt;   8.143&lt;/_impact_factor&gt;&lt;_collection_scope&gt;SCIE&lt;/_collection_scope&gt;&lt;/Details&gt;&lt;Extra&gt;&lt;DBUID&gt;{F96A950B-833F-4880-A151-76DA2D6A2879}&lt;/DBUID&gt;&lt;/Extra&gt;&lt;/Item&gt;&lt;/References&gt;&lt;/Group&gt;&lt;Group&gt;&lt;References&gt;&lt;Item&gt;&lt;ID&gt;798&lt;/ID&gt;&lt;UID&gt;{E1AAAE86-AB19-4986-87B3-6FD4AC31B41C}&lt;/UID&gt;&lt;Title&gt;mTOR Signaling in X/A-Like Cells Contributes to Lipid Homeostasis in Mice&lt;/Title&gt;&lt;Template&gt;Journal Article&lt;/Template&gt;&lt;Star&gt;0&lt;/Star&gt;&lt;Tag&gt;0&lt;/Tag&gt;&lt;Author&gt;Li, Z; Yu, R; Yin, W; Qin, Y; Ma, L; Mulholland, M; Zhang, W&lt;/Author&gt;&lt;Year&gt;2019&lt;/Year&gt;&lt;Details&gt;&lt;_accession_num&gt;30141265&lt;/_accession_num&gt;&lt;_author_adr&gt;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Surgery, University of Michigan Medical Center, Ann Arbor, MI.&lt;/_author_adr&gt;&lt;_date_display&gt;2019 Feb&lt;/_date_display&gt;&lt;_date&gt;2019-02-01&lt;/_date&gt;&lt;_doi&gt;10.1002/hep.30229&lt;/_doi&gt;&lt;_isbn&gt;1527-3350 (Electronic); 0270-9139 (Linking)&lt;/_isbn&gt;&lt;_issue&gt;2&lt;/_issue&gt;&lt;_journal&gt;Hepatology&lt;/_journal&gt;&lt;_language&gt;eng&lt;/_language&gt;&lt;_ori_publication&gt;(c) 2018 by the American Association for the Study of Liver Diseases.&lt;/_ori_publication&gt;&lt;_pages&gt;860-875&lt;/_pages&gt;&lt;_subject_headings&gt;Animals; Enteroendocrine Cells/*metabolism; Ghrelin/*metabolism; Homeostasis; *Lipid Metabolism; Liver/metabolism; Male; Mice; Mice, Transgenic; TOR Serine-Threonine Kinases/*metabolism; Tuberous Sclerosis Complex 1 Protein/genetics&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30141265&amp;amp;query_hl=1&lt;/_url&gt;&lt;_volume&gt;69&lt;/_volume&gt;&lt;_created&gt;64213729&lt;/_created&gt;&lt;_modified&gt;64213729&lt;/_modified&gt;&lt;_db_updated&gt;PubMed&lt;/_db_updated&gt;&lt;_impact_factor&gt;  17.425&lt;/_impact_factor&gt;&lt;_collection_scope&gt;SCI;SCIE&lt;/_collection_scope&gt;&lt;/Details&gt;&lt;Extra&gt;&lt;DBUID&gt;{F96A950B-833F-4880-A151-76DA2D6A2879}&lt;/DBUID&gt;&lt;/Extra&gt;&lt;/Item&gt;&lt;/References&gt;&lt;/Group&gt;&lt;/Citation&gt;_x000a_"/>
    <w:docVar w:name="NE.Ref{B176B24C-739C-4802-9E84-6BEA1231F837}" w:val=" ADDIN NE.Ref.{B176B24C-739C-4802-9E84-6BEA1231F837}&lt;Citation&gt;&lt;Group&gt;&lt;References&gt;&lt;Item&gt;&lt;ID&gt;408&lt;/ID&gt;&lt;UID&gt;{97497031-01FA-4145-8627-AE85CDE491EF}&lt;/UID&gt;&lt;Title&gt;Ghrelin promotes hepatic lipogenesis by activation of mTOR-PPARgamma signaling pathway&lt;/Title&gt;&lt;Template&gt;Journal Article&lt;/Template&gt;&lt;Star&gt;0&lt;/Star&gt;&lt;Tag&gt;5&lt;/Tag&gt;&lt;Author&gt;Li, Z; Xu, G; Qin, Y; Zhang, C; Tang, H; Yin, Y; Xiang, X; Li, Y; Zhao, J; Mulholland, M; Zhang, W&lt;/Author&gt;&lt;Year&gt;2014&lt;/Year&gt;&lt;Details&gt;&lt;_accession_num&gt;25157160&lt;/_accession_num&gt;&lt;_author_adr&gt;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weizhenzhang@bjmu.edu.cn micham@umich.edu.; Department of Physiology and Pathophysiology, Peking University Health Science Center, Beijing 100191, China; and Department of Surgery, University of Michigan  Medical Center, Ann Arbor, MI 48109-0346 weizhenzhang@bjmu.edu.cn micham@umich.edu.&lt;/_author_adr&gt;&lt;_created&gt;63166824&lt;/_created&gt;&lt;_date&gt;2014-09-09&lt;/_date&gt;&lt;_date_display&gt;2014 Sep 9&lt;/_date_display&gt;&lt;_db_updated&gt;PubMed&lt;/_db_updated&gt;&lt;_doi&gt;10.1073/pnas.1411571111&lt;/_doi&gt;&lt;_impact_factor&gt;   9.580&lt;/_impact_factor&gt;&lt;_isbn&gt;1091-6490 (Electronic); 0027-8424 (Linking)&lt;/_isbn&gt;&lt;_issue&gt;36&lt;/_issue&gt;&lt;_journal&gt;Proc Natl Acad Sci U S A&lt;/_journal&gt;&lt;_keywords&gt;Animals; Fatty Liver/metabolism/pathology; Gene Deletion; Ghrelin/*pharmacology; Hepatocytes/drug effects/metabolism/pathology; Lipogenesis/*drug effects; Liver/drug effects/*metabolism/pathology; Male; Mice, Inbred C57BL; Mice, Knockout; PPAR gamma/*metabolism; Protein Binding/drug effects; Receptors, Ghrelin/metabolism; Signal Transduction/*drug effects; TOR Serine-Threonine Kinases/*metabolismGHSR; NAFLD; gastric hormone; growth hormone secretagogue receptor&lt;/_keywords&gt;&lt;_language&gt;eng&lt;/_language&gt;&lt;_modified&gt;63168037&lt;/_modified&gt;&lt;_pages&gt;13163-8&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157160&amp;amp;query_hl=1&lt;/_url&gt;&lt;_volume&gt;111&lt;/_volume&gt;&lt;/Details&gt;&lt;Extra&gt;&lt;DBUID&gt;{F96A950B-833F-4880-A151-76DA2D6A2879}&lt;/DBUID&gt;&lt;/Extra&gt;&lt;/Item&gt;&lt;/References&gt;&lt;/Group&gt;&lt;Group&gt;&lt;References&gt;&lt;Item&gt;&lt;ID&gt;409&lt;/ID&gt;&lt;UID&gt;{BF4F49B4-1B06-48DD-92AF-3C2DD8609D85}&lt;/UID&gt;&lt;Title&gt;AMPK-dependent modulation of hepatic lipid metabolism by nesfatin-1&lt;/Title&gt;&lt;Template&gt;Journal Article&lt;/Template&gt;&lt;Star&gt;0&lt;/Star&gt;&lt;Tag&gt;0&lt;/Tag&gt;&lt;Author&gt;Yin, Y; Li, Z; Gao, L; Li, Y; Zhao, J; Zhang, W&lt;/Author&gt;&lt;Year&gt;2015&lt;/Year&gt;&lt;Details&gt;&lt;_accession_num&gt;26363221&lt;/_accession_num&gt;&lt;_author_adr&gt;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Surgery, University of Michigan Medical Center, Ann Arbor, MI 48109-0346, USA. Electronic address: weizhenz@umich.edu.&lt;/_author_adr&gt;&lt;_collection_scope&gt;SCI;SCIE&lt;/_collection_scope&gt;&lt;_created&gt;63166826&lt;/_created&gt;&lt;_date&gt;2015-12-05&lt;/_date&gt;&lt;_date_display&gt;2015 Dec 5&lt;/_date_display&gt;&lt;_db_updated&gt;PubMed&lt;/_db_updated&gt;&lt;_doi&gt;10.1016/j.mce.2015.09.006&lt;/_doi&gt;&lt;_impact_factor&gt;   3.693&lt;/_impact_factor&gt;&lt;_isbn&gt;1872-8057 (Electronic); 0303-7207 (Linking)&lt;/_isbn&gt;&lt;_journal&gt;Mol Cell Endocrinol&lt;/_journal&gt;&lt;_keywords&gt;AMP-Activated Protein Kinases/*metabolism; Adiposity/drug effects; Animals; Calcium-Binding Proteins/*administration &amp;amp;amp; dosage/pharmacology; Cells, Cultured; Cholesterol/blood/metabolism; DNA-Binding Proteins/*administration &amp;amp;amp; dosage/pharmacology; Diet, High-Fat/*adverse effects; Drug Administration Schedule; Hepatocytes/cytology/drug effects; Infusions, Intravenous; Lipogenesis/drug effects; Liver/*metabolism; Mice; Nerve Tissue Proteins/*administration &amp;amp;amp; dosage/pharmacology; Nucleobindins; Obesity/blood/chemically induced/*drug therapy/metabolism; Triglycerides/blood/metabolismAMPK; Hepatocytes; NAFLD; Triglyceride; X/A like cells&lt;/_keywords&gt;&lt;_language&gt;eng&lt;/_language&gt;&lt;_modified&gt;63166826&lt;/_modified&gt;&lt;_ori_publication&gt;Copyright (c) 2015 Elsevier Ireland Ltd. All rights reserved.&lt;/_ori_publication&gt;&lt;_pages&gt;20-6&lt;/_pages&gt;&lt;_tertiary_title&gt;Molecular and cellular endocrinology&lt;/_tertiary_title&gt;&lt;_type_work&gt;Journal Article; Research Support, Non-U.S. Gov&amp;apos;t&lt;/_type_work&gt;&lt;_url&gt;http://www.ncbi.nlm.nih.gov/entrez/query.fcgi?cmd=Retrieve&amp;amp;db=pubmed&amp;amp;dopt=Abstract&amp;amp;list_uids=26363221&amp;amp;query_hl=1&lt;/_url&gt;&lt;_volume&gt;417&lt;/_volume&gt;&lt;/Details&gt;&lt;Extra&gt;&lt;DBUID&gt;{F96A950B-833F-4880-A151-76DA2D6A2879}&lt;/DBUID&gt;&lt;/Extra&gt;&lt;/Item&gt;&lt;/References&gt;&lt;/Group&gt;&lt;/Citation&gt;_x000a_"/>
    <w:docVar w:name="NE.Ref{B662F04B-A721-4DBD-8C7C-3B0F9D9109C3}" w:val=" ADDIN NE.Ref.{B662F04B-A721-4DBD-8C7C-3B0F9D9109C3}&lt;Citation&gt;&lt;Group&gt;&lt;References&gt;&lt;Item&gt;&lt;ID&gt;810&lt;/ID&gt;&lt;UID&gt;{100ECEC2-105F-4ED9-AD7B-00BE0A479A78}&lt;/UID&gt;&lt;Title&gt;GLP-1 receptor signaling is not required for reduced body weight after RYGB in rodents&lt;/Title&gt;&lt;Template&gt;Journal Article&lt;/Template&gt;&lt;Star&gt;0&lt;/Star&gt;&lt;Tag&gt;0&lt;/Tag&gt;&lt;Author&gt;Ye, J; Hao, Z; Mumphrey, M B; Townsend, R L; Patterson, L M; Stylopoulos, N; Munzberg, H; Morrison, C D; Drucker, D J; Berthoud, H R&lt;/Author&gt;&lt;Year&gt;2014&lt;/Year&gt;&lt;Details&gt;&lt;_accession_num&gt;24430883&lt;/_accession_num&gt;&lt;_author_adr&gt;Pennington Biomedical Research Center, Louisiana State University System, Baton Rouge, Louisiana;&lt;/_author_adr&gt;&lt;_date_display&gt;2014 Mar 1&lt;/_date_display&gt;&lt;_date&gt;2014-03-01&lt;/_date&gt;&lt;_doi&gt;10.1152/ajpregu.00491.2013&lt;/_doi&gt;&lt;_isbn&gt;1522-1490 (Electronic); 0363-6119 (Linking)&lt;/_isbn&gt;&lt;_issue&gt;5&lt;/_issue&gt;&lt;_journal&gt;Am J Physiol Regul Integr Comp Physiol&lt;/_journal&gt;&lt;_keywords&gt;GLP-1R knockout; Roux-en-Y gastric bypass; brain; exendin-(9-39), BIIE0246; food intake; gut hormones; high-fat diet&lt;/_keywords&gt;&lt;_language&gt;eng&lt;/_language&gt;&lt;_pages&gt;R352-62&lt;/_pages&gt;&lt;_subject_headings&gt;Animals; Arginine/administration &amp;amp; dosage/analogs &amp;amp; derivatives/pharmacology; Benzazepines/administration &amp;amp; dosage/pharmacology; Body Composition; Body Weight/drug effects; Dietary Fats; Eating; Energy Metabolism; *Gastric Bypass; Glucagon-Like Peptide-1 Receptor; Male; Mice; Mice, Knockout; Motor Activity; Obesity/metabolism/surgery; Oxygen Consumption; Peptide Fragments/administration &amp;amp; dosage/pharmacology; Rats; Rats, Sprague-Dawley; Receptors, Glucagon/antagonists &amp;amp; inhibitors/genetics/*metabolism; Weight Loss/*physiology&lt;/_subject_headings&gt;&lt;_tertiary_title&gt;American journal of physiology. Regulatory, integrative and comparative_x000d__x000a_      physiology&lt;/_tertiary_title&gt;&lt;_type_work&gt;Journal Article; Research Support, N.I.H., Extramural&lt;/_type_work&gt;&lt;_url&gt;http://www.ncbi.nlm.nih.gov/entrez/query.fcgi?cmd=Retrieve&amp;amp;db=pubmed&amp;amp;dopt=Abstract&amp;amp;list_uids=24430883&amp;amp;query_hl=1&lt;/_url&gt;&lt;_volume&gt;306&lt;/_volume&gt;&lt;_created&gt;64213827&lt;/_created&gt;&lt;_modified&gt;64213829&lt;/_modified&gt;&lt;_db_updated&gt;PubMed&lt;/_db_updated&gt;&lt;_impact_factor&gt;   3.619&lt;/_impact_factor&gt;&lt;/Details&gt;&lt;Extra&gt;&lt;DBUID&gt;{F96A950B-833F-4880-A151-76DA2D6A2879}&lt;/DBUID&gt;&lt;/Extra&gt;&lt;/Item&gt;&lt;/References&gt;&lt;/Group&gt;&lt;/Citation&gt;_x000a_"/>
    <w:docVar w:name="NE.Ref{B713A10A-806B-4A3A-A1AA-1D1626046EDC}" w:val=" ADDIN NE.Ref.{B713A10A-806B-4A3A-A1AA-1D1626046EDC}&lt;Citation&gt;&lt;Group&gt;&lt;References&gt;&lt;Item&gt;&lt;ID&gt;783&lt;/ID&gt;&lt;UID&gt;{0385DBD1-BA05-4F0E-B4C8-B5EE9606ED3F}&lt;/UID&gt;&lt;Title&gt;Postprandial Nutrient Handling and Gastrointestinal Hormone Secretion After Roux-en-Y Gastric Bypass vs Sleeve Gastrectomy&lt;/Title&gt;&lt;Template&gt;Journal Article&lt;/Template&gt;&lt;Star&gt;0&lt;/Star&gt;&lt;Tag&gt;0&lt;/Tag&gt;&lt;Author&gt;Svane, M S; Bojsen-Moller, K N; Martinussen, C; Dirksen, C; Madsen, J L; Reitelseder, S; Holm, L; Rehfeld, J F; Kristiansen, V B; van Hall, G; Holst, J J; Madsbad, S&lt;/Author&gt;&lt;Year&gt;2019&lt;/Year&gt;&lt;Details&gt;&lt;_accession_num&gt;30742833&lt;/_accession_num&gt;&lt;_author_adr&gt;Department of Endocrinology, Copenhagen University Hospital Hvidovre, Denmark; Novo Nordisk Foundation Center for Basic Metabolic Research, University of Copenhagen, Denmark.; Department of Endocrinology, Copenhagen University Hospital Hvidovre, Denmark; Novo Nordisk Foundation Center for Basic Metabolic Research, University of Copenhagen, Denmark.; Department of Endocrinology, Copenhagen University Hospital Hvidovre, Denmark; Novo Nordisk Foundation Center for Basic Metabolic Research, University of Copenhagen, Denmark.; Department of Endocrinology, Copenhagen University Hospital Hvidovre, Denmark; Novo Nordisk Foundation Center for Basic Metabolic Research, University of Copenhagen, Denmark.; Department of Clinical Physiology and Nuclear Medicine, Centre for Functional Imaging and Research, Copenhagen University Hospital Hvidovre, Denmark.; Institute of Sports Medicine Copenhagen, Bispebjerg Hospital, Copenhagen, Denmark.; Institute of Sports Medicine Copenhagen, Bispebjerg Hospital, Copenhagen, Denmark; School of Sport, Exercise and Rehabilitation Sciences, University of Birmingham, United Kingdom.; Department of Clinical Biochemistry, Rigshospitalet, Denmark.; Department of Surgical Gastroenterology, Copenhagen University Hospital Hvidovre, Denmark.; Clinical Metabolomics Core Facility, Rigshospitalet, Denmark; Department of Biomedical Sciences, University of Copenhagen, Denmark.; Novo Nordisk Foundation Center for Basic Metabolic Research, University of Copenhagen, Denmark; Department of Biomedical Sciences, University of Copenhagen, Denmark. Electronic address: jjholst@sund.ku.dk.; Department of Endocrinology, Copenhagen University Hospital Hvidovre, Denmark; Novo Nordisk Foundation Center for Basic Metabolic Research, University of Copenhagen, Denmark; Department of Biomedical Sciences, University of Copenhagen, Denmark. Electronic address: sten.madsbad@regionh.dk.&lt;/_author_adr&gt;&lt;_date_display&gt;2019 May&lt;/_date_display&gt;&lt;_date&gt;2019-05-01&lt;/_date&gt;&lt;_doi&gt;10.1053/j.gastro.2019.01.262&lt;/_doi&gt;&lt;_isbn&gt;1528-0012 (Electronic); 0016-5085 (Linking)&lt;/_isbn&gt;&lt;_issue&gt;6&lt;/_issue&gt;&lt;_journal&gt;Gastroenterology&lt;/_journal&gt;&lt;_keywords&gt;*Bariatric Surgery; *Gastric Emptying; *Glucagon-Like Peptide 1; *Protein Digestion&lt;/_keywords&gt;&lt;_language&gt;eng&lt;/_language&gt;&lt;_ori_publication&gt;Copyright (c) 2019 AGA Institute. Published by Elsevier Inc. All rights reserved.&lt;/_ori_publication&gt;&lt;_pages&gt;1627-1641.e1&lt;/_pages&gt;&lt;_subject_headings&gt;Adult; Anastomosis, Roux-en-Y; Blood Glucose/metabolism; Caseins/metabolism; Cholecystokinin/blood; Cross-Sectional Studies; Dietary Proteins/metabolism; Female; Gastrectomy/*methods; Gastric Bypass/*methods; Gastric Emptying; Gastrointestinal Hormones/*blood; Ghrelin/blood; Glucagon-Like Peptide 1/blood; Glucose/*metabolism/pharmacokinetics; Glycerol/blood; Humans; Insulin/blood; *Intestinal Absorption; Male; Middle Aged; Peptide YY/blood; Phenylalanine/blood/*metabolism/pharmacokinetics; Postprandial Period/physiology&lt;/_subject_headings&gt;&lt;_tertiary_title&gt;Gastroenterology&lt;/_tertiary_title&gt;&lt;_type_work&gt;Comparative Study; Journal Article; Research Support, Non-U.S. Gov&amp;apos;t&lt;/_type_work&gt;&lt;_url&gt;http://www.ncbi.nlm.nih.gov/entrez/query.fcgi?cmd=Retrieve&amp;amp;db=pubmed&amp;amp;dopt=Abstract&amp;amp;list_uids=30742833&amp;amp;query_hl=1&lt;/_url&gt;&lt;_volume&gt;156&lt;/_volume&gt;&lt;_created&gt;64213706&lt;/_created&gt;&lt;_modified&gt;64213706&lt;/_modified&gt;&lt;_db_updated&gt;PubMed&lt;/_db_updated&gt;&lt;_impact_factor&gt;  22.682&lt;/_impact_factor&gt;&lt;_collection_scope&gt;SCI;SCIE&lt;/_collection_scope&gt;&lt;/Details&gt;&lt;Extra&gt;&lt;DBUID&gt;{F96A950B-833F-4880-A151-76DA2D6A2879}&lt;/DBUID&gt;&lt;/Extra&gt;&lt;/Item&gt;&lt;/References&gt;&lt;/Group&gt;&lt;/Citation&gt;_x000a_"/>
    <w:docVar w:name="NE.Ref{BAEBE5D5-80DF-4C7E-89FD-7C11B6A90550}" w:val=" ADDIN NE.Ref.{BAEBE5D5-80DF-4C7E-89FD-7C11B6A90550}&lt;Citation&gt;&lt;Group&gt;&lt;References&gt;&lt;Item&gt;&lt;ID&gt;506&lt;/ID&gt;&lt;UID&gt;{0749C958-3289-4BB3-813F-D13C7C556893}&lt;/UID&gt;&lt;Title&gt;Systematic Review and Meta-analysis of the Change in Ghrelin Levels After Roux-en-Y Gastric Bypass&lt;/Title&gt;&lt;Template&gt;Journal Article&lt;/Template&gt;&lt;Star&gt;0&lt;/Star&gt;&lt;Tag&gt;0&lt;/Tag&gt;&lt;Author&gt;Xu, H C; Pang, Y C; Chen, J W; Cao, J Y; Sheng, Z; Yuan, J H; Wang, R; Zhang, C S; Wang, L X; Dong, J&lt;/Author&gt;&lt;Year&gt;2019&lt;/Year&gt;&lt;Details&gt;&lt;_accession_num&gt;30684171&lt;/_accession_num&gt;&lt;_author_adr&gt;Clinical Medicine Department, Medical College, Qingdao University, Qingdao, Shandong, China.; Clinical Medicine Department, Medical College, Qingdao University, Qingdao, Shandong, China.; Clinical Medicine Department, Medical College, Qingdao University, Qingdao, Shandong, China.; Clinical Medicine Department, Medical College, Qingdao University, Qingdao, Shandong, China.; Clinical Medicine Department, Medical College, Qingdao University, Qingdao, Shandong, China.; Special Medicine Department, Medical College, Qingdao University, Qingdao, Shandong, China.; Special Medicine Department, Medical College, Qingdao University, Qingdao, Shandong, China.; Special Medicine Department, Medical College, Qingdao University, Qingdao, Shandong, China.; Special Medicine Department, Medical College, Qingdao University, Qingdao, Shandong, China.; Special Medicine Department, Medical College, Qingdao University, Qingdao, Shandong, China. dongjing6@hotmail.com.; Physiology Department, Medical College, Qingdao University, Qingdao, Shandong, China. dongjing6@hotmail.com.&lt;/_author_adr&gt;&lt;_date_display&gt;2019 Apr&lt;/_date_display&gt;&lt;_date&gt;2019-04-01&lt;/_date&gt;&lt;_doi&gt;10.1007/s11695-018-03686-3&lt;/_doi&gt;&lt;_isbn&gt;1708-0428 (Electronic); 0960-8923 (Linking)&lt;/_isbn&gt;&lt;_issue&gt;4&lt;/_issue&gt;&lt;_journal&gt;Obes Surg&lt;/_journal&gt;&lt;_keywords&gt;*GHRELIN; *Meta-analysis; *Metabolic; *Obesity; *Roux-en-Y gastric bypass; *Systemic review&lt;/_keywords&gt;&lt;_language&gt;eng&lt;/_language&gt;&lt;_pages&gt;1343-1351&lt;/_pages&gt;&lt;_tertiary_title&gt;Obesity surgery&lt;/_tertiary_title&gt;&lt;_type_work&gt;Journal Article; Research Support, Non-U.S. Gov&amp;apos;t&lt;/_type_work&gt;&lt;_url&gt;http://www.ncbi.nlm.nih.gov/entrez/query.fcgi?cmd=Retrieve&amp;amp;db=pubmed&amp;amp;dopt=Abstract&amp;amp;list_uids=30684171&amp;amp;query_hl=1&lt;/_url&gt;&lt;_volume&gt;29&lt;/_volume&gt;&lt;_created&gt;63182397&lt;/_created&gt;&lt;_modified&gt;63182398&lt;/_modified&gt;&lt;_db_updated&gt;PubMed&lt;/_db_updated&gt;&lt;_impact_factor&gt;   3.603&lt;/_impact_factor&gt;&lt;_collection_scope&gt;SCI;SCIE&lt;/_collection_scope&gt;&lt;/Details&gt;&lt;Extra&gt;&lt;DBUID&gt;{F96A950B-833F-4880-A151-76DA2D6A2879}&lt;/DBUID&gt;&lt;/Extra&gt;&lt;/Item&gt;&lt;/References&gt;&lt;/Group&gt;&lt;/Citation&gt;_x000a_"/>
    <w:docVar w:name="NE.Ref{BB2B005F-0ACB-49F4-8C8F-B6D470A61181}" w:val=" ADDIN NE.Ref.{BB2B005F-0ACB-49F4-8C8F-B6D470A61181}&lt;Citation&gt;&lt;Group&gt;&lt;References&gt;&lt;Item&gt;&lt;ID&gt;808&lt;/ID&gt;&lt;UID&gt;{59174BF6-5434-4257-9D04-289F3B6A7557}&lt;/UID&gt;&lt;Title&gt;Recent advances in the mechanisms underlying the beneficial effects of bariatric  and metabolic surgery&lt;/Title&gt;&lt;Template&gt;Journal Article&lt;/Template&gt;&lt;Star&gt;0&lt;/Star&gt;&lt;Tag&gt;0&lt;/Tag&gt;&lt;Author&gt;Xu, G; Song, M&lt;/Author&gt;&lt;Year&gt;2021&lt;/Year&gt;&lt;Details&gt;&lt;_accession_num&gt;33036939&lt;/_accession_num&gt;&lt;_author_adr&gt;Department of Medicine, Division of Gastroenterology, Hepatology and Nutrition, University of Louisville School of Medicine, Louisville, Kentucky; Department of  General Surgery, Beijing Shijitan Hospital, Capital Medical University/Peking University, Ninth Clinical Medical College, Beijing, China.; Department of Medicine, Division of Gastroenterology, Hepatology and Nutrition, University of Louisville School of Medicine, Louisville, Kentucky; Hepatobiology  and Toxicology Center, University of Louisville School of Medicine, Louisville, Kentucky. Electronic address: m0song03@louisville.edu.&lt;/_author_adr&gt;&lt;_date_display&gt;2021 Jan&lt;/_date_display&gt;&lt;_date&gt;2021-01-01&lt;/_date&gt;&lt;_doi&gt;10.1016/j.soard.2020.08.028&lt;/_doi&gt;&lt;_isbn&gt;1878-7533 (Electronic); 1550-7289 (Linking)&lt;/_isbn&gt;&lt;_issue&gt;1&lt;/_issue&gt;&lt;_journal&gt;Surg Obes Relat Dis&lt;/_journal&gt;&lt;_keywords&gt;Bariatric and metabolic surgery; Bile acids; FXR; NAFLD; T2D; TGR5&lt;/_keywords&gt;&lt;_language&gt;eng&lt;/_language&gt;&lt;_ori_publication&gt;Copyright (c) 2020 American Society for Bariatric Surgery. Published by Elsevier _x000d__x000a_      Inc. All rights reserved.&lt;/_ori_publication&gt;&lt;_pages&gt;231-238&lt;/_pages&gt;&lt;_subject_headings&gt;*Bariatric Surgery; Bile Acids and Salts; *Diabetes Mellitus, Type 2; *Gastric Bypass; Humans; Weight Loss&lt;/_subject_headings&gt;&lt;_tertiary_title&gt;Surgery for obesity and related diseases : official journal of the American_x000d__x000a_      Society for Bariatric Surgery&lt;/_tertiary_title&gt;&lt;_type_work&gt;Journal Article; Review&lt;/_type_work&gt;&lt;_url&gt;http://www.ncbi.nlm.nih.gov/entrez/query.fcgi?cmd=Retrieve&amp;amp;db=pubmed&amp;amp;dopt=Abstract&amp;amp;list_uids=33036939&amp;amp;query_hl=1&lt;/_url&gt;&lt;_volume&gt;17&lt;/_volume&gt;&lt;_created&gt;64213780&lt;/_created&gt;&lt;_modified&gt;64213781&lt;/_modified&gt;&lt;_db_updated&gt;PubMed&lt;/_db_updated&gt;&lt;_impact_factor&gt;   4.734&lt;/_impact_factor&gt;&lt;_collection_scope&gt;SCIE&lt;/_collection_scope&gt;&lt;/Details&gt;&lt;Extra&gt;&lt;DBUID&gt;{F96A950B-833F-4880-A151-76DA2D6A2879}&lt;/DBUID&gt;&lt;/Extra&gt;&lt;/Item&gt;&lt;/References&gt;&lt;/Group&gt;&lt;/Citation&gt;_x000a_"/>
    <w:docVar w:name="NE.Ref{C073193F-5E17-4CCA-A9F3-956969CC82E4}" w:val=" ADDIN NE.Ref.{C073193F-5E17-4CCA-A9F3-956969CC82E4}&lt;Citation&gt;&lt;Group&gt;&lt;References&gt;&lt;Item&gt;&lt;ID&gt;417&lt;/ID&gt;&lt;UID&gt;{31A9708A-BF40-4FB6-AF6E-AC59C47B1A85}&lt;/UID&gt;&lt;Title&gt;Activation of mTORC1 signaling in gastric X/A-like cells induces spontaneous pancreatic fibrosis and derangement of glucose metabolism by reducing ghrelin production&lt;/Title&gt;&lt;Template&gt;Journal Article&lt;/Template&gt;&lt;Star&gt;0&lt;/Star&gt;&lt;Tag&gt;0&lt;/Tag&gt;&lt;Author&gt;Yu, R; Li, Z; Liu, S; Huwatibieke, B; Li, Y; Yin, Y; Zhang, W&lt;/Author&gt;&lt;Year&gt;2018&lt;/Year&gt;&lt;Details&gt;&lt;_accession_num&gt;30266297&lt;/_accession_num&gt;&lt;_author_adr&gt;School of Basic Medical Sciences, Peking University, Beijing 100191, China.; School of Basic Medical Sciences, Peking University, Beijing 100191, China; Department of Surgery, University of Michigan Medical Center, Ann Arbor, MI 48109-0346, USA.; School of Basic Medical Sciences, Peking University, Beijing 100191, China.; School of Basic Medical Sciences, Peking University, Beijing 100191, China.; School of Basic Medical Sciences, Peking University, Beijing 100191, China.; School of Basic Medical Sciences, Peking University, Beijing 100191, China. Electronic address: yueyin@bjmu.edu.cn.; School of Basic Medical Sciences, Peking University, Beijing 100191, China. Electronic address: weizhenzhang@bjmu.edu.cn.&lt;/_author_adr&gt;&lt;_collection_scope&gt;SCIE&lt;/_collection_scope&gt;&lt;_created&gt;63168055&lt;/_created&gt;&lt;_date&gt;2018-10-01&lt;/_date&gt;&lt;_date_display&gt;2018 Oct&lt;/_date_display&gt;&lt;_db_updated&gt;PubMed&lt;/_db_updated&gt;&lt;_doi&gt;10.1016/j.ebiom.2018.09.027&lt;/_doi&gt;&lt;_impact_factor&gt;   6.680&lt;/_impact_factor&gt;&lt;_isbn&gt;2352-3964 (Electronic); 2352-3964 (Linking)&lt;/_isbn&gt;&lt;_journal&gt;EBioMedicine&lt;/_journal&gt;&lt;_keywords&gt;Animals; Disease Models, Animal; Enteroendocrine Cells/*metabolism; Extracellular Matrix/metabolism; Female; Fibrosis; Gastric Mucosa/cytology/metabolism; Gene Expression; Ghrelin/*biosynthesis/genetics; Glucose/*metabolism; Homeostasis; Insulin/genetics/metabolism; Male; Mechanistic Target of Rapamycin Complex 1/*metabolism; Mice; Mice, Knockout; Mice, Transgenic; Pancreas/*metabolism/*pathology; *Signal TransductionFibrosis; Ghrelin; Glucose metabolism; Matrix metalloproteinases; Pancreatic islets&lt;/_keywords&gt;&lt;_language&gt;eng&lt;/_language&gt;&lt;_modified&gt;63168055&lt;/_modified&gt;&lt;_ori_publication&gt;Copyright (c) 2018. Published by Elsevier B.V.&lt;/_ori_publication&gt;&lt;_pages&gt;304-315&lt;/_pages&gt;&lt;_tertiary_title&gt;EBioMedicine&lt;/_tertiary_title&gt;&lt;_type_work&gt;Journal Article&lt;/_type_work&gt;&lt;_url&gt;http://www.ncbi.nlm.nih.gov/entrez/query.fcgi?cmd=Retrieve&amp;amp;db=pubmed&amp;amp;dopt=Abstract&amp;amp;list_uids=30266297&amp;amp;query_hl=1&lt;/_url&gt;&lt;_volume&gt;36&lt;/_volume&gt;&lt;/Details&gt;&lt;Extra&gt;&lt;DBUID&gt;{F96A950B-833F-4880-A151-76DA2D6A2879}&lt;/DBUID&gt;&lt;/Extra&gt;&lt;/Item&gt;&lt;/References&gt;&lt;/Group&gt;&lt;/Citation&gt;_x000a_"/>
    <w:docVar w:name="NE.Ref{CAFC9AE0-8FD4-484F-A769-0EBC5CFBC28C}" w:val=" ADDIN NE.Ref.{CAFC9AE0-8FD4-484F-A769-0EBC5CFBC28C}&lt;Citation&gt;&lt;Group&gt;&lt;References&gt;&lt;Item&gt;&lt;ID&gt;788&lt;/ID&gt;&lt;UID&gt;{4C3DDB0D-52CF-4DD8-91CE-C87FF419C76E}&lt;/UID&gt;&lt;Title&gt;Ghrelin promotes hepatic lipogenesis by activation of mTOR-PPARgamma signaling pathway&lt;/Title&gt;&lt;Template&gt;Journal Article&lt;/Template&gt;&lt;Star&gt;0&lt;/Star&gt;&lt;Tag&gt;0&lt;/Tag&gt;&lt;Author&gt;Li, Z; Xu, G; Qin, Y; Zhang, C; Tang, H; Yin, Y; Xiang, X; Li, Y; Zhao, J; Mulholland, M; Zhang, W&lt;/Author&gt;&lt;Year&gt;2014&lt;/Year&gt;&lt;Details&gt;&lt;_accession_num&gt;25157160&lt;/_accession_num&gt;&lt;_author_adr&gt;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weizhenzhang@bjmu.edu.cn micham@umich.edu.; Department of Physiology and Pathophysiology, Peking University Health Science Center, Beijing 100191, China; and Department of Surgery, University of Michigan  Medical Center, Ann Arbor, MI 48109-0346 weizhenzhang@bjmu.edu.cn micham@umich.edu.&lt;/_author_adr&gt;&lt;_date_display&gt;2014 Sep 9&lt;/_date_display&gt;&lt;_date&gt;2014-09-09&lt;/_date&gt;&lt;_doi&gt;10.1073/pnas.1411571111&lt;/_doi&gt;&lt;_isbn&gt;1091-6490 (Electronic); 0027-8424 (Linking)&lt;/_isbn&gt;&lt;_issue&gt;36&lt;/_issue&gt;&lt;_journal&gt;Proc Natl Acad Sci U S A&lt;/_journal&gt;&lt;_keywords&gt;GHSR; NAFLD; gastric hormone; growth hormone secretagogue receptor&lt;/_keywords&gt;&lt;_language&gt;eng&lt;/_language&gt;&lt;_pages&gt;13163-8&lt;/_pages&gt;&lt;_subject_headings&gt;Animals; Fatty Liver/metabolism/pathology; Gene Deletion; Ghrelin/*pharmacology; Hepatocytes/drug effects/metabolism/pathology; Lipogenesis/*drug effects; Liver/drug effects/*metabolism/pathology; Male; Mice, Inbred C57BL; Mice, Knockout; PPAR gamma/*metabolism; Protein Binding/drug effects; Receptors, Ghrelin/metabolism; Signal Transduction/*drug effects; TOR Serine-Threonine Kinases/*metabolism&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157160&amp;amp;query_hl=1&lt;/_url&gt;&lt;_volume&gt;111&lt;/_volume&gt;&lt;_created&gt;64213711&lt;/_created&gt;&lt;_modified&gt;64213711&lt;/_modified&gt;&lt;_db_updated&gt;PubMed&lt;/_db_updated&gt;&lt;_impact_factor&gt;  11.205&lt;/_impact_factor&gt;&lt;/Details&gt;&lt;Extra&gt;&lt;DBUID&gt;{F96A950B-833F-4880-A151-76DA2D6A2879}&lt;/DBUID&gt;&lt;/Extra&gt;&lt;/Item&gt;&lt;/References&gt;&lt;/Group&gt;&lt;Group&gt;&lt;References&gt;&lt;Item&gt;&lt;ID&gt;805&lt;/ID&gt;&lt;UID&gt;{85E7B130-E683-4BCB-970E-917E0B147B32}&lt;/UID&gt;&lt;Title&gt;AMPK-dependent modulation of hepatic lipid metabolism by nesfatin-1&lt;/Title&gt;&lt;Template&gt;Journal Article&lt;/Template&gt;&lt;Star&gt;0&lt;/Star&gt;&lt;Tag&gt;0&lt;/Tag&gt;&lt;Author&gt;Yin, Y; Li, Z; Gao, L; Li, Y; Zhao, J; Zhang, W&lt;/Author&gt;&lt;Year&gt;2015&lt;/Year&gt;&lt;Details&gt;&lt;_accession_num&gt;26363221&lt;/_accession_num&gt;&lt;_author_adr&gt;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Surgery, University of Michigan Medical Center, Ann Arbor, MI 48109-0346, USA. Electronic address: weizhenz@umich.edu.&lt;/_author_adr&gt;&lt;_date_display&gt;2015 Dec 5&lt;/_date_display&gt;&lt;_date&gt;2015-12-05&lt;/_date&gt;&lt;_doi&gt;10.1016/j.mce.2015.09.006&lt;/_doi&gt;&lt;_isbn&gt;1872-8057 (Electronic); 0303-7207 (Linking)&lt;/_isbn&gt;&lt;_journal&gt;Mol Cell Endocrinol&lt;/_journal&gt;&lt;_keywords&gt;AMPK; Hepatocytes; NAFLD; Triglyceride; X/A like cells&lt;/_keywords&gt;&lt;_language&gt;eng&lt;/_language&gt;&lt;_ori_publication&gt;Copyright (c) 2015 Elsevier Ireland Ltd. All rights reserved.&lt;/_ori_publication&gt;&lt;_pages&gt;20-6&lt;/_pages&gt;&lt;_subject_headings&gt;AMP-Activated Protein Kinases/*metabolism; Adiposity/drug effects; Animals; Calcium-Binding Proteins/*administration &amp;amp; dosage/pharmacology; Cells, Cultured; Cholesterol/blood/metabolism; DNA-Binding Proteins/*administration &amp;amp; dosage/pharmacology; Diet, High-Fat/*adverse effects; Drug Administration Schedule; Hepatocytes/cytology/drug effects; Infusions, Intravenous; Lipogenesis/drug effects; Liver/*metabolism; Mice; Nerve Tissue Proteins/*administration &amp;amp; dosage/pharmacology; Nucleobindins; Obesity/blood/chemically induced/*drug therapy/metabolism; Triglycerides/blood/metabolism&lt;/_subject_headings&gt;&lt;_tertiary_title&gt;Molecular and cellular endocrinology&lt;/_tertiary_title&gt;&lt;_type_work&gt;Journal Article; Research Support, Non-U.S. Gov&amp;apos;t&lt;/_type_work&gt;&lt;_url&gt;http://www.ncbi.nlm.nih.gov/entrez/query.fcgi?cmd=Retrieve&amp;amp;db=pubmed&amp;amp;dopt=Abstract&amp;amp;list_uids=26363221&amp;amp;query_hl=1&lt;/_url&gt;&lt;_volume&gt;417&lt;/_volume&gt;&lt;_created&gt;64213755&lt;/_created&gt;&lt;_modified&gt;64213755&lt;/_modified&gt;&lt;_db_updated&gt;PubMed&lt;/_db_updated&gt;&lt;_impact_factor&gt;   4.102&lt;/_impact_factor&gt;&lt;_collection_scope&gt;SCI;SCIE&lt;/_collection_scope&gt;&lt;/Details&gt;&lt;Extra&gt;&lt;DBUID&gt;{F96A950B-833F-4880-A151-76DA2D6A2879}&lt;/DBUID&gt;&lt;/Extra&gt;&lt;/Item&gt;&lt;/References&gt;&lt;/Group&gt;&lt;/Citation&gt;_x000a_"/>
    <w:docVar w:name="NE.Ref{CCB471C9-6D56-431A-996A-9D7B8148B978}" w:val=" ADDIN NE.Ref.{CCB471C9-6D56-431A-996A-9D7B8148B978}&lt;Citation&gt;&lt;Group&gt;&lt;References&gt;&lt;Item&gt;&lt;ID&gt;800&lt;/ID&gt;&lt;UID&gt;{F73A19EA-2E81-40C9-BBB3-83D62352AB5B}&lt;/UID&gt;&lt;Title&gt;Ghrelin and gastric bypass: is there a hormonal contribution to surgical weight loss?&lt;/Title&gt;&lt;Template&gt;Journal Article&lt;/Template&gt;&lt;Star&gt;0&lt;/Star&gt;&lt;Tag&gt;0&lt;/Tag&gt;&lt;Author&gt;Cummings, D E; Shannon, M H&lt;/Author&gt;&lt;Year&gt;2003&lt;/Year&gt;&lt;Details&gt;&lt;_accession_num&gt;12843132&lt;/_accession_num&gt;&lt;_author_adr&gt;Department of Medicine, Division of Metabolism, Endocrinology and Nutrition, University of Washington, Veterans Affairs Puget Sound Health Care System, Seattle, Washington 98108, USA. davidec@u.washington.edu&lt;/_author_adr&gt;&lt;_date_display&gt;2003 Jul&lt;/_date_display&gt;&lt;_date&gt;2003-07-01&lt;/_date&gt;&lt;_doi&gt;10.1210/jc.2003-030705&lt;/_doi&gt;&lt;_isbn&gt;0021-972X (Print); 0021-972X (Linking)&lt;/_isbn&gt;&lt;_issue&gt;7&lt;/_issue&gt;&lt;_journal&gt;J Clin Endocrinol Metab&lt;/_journal&gt;&lt;_language&gt;eng&lt;/_language&gt;&lt;_pages&gt;2999-3002&lt;/_pages&gt;&lt;_subject_headings&gt;*Gastric Bypass; Ghrelin; Humans; Obesity/*blood/*surgery; Peptide Hormones/*blood; Weight Loss/*physiology&lt;/_subject_headings&gt;&lt;_tertiary_title&gt;The Journal of clinical endocrinology and metabolism&lt;/_tertiary_title&gt;&lt;_type_work&gt;Comment; Journal Article; Review&lt;/_type_work&gt;&lt;_url&gt;http://www.ncbi.nlm.nih.gov/entrez/query.fcgi?cmd=Retrieve&amp;amp;db=pubmed&amp;amp;dopt=Abstract&amp;amp;list_uids=12843132&amp;amp;query_hl=1&lt;/_url&gt;&lt;_volume&gt;88&lt;/_volume&gt;&lt;_created&gt;64213739&lt;/_created&gt;&lt;_modified&gt;64213739&lt;/_modified&gt;&lt;_db_updated&gt;PubMed&lt;/_db_updated&gt;&lt;_impact_factor&gt;   5.958&lt;/_impact_factor&gt;&lt;/Details&gt;&lt;Extra&gt;&lt;DBUID&gt;{F96A950B-833F-4880-A151-76DA2D6A2879}&lt;/DBUID&gt;&lt;/Extra&gt;&lt;/Item&gt;&lt;/References&gt;&lt;/Group&gt;&lt;Group&gt;&lt;References&gt;&lt;Item&gt;&lt;ID&gt;801&lt;/ID&gt;&lt;UID&gt;{45CFE6B7-D4E8-4C92-A558-02A5DD998EF7}&lt;/UID&gt;&lt;Title&gt;Remission of Type 2 Diabetes Mellitus after Bariatric Surgery: Fact or Fiction?&lt;/Title&gt;&lt;Template&gt;Journal Article&lt;/Template&gt;&lt;Star&gt;0&lt;/Star&gt;&lt;Tag&gt;0&lt;/Tag&gt;&lt;Author&gt;Tsilingiris, D; Koliaki, C; Kokkinos, A&lt;/Author&gt;&lt;Year&gt;2019&lt;/Year&gt;&lt;Details&gt;&lt;_accession_num&gt;31480306&lt;/_accession_num&gt;&lt;_author_adr&gt;First Department of Propaedeutic Internal Medicine and Diabetes Center, Medical School, National and Kapodistrian University of Athens, Laiko General Hospital, Athens 11527, Greece.; First Department of Propaedeutic Internal Medicine and Diabetes Center, Medical School, National and Kapodistrian University of Athens, Laiko General Hospital, Athens 11527, Greece.; First Department of Propaedeutic Internal Medicine and Diabetes Center, Medical School, National and Kapodistrian University of Athens, Laiko General Hospital, Athens 11527, Greece. akokkinos@med.uoa.gr.&lt;/_author_adr&gt;&lt;_date_display&gt;2019 Aug 30&lt;/_date_display&gt;&lt;_date&gt;2019-08-30&lt;/_date&gt;&lt;_doi&gt;10.3390/ijerph16173171&lt;/_doi&gt;&lt;_isbn&gt;1660-4601 (Electronic); 1660-4601 (Linking)&lt;/_isbn&gt;&lt;_issue&gt;17&lt;/_issue&gt;&lt;_journal&gt;Int J Environ Res Public Health&lt;/_journal&gt;&lt;_keywords&gt;*bariatric surgery; *diabetes remission; *metabolic surgery; *type 2 diabetes&lt;/_keywords&gt;&lt;_language&gt;eng&lt;/_language&gt;&lt;_subject_headings&gt;Bariatric Surgery/*statistics &amp;amp; numerical data; Diabetes Mellitus, Type 2/*surgery; Humans; Remission Induction; Treatment Outcome&lt;/_subject_headings&gt;&lt;_tertiary_title&gt;International journal of environmental research and public health&lt;/_tertiary_title&gt;&lt;_type_work&gt;Journal Article; Review&lt;/_type_work&gt;&lt;_url&gt;http://www.ncbi.nlm.nih.gov/entrez/query.fcgi?cmd=Retrieve&amp;amp;db=pubmed&amp;amp;dopt=Abstract&amp;amp;list_uids=31480306&amp;amp;query_hl=1&lt;/_url&gt;&lt;_volume&gt;16&lt;/_volume&gt;&lt;_created&gt;64213744&lt;/_created&gt;&lt;_modified&gt;64213744&lt;/_modified&gt;&lt;_db_updated&gt;PubMed&lt;/_db_updated&gt;&lt;/Details&gt;&lt;Extra&gt;&lt;DBUID&gt;{F96A950B-833F-4880-A151-76DA2D6A2879}&lt;/DBUID&gt;&lt;/Extra&gt;&lt;/Item&gt;&lt;/References&gt;&lt;/Group&gt;&lt;Group&gt;&lt;References&gt;&lt;Item&gt;&lt;ID&gt;802&lt;/ID&gt;&lt;UID&gt;{B8618DDE-ED21-4A1E-8E2C-944D391820EF}&lt;/UID&gt;&lt;Title&gt;Long-term changes in leptin, chemerin and ghrelin levels following different bariatric surgery procedures: Roux-en-Y gastric bypass and sleeve gastrectomy&lt;/Title&gt;&lt;Template&gt;Journal Article&lt;/Template&gt;&lt;Star&gt;0&lt;/Star&gt;&lt;Tag&gt;0&lt;/Tag&gt;&lt;Author&gt;Terra, X; Auguet, T; Guiu-Jurado, E; Berlanga, A; Orellana-Gavalda, J M; Hernandez, M; Sabench, F; Porras, J A; Llutart, J; Martinez, S; Aguilar, C; Del, Castillo D; Richart, C&lt;/Author&gt;&lt;Year&gt;2013&lt;/Year&gt;&lt;Details&gt;&lt;_accession_num&gt;23832521&lt;/_accession_num&gt;&lt;_author_adr&gt;Grup d&amp;apos;Estudi de Malalties Metaboliques Associades a Insulin Resistencia (GEMMAIR), Departament de Medicina i Cirurgia, Universitat Rovira i Virgili (URV), Tarragona, Spain.&lt;/_author_adr&gt;&lt;_date_display&gt;2013 Nov&lt;/_date_display&gt;&lt;_date&gt;2013-11-01&lt;/_date&gt;&lt;_doi&gt;10.1007/s11695-013-1033-9&lt;/_doi&gt;&lt;_isbn&gt;1708-0428 (Electronic); 0960-8923 (Linking)&lt;/_isbn&gt;&lt;_issue&gt;11&lt;/_issue&gt;&lt;_journal&gt;Obes Surg&lt;/_journal&gt;&lt;_language&gt;eng&lt;/_language&gt;&lt;_pages&gt;1790-8&lt;/_pages&gt;&lt;_subject_headings&gt;Adult; Biomarkers/blood; Blood Glucose/metabolism; Chemokines/*blood; Fasting/metabolism; Female; *Gastrectomy/methods; *Gastric Bypass; Ghrelin/*blood; Humans; Insulin Resistance; Intercellular Signaling Peptides and Proteins; *Laparoscopy; Leptin/*blood; Male; Obesity, Morbid/blood/epidemiology/*surgery; Postoperative Period; Spain/epidemiology; Time Factors; Treatment Outcome; Weight Loss&lt;/_subject_headings&gt;&lt;_tertiary_title&gt;Obesity surgery&lt;/_tertiary_title&gt;&lt;_type_work&gt;Journal Article; Research Support, Non-U.S. Gov&amp;apos;t&lt;/_type_work&gt;&lt;_url&gt;http://www.ncbi.nlm.nih.gov/entrez/query.fcgi?cmd=Retrieve&amp;amp;db=pubmed&amp;amp;dopt=Abstract&amp;amp;list_uids=23832521&amp;amp;query_hl=1&lt;/_url&gt;&lt;_volume&gt;23&lt;/_volume&gt;&lt;_created&gt;64213746&lt;/_created&gt;&lt;_modified&gt;64213747&lt;/_modified&gt;&lt;_db_updated&gt;PubMed&lt;/_db_updated&gt;&lt;_impact_factor&gt;   4.129&lt;/_impact_factor&gt;&lt;_collection_scope&gt;SCI;SCIE&lt;/_collection_scope&gt;&lt;/Details&gt;&lt;Extra&gt;&lt;DBUID&gt;{F96A950B-833F-4880-A151-76DA2D6A2879}&lt;/DBUID&gt;&lt;/Extra&gt;&lt;/Item&gt;&lt;/References&gt;&lt;/Group&gt;&lt;Group&gt;&lt;References&gt;&lt;Item&gt;&lt;ID&gt;803&lt;/ID&gt;&lt;UID&gt;{49D033AF-432B-4D67-96EB-989A0C155571}&lt;/UID&gt;&lt;Title&gt;Improved serum leptin and ghrelin following bariatric surgery predict better postoperative cognitive function&lt;/Title&gt;&lt;Template&gt;Journal Article&lt;/Template&gt;&lt;Star&gt;0&lt;/Star&gt;&lt;Tag&gt;0&lt;/Tag&gt;&lt;Author&gt;Alosco, M L; Spitznagel, M B; Strain, G; Devlin, M; Cohen, R; Crosby, R D; Mitchell, J E; Gunstad, J&lt;/Author&gt;&lt;Year&gt;2015&lt;/Year&gt;&lt;Details&gt;&lt;_accession_num&gt;25628737&lt;/_accession_num&gt;&lt;_author_adr&gt;Department of Psychology, Kent State University, Kent, OH, USA.; Department of Psychology, Kent State University, Kent, OH, USA.; Department of Surgery, Weill Cornell Medical College, New York, NY, USA.; College of Physician&amp;apos;s and Surgeons, Columbia University Medical Center, New York, NY, USA.; Institute on Aging, Department of Aging &amp;amp; Geriatric Research, University of Florida Institute on Aging, Gainesville, FL, USA.; Neuropsychiatric Research Institute, University of North Dakota School of Medicine and Health Sciences, Fargo, ND, USA.; Neuropsychiatric Research Institute, University of North Dakota School of Medicine and Health Sciences, Fargo, ND, USA.; Department of Psychology, Kent State University, Kent, OH, USA.&lt;/_author_adr&gt;&lt;_date_display&gt;2015 Jan&lt;/_date_display&gt;&lt;_date&gt;2015-01-01&lt;/_date&gt;&lt;_doi&gt;10.3988/jcn.2015.11.1.48&lt;/_doi&gt;&lt;_isbn&gt;1738-6586 (Print); 1738-6586 (Linking)&lt;/_isbn&gt;&lt;_issue&gt;1&lt;/_issue&gt;&lt;_journal&gt;J Clin Neurol&lt;/_journal&gt;&lt;_keywords&gt;bariatric surgery; cognitive function; ghrelin; leptin; obesity&lt;/_keywords&gt;&lt;_language&gt;eng&lt;/_language&gt;&lt;_pages&gt;48-56&lt;/_pages&gt;&lt;_tertiary_title&gt;Journal of clinical neurology (Seoul, Korea)&lt;/_tertiary_title&gt;&lt;_type_work&gt;Journal Article&lt;/_type_work&gt;&lt;_url&gt;http://www.ncbi.nlm.nih.gov/entrez/query.fcgi?cmd=Retrieve&amp;amp;db=pubmed&amp;amp;dopt=Abstract&amp;amp;list_uids=25628737&amp;amp;query_hl=1&lt;/_url&gt;&lt;_volume&gt;11&lt;/_volume&gt;&lt;_created&gt;64213750&lt;/_created&gt;&lt;_modified&gt;64213750&lt;/_modified&gt;&lt;_db_updated&gt;PubMed&lt;/_db_updated&gt;&lt;_impact_factor&gt;   3.077&lt;/_impact_factor&gt;&lt;_collection_scope&gt;SCIE&lt;/_collection_scope&gt;&lt;/Details&gt;&lt;Extra&gt;&lt;DBUID&gt;{F96A950B-833F-4880-A151-76DA2D6A2879}&lt;/DBUID&gt;&lt;/Extra&gt;&lt;/Item&gt;&lt;/References&gt;&lt;/Group&gt;&lt;/Citation&gt;_x000a_"/>
    <w:docVar w:name="NE.Ref{CE74D6B4-2285-4F19-854A-024910FCB72F}" w:val=" ADDIN NE.Ref.{CE74D6B4-2285-4F19-854A-024910FCB72F}&lt;Citation&gt;&lt;Group&gt;&lt;References&gt;&lt;Item&gt;&lt;ID&gt;404&lt;/ID&gt;&lt;UID&gt;{FB4720D6-16BC-46A1-9A94-D5369FA399DC}&lt;/UID&gt;&lt;Title&gt;Ghrelin contributes to derangements of glucose metabolism induced by rapamycin in mice&lt;/Title&gt;&lt;Template&gt;Journal Article&lt;/Template&gt;&lt;Star&gt;0&lt;/Star&gt;&lt;Tag&gt;0&lt;/Tag&gt;&lt;Author&gt;Xu, G; Wang, Z; Li, Y; Li, Z; Tang, H; Zhao, J; Xiang, X; Ding, L; Ma, L; Yuan, F; Fei, J; Wang, W; Wang, N; Guan, Y; Tang, C; Mulholland, M; Zhang, W&lt;/Author&gt;&lt;Year&gt;2012&lt;/Year&gt;&lt;Details&gt;&lt;_accession_num&gt;22391948&lt;/_accession_num&gt;&lt;_author_adr&gt;Department of Physiology and Pathophysiology, Peking University Health Science Center, No 38, Xueyuan Rd, Haidian District, Beijing 100191, People&amp;apos;s Republic of China.&lt;/_author_adr&gt;&lt;_date_display&gt;2012 Jun&lt;/_date_display&gt;&lt;_date&gt;2012-06-01&lt;/_date&gt;&lt;_doi&gt;10.1007/s00125-012-2509-1&lt;/_doi&gt;&lt;_isbn&gt;1432-0428 (Electronic); 0012-186X (Linking)&lt;/_isbn&gt;&lt;_issue&gt;6&lt;/_issue&gt;&lt;_journal&gt;Diabetologia&lt;/_journal&gt;&lt;_keywords&gt;Animals; Ghrelin/blood/*metabolism; Glucose/*metabolism; Glucose Transporter Type 4/metabolism; Insulin Resistance/physiology; JNK Mitogen-Activated Protein Kinases/metabolism; Male; Mice; Mice, Inbred C57BL; Mice, Obese; Oligopeptides/pharmacology; Radioimmunoassay; Receptors, Ghrelin/antagonists &amp;amp;amp; inhibitors/genetics/metabolism; Ribosomal Protein S6/metabolism; Sirolimus/*pharmacology&lt;/_keywords&gt;&lt;_language&gt;eng&lt;/_language&gt;&lt;_pages&gt;1813-23&lt;/_pages&gt;&lt;_tertiary_title&gt;Diabetologia&lt;/_tertiary_title&gt;&lt;_type_work&gt;Journal Article; Research Support, N.I.H., Extramural; Research Support, Non-U.S. Gov&amp;apos;t&lt;/_type_work&gt;&lt;_url&gt;http://www.ncbi.nlm.nih.gov/entrez/query.fcgi?cmd=Retrieve&amp;amp;db=pubmed&amp;amp;dopt=Abstract&amp;amp;list_uids=22391948&amp;amp;query_hl=1&lt;/_url&gt;&lt;_volume&gt;55&lt;/_volume&gt;&lt;_created&gt;63166396&lt;/_created&gt;&lt;_modified&gt;63166397&lt;/_modified&gt;&lt;_db_updated&gt;PubMed&lt;/_db_updated&gt;&lt;_impact_factor&gt;   7.113&lt;/_impact_factor&gt;&lt;_collection_scope&gt;SCI;SCIE&lt;/_collection_scope&gt;&lt;/Details&gt;&lt;Extra&gt;&lt;DBUID&gt;{F96A950B-833F-4880-A151-76DA2D6A2879}&lt;/DBUID&gt;&lt;/Extra&gt;&lt;/Item&gt;&lt;/References&gt;&lt;/Group&gt;&lt;Group&gt;&lt;References&gt;&lt;Item&gt;&lt;ID&gt;405&lt;/ID&gt;&lt;UID&gt;{9F90CCD8-8A23-4ED3-8105-BC750C39EBBF}&lt;/UID&gt;&lt;Title&gt;mTOR Signaling in X/A-Like Cells Contributes to Lipid Homeostasis in Mice&lt;/Title&gt;&lt;Template&gt;Journal Article&lt;/Template&gt;&lt;Star&gt;0&lt;/Star&gt;&lt;Tag&gt;0&lt;/Tag&gt;&lt;Author&gt;Li, Z; Yu, R; Yin, W; Qin, Y; Ma, L; Mulholland, M; Zhang, W&lt;/Author&gt;&lt;Year&gt;2019&lt;/Year&gt;&lt;Details&gt;&lt;_accession_num&gt;30141265&lt;/_accession_num&gt;&lt;_author_adr&gt;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Surgery, University of Michigan Medical Center, Ann Arbor, MI.&lt;/_author_adr&gt;&lt;_date_display&gt;2019 Feb&lt;/_date_display&gt;&lt;_date&gt;2019-02-01&lt;/_date&gt;&lt;_doi&gt;10.1002/hep.30229&lt;/_doi&gt;&lt;_isbn&gt;1527-3350 (Electronic); 0270-9139 (Linking)&lt;/_isbn&gt;&lt;_issue&gt;2&lt;/_issue&gt;&lt;_journal&gt;Hepatology&lt;/_journal&gt;&lt;_language&gt;eng&lt;/_language&gt;&lt;_ori_publication&gt;(c) 2018 by the American Association for the Study of Liver Diseases.&lt;/_ori_publication&gt;&lt;_pages&gt;860-875&lt;/_pages&gt;&lt;_tertiary_title&gt;Hepatology (Baltimore, Md.)&lt;/_tertiary_title&gt;&lt;_type_work&gt;Journal Article&lt;/_type_work&gt;&lt;_url&gt;http://www.ncbi.nlm.nih.gov/entrez/query.fcgi?cmd=Retrieve&amp;amp;db=pubmed&amp;amp;dopt=Abstract&amp;amp;list_uids=30141265&amp;amp;query_hl=1&lt;/_url&gt;&lt;_volume&gt;69&lt;/_volume&gt;&lt;_created&gt;63166460&lt;/_created&gt;&lt;_modified&gt;63166460&lt;/_modified&gt;&lt;_db_updated&gt;PubMed&lt;/_db_updated&gt;&lt;_impact_factor&gt;  14.971&lt;/_impact_factor&gt;&lt;_collection_scope&gt;SCI;SCIE&lt;/_collection_scope&gt;&lt;/Details&gt;&lt;Extra&gt;&lt;DBUID&gt;{F96A950B-833F-4880-A151-76DA2D6A2879}&lt;/DBUID&gt;&lt;/Extra&gt;&lt;/Item&gt;&lt;/References&gt;&lt;/Group&gt;&lt;/Citation&gt;_x000a_"/>
    <w:docVar w:name="NE.Ref{D451A41C-965F-46BD-B29C-8CAFEEAB6CD9}" w:val=" ADDIN NE.Ref.{D451A41C-965F-46BD-B29C-8CAFEEAB6CD9}&lt;Citation&gt;&lt;Group&gt;&lt;References&gt;&lt;Item&gt;&lt;ID&gt;806&lt;/ID&gt;&lt;UID&gt;{90B7624A-16CC-4454-B399-3C4B71AAD7E3}&lt;/UID&gt;&lt;Title&gt;Ghrelin contributes to derangements of glucose metabolism induced by rapamycin in mice&lt;/Title&gt;&lt;Template&gt;Journal Article&lt;/Template&gt;&lt;Star&gt;0&lt;/Star&gt;&lt;Tag&gt;0&lt;/Tag&gt;&lt;Author&gt;Xu, G; Wang, Z; Li, Y; Li, Z; Tang, H; Zhao, J; Xiang, X; Ding, L; Ma, L; Yuan, F; Fei, J; Wang, W; Wang, N; Guan, Y; Tang, C; Mulholland, M; Zhang, W&lt;/Author&gt;&lt;Year&gt;2012&lt;/Year&gt;&lt;Details&gt;&lt;_accession_num&gt;22391948&lt;/_accession_num&gt;&lt;_author_adr&gt;Department of Physiology and Pathophysiology, Peking University Health Science Center, No 38, Xueyuan Rd, Haidian District, Beijing 100191, People&amp;apos;s Republic of China.&lt;/_author_adr&gt;&lt;_date_display&gt;2012 Jun&lt;/_date_display&gt;&lt;_date&gt;2012-06-01&lt;/_date&gt;&lt;_doi&gt;10.1007/s00125-012-2509-1&lt;/_doi&gt;&lt;_isbn&gt;1432-0428 (Electronic); 0012-186X (Linking)&lt;/_isbn&gt;&lt;_issue&gt;6&lt;/_issue&gt;&lt;_journal&gt;Diabetologia&lt;/_journal&gt;&lt;_language&gt;eng&lt;/_language&gt;&lt;_pages&gt;1813-23&lt;/_pages&gt;&lt;_subject_headings&gt;Animals; Ghrelin/blood/*metabolism; Glucose/*metabolism; Glucose Transporter Type 4/metabolism; Insulin Resistance/physiology; JNK Mitogen-Activated Protein Kinases/metabolism; Male; Mice; Mice, Inbred C57BL; Mice, Obese; Oligopeptides/pharmacology; Radioimmunoassay; Receptors, Ghrelin/antagonists &amp;amp; inhibitors/genetics/metabolism; Ribosomal Protein S6/metabolism; Sirolimus/*pharmacology&lt;/_subject_headings&gt;&lt;_tertiary_title&gt;Diabetologia&lt;/_tertiary_title&gt;&lt;_type_work&gt;Journal Article; Research Support, N.I.H., Extramural; Research Support, Non-U.S. Gov&amp;apos;t&lt;/_type_work&gt;&lt;_url&gt;http://www.ncbi.nlm.nih.gov/entrez/query.fcgi?cmd=Retrieve&amp;amp;db=pubmed&amp;amp;dopt=Abstract&amp;amp;list_uids=22391948&amp;amp;query_hl=1&lt;/_url&gt;&lt;_volume&gt;55&lt;/_volume&gt;&lt;_created&gt;64213759&lt;/_created&gt;&lt;_modified&gt;64213759&lt;/_modified&gt;&lt;_db_updated&gt;PubMed&lt;/_db_updated&gt;&lt;_impact_factor&gt;  10.122&lt;/_impact_factor&gt;&lt;_collection_scope&gt;SCI;SCIE&lt;/_collection_scope&gt;&lt;/Details&gt;&lt;Extra&gt;&lt;DBUID&gt;{F96A950B-833F-4880-A151-76DA2D6A2879}&lt;/DBUID&gt;&lt;/Extra&gt;&lt;/Item&gt;&lt;/References&gt;&lt;/Group&gt;&lt;/Citation&gt;_x000a_"/>
    <w:docVar w:name="NE.Ref{D90D3F4F-1490-4A79-AE05-1A368C7216EA}" w:val=" ADDIN NE.Ref.{D90D3F4F-1490-4A79-AE05-1A368C7216EA}&lt;Citation&gt;&lt;Group&gt;&lt;References&gt;&lt;Item&gt;&lt;ID&gt;807&lt;/ID&gt;&lt;UID&gt;{B44C76A9-FA74-422F-BB49-6CDF1610B5DE}&lt;/UID&gt;&lt;Title&gt;Mechanisms underlying the weight loss effects of RYGB and SG: similar, yet different&lt;/Title&gt;&lt;Template&gt;Journal Article&lt;/Template&gt;&lt;Star&gt;0&lt;/Star&gt;&lt;Tag&gt;0&lt;/Tag&gt;&lt;Author&gt;Pucci, A; Batterham, R L&lt;/Author&gt;&lt;Year&gt;2019&lt;/Year&gt;&lt;Details&gt;&lt;_accession_num&gt;29730732&lt;/_accession_num&gt;&lt;_author_adr&gt;Centre for Obesity Research, Rayne Institute, University College London, London,  UK.; Centre for Weight Management and Metabolic Surgery, University College London Hospital Bariatric, London, UK.; Centre for Obesity Research, Rayne Institute, University College London, London,  UK. r.batterham@ucl.ac.uk.; Centre for Weight Management and Metabolic Surgery, University College London Hospital Bariatric, London, UK. r.batterham@ucl.ac.uk.; National Institute of Health Research, University College London Hospital Biomedical Research Centre, London, UK. r.batterham@ucl.ac.uk.&lt;/_author_adr&gt;&lt;_date_display&gt;2019 Feb&lt;/_date_display&gt;&lt;_date&gt;2019-02-01&lt;/_date&gt;&lt;_doi&gt;10.1007/s40618-018-0892-2&lt;/_doi&gt;&lt;_isbn&gt;1720-8386 (Electronic); 0391-4097 (Linking)&lt;/_isbn&gt;&lt;_issue&gt;2&lt;/_issue&gt;&lt;_journal&gt;J Endocrinol Invest&lt;/_journal&gt;&lt;_keywords&gt;Bile acids; Gut hormones; Gut microbiota; Roux-en-Y gastric bypass; Sleeve gastrectomy; Type 2 diabetes&lt;/_keywords&gt;&lt;_language&gt;eng&lt;/_language&gt;&lt;_pages&gt;117-128&lt;/_pages&gt;&lt;_subject_headings&gt;Gastrectomy/*methods; Gastric Bypass/*methods; Humans; Obesity, Morbid/physiopathology/*surgery; Weight Loss/*physiology&lt;/_subject_headings&gt;&lt;_tertiary_title&gt;Journal of endocrinological investigation&lt;/_tertiary_title&gt;&lt;_type_work&gt;Journal Article; Review&lt;/_type_work&gt;&lt;_url&gt;http://www.ncbi.nlm.nih.gov/entrez/query.fcgi?cmd=Retrieve&amp;amp;db=pubmed&amp;amp;dopt=Abstract&amp;amp;list_uids=29730732&amp;amp;query_hl=1&lt;/_url&gt;&lt;_volume&gt;42&lt;/_volume&gt;&lt;_created&gt;64213773&lt;/_created&gt;&lt;_modified&gt;64213773&lt;/_modified&gt;&lt;_db_updated&gt;PubMed&lt;/_db_updated&gt;&lt;_impact_factor&gt;   4.256&lt;/_impact_factor&gt;&lt;_collection_scope&gt;SCI;SCIE&lt;/_collection_scope&gt;&lt;/Details&gt;&lt;Extra&gt;&lt;DBUID&gt;{F96A950B-833F-4880-A151-76DA2D6A2879}&lt;/DBUID&gt;&lt;/Extra&gt;&lt;/Item&gt;&lt;/References&gt;&lt;/Group&gt;&lt;Group&gt;&lt;References&gt;&lt;Item&gt;&lt;ID&gt;808&lt;/ID&gt;&lt;UID&gt;{59174BF6-5434-4257-9D04-289F3B6A7557}&lt;/UID&gt;&lt;Title&gt;Recent advances in the mechanisms underlying the beneficial effects of bariatric  and metabolic surgery&lt;/Title&gt;&lt;Template&gt;Journal Article&lt;/Template&gt;&lt;Star&gt;0&lt;/Star&gt;&lt;Tag&gt;0&lt;/Tag&gt;&lt;Author&gt;Xu, G; Song, M&lt;/Author&gt;&lt;Year&gt;2021&lt;/Year&gt;&lt;Details&gt;&lt;_accession_num&gt;33036939&lt;/_accession_num&gt;&lt;_author_adr&gt;Department of Medicine, Division of Gastroenterology, Hepatology and Nutrition, University of Louisville School of Medicine, Louisville, Kentucky; Department of  General Surgery, Beijing Shijitan Hospital, Capital Medical University/Peking University, Ninth Clinical Medical College, Beijing, China.; Department of Medicine, Division of Gastroenterology, Hepatology and Nutrition, University of Louisville School of Medicine, Louisville, Kentucky; Hepatobiology  and Toxicology Center, University of Louisville School of Medicine, Louisville, Kentucky. Electronic address: m0song03@louisville.edu.&lt;/_author_adr&gt;&lt;_date_display&gt;2021 Jan&lt;/_date_display&gt;&lt;_date&gt;2021-01-01&lt;/_date&gt;&lt;_doi&gt;10.1016/j.soard.2020.08.028&lt;/_doi&gt;&lt;_isbn&gt;1878-7533 (Electronic); 1550-7289 (Linking)&lt;/_isbn&gt;&lt;_issue&gt;1&lt;/_issue&gt;&lt;_journal&gt;Surg Obes Relat Dis&lt;/_journal&gt;&lt;_keywords&gt;Bariatric and metabolic surgery; Bile acids; FXR; NAFLD; T2D; TGR5&lt;/_keywords&gt;&lt;_language&gt;eng&lt;/_language&gt;&lt;_ori_publication&gt;Copyright (c) 2020 American Society for Bariatric Surgery. Published by Elsevier _x000d__x000a_      Inc. All rights reserved.&lt;/_ori_publication&gt;&lt;_pages&gt;231-238&lt;/_pages&gt;&lt;_subject_headings&gt;*Bariatric Surgery; Bile Acids and Salts; *Diabetes Mellitus, Type 2; *Gastric Bypass; Humans; Weight Loss&lt;/_subject_headings&gt;&lt;_tertiary_title&gt;Surgery for obesity and related diseases : official journal of the American_x000d__x000a_      Society for Bariatric Surgery&lt;/_tertiary_title&gt;&lt;_type_work&gt;Journal Article; Review&lt;/_type_work&gt;&lt;_url&gt;http://www.ncbi.nlm.nih.gov/entrez/query.fcgi?cmd=Retrieve&amp;amp;db=pubmed&amp;amp;dopt=Abstract&amp;amp;list_uids=33036939&amp;amp;query_hl=1&lt;/_url&gt;&lt;_volume&gt;17&lt;/_volume&gt;&lt;_created&gt;64213780&lt;/_created&gt;&lt;_modified&gt;64213781&lt;/_modified&gt;&lt;_db_updated&gt;PubMed&lt;/_db_updated&gt;&lt;_impact_factor&gt;   4.734&lt;/_impact_factor&gt;&lt;_collection_scope&gt;SCIE&lt;/_collection_scope&gt;&lt;/Details&gt;&lt;Extra&gt;&lt;DBUID&gt;{F96A950B-833F-4880-A151-76DA2D6A2879}&lt;/DBUID&gt;&lt;/Extra&gt;&lt;/Item&gt;&lt;/References&gt;&lt;/Group&gt;&lt;/Citation&gt;_x000a_"/>
    <w:docVar w:name="NE.Ref{D9D9FDC0-91C8-43BF-A96B-CB8A8D8C0637}" w:val=" ADDIN NE.Ref.{D9D9FDC0-91C8-43BF-A96B-CB8A8D8C0637}&lt;Citation&gt;&lt;Group&gt;&lt;References&gt;&lt;Item&gt;&lt;ID&gt;407&lt;/ID&gt;&lt;UID&gt;{3A67250C-FF66-449F-8203-7027B31180D8}&lt;/UID&gt;&lt;Title&gt;Esophagus-duodenum Gastric Bypass Surgery Improves Glucose and Lipid Metabolism in Mice&lt;/Title&gt;&lt;Template&gt;Journal Article&lt;/Template&gt;&lt;Star&gt;0&lt;/Star&gt;&lt;Tag&gt;0&lt;/Tag&gt;&lt;Author&gt;He, R; Yin, Y; Li, Y; Li, Z; Zhao, J; Zhang, W&lt;/Author&gt;&lt;Year&gt;2018&lt;/Year&gt;&lt;Details&gt;&lt;_accession_num&gt;29398599&lt;/_accession_num&gt;&lt;_author_adr&gt;Department of Physiology and Pathophysiology, School of Basic Medical Sciences, Peking University Health Science Center, Beijing 100191, China; Key Laboratory of Fertility Preservation and Maintenance of Ministry of Education, Key Laboratory of Reproduction and Genetic of Ningxia Hui Autonomous Region, School of Basic Medicine, Ningxia Medical University, Shengli Street No.1160, Yinchuan 750004,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Physiology and Pathophysiology, School of Basic Medical Sciences, Peking University Health Science Center, Beijing 100191, China; Department of Surgery, University of Michigan Medical Center, Ann Arbor, MI 48109-0346, USA. Electronic address: weizhenzhang@bjmu.edu.cn.&lt;/_author_adr&gt;&lt;_collection_scope&gt;SCIE&lt;/_collection_scope&gt;&lt;_created&gt;63166786&lt;/_created&gt;&lt;_date&gt;2018-02-01&lt;/_date&gt;&lt;_date_display&gt;2018 Feb&lt;/_date_display&gt;&lt;_db_updated&gt;PubMed&lt;/_db_updated&gt;&lt;_doi&gt;10.1016/j.ebiom.2018.01.032&lt;/_doi&gt;&lt;_impact_factor&gt;   6.680&lt;/_impact_factor&gt;&lt;_isbn&gt;2352-3964 (Electronic); 2352-3964 (Linking)&lt;/_isbn&gt;&lt;_journal&gt;EBioMedicine&lt;/_journal&gt;&lt;_keywords&gt;Animals; Duodenum/*surgery; Eating/drug effects; Esophagus/*surgery; Fatty Liver/metabolism/pathology; *Gastric Bypass; Glucose/*metabolism; Hormones/pharmacology; *Lipid Metabolism/drug effects; Mice, Inbred C57BL; Vagotomy; Weight Loss/drug effectsBariatric surgery; EDGB; Energy metabolism; Ghrelin; Nesfatin-1; RYGB&lt;/_keywords&gt;&lt;_language&gt;eng&lt;/_language&gt;&lt;_modified&gt;63166786&lt;/_modified&gt;&lt;_ori_publication&gt;Copyright (c) 2018 The Authors. Published by Elsevier B.V. All rights reserved.&lt;/_ori_publication&gt;&lt;_pages&gt;241-250&lt;/_pages&gt;&lt;_tertiary_title&gt;EBioMedicine&lt;/_tertiary_title&gt;&lt;_type_work&gt;Journal Article&lt;/_type_work&gt;&lt;_url&gt;http://www.ncbi.nlm.nih.gov/entrez/query.fcgi?cmd=Retrieve&amp;amp;db=pubmed&amp;amp;dopt=Abstract&amp;amp;list_uids=29398599&amp;amp;query_hl=1&lt;/_url&gt;&lt;_volume&gt;28&lt;/_volume&gt;&lt;/Details&gt;&lt;Extra&gt;&lt;DBUID&gt;{F96A950B-833F-4880-A151-76DA2D6A2879}&lt;/DBUID&gt;&lt;/Extra&gt;&lt;/Item&gt;&lt;/References&gt;&lt;/Group&gt;&lt;/Citation&gt;_x000a_"/>
    <w:docVar w:name="NE.Ref{DB7EEE52-8F28-42F2-95E8-674638A36F73}" w:val=" ADDIN NE.Ref.{DB7EEE52-8F28-42F2-95E8-674638A36F73}&lt;Citation&gt;&lt;Group&gt;&lt;References&gt;&lt;Item&gt;&lt;ID&gt;512&lt;/ID&gt;&lt;UID&gt;{94FF2B2A-665E-4F43-8E86-0CC1E4530F31}&lt;/UID&gt;&lt;Title&gt;Ghrelin and energy balance: focus on current controversies&lt;/Title&gt;&lt;Template&gt;Journal Article&lt;/Template&gt;&lt;Star&gt;0&lt;/Star&gt;&lt;Tag&gt;0&lt;/Tag&gt;&lt;Author&gt;Cummings, D E; Foster-Schubert, K E; Overduin, J&lt;/Author&gt;&lt;Year&gt;2005&lt;/Year&gt;&lt;Details&gt;&lt;_accession_num&gt;15777186&lt;/_accession_num&gt;&lt;_author_adr&gt;Department of Medicine, Division of Metabolism, Endocrinology and Nutrition, University of Washington, VA Puget Sound Health Care System, 1660 South Columbian Way, Seattle, WA 98108, USA. davidec@u.washington.edu&lt;/_author_adr&gt;&lt;_date_display&gt;2005 Mar&lt;/_date_display&gt;&lt;_date&gt;2005-03-01&lt;/_date&gt;&lt;_doi&gt;10.2174/1389450053174569&lt;/_doi&gt;&lt;_isbn&gt;1389-4501 (Print); 1389-4501 (Linking)&lt;/_isbn&gt;&lt;_issue&gt;2&lt;/_issue&gt;&lt;_journal&gt;Curr Drug Targets&lt;/_journal&gt;&lt;_keywords&gt;Animals; Eating/physiology; Energy Metabolism/*physiology; Ghrelin; Homeostasis/physiology; Humans; Peptide Hormones/biosynthesis/genetics/*physiology; Receptors, G-Protein-Coupled/biosynthesis/genetics; Receptors, Ghrelin&lt;/_keywords&gt;&lt;_language&gt;eng&lt;/_language&gt;&lt;_pages&gt;153-69&lt;/_pages&gt;&lt;_tertiary_title&gt;Current drug targets&lt;/_tertiary_title&gt;&lt;_type_work&gt;Journal Article; Research Support, U.S. Gov&amp;apos;t, Non-P.H.S.; Research Support, U.S. Gov&amp;apos;t, P.H.S.; Review&lt;/_type_work&gt;&lt;_url&gt;http://www.ncbi.nlm.nih.gov/entrez/query.fcgi?cmd=Retrieve&amp;amp;db=pubmed&amp;amp;dopt=Abstract&amp;amp;list_uids=15777186&amp;amp;query_hl=1&lt;/_url&gt;&lt;_volume&gt;6&lt;/_volume&gt;&lt;_created&gt;63184135&lt;/_created&gt;&lt;_modified&gt;63184135&lt;/_modified&gt;&lt;_db_updated&gt;PubMed&lt;/_db_updated&gt;&lt;_impact_factor&gt;   2.642&lt;/_impact_factor&gt;&lt;_collection_scope&gt;SCIE&lt;/_collection_scope&gt;&lt;/Details&gt;&lt;Extra&gt;&lt;DBUID&gt;{F96A950B-833F-4880-A151-76DA2D6A2879}&lt;/DBUID&gt;&lt;/Extra&gt;&lt;/Item&gt;&lt;/References&gt;&lt;/Group&gt;&lt;/Citation&gt;_x000a_"/>
    <w:docVar w:name="NE.Ref{DFCBD3D7-A254-425D-8A0A-414FE8FD4587}" w:val=" ADDIN NE.Ref.{DFCBD3D7-A254-425D-8A0A-414FE8FD4587}&lt;Citation&gt;&lt;Group&gt;&lt;References&gt;&lt;Item&gt;&lt;ID&gt;780&lt;/ID&gt;&lt;UID&gt;{FCD62B72-A01D-4464-8BB7-52396DADD307}&lt;/UID&gt;&lt;Title&gt;Vertical sleeve gastrectomy activates GPBAR-1/TGR5 to sustain weight loss, improve fatty liver, and remit insulin resistance in mice&lt;/Title&gt;&lt;Template&gt;Journal Article&lt;/Template&gt;&lt;Star&gt;0&lt;/Star&gt;&lt;Tag&gt;0&lt;/Tag&gt;&lt;Author&gt;Ding, L; Sousa, K M; Jin, L; Dong, B; Kim, B W; Ramirez, R; Xiao, Z; Gu, Y; Yang, Q; Wang, J; Yu, D; Pigazzi, A; Schones, D; Yang, L; Moore, D; Wang, Z; Huang, W&lt;/Author&gt;&lt;Year&gt;2016&lt;/Year&gt;&lt;Details&gt;&lt;_accession_num&gt;27312543&lt;/_accession_num&gt;&lt;_author_adr&gt;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 Metabolism, Institute of Diabetes Center,  Beckman Research Institute, City of Hope National Medical Center, Duarte, CA.; Department of Diabetes Complications &amp;amp; Metabolism, Institute of Diabetes Center,  Beckman Research Institute, City of Hope National Medical Center, Duarte, CA.; Department of Pharmaceutical Sciences, West Coast University, School of Pharmacy, Los Angeles, CA.; Department of Diabetes Complications &amp;amp; Metabolism, Institute of Diabetes Center,  Beckman Research Institute, City of Hope National Medical Center, Duarte, CA.; State Key Laboratory of Cellular Stress Biology, Xiamen University, Xiamen, Fujian.; Department of Molecular and Cellular Biology, Baylor College of Medicine, Houston, TX.; Department of Diabetes Complications &amp;amp; Metabolism, Institute of Diabetes Center,  Beckman Research Institute, City of Hope National Medical Center, Duarte, CA.; Department of Diabetes Complications &amp;amp; Metabolism, Institute of Diabetes Center,  Beckman Research Institute, City of Hope National Medical Center, Duarte, CA.; Department of Diabetes Complications &amp;amp; Metabolism, Institute of Diabetes Center,  Beckman Research Institute, City of Hope National Medical Center, Duarte, CA.; Department of Diabetes Complications &amp;amp; Metabolism, Institute of Diabetes Center,  Beckman Research Institute, City of Hope National Medical Center, Duarte, CA.; 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 Metabolism, Institute of Diabetes Center,  Beckman Research Institute, City of Hope National Medical Center, Duarte, CA.; 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 Metabolism, Institute of Diabetes Center,  Beckman Research Institute, City of Hope National Medical Center, Duarte, CA.; University of California, Irvine School of Medicine, Orange, CA.; Department of Diabetes Complications &amp;amp; Metabolism, Institute of Diabetes Center,  Beckman Research Institute, City of Hope National Medical Center, Duarte, CA.; Department of Pharmaceutical Sciences, West Coast University, School of Pharmacy, Los Angeles, CA.; Shanghai Key Laboratory of Compound Chinese Medicines and The Ministry of Education (MOE) Key Laboratory of Standardization of Chinese Medicines, Institute of Chinese Materia Medica, Shanghai University of Traditional Chinese Medicine, Shanghai, China.; Department of Molecular and Cellular Biology, Baylor College of Medicine, Houston, TX.; Shanghai Key Laboratory of Compound Chinese Medicines and The Ministry of Education (MOE) Key Laboratory of Standardization of Chinese Medicines, Institute of Chinese Materia Medica, Shanghai University of Traditional Chinese Medicine, Shanghai, China.; Department of Diabetes Complications &amp;amp; Metabolism, Institute of Diabetes Center,  Beckman Research Institute, City of Hope National Medical Center, Duarte, CA.; Graduate School of Biological Science, City of Hope National Medical Center, Duarte, CA.&lt;/_author_adr&gt;&lt;_date_display&gt;2016 Sep&lt;/_date_display&gt;&lt;_date&gt;2016-09-01&lt;/_date&gt;&lt;_doi&gt;10.1002/hep.28689&lt;/_doi&gt;&lt;_isbn&gt;1527-3350 (Electronic); 0270-9139 (Linking)&lt;/_isbn&gt;&lt;_issue&gt;3&lt;/_issue&gt;&lt;_journal&gt;Hepatology&lt;/_journal&gt;&lt;_language&gt;eng&lt;/_language&gt;&lt;_ori_publication&gt;(c) 2016 The Authors. Hepatology published by Wiley Periodicals, Inc., on behalf _x000d__x000a_      of the American Association for the Study of Liver Diseases.&lt;/_ori_publication&gt;&lt;_pages&gt;760-73&lt;/_pages&gt;&lt;_subject_headings&gt;Adipose Tissue, Brown/metabolism; Animals; Bile Acids and Salts/blood; Energy Metabolism; Fatty Liver/surgery; *Gastrectomy; Ileum/metabolism; Insulin Resistance; Male; Mice, Inbred C57BL; Mice, Knockout; Receptors, G-Protein-Coupled/genetics/*metabolism; Weight Loss&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27312543&amp;amp;query_hl=1&lt;/_url&gt;&lt;_volume&gt;64&lt;/_volume&gt;&lt;_created&gt;64213667&lt;/_created&gt;&lt;_modified&gt;64213667&lt;/_modified&gt;&lt;_db_updated&gt;PubMed&lt;/_db_updated&gt;&lt;_impact_factor&gt;  17.425&lt;/_impact_factor&gt;&lt;_collection_scope&gt;SCI;SCIE&lt;/_collection_scope&gt;&lt;/Details&gt;&lt;Extra&gt;&lt;DBUID&gt;{F96A950B-833F-4880-A151-76DA2D6A2879}&lt;/DBUID&gt;&lt;/Extra&gt;&lt;/Item&gt;&lt;/References&gt;&lt;/Group&gt;&lt;Group&gt;&lt;References&gt;&lt;Item&gt;&lt;ID&gt;781&lt;/ID&gt;&lt;UID&gt;{DA313988-6C80-4D22-9C0F-F4C79208796E}&lt;/UID&gt;&lt;Title&gt;TGR5 contributes to glucoregulatory improvements after vertical sleeve gastrectomy in mice&lt;/Title&gt;&lt;Template&gt;Journal Article&lt;/Template&gt;&lt;Star&gt;0&lt;/Star&gt;&lt;Tag&gt;0&lt;/Tag&gt;&lt;Author&gt;McGavigan, A K; Garibay, D; Henseler, Z M; Chen, J; Bettaieb, A; Haj, F G; Ley, R E; Chouinard, M L; Cummings, B P&lt;/Author&gt;&lt;Year&gt;2017&lt;/Year&gt;&lt;Details&gt;&lt;_accession_num&gt;26511794&lt;/_accession_num&gt;&lt;_author_adr&gt;Department of Biomedical Sciences, College of Veterinary Medicine, Cornell University, Ithaca, New York, USA.; Department of Biomedical Sciences, College of Veterinary Medicine, Cornell University, Ithaca, New York, USA.; Department of Molecular Biology and Genetics, Cornell University, Ithaca, New York, USA.; Department of Microbiology, Cornell University, Ithaca, New York, USA.; Department of Biomedical Sciences, College of Veterinary Medicine, Cornell University, Ithaca, New York, USA.; Department of Nutrition, University of California, Davis, Davis, California, USA.; Department of Nutrition, University of California, Davis, Davis, California, USA.; Department of Molecular Biology and Genetics, Cornell University, Ithaca, New York, USA.; Department of Microbiology, Cornell University, Ithaca, New York, USA.; Lilly Research Laboratories, Eli Lilly and Company, Lilly Corporate Center, Indianapolis, Indiana, USA.; Department of Biomedical Sciences, College of Veterinary Medicine, Cornell University, Ithaca, New York, USA.&lt;/_author_adr&gt;&lt;_date_display&gt;2017 Feb&lt;/_date_display&gt;&lt;_date&gt;2017-02-01&lt;/_date&gt;&lt;_doi&gt;10.1136/gutjnl-2015-309871&lt;/_doi&gt;&lt;_isbn&gt;1468-3288 (Electronic); 0017-5749 (Linking)&lt;/_isbn&gt;&lt;_issue&gt;2&lt;/_issue&gt;&lt;_journal&gt;Gut&lt;/_journal&gt;&lt;_keywords&gt;*BILE ACID; *COLONIC MICROFLORA; *DIABETES MELLITUS; *GASTRECTOMY; *GASTROINTESTINAL HORMONES&lt;/_keywords&gt;&lt;_language&gt;eng&lt;/_language&gt;&lt;_ori_publication&gt;Published by the BMJ Publishing Group Limited. For permission to use (where not_x000d__x000a_      already granted under a licence) please go to_x000d__x000a_      http://www.bmj.com/company/products-services/rights-and-licensing/.&lt;/_ori_publication&gt;&lt;_pages&gt;226-234&lt;/_pages&gt;&lt;_subject_headings&gt;Animals; Bile Acids and Salts/*blood; Blood Glucose/*metabolism; Body Weight; Eating; Energy Metabolism; Fasting; *Gastrectomy/methods; Gastrointestinal Microbiome; Glucagon-Like Peptide 1/metabolism; Glucose Tolerance Test; Insulin/*metabolism; Insulin Secretion; Islets of Langerhans/chemistry/pathology; Liver/metabolism; Male; Mice; Mice, Inbred C57BL; Mice, Knockout; Receptors, G-Protein-Coupled/genetics/*metabolism; Signal Transduction; Steroid 12-alpha-Hydroxylase/metabolism&lt;/_subject_headings&gt;&lt;_tertiary_title&gt;Gut&lt;/_tertiary_title&gt;&lt;_type_work&gt;Journal Article&lt;/_type_work&gt;&lt;_url&gt;http://www.ncbi.nlm.nih.gov/entrez/query.fcgi?cmd=Retrieve&amp;amp;db=pubmed&amp;amp;dopt=Abstract&amp;amp;list_uids=26511794&amp;amp;query_hl=1&lt;/_url&gt;&lt;_volume&gt;66&lt;/_volume&gt;&lt;_created&gt;64213704&lt;/_created&gt;&lt;_modified&gt;64213704&lt;/_modified&gt;&lt;_db_updated&gt;PubMed&lt;/_db_updated&gt;&lt;_impact_factor&gt;  23.059&lt;/_impact_factor&gt;&lt;_collection_scope&gt;SCI;SCIE&lt;/_collection_scope&gt;&lt;/Details&gt;&lt;Extra&gt;&lt;DBUID&gt;{F96A950B-833F-4880-A151-76DA2D6A2879}&lt;/DBUID&gt;&lt;/Extra&gt;&lt;/Item&gt;&lt;/References&gt;&lt;/Group&gt;&lt;Group&gt;&lt;References&gt;&lt;Item&gt;&lt;ID&gt;782&lt;/ID&gt;&lt;UID&gt;{EE6593A3-09D8-4C7A-B440-BD82E4704278}&lt;/UID&gt;&lt;Title&gt;Effects of Roux-en-Y gastric bypass on energy and glucose homeostasis are preserved in two mouse models of functional glucagon-like peptide-1 deficiency&lt;/Title&gt;&lt;Template&gt;Journal Article&lt;/Template&gt;&lt;Star&gt;0&lt;/Star&gt;&lt;Tag&gt;0&lt;/Tag&gt;&lt;Author&gt;Mokadem, M; Zechner, J F; Margolskee, R F; Drucker, D J; Aguirre, V&lt;/Author&gt;&lt;Year&gt;2014&lt;/Year&gt;&lt;Details&gt;&lt;_accession_num&gt;24634822&lt;/_accession_num&gt;&lt;_author_adr&gt;Center for Hypothalamic Research, Division of Digestive and Liver Diseases, Department of Internal Medicine, UT Southwestern Medical Center, 5323 Harry Hines Blvd, Dallas, TX 75390, USA.; Center for Hypothalamic Research, Division of Digestive and Liver Diseases, Department of Internal Medicine, UT Southwestern Medical Center, 5323 Harry Hines Blvd, Dallas, TX 75390, USA.; Monell Chemical Senses Center, 3500 Market Street, Philadelphia, PA 19104, USA.; Department of Medicine, Mt. Sinai Hospital, Samuel Lunenfeld Research Institute,  University of Toronto, 600 University Avenue, Toronto, Ontario, Canada M5G 1X5.; Center for Hypothalamic Research, Division of Digestive and Liver Diseases, Department of Internal Medicine, UT Southwestern Medical Center, 5323 Harry Hines Blvd, Dallas, TX 75390, USA.&lt;/_author_adr&gt;&lt;_date_display&gt;2014 Apr&lt;/_date_display&gt;&lt;_date&gt;2014-04-01&lt;/_date&gt;&lt;_doi&gt;10.1016/j.molmet.2013.11.010&lt;/_doi&gt;&lt;_isbn&gt;2212-8778 (Print); 2212-8778 (Linking)&lt;/_isbn&gt;&lt;_issue&gt;2&lt;/_issue&gt;&lt;_journal&gt;Mol Metab&lt;/_journal&gt;&lt;_keywords&gt;GLP-1, glucagon-like peptide-1; GLP-1R, glucagon-like peptide-1 receptor; Glp1r-/-, glucagon-like peptide-1 receptor deficient mice; Gut hormones; HOMA-IR, Homeostasis Model Assessment-Insulin Resistance; Mouse model; PF-sham, pair-fed sham; RYGB, Roux-en-Y gastric bypass; Taste perception; WM-sham, weight-matched sham; WT, wild-type; Weight-loss surgery; alpha-Gust-/-, alpha-gustducin deficient mice&lt;/_keywords&gt;&lt;_language&gt;eng&lt;/_language&gt;&lt;_pages&gt;191-201&lt;/_pages&gt;&lt;_tertiary_title&gt;Molecular metabolism&lt;/_tertiary_title&gt;&lt;_type_work&gt;Journal Article&lt;/_type_work&gt;&lt;_url&gt;http://www.ncbi.nlm.nih.gov/entrez/query.fcgi?cmd=Retrieve&amp;amp;db=pubmed&amp;amp;dopt=Abstract&amp;amp;list_uids=24634822&amp;amp;query_hl=1&lt;/_url&gt;&lt;_volume&gt;3&lt;/_volume&gt;&lt;_created&gt;64213704&lt;/_created&gt;&lt;_modified&gt;64213705&lt;/_modified&gt;&lt;_db_updated&gt;PubMed&lt;/_db_updated&gt;&lt;_impact_factor&gt;   7.422&lt;/_impact_factor&gt;&lt;_collection_scope&gt;SCIE&lt;/_collection_scope&gt;&lt;/Details&gt;&lt;Extra&gt;&lt;DBUID&gt;{F96A950B-833F-4880-A151-76DA2D6A2879}&lt;/DBUID&gt;&lt;/Extra&gt;&lt;/Item&gt;&lt;/References&gt;&lt;/Group&gt;&lt;/Citation&gt;_x000a_"/>
    <w:docVar w:name="NE.Ref{E816F45E-CFBB-44EC-B48F-1777AF6ADABB}" w:val=" ADDIN NE.Ref.{E816F45E-CFBB-44EC-B48F-1777AF6ADABB}&lt;Citation&gt;&lt;Group&gt;&lt;References&gt;&lt;Item&gt;&lt;ID&gt;788&lt;/ID&gt;&lt;UID&gt;{4C3DDB0D-52CF-4DD8-91CE-C87FF419C76E}&lt;/UID&gt;&lt;Title&gt;Ghrelin promotes hepatic lipogenesis by activation of mTOR-PPARgamma signaling pathway&lt;/Title&gt;&lt;Template&gt;Journal Article&lt;/Template&gt;&lt;Star&gt;0&lt;/Star&gt;&lt;Tag&gt;0&lt;/Tag&gt;&lt;Author&gt;Li, Z; Xu, G; Qin, Y; Zhang, C; Tang, H; Yin, Y; Xiang, X; Li, Y; Zhao, J; Mulholland, M; Zhang, W&lt;/Author&gt;&lt;Year&gt;2014&lt;/Year&gt;&lt;Details&gt;&lt;_accession_num&gt;25157160&lt;/_accession_num&gt;&lt;_author_adr&gt;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Physiology and Pathophysiology, Peking University Health Science Center, Beijing 100191, China; and.; Department of Surgery, University of Michigan Medical Center, Ann Arbor, MI 48109-0346 weizhenzhang@bjmu.edu.cn micham@umich.edu.; Department of Physiology and Pathophysiology, Peking University Health Science Center, Beijing 100191, China; and Department of Surgery, University of Michigan  Medical Center, Ann Arbor, MI 48109-0346 weizhenzhang@bjmu.edu.cn micham@umich.edu.&lt;/_author_adr&gt;&lt;_date_display&gt;2014 Sep 9&lt;/_date_display&gt;&lt;_date&gt;2014-09-09&lt;/_date&gt;&lt;_doi&gt;10.1073/pnas.1411571111&lt;/_doi&gt;&lt;_isbn&gt;1091-6490 (Electronic); 0027-8424 (Linking)&lt;/_isbn&gt;&lt;_issue&gt;36&lt;/_issue&gt;&lt;_journal&gt;Proc Natl Acad Sci U S A&lt;/_journal&gt;&lt;_keywords&gt;GHSR; NAFLD; gastric hormone; growth hormone secretagogue receptor&lt;/_keywords&gt;&lt;_language&gt;eng&lt;/_language&gt;&lt;_pages&gt;13163-8&lt;/_pages&gt;&lt;_subject_headings&gt;Animals; Fatty Liver/metabolism/pathology; Gene Deletion; Ghrelin/*pharmacology; Hepatocytes/drug effects/metabolism/pathology; Lipogenesis/*drug effects; Liver/drug effects/*metabolism/pathology; Male; Mice, Inbred C57BL; Mice, Knockout; PPAR gamma/*metabolism; Protein Binding/drug effects; Receptors, Ghrelin/metabolism; Signal Transduction/*drug effects; TOR Serine-Threonine Kinases/*metabolism&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157160&amp;amp;query_hl=1&lt;/_url&gt;&lt;_volume&gt;111&lt;/_volume&gt;&lt;_created&gt;64213711&lt;/_created&gt;&lt;_modified&gt;64213711&lt;/_modified&gt;&lt;_db_updated&gt;PubMed&lt;/_db_updated&gt;&lt;_impact_factor&gt;  11.205&lt;/_impact_factor&gt;&lt;/Details&gt;&lt;Extra&gt;&lt;DBUID&gt;{F96A950B-833F-4880-A151-76DA2D6A2879}&lt;/DBUID&gt;&lt;/Extra&gt;&lt;/Item&gt;&lt;/References&gt;&lt;/Group&gt;&lt;/Citation&gt;_x000a_"/>
    <w:docVar w:name="NE.Ref{F806CFB3-D67A-4B9C-B58E-FD7D1B205E46}" w:val=" ADDIN NE.Ref.{F806CFB3-D67A-4B9C-B58E-FD7D1B205E46}&lt;Citation&gt;&lt;Group&gt;&lt;References&gt;&lt;Item&gt;&lt;ID&gt;778&lt;/ID&gt;&lt;UID&gt;{6CCE702B-39CC-4C43-8F73-3876EBE3FF0E}&lt;/UID&gt;&lt;Title&gt;The Global Epidemic of the Metabolic Syndrome&lt;/Title&gt;&lt;Template&gt;Journal Article&lt;/Template&gt;&lt;Star&gt;0&lt;/Star&gt;&lt;Tag&gt;0&lt;/Tag&gt;&lt;Author&gt;Saklayen, M G&lt;/Author&gt;&lt;Year&gt;2018&lt;/Year&gt;&lt;Details&gt;&lt;_accession_num&gt;29480368&lt;/_accession_num&gt;&lt;_author_adr&gt;V.A. Medical Center, Wright State University Boonshoft School of Medicine, 4100 West Third St, Dayton, OH, 45428, USA. Mohammad.saklayen@va.gov.&lt;/_author_adr&gt;&lt;_date_display&gt;2018 Feb 26&lt;/_date_display&gt;&lt;_date&gt;2018-02-26&lt;/_date&gt;&lt;_doi&gt;10.1007/s11906-018-0812-z&lt;/_doi&gt;&lt;_isbn&gt;1534-3111 (Electronic); 1522-6417 (Linking)&lt;/_isbn&gt;&lt;_issue&gt;2&lt;/_issue&gt;&lt;_journal&gt;Curr Hypertens Rep&lt;/_journal&gt;&lt;_keywords&gt;*Abdominal obesity; *Healthy herbs; *Insulin resistance; *Leisure time physical activity (LTPA); *Metabolic syndrome; *Obesity; *Prediabetes; *Waist-hip ratio&lt;/_keywords&gt;&lt;_language&gt;eng&lt;/_language&gt;&lt;_pages&gt;12&lt;/_pages&gt;&lt;_subject_headings&gt;Epidemics; Exercise; Female; Global Health/statistics &amp;amp; numerical data; Humans; Incidence; Life Style; Male; Metabolic Syndrome/*epidemiology/etiology/prevention &amp;amp; control; Prevalence&lt;/_subject_headings&gt;&lt;_tertiary_title&gt;Current hypertension reports&lt;/_tertiary_title&gt;&lt;_type_work&gt;Journal Article; Review&lt;/_type_work&gt;&lt;_url&gt;http://www.ncbi.nlm.nih.gov/entrez/query.fcgi?cmd=Retrieve&amp;amp;db=pubmed&amp;amp;dopt=Abstract&amp;amp;list_uids=29480368&amp;amp;query_hl=1&lt;/_url&gt;&lt;_volume&gt;20&lt;/_volume&gt;&lt;_created&gt;64213658&lt;/_created&gt;&lt;_modified&gt;64213659&lt;/_modified&gt;&lt;_db_updated&gt;PubMed&lt;/_db_updated&gt;&lt;_impact_factor&gt;   5.369&lt;/_impact_factor&gt;&lt;_collection_scope&gt;SCIE&lt;/_collection_scope&gt;&lt;/Details&gt;&lt;Extra&gt;&lt;DBUID&gt;{F96A950B-833F-4880-A151-76DA2D6A2879}&lt;/DBUID&gt;&lt;/Extra&gt;&lt;/Item&gt;&lt;/References&gt;&lt;/Group&gt;&lt;/Citation&gt;_x000a_"/>
    <w:docVar w:name="NE.Ref{FBAE1EDF-BD03-41F0-B02D-9CDCCF416AE5}" w:val=" ADDIN NE.Ref.{FBAE1EDF-BD03-41F0-B02D-9CDCCF416AE5}&lt;Citation&gt;&lt;Group&gt;&lt;References&gt;&lt;Item&gt;&lt;ID&gt;404&lt;/ID&gt;&lt;UID&gt;{FB4720D6-16BC-46A1-9A94-D5369FA399DC}&lt;/UID&gt;&lt;Title&gt;Ghrelin contributes to derangements of glucose metabolism induced by rapamycin in mice&lt;/Title&gt;&lt;Template&gt;Journal Article&lt;/Template&gt;&lt;Star&gt;0&lt;/Star&gt;&lt;Tag&gt;0&lt;/Tag&gt;&lt;Author&gt;Xu, G; Wang, Z; Li, Y; Li, Z; Tang, H; Zhao, J; Xiang, X; Ding, L; Ma, L; Yuan, F; Fei, J; Wang, W; Wang, N; Guan, Y; Tang, C; Mulholland, M; Zhang, W&lt;/Author&gt;&lt;Year&gt;2012&lt;/Year&gt;&lt;Details&gt;&lt;_accession_num&gt;22391948&lt;/_accession_num&gt;&lt;_author_adr&gt;Department of Physiology and Pathophysiology, Peking University Health Science Center, No 38, Xueyuan Rd, Haidian District, Beijing 100191, People&amp;apos;s Republic of China.&lt;/_author_adr&gt;&lt;_collection_scope&gt;SCI;SCIE&lt;/_collection_scope&gt;&lt;_created&gt;63166396&lt;/_created&gt;&lt;_date&gt;2012-06-01&lt;/_date&gt;&lt;_date_display&gt;2012 Jun&lt;/_date_display&gt;&lt;_db_updated&gt;PubMed&lt;/_db_updated&gt;&lt;_doi&gt;10.1007/s00125-012-2509-1&lt;/_doi&gt;&lt;_impact_factor&gt;   7.113&lt;/_impact_factor&gt;&lt;_isbn&gt;1432-0428 (Electronic); 0012-186X (Linking)&lt;/_isbn&gt;&lt;_issue&gt;6&lt;/_issue&gt;&lt;_journal&gt;Diabetologia&lt;/_journal&gt;&lt;_keywords&gt;Animals; Ghrelin/blood/*metabolism; Glucose/*metabolism; Glucose Transporter Type 4/metabolism; Insulin Resistance/physiology; JNK Mitogen-Activated Protein Kinases/metabolism; Male; Mice; Mice, Inbred C57BL; Mice, Obese; Oligopeptides/pharmacology; Radioimmunoassay; Receptors, Ghrelin/antagonists &amp;amp;amp; inhibitors/genetics/metabolism; Ribosomal Protein S6/metabolism; Sirolimus/*pharmacology&lt;/_keywords&gt;&lt;_language&gt;eng&lt;/_language&gt;&lt;_modified&gt;63166397&lt;/_modified&gt;&lt;_pages&gt;1813-23&lt;/_pages&gt;&lt;_tertiary_title&gt;Diabetologia&lt;/_tertiary_title&gt;&lt;_type_work&gt;Journal Article; Research Support, N.I.H., Extramural; Research Support, Non-U.S. Gov&amp;apos;t&lt;/_type_work&gt;&lt;_url&gt;http://www.ncbi.nlm.nih.gov/entrez/query.fcgi?cmd=Retrieve&amp;amp;db=pubmed&amp;amp;dopt=Abstract&amp;amp;list_uids=22391948&amp;amp;query_hl=1&lt;/_url&gt;&lt;_volume&gt;55&lt;/_volume&gt;&lt;/Details&gt;&lt;Extra&gt;&lt;DBUID&gt;{F96A950B-833F-4880-A151-76DA2D6A2879}&lt;/DBUID&gt;&lt;/Extra&gt;&lt;/Item&gt;&lt;/References&gt;&lt;/Group&gt;&lt;/Citation&gt;_x000a_"/>
    <w:docVar w:name="NE.Ref{FEF7C2D3-D31C-4B23-B055-ED054117CB60}" w:val=" ADDIN NE.Ref.{FEF7C2D3-D31C-4B23-B055-ED054117CB60}&lt;Citation&gt;&lt;Group&gt;&lt;References&gt;&lt;Item&gt;&lt;ID&gt;405&lt;/ID&gt;&lt;UID&gt;{9F90CCD8-8A23-4ED3-8105-BC750C39EBBF}&lt;/UID&gt;&lt;Title&gt;mTOR Signaling in X/A-Like Cells Contributes to Lipid Homeostasis in Mice&lt;/Title&gt;&lt;Template&gt;Journal Article&lt;/Template&gt;&lt;Star&gt;0&lt;/Star&gt;&lt;Tag&gt;0&lt;/Tag&gt;&lt;Author&gt;Li, Z; Yu, R; Yin, W; Qin, Y; Ma, L; Mulholland, M; Zhang, W&lt;/Author&gt;&lt;Year&gt;2019&lt;/Year&gt;&lt;Details&gt;&lt;_accessed&gt;63167686&lt;/_accessed&gt;&lt;_accession_num&gt;30141265&lt;/_accession_num&gt;&lt;_author_adr&gt;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Physiology and Pathophysiology, School of Basic Medical Sciences, Peking University, Beijing, China.; Department of Surgery, University of Michigan Medical Center, Ann Arbor, MI.; Department of Physiology and Pathophysiology, School of Basic Medical Sciences, Peking University, Beijing, China.; Department of Surgery, University of Michigan Medical Center, Ann Arbor, MI.&lt;/_author_adr&gt;&lt;_collection_scope&gt;SCI;SCIE&lt;/_collection_scope&gt;&lt;_created&gt;63166460&lt;/_created&gt;&lt;_date&gt;2019-02-01&lt;/_date&gt;&lt;_date_display&gt;2019 Feb&lt;/_date_display&gt;&lt;_db_updated&gt;PubMed&lt;/_db_updated&gt;&lt;_doi&gt;10.1002/hep.30229&lt;/_doi&gt;&lt;_impact_factor&gt;  14.971&lt;/_impact_factor&gt;&lt;_isbn&gt;1527-3350 (Electronic); 0270-9139 (Linking)&lt;/_isbn&gt;&lt;_issue&gt;2&lt;/_issue&gt;&lt;_journal&gt;Hepatology&lt;/_journal&gt;&lt;_language&gt;eng&lt;/_language&gt;&lt;_modified&gt;63167686&lt;/_modified&gt;&lt;_ori_publication&gt;(c) 2018 by the American Association for the Study of Liver Diseases.&lt;/_ori_publication&gt;&lt;_pages&gt;860-875&lt;/_pages&gt;&lt;_tertiary_title&gt;Hepatology (Baltimore, Md.)&lt;/_tertiary_title&gt;&lt;_type_work&gt;Journal Article&lt;/_type_work&gt;&lt;_url&gt;http://www.ncbi.nlm.nih.gov/entrez/query.fcgi?cmd=Retrieve&amp;amp;db=pubmed&amp;amp;dopt=Abstract&amp;amp;list_uids=30141265&amp;amp;query_hl=1&lt;/_url&gt;&lt;_volume&gt;69&lt;/_volume&gt;&lt;/Details&gt;&lt;Extra&gt;&lt;DBUID&gt;{F96A950B-833F-4880-A151-76DA2D6A2879}&lt;/DBUID&gt;&lt;/Extra&gt;&lt;/Item&gt;&lt;/References&gt;&lt;/Group&gt;&lt;Group&gt;&lt;References&gt;&lt;Item&gt;&lt;ID&gt;417&lt;/ID&gt;&lt;UID&gt;{31A9708A-BF40-4FB6-AF6E-AC59C47B1A85}&lt;/UID&gt;&lt;Title&gt;Activation of mTORC1 signaling in gastric X/A-like cells induces spontaneous pancreatic fibrosis and derangement of glucose metabolism by reducing ghrelin production&lt;/Title&gt;&lt;Template&gt;Journal Article&lt;/Template&gt;&lt;Star&gt;0&lt;/Star&gt;&lt;Tag&gt;0&lt;/Tag&gt;&lt;Author&gt;Yu, R; Li, Z; Liu, S; Huwatibieke, B; Li, Y; Yin, Y; Zhang, W&lt;/Author&gt;&lt;Year&gt;2018&lt;/Year&gt;&lt;Details&gt;&lt;_accession_num&gt;30266297&lt;/_accession_num&gt;&lt;_author_adr&gt;School of Basic Medical Sciences, Peking University, Beijing 100191, China.; School of Basic Medical Sciences, Peking University, Beijing 100191, China; Department of Surgery, University of Michigan Medical Center, Ann Arbor, MI 48109-0346, USA.; School of Basic Medical Sciences, Peking University, Beijing 100191, China.; School of Basic Medical Sciences, Peking University, Beijing 100191, China.; School of Basic Medical Sciences, Peking University, Beijing 100191, China.; School of Basic Medical Sciences, Peking University, Beijing 100191, China. Electronic address: yueyin@bjmu.edu.cn.; School of Basic Medical Sciences, Peking University, Beijing 100191, China. Electronic address: weizhenzhang@bjmu.edu.cn.&lt;/_author_adr&gt;&lt;_collection_scope&gt;SCIE&lt;/_collection_scope&gt;&lt;_created&gt;63168055&lt;/_created&gt;&lt;_date&gt;2018-10-01&lt;/_date&gt;&lt;_date_display&gt;2018 Oct&lt;/_date_display&gt;&lt;_db_updated&gt;PubMed&lt;/_db_updated&gt;&lt;_doi&gt;10.1016/j.ebiom.2018.09.027&lt;/_doi&gt;&lt;_impact_factor&gt;   6.680&lt;/_impact_factor&gt;&lt;_isbn&gt;2352-3964 (Electronic); 2352-3964 (Linking)&lt;/_isbn&gt;&lt;_journal&gt;EBioMedicine&lt;/_journal&gt;&lt;_keywords&gt;Animals; Disease Models, Animal; Enteroendocrine Cells/*metabolism; Extracellular Matrix/metabolism; Female; Fibrosis; Gastric Mucosa/cytology/metabolism; Gene Expression; Ghrelin/*biosynthesis/genetics; Glucose/*metabolism; Homeostasis; Insulin/genetics/metabolism; Male; Mechanistic Target of Rapamycin Complex 1/*metabolism; Mice; Mice, Knockout; Mice, Transgenic; Pancreas/*metabolism/*pathology; *Signal TransductionFibrosis; Ghrelin; Glucose metabolism; Matrix metalloproteinases; Pancreatic islets&lt;/_keywords&gt;&lt;_language&gt;eng&lt;/_language&gt;&lt;_modified&gt;63168055&lt;/_modified&gt;&lt;_ori_publication&gt;Copyright (c) 2018. Published by Elsevier B.V.&lt;/_ori_publication&gt;&lt;_pages&gt;304-315&lt;/_pages&gt;&lt;_tertiary_title&gt;EBioMedicine&lt;/_tertiary_title&gt;&lt;_type_work&gt;Journal Article&lt;/_type_work&gt;&lt;_url&gt;http://www.ncbi.nlm.nih.gov/entrez/query.fcgi?cmd=Retrieve&amp;amp;db=pubmed&amp;amp;dopt=Abstract&amp;amp;list_uids=30266297&amp;amp;query_hl=1&lt;/_url&gt;&lt;_volume&gt;36&lt;/_volume&gt;&lt;/Details&gt;&lt;Extra&gt;&lt;DBUID&gt;{F96A950B-833F-4880-A151-76DA2D6A2879}&lt;/DBUID&gt;&lt;/Extra&gt;&lt;/Item&gt;&lt;/References&gt;&lt;/Group&gt;&lt;/Citation&gt;_x000a_"/>
    <w:docVar w:name="ne_docsoft" w:val="MSWord"/>
    <w:docVar w:name="ne_docversion" w:val="NoteExpress 2.0"/>
    <w:docVar w:name="ne_stylename" w:val="frontiers in endorinology 20220202"/>
  </w:docVars>
  <w:rsids>
    <w:rsidRoot w:val="002E475F"/>
    <w:rsid w:val="00000DDD"/>
    <w:rsid w:val="0000184C"/>
    <w:rsid w:val="00004D59"/>
    <w:rsid w:val="00015DB3"/>
    <w:rsid w:val="00033E5D"/>
    <w:rsid w:val="000406D8"/>
    <w:rsid w:val="00040D6D"/>
    <w:rsid w:val="00042721"/>
    <w:rsid w:val="0005003B"/>
    <w:rsid w:val="000524F3"/>
    <w:rsid w:val="00056538"/>
    <w:rsid w:val="000726A4"/>
    <w:rsid w:val="00094313"/>
    <w:rsid w:val="00095739"/>
    <w:rsid w:val="00097661"/>
    <w:rsid w:val="000A2A23"/>
    <w:rsid w:val="000A670D"/>
    <w:rsid w:val="000C0A0F"/>
    <w:rsid w:val="000D038F"/>
    <w:rsid w:val="000D0CEB"/>
    <w:rsid w:val="000D5C50"/>
    <w:rsid w:val="000E2DD6"/>
    <w:rsid w:val="000F0E48"/>
    <w:rsid w:val="000F6301"/>
    <w:rsid w:val="001020FE"/>
    <w:rsid w:val="001035E7"/>
    <w:rsid w:val="001064FD"/>
    <w:rsid w:val="00120054"/>
    <w:rsid w:val="00126BF3"/>
    <w:rsid w:val="00153395"/>
    <w:rsid w:val="00155FF0"/>
    <w:rsid w:val="00157204"/>
    <w:rsid w:val="00161205"/>
    <w:rsid w:val="001624D2"/>
    <w:rsid w:val="00162C77"/>
    <w:rsid w:val="0016476F"/>
    <w:rsid w:val="00173DD3"/>
    <w:rsid w:val="00174B47"/>
    <w:rsid w:val="00187D0A"/>
    <w:rsid w:val="001A1992"/>
    <w:rsid w:val="001A3C46"/>
    <w:rsid w:val="001B6BE6"/>
    <w:rsid w:val="001C397B"/>
    <w:rsid w:val="001D583A"/>
    <w:rsid w:val="001E237E"/>
    <w:rsid w:val="001F03AE"/>
    <w:rsid w:val="001F03C6"/>
    <w:rsid w:val="001F66A3"/>
    <w:rsid w:val="001F6BA8"/>
    <w:rsid w:val="00202D01"/>
    <w:rsid w:val="00203703"/>
    <w:rsid w:val="002136CF"/>
    <w:rsid w:val="00213BFC"/>
    <w:rsid w:val="00214ECB"/>
    <w:rsid w:val="002241E0"/>
    <w:rsid w:val="0023330F"/>
    <w:rsid w:val="00242888"/>
    <w:rsid w:val="00243D8B"/>
    <w:rsid w:val="00246D1F"/>
    <w:rsid w:val="0025798B"/>
    <w:rsid w:val="00257DE3"/>
    <w:rsid w:val="00272723"/>
    <w:rsid w:val="00284824"/>
    <w:rsid w:val="00290196"/>
    <w:rsid w:val="002A3431"/>
    <w:rsid w:val="002A647E"/>
    <w:rsid w:val="002B0150"/>
    <w:rsid w:val="002B324A"/>
    <w:rsid w:val="002B3B61"/>
    <w:rsid w:val="002B5860"/>
    <w:rsid w:val="002B7BB4"/>
    <w:rsid w:val="002C4D17"/>
    <w:rsid w:val="002C5BAA"/>
    <w:rsid w:val="002C6B59"/>
    <w:rsid w:val="002D12EF"/>
    <w:rsid w:val="002D1547"/>
    <w:rsid w:val="002E3F7A"/>
    <w:rsid w:val="002E475F"/>
    <w:rsid w:val="002F13E4"/>
    <w:rsid w:val="002F4423"/>
    <w:rsid w:val="00300237"/>
    <w:rsid w:val="00301002"/>
    <w:rsid w:val="003017AB"/>
    <w:rsid w:val="003026B1"/>
    <w:rsid w:val="003048C1"/>
    <w:rsid w:val="00305CA4"/>
    <w:rsid w:val="00324CF2"/>
    <w:rsid w:val="00335BFA"/>
    <w:rsid w:val="003370AC"/>
    <w:rsid w:val="00337C8A"/>
    <w:rsid w:val="0034293F"/>
    <w:rsid w:val="00347B8C"/>
    <w:rsid w:val="003520E8"/>
    <w:rsid w:val="003549D5"/>
    <w:rsid w:val="00376A30"/>
    <w:rsid w:val="00381F04"/>
    <w:rsid w:val="00382F28"/>
    <w:rsid w:val="00383B7B"/>
    <w:rsid w:val="00385C80"/>
    <w:rsid w:val="003975A5"/>
    <w:rsid w:val="003A1322"/>
    <w:rsid w:val="003A29AB"/>
    <w:rsid w:val="003A2B2E"/>
    <w:rsid w:val="003A31A6"/>
    <w:rsid w:val="003A5860"/>
    <w:rsid w:val="003A5A90"/>
    <w:rsid w:val="003B07EB"/>
    <w:rsid w:val="003B727C"/>
    <w:rsid w:val="003C307C"/>
    <w:rsid w:val="003C6B44"/>
    <w:rsid w:val="003D6660"/>
    <w:rsid w:val="003E2F75"/>
    <w:rsid w:val="003E7C04"/>
    <w:rsid w:val="003F118B"/>
    <w:rsid w:val="003F2291"/>
    <w:rsid w:val="003F508B"/>
    <w:rsid w:val="003F6EFE"/>
    <w:rsid w:val="00402582"/>
    <w:rsid w:val="00404073"/>
    <w:rsid w:val="004046D4"/>
    <w:rsid w:val="00404C32"/>
    <w:rsid w:val="0041545D"/>
    <w:rsid w:val="00416B2B"/>
    <w:rsid w:val="00420EE9"/>
    <w:rsid w:val="00421307"/>
    <w:rsid w:val="004231B7"/>
    <w:rsid w:val="0042413E"/>
    <w:rsid w:val="00425FDE"/>
    <w:rsid w:val="004313B7"/>
    <w:rsid w:val="004326A7"/>
    <w:rsid w:val="00437AD7"/>
    <w:rsid w:val="00445272"/>
    <w:rsid w:val="00451882"/>
    <w:rsid w:val="0047342F"/>
    <w:rsid w:val="0047585D"/>
    <w:rsid w:val="004772F1"/>
    <w:rsid w:val="0048592D"/>
    <w:rsid w:val="0048613A"/>
    <w:rsid w:val="00492730"/>
    <w:rsid w:val="004A0385"/>
    <w:rsid w:val="004A1E03"/>
    <w:rsid w:val="004A6947"/>
    <w:rsid w:val="004B06C4"/>
    <w:rsid w:val="004B2B8D"/>
    <w:rsid w:val="004B3270"/>
    <w:rsid w:val="004B6100"/>
    <w:rsid w:val="004B6243"/>
    <w:rsid w:val="004B74E3"/>
    <w:rsid w:val="004C1A2B"/>
    <w:rsid w:val="004C4177"/>
    <w:rsid w:val="004C4FE7"/>
    <w:rsid w:val="004C7AEF"/>
    <w:rsid w:val="004D20EA"/>
    <w:rsid w:val="004D35B9"/>
    <w:rsid w:val="005038EF"/>
    <w:rsid w:val="005043BD"/>
    <w:rsid w:val="00511010"/>
    <w:rsid w:val="00511667"/>
    <w:rsid w:val="00516C80"/>
    <w:rsid w:val="005240DF"/>
    <w:rsid w:val="00527985"/>
    <w:rsid w:val="00527A2C"/>
    <w:rsid w:val="0053142E"/>
    <w:rsid w:val="00532936"/>
    <w:rsid w:val="00546B03"/>
    <w:rsid w:val="00546CF7"/>
    <w:rsid w:val="00554C96"/>
    <w:rsid w:val="0055646E"/>
    <w:rsid w:val="00556575"/>
    <w:rsid w:val="00560DFF"/>
    <w:rsid w:val="00570137"/>
    <w:rsid w:val="0058009C"/>
    <w:rsid w:val="005847A5"/>
    <w:rsid w:val="005850E8"/>
    <w:rsid w:val="00596073"/>
    <w:rsid w:val="005A7B3C"/>
    <w:rsid w:val="005B4CF3"/>
    <w:rsid w:val="005C7EE2"/>
    <w:rsid w:val="005E1514"/>
    <w:rsid w:val="005E2B02"/>
    <w:rsid w:val="005F49AC"/>
    <w:rsid w:val="005F6D7B"/>
    <w:rsid w:val="005F6FA4"/>
    <w:rsid w:val="006040AF"/>
    <w:rsid w:val="006101D9"/>
    <w:rsid w:val="00610737"/>
    <w:rsid w:val="006133B1"/>
    <w:rsid w:val="00614EE4"/>
    <w:rsid w:val="00625E5E"/>
    <w:rsid w:val="00633EC8"/>
    <w:rsid w:val="00637A19"/>
    <w:rsid w:val="00637BD2"/>
    <w:rsid w:val="00637C2E"/>
    <w:rsid w:val="00637E10"/>
    <w:rsid w:val="006405EA"/>
    <w:rsid w:val="00641366"/>
    <w:rsid w:val="00641669"/>
    <w:rsid w:val="0065087A"/>
    <w:rsid w:val="00670B55"/>
    <w:rsid w:val="0067222D"/>
    <w:rsid w:val="00672C45"/>
    <w:rsid w:val="00674232"/>
    <w:rsid w:val="00676148"/>
    <w:rsid w:val="00680011"/>
    <w:rsid w:val="00683ADD"/>
    <w:rsid w:val="006914F2"/>
    <w:rsid w:val="0069266A"/>
    <w:rsid w:val="00693757"/>
    <w:rsid w:val="0069383E"/>
    <w:rsid w:val="006A1A71"/>
    <w:rsid w:val="006A226B"/>
    <w:rsid w:val="006B06EB"/>
    <w:rsid w:val="006B12B9"/>
    <w:rsid w:val="006B2447"/>
    <w:rsid w:val="006B40DA"/>
    <w:rsid w:val="006C120C"/>
    <w:rsid w:val="006D38DD"/>
    <w:rsid w:val="006D3FD7"/>
    <w:rsid w:val="006D56E8"/>
    <w:rsid w:val="006E085A"/>
    <w:rsid w:val="006E0B5A"/>
    <w:rsid w:val="006E48AE"/>
    <w:rsid w:val="006E7588"/>
    <w:rsid w:val="006F2357"/>
    <w:rsid w:val="006F4BAD"/>
    <w:rsid w:val="006F722E"/>
    <w:rsid w:val="00704688"/>
    <w:rsid w:val="00706446"/>
    <w:rsid w:val="007231E9"/>
    <w:rsid w:val="00726C06"/>
    <w:rsid w:val="0073006F"/>
    <w:rsid w:val="00730576"/>
    <w:rsid w:val="0073167C"/>
    <w:rsid w:val="00732852"/>
    <w:rsid w:val="00732A49"/>
    <w:rsid w:val="007337A4"/>
    <w:rsid w:val="00743F2E"/>
    <w:rsid w:val="00746ECD"/>
    <w:rsid w:val="0076712E"/>
    <w:rsid w:val="0077633B"/>
    <w:rsid w:val="0078105B"/>
    <w:rsid w:val="00787019"/>
    <w:rsid w:val="00787709"/>
    <w:rsid w:val="0079258B"/>
    <w:rsid w:val="007A2FFC"/>
    <w:rsid w:val="007A49F9"/>
    <w:rsid w:val="007B0B29"/>
    <w:rsid w:val="007B56D2"/>
    <w:rsid w:val="007B715E"/>
    <w:rsid w:val="007C4E4E"/>
    <w:rsid w:val="007C60FC"/>
    <w:rsid w:val="007D2ECD"/>
    <w:rsid w:val="007D6421"/>
    <w:rsid w:val="007E23DA"/>
    <w:rsid w:val="007E258D"/>
    <w:rsid w:val="007E2F68"/>
    <w:rsid w:val="007E4169"/>
    <w:rsid w:val="007F1565"/>
    <w:rsid w:val="007F1ADE"/>
    <w:rsid w:val="00801943"/>
    <w:rsid w:val="00802688"/>
    <w:rsid w:val="00806760"/>
    <w:rsid w:val="008125C1"/>
    <w:rsid w:val="00813CCD"/>
    <w:rsid w:val="0081629D"/>
    <w:rsid w:val="00820A96"/>
    <w:rsid w:val="0082180D"/>
    <w:rsid w:val="00826B21"/>
    <w:rsid w:val="008422E9"/>
    <w:rsid w:val="00842538"/>
    <w:rsid w:val="00850122"/>
    <w:rsid w:val="0085178E"/>
    <w:rsid w:val="0085320E"/>
    <w:rsid w:val="00853B36"/>
    <w:rsid w:val="00856ADD"/>
    <w:rsid w:val="00857C9E"/>
    <w:rsid w:val="008607B3"/>
    <w:rsid w:val="00860878"/>
    <w:rsid w:val="00863A8C"/>
    <w:rsid w:val="00865727"/>
    <w:rsid w:val="008676DD"/>
    <w:rsid w:val="008754EF"/>
    <w:rsid w:val="00881473"/>
    <w:rsid w:val="008820B4"/>
    <w:rsid w:val="008873CA"/>
    <w:rsid w:val="008953DF"/>
    <w:rsid w:val="008A16F7"/>
    <w:rsid w:val="008A5B35"/>
    <w:rsid w:val="008A7AFE"/>
    <w:rsid w:val="008D2B7E"/>
    <w:rsid w:val="008D4852"/>
    <w:rsid w:val="008D6C4A"/>
    <w:rsid w:val="00904D61"/>
    <w:rsid w:val="00905D86"/>
    <w:rsid w:val="0091009A"/>
    <w:rsid w:val="00913DE1"/>
    <w:rsid w:val="009150D1"/>
    <w:rsid w:val="00915D81"/>
    <w:rsid w:val="00923854"/>
    <w:rsid w:val="00926498"/>
    <w:rsid w:val="00930F27"/>
    <w:rsid w:val="00944388"/>
    <w:rsid w:val="00950040"/>
    <w:rsid w:val="00950689"/>
    <w:rsid w:val="00960360"/>
    <w:rsid w:val="00962780"/>
    <w:rsid w:val="009675B6"/>
    <w:rsid w:val="009735D9"/>
    <w:rsid w:val="00977286"/>
    <w:rsid w:val="009830B8"/>
    <w:rsid w:val="00986FAF"/>
    <w:rsid w:val="009879BE"/>
    <w:rsid w:val="009918CA"/>
    <w:rsid w:val="00997E14"/>
    <w:rsid w:val="00997EDC"/>
    <w:rsid w:val="009A06D3"/>
    <w:rsid w:val="009A1F9F"/>
    <w:rsid w:val="009A636F"/>
    <w:rsid w:val="009B017A"/>
    <w:rsid w:val="009C2689"/>
    <w:rsid w:val="009D1069"/>
    <w:rsid w:val="009D295E"/>
    <w:rsid w:val="009D3657"/>
    <w:rsid w:val="009E04B4"/>
    <w:rsid w:val="009E553E"/>
    <w:rsid w:val="009F0A72"/>
    <w:rsid w:val="009F3B79"/>
    <w:rsid w:val="009F5097"/>
    <w:rsid w:val="009F7ED7"/>
    <w:rsid w:val="00A01318"/>
    <w:rsid w:val="00A11236"/>
    <w:rsid w:val="00A12CDA"/>
    <w:rsid w:val="00A16A02"/>
    <w:rsid w:val="00A1742D"/>
    <w:rsid w:val="00A17C36"/>
    <w:rsid w:val="00A20624"/>
    <w:rsid w:val="00A22472"/>
    <w:rsid w:val="00A2459E"/>
    <w:rsid w:val="00A2502B"/>
    <w:rsid w:val="00A3014B"/>
    <w:rsid w:val="00A3182E"/>
    <w:rsid w:val="00A47755"/>
    <w:rsid w:val="00A63226"/>
    <w:rsid w:val="00A65007"/>
    <w:rsid w:val="00A65717"/>
    <w:rsid w:val="00A66CAC"/>
    <w:rsid w:val="00A71070"/>
    <w:rsid w:val="00A71E66"/>
    <w:rsid w:val="00A830C5"/>
    <w:rsid w:val="00A84D18"/>
    <w:rsid w:val="00A90F97"/>
    <w:rsid w:val="00A93373"/>
    <w:rsid w:val="00A93703"/>
    <w:rsid w:val="00A93E94"/>
    <w:rsid w:val="00A96B3C"/>
    <w:rsid w:val="00AA0FFA"/>
    <w:rsid w:val="00AA17BA"/>
    <w:rsid w:val="00AA23B0"/>
    <w:rsid w:val="00AA70D7"/>
    <w:rsid w:val="00AB3211"/>
    <w:rsid w:val="00AB32D4"/>
    <w:rsid w:val="00AB616E"/>
    <w:rsid w:val="00AE41CC"/>
    <w:rsid w:val="00AF0946"/>
    <w:rsid w:val="00AF1423"/>
    <w:rsid w:val="00AF40A7"/>
    <w:rsid w:val="00AF7A98"/>
    <w:rsid w:val="00B041A9"/>
    <w:rsid w:val="00B073C8"/>
    <w:rsid w:val="00B12681"/>
    <w:rsid w:val="00B12943"/>
    <w:rsid w:val="00B138E5"/>
    <w:rsid w:val="00B1655A"/>
    <w:rsid w:val="00B31502"/>
    <w:rsid w:val="00B37A45"/>
    <w:rsid w:val="00B519FA"/>
    <w:rsid w:val="00B526D7"/>
    <w:rsid w:val="00B53AE4"/>
    <w:rsid w:val="00B55FF1"/>
    <w:rsid w:val="00B620FA"/>
    <w:rsid w:val="00B65891"/>
    <w:rsid w:val="00B65CE1"/>
    <w:rsid w:val="00B72603"/>
    <w:rsid w:val="00B759EA"/>
    <w:rsid w:val="00B867BA"/>
    <w:rsid w:val="00B87222"/>
    <w:rsid w:val="00B96A60"/>
    <w:rsid w:val="00B96EFD"/>
    <w:rsid w:val="00B970A7"/>
    <w:rsid w:val="00BA150C"/>
    <w:rsid w:val="00BA3323"/>
    <w:rsid w:val="00BC1081"/>
    <w:rsid w:val="00BC4598"/>
    <w:rsid w:val="00BC73FA"/>
    <w:rsid w:val="00BE02BA"/>
    <w:rsid w:val="00BE4B54"/>
    <w:rsid w:val="00BF085B"/>
    <w:rsid w:val="00BF1739"/>
    <w:rsid w:val="00BF31CD"/>
    <w:rsid w:val="00C24276"/>
    <w:rsid w:val="00C27420"/>
    <w:rsid w:val="00C30E3E"/>
    <w:rsid w:val="00C31930"/>
    <w:rsid w:val="00C3551E"/>
    <w:rsid w:val="00C362DF"/>
    <w:rsid w:val="00C40731"/>
    <w:rsid w:val="00C50A9E"/>
    <w:rsid w:val="00C51FE3"/>
    <w:rsid w:val="00C53B6A"/>
    <w:rsid w:val="00C56838"/>
    <w:rsid w:val="00C61D53"/>
    <w:rsid w:val="00C71DB2"/>
    <w:rsid w:val="00C75048"/>
    <w:rsid w:val="00C76FB0"/>
    <w:rsid w:val="00C81341"/>
    <w:rsid w:val="00C82792"/>
    <w:rsid w:val="00C85EC6"/>
    <w:rsid w:val="00C8616A"/>
    <w:rsid w:val="00C86AA2"/>
    <w:rsid w:val="00C86B97"/>
    <w:rsid w:val="00C91794"/>
    <w:rsid w:val="00C9321F"/>
    <w:rsid w:val="00C96819"/>
    <w:rsid w:val="00CB1530"/>
    <w:rsid w:val="00CB6745"/>
    <w:rsid w:val="00CC03E4"/>
    <w:rsid w:val="00CE500A"/>
    <w:rsid w:val="00CE5B03"/>
    <w:rsid w:val="00CF1AB4"/>
    <w:rsid w:val="00D02D0B"/>
    <w:rsid w:val="00D23853"/>
    <w:rsid w:val="00D30862"/>
    <w:rsid w:val="00D33148"/>
    <w:rsid w:val="00D4348D"/>
    <w:rsid w:val="00D45988"/>
    <w:rsid w:val="00D45ECC"/>
    <w:rsid w:val="00D536A4"/>
    <w:rsid w:val="00D56889"/>
    <w:rsid w:val="00D61F27"/>
    <w:rsid w:val="00D62527"/>
    <w:rsid w:val="00D63254"/>
    <w:rsid w:val="00D73E0D"/>
    <w:rsid w:val="00D812CA"/>
    <w:rsid w:val="00D8291A"/>
    <w:rsid w:val="00D901B6"/>
    <w:rsid w:val="00D92436"/>
    <w:rsid w:val="00D93A9E"/>
    <w:rsid w:val="00D93BF6"/>
    <w:rsid w:val="00D9583B"/>
    <w:rsid w:val="00DA183A"/>
    <w:rsid w:val="00DA2362"/>
    <w:rsid w:val="00DA3E9C"/>
    <w:rsid w:val="00DA68E4"/>
    <w:rsid w:val="00DD4078"/>
    <w:rsid w:val="00DD5843"/>
    <w:rsid w:val="00DE0FCA"/>
    <w:rsid w:val="00DE4D54"/>
    <w:rsid w:val="00DE7089"/>
    <w:rsid w:val="00DF181A"/>
    <w:rsid w:val="00DF3174"/>
    <w:rsid w:val="00E00473"/>
    <w:rsid w:val="00E044CE"/>
    <w:rsid w:val="00E05AD5"/>
    <w:rsid w:val="00E05DC6"/>
    <w:rsid w:val="00E068F4"/>
    <w:rsid w:val="00E13739"/>
    <w:rsid w:val="00E15160"/>
    <w:rsid w:val="00E23E84"/>
    <w:rsid w:val="00E2742B"/>
    <w:rsid w:val="00E37040"/>
    <w:rsid w:val="00E43978"/>
    <w:rsid w:val="00E43AE6"/>
    <w:rsid w:val="00E44A0B"/>
    <w:rsid w:val="00E527FC"/>
    <w:rsid w:val="00E52ECB"/>
    <w:rsid w:val="00E55454"/>
    <w:rsid w:val="00E5657F"/>
    <w:rsid w:val="00E70828"/>
    <w:rsid w:val="00E74315"/>
    <w:rsid w:val="00E76988"/>
    <w:rsid w:val="00E813F3"/>
    <w:rsid w:val="00E81E38"/>
    <w:rsid w:val="00E87F02"/>
    <w:rsid w:val="00E960E1"/>
    <w:rsid w:val="00EA2093"/>
    <w:rsid w:val="00EA358B"/>
    <w:rsid w:val="00EA3F7A"/>
    <w:rsid w:val="00EA52C1"/>
    <w:rsid w:val="00EB48B2"/>
    <w:rsid w:val="00EB6246"/>
    <w:rsid w:val="00EC7D8D"/>
    <w:rsid w:val="00ED21AC"/>
    <w:rsid w:val="00EE553D"/>
    <w:rsid w:val="00EE635E"/>
    <w:rsid w:val="00EF42C4"/>
    <w:rsid w:val="00EF60AC"/>
    <w:rsid w:val="00F00F39"/>
    <w:rsid w:val="00F011FA"/>
    <w:rsid w:val="00F20276"/>
    <w:rsid w:val="00F417E3"/>
    <w:rsid w:val="00F41A89"/>
    <w:rsid w:val="00F41DE5"/>
    <w:rsid w:val="00F5029D"/>
    <w:rsid w:val="00F5310C"/>
    <w:rsid w:val="00F56931"/>
    <w:rsid w:val="00F573C4"/>
    <w:rsid w:val="00F62112"/>
    <w:rsid w:val="00F625B0"/>
    <w:rsid w:val="00F63170"/>
    <w:rsid w:val="00F64D34"/>
    <w:rsid w:val="00F7043E"/>
    <w:rsid w:val="00F70CD8"/>
    <w:rsid w:val="00F7125A"/>
    <w:rsid w:val="00F7150E"/>
    <w:rsid w:val="00F71698"/>
    <w:rsid w:val="00F92A29"/>
    <w:rsid w:val="00F9405B"/>
    <w:rsid w:val="00FA13BB"/>
    <w:rsid w:val="00FA614C"/>
    <w:rsid w:val="00FC08BB"/>
    <w:rsid w:val="00FC3FE6"/>
    <w:rsid w:val="00FD00D0"/>
    <w:rsid w:val="00FD072F"/>
    <w:rsid w:val="00FD696F"/>
    <w:rsid w:val="00FE1008"/>
    <w:rsid w:val="00FF3EE0"/>
    <w:rsid w:val="00FF618A"/>
    <w:rsid w:val="00FF7B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3411BB"/>
  <w15:docId w15:val="{2D927C99-7300-4386-872D-7E8C08D03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3A31A6"/>
    <w:pPr>
      <w:ind w:firstLineChars="200" w:firstLine="420"/>
    </w:pPr>
  </w:style>
  <w:style w:type="paragraph" w:customStyle="1" w:styleId="EndNoteBibliographyTitle">
    <w:name w:val="EndNote Bibliography Title"/>
    <w:basedOn w:val="a"/>
    <w:link w:val="EndNoteBibliographyTitle0"/>
    <w:rsid w:val="003549D5"/>
    <w:pPr>
      <w:jc w:val="center"/>
    </w:pPr>
    <w:rPr>
      <w:rFonts w:ascii="等线" w:eastAsia="等线" w:hAnsi="等线"/>
      <w:noProof/>
      <w:sz w:val="20"/>
    </w:rPr>
  </w:style>
  <w:style w:type="character" w:customStyle="1" w:styleId="a4">
    <w:name w:val="列表段落 字符"/>
    <w:basedOn w:val="a0"/>
    <w:link w:val="a3"/>
    <w:uiPriority w:val="34"/>
    <w:rsid w:val="003549D5"/>
  </w:style>
  <w:style w:type="character" w:customStyle="1" w:styleId="EndNoteBibliographyTitle0">
    <w:name w:val="EndNote Bibliography Title 字符"/>
    <w:basedOn w:val="a4"/>
    <w:link w:val="EndNoteBibliographyTitle"/>
    <w:rsid w:val="003549D5"/>
    <w:rPr>
      <w:rFonts w:ascii="等线" w:eastAsia="等线" w:hAnsi="等线"/>
      <w:noProof/>
      <w:sz w:val="20"/>
    </w:rPr>
  </w:style>
  <w:style w:type="paragraph" w:customStyle="1" w:styleId="EndNoteBibliography">
    <w:name w:val="EndNote Bibliography"/>
    <w:basedOn w:val="a"/>
    <w:link w:val="EndNoteBibliography0"/>
    <w:rsid w:val="003549D5"/>
    <w:pPr>
      <w:ind w:left="360"/>
    </w:pPr>
  </w:style>
  <w:style w:type="character" w:customStyle="1" w:styleId="EndNoteBibliography0">
    <w:name w:val="EndNote Bibliography 字符"/>
    <w:basedOn w:val="a4"/>
    <w:link w:val="EndNoteBibliography"/>
    <w:rsid w:val="003549D5"/>
  </w:style>
  <w:style w:type="character" w:styleId="a5">
    <w:name w:val="Emphasis"/>
    <w:basedOn w:val="a0"/>
    <w:uiPriority w:val="20"/>
    <w:qFormat/>
    <w:rsid w:val="00BA150C"/>
    <w:rPr>
      <w:i/>
      <w:iCs/>
    </w:rPr>
  </w:style>
  <w:style w:type="paragraph" w:styleId="a6">
    <w:name w:val="header"/>
    <w:basedOn w:val="a"/>
    <w:link w:val="a7"/>
    <w:uiPriority w:val="99"/>
    <w:unhideWhenUsed/>
    <w:rsid w:val="004B624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B6243"/>
    <w:rPr>
      <w:sz w:val="18"/>
      <w:szCs w:val="18"/>
    </w:rPr>
  </w:style>
  <w:style w:type="paragraph" w:styleId="a8">
    <w:name w:val="footer"/>
    <w:basedOn w:val="a"/>
    <w:link w:val="a9"/>
    <w:uiPriority w:val="99"/>
    <w:unhideWhenUsed/>
    <w:rsid w:val="004B6243"/>
    <w:pPr>
      <w:tabs>
        <w:tab w:val="center" w:pos="4153"/>
        <w:tab w:val="right" w:pos="8306"/>
      </w:tabs>
      <w:snapToGrid w:val="0"/>
      <w:jc w:val="left"/>
    </w:pPr>
    <w:rPr>
      <w:sz w:val="18"/>
      <w:szCs w:val="18"/>
    </w:rPr>
  </w:style>
  <w:style w:type="character" w:customStyle="1" w:styleId="a9">
    <w:name w:val="页脚 字符"/>
    <w:basedOn w:val="a0"/>
    <w:link w:val="a8"/>
    <w:uiPriority w:val="99"/>
    <w:rsid w:val="004B6243"/>
    <w:rPr>
      <w:sz w:val="18"/>
      <w:szCs w:val="18"/>
    </w:rPr>
  </w:style>
  <w:style w:type="table" w:styleId="aa">
    <w:name w:val="Table Grid"/>
    <w:basedOn w:val="a1"/>
    <w:uiPriority w:val="39"/>
    <w:rsid w:val="004B62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2B3B61"/>
    <w:rPr>
      <w:sz w:val="16"/>
      <w:szCs w:val="16"/>
    </w:rPr>
  </w:style>
  <w:style w:type="paragraph" w:styleId="ac">
    <w:name w:val="annotation text"/>
    <w:basedOn w:val="a"/>
    <w:link w:val="ad"/>
    <w:uiPriority w:val="99"/>
    <w:semiHidden/>
    <w:unhideWhenUsed/>
    <w:rsid w:val="002B3B61"/>
    <w:rPr>
      <w:sz w:val="20"/>
      <w:szCs w:val="20"/>
    </w:rPr>
  </w:style>
  <w:style w:type="character" w:customStyle="1" w:styleId="ad">
    <w:name w:val="批注文字 字符"/>
    <w:basedOn w:val="a0"/>
    <w:link w:val="ac"/>
    <w:uiPriority w:val="99"/>
    <w:semiHidden/>
    <w:rsid w:val="002B3B61"/>
    <w:rPr>
      <w:sz w:val="20"/>
      <w:szCs w:val="20"/>
    </w:rPr>
  </w:style>
  <w:style w:type="paragraph" w:styleId="ae">
    <w:name w:val="annotation subject"/>
    <w:basedOn w:val="ac"/>
    <w:next w:val="ac"/>
    <w:link w:val="af"/>
    <w:uiPriority w:val="99"/>
    <w:semiHidden/>
    <w:unhideWhenUsed/>
    <w:rsid w:val="002B3B61"/>
    <w:rPr>
      <w:b/>
      <w:bCs/>
    </w:rPr>
  </w:style>
  <w:style w:type="character" w:customStyle="1" w:styleId="af">
    <w:name w:val="批注主题 字符"/>
    <w:basedOn w:val="ad"/>
    <w:link w:val="ae"/>
    <w:uiPriority w:val="99"/>
    <w:semiHidden/>
    <w:rsid w:val="002B3B61"/>
    <w:rPr>
      <w:b/>
      <w:bCs/>
      <w:sz w:val="20"/>
      <w:szCs w:val="20"/>
    </w:rPr>
  </w:style>
  <w:style w:type="character" w:styleId="af0">
    <w:name w:val="line number"/>
    <w:basedOn w:val="a0"/>
    <w:uiPriority w:val="99"/>
    <w:semiHidden/>
    <w:unhideWhenUsed/>
    <w:rsid w:val="00B75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042343">
      <w:bodyDiv w:val="1"/>
      <w:marLeft w:val="0"/>
      <w:marRight w:val="0"/>
      <w:marTop w:val="0"/>
      <w:marBottom w:val="0"/>
      <w:divBdr>
        <w:top w:val="none" w:sz="0" w:space="0" w:color="auto"/>
        <w:left w:val="none" w:sz="0" w:space="0" w:color="auto"/>
        <w:bottom w:val="none" w:sz="0" w:space="0" w:color="auto"/>
        <w:right w:val="none" w:sz="0" w:space="0" w:color="auto"/>
      </w:divBdr>
    </w:div>
    <w:div w:id="170920242">
      <w:bodyDiv w:val="1"/>
      <w:marLeft w:val="0"/>
      <w:marRight w:val="0"/>
      <w:marTop w:val="0"/>
      <w:marBottom w:val="0"/>
      <w:divBdr>
        <w:top w:val="none" w:sz="0" w:space="0" w:color="auto"/>
        <w:left w:val="none" w:sz="0" w:space="0" w:color="auto"/>
        <w:bottom w:val="none" w:sz="0" w:space="0" w:color="auto"/>
        <w:right w:val="none" w:sz="0" w:space="0" w:color="auto"/>
      </w:divBdr>
    </w:div>
    <w:div w:id="286083582">
      <w:bodyDiv w:val="1"/>
      <w:marLeft w:val="0"/>
      <w:marRight w:val="0"/>
      <w:marTop w:val="0"/>
      <w:marBottom w:val="0"/>
      <w:divBdr>
        <w:top w:val="none" w:sz="0" w:space="0" w:color="auto"/>
        <w:left w:val="none" w:sz="0" w:space="0" w:color="auto"/>
        <w:bottom w:val="none" w:sz="0" w:space="0" w:color="auto"/>
        <w:right w:val="none" w:sz="0" w:space="0" w:color="auto"/>
      </w:divBdr>
    </w:div>
    <w:div w:id="512232746">
      <w:bodyDiv w:val="1"/>
      <w:marLeft w:val="0"/>
      <w:marRight w:val="0"/>
      <w:marTop w:val="0"/>
      <w:marBottom w:val="0"/>
      <w:divBdr>
        <w:top w:val="none" w:sz="0" w:space="0" w:color="auto"/>
        <w:left w:val="none" w:sz="0" w:space="0" w:color="auto"/>
        <w:bottom w:val="none" w:sz="0" w:space="0" w:color="auto"/>
        <w:right w:val="none" w:sz="0" w:space="0" w:color="auto"/>
      </w:divBdr>
    </w:div>
    <w:div w:id="520241911">
      <w:bodyDiv w:val="1"/>
      <w:marLeft w:val="0"/>
      <w:marRight w:val="0"/>
      <w:marTop w:val="0"/>
      <w:marBottom w:val="0"/>
      <w:divBdr>
        <w:top w:val="none" w:sz="0" w:space="0" w:color="auto"/>
        <w:left w:val="none" w:sz="0" w:space="0" w:color="auto"/>
        <w:bottom w:val="none" w:sz="0" w:space="0" w:color="auto"/>
        <w:right w:val="none" w:sz="0" w:space="0" w:color="auto"/>
      </w:divBdr>
    </w:div>
    <w:div w:id="532427690">
      <w:bodyDiv w:val="1"/>
      <w:marLeft w:val="0"/>
      <w:marRight w:val="0"/>
      <w:marTop w:val="0"/>
      <w:marBottom w:val="0"/>
      <w:divBdr>
        <w:top w:val="none" w:sz="0" w:space="0" w:color="auto"/>
        <w:left w:val="none" w:sz="0" w:space="0" w:color="auto"/>
        <w:bottom w:val="none" w:sz="0" w:space="0" w:color="auto"/>
        <w:right w:val="none" w:sz="0" w:space="0" w:color="auto"/>
      </w:divBdr>
    </w:div>
    <w:div w:id="1104109938">
      <w:bodyDiv w:val="1"/>
      <w:marLeft w:val="0"/>
      <w:marRight w:val="0"/>
      <w:marTop w:val="0"/>
      <w:marBottom w:val="0"/>
      <w:divBdr>
        <w:top w:val="none" w:sz="0" w:space="0" w:color="auto"/>
        <w:left w:val="none" w:sz="0" w:space="0" w:color="auto"/>
        <w:bottom w:val="none" w:sz="0" w:space="0" w:color="auto"/>
        <w:right w:val="none" w:sz="0" w:space="0" w:color="auto"/>
      </w:divBdr>
    </w:div>
    <w:div w:id="1241141411">
      <w:bodyDiv w:val="1"/>
      <w:marLeft w:val="0"/>
      <w:marRight w:val="0"/>
      <w:marTop w:val="0"/>
      <w:marBottom w:val="0"/>
      <w:divBdr>
        <w:top w:val="none" w:sz="0" w:space="0" w:color="auto"/>
        <w:left w:val="none" w:sz="0" w:space="0" w:color="auto"/>
        <w:bottom w:val="none" w:sz="0" w:space="0" w:color="auto"/>
        <w:right w:val="none" w:sz="0" w:space="0" w:color="auto"/>
      </w:divBdr>
    </w:div>
    <w:div w:id="1322780079">
      <w:bodyDiv w:val="1"/>
      <w:marLeft w:val="0"/>
      <w:marRight w:val="0"/>
      <w:marTop w:val="0"/>
      <w:marBottom w:val="0"/>
      <w:divBdr>
        <w:top w:val="none" w:sz="0" w:space="0" w:color="auto"/>
        <w:left w:val="none" w:sz="0" w:space="0" w:color="auto"/>
        <w:bottom w:val="none" w:sz="0" w:space="0" w:color="auto"/>
        <w:right w:val="none" w:sz="0" w:space="0" w:color="auto"/>
      </w:divBdr>
    </w:div>
    <w:div w:id="1393849175">
      <w:bodyDiv w:val="1"/>
      <w:marLeft w:val="0"/>
      <w:marRight w:val="0"/>
      <w:marTop w:val="0"/>
      <w:marBottom w:val="0"/>
      <w:divBdr>
        <w:top w:val="none" w:sz="0" w:space="0" w:color="auto"/>
        <w:left w:val="none" w:sz="0" w:space="0" w:color="auto"/>
        <w:bottom w:val="none" w:sz="0" w:space="0" w:color="auto"/>
        <w:right w:val="none" w:sz="0" w:space="0" w:color="auto"/>
      </w:divBdr>
    </w:div>
    <w:div w:id="1409814411">
      <w:bodyDiv w:val="1"/>
      <w:marLeft w:val="0"/>
      <w:marRight w:val="0"/>
      <w:marTop w:val="0"/>
      <w:marBottom w:val="0"/>
      <w:divBdr>
        <w:top w:val="none" w:sz="0" w:space="0" w:color="auto"/>
        <w:left w:val="none" w:sz="0" w:space="0" w:color="auto"/>
        <w:bottom w:val="none" w:sz="0" w:space="0" w:color="auto"/>
        <w:right w:val="none" w:sz="0" w:space="0" w:color="auto"/>
      </w:divBdr>
    </w:div>
    <w:div w:id="1484658371">
      <w:bodyDiv w:val="1"/>
      <w:marLeft w:val="0"/>
      <w:marRight w:val="0"/>
      <w:marTop w:val="0"/>
      <w:marBottom w:val="0"/>
      <w:divBdr>
        <w:top w:val="none" w:sz="0" w:space="0" w:color="auto"/>
        <w:left w:val="none" w:sz="0" w:space="0" w:color="auto"/>
        <w:bottom w:val="none" w:sz="0" w:space="0" w:color="auto"/>
        <w:right w:val="none" w:sz="0" w:space="0" w:color="auto"/>
      </w:divBdr>
    </w:div>
    <w:div w:id="1525511378">
      <w:bodyDiv w:val="1"/>
      <w:marLeft w:val="0"/>
      <w:marRight w:val="0"/>
      <w:marTop w:val="0"/>
      <w:marBottom w:val="0"/>
      <w:divBdr>
        <w:top w:val="none" w:sz="0" w:space="0" w:color="auto"/>
        <w:left w:val="none" w:sz="0" w:space="0" w:color="auto"/>
        <w:bottom w:val="none" w:sz="0" w:space="0" w:color="auto"/>
        <w:right w:val="none" w:sz="0" w:space="0" w:color="auto"/>
      </w:divBdr>
    </w:div>
    <w:div w:id="1541355813">
      <w:bodyDiv w:val="1"/>
      <w:marLeft w:val="0"/>
      <w:marRight w:val="0"/>
      <w:marTop w:val="0"/>
      <w:marBottom w:val="0"/>
      <w:divBdr>
        <w:top w:val="none" w:sz="0" w:space="0" w:color="auto"/>
        <w:left w:val="none" w:sz="0" w:space="0" w:color="auto"/>
        <w:bottom w:val="none" w:sz="0" w:space="0" w:color="auto"/>
        <w:right w:val="none" w:sz="0" w:space="0" w:color="auto"/>
      </w:divBdr>
    </w:div>
    <w:div w:id="1600289301">
      <w:bodyDiv w:val="1"/>
      <w:marLeft w:val="0"/>
      <w:marRight w:val="0"/>
      <w:marTop w:val="0"/>
      <w:marBottom w:val="0"/>
      <w:divBdr>
        <w:top w:val="none" w:sz="0" w:space="0" w:color="auto"/>
        <w:left w:val="none" w:sz="0" w:space="0" w:color="auto"/>
        <w:bottom w:val="none" w:sz="0" w:space="0" w:color="auto"/>
        <w:right w:val="none" w:sz="0" w:space="0" w:color="auto"/>
      </w:divBdr>
    </w:div>
    <w:div w:id="1702824004">
      <w:bodyDiv w:val="1"/>
      <w:marLeft w:val="0"/>
      <w:marRight w:val="0"/>
      <w:marTop w:val="0"/>
      <w:marBottom w:val="0"/>
      <w:divBdr>
        <w:top w:val="none" w:sz="0" w:space="0" w:color="auto"/>
        <w:left w:val="none" w:sz="0" w:space="0" w:color="auto"/>
        <w:bottom w:val="none" w:sz="0" w:space="0" w:color="auto"/>
        <w:right w:val="none" w:sz="0" w:space="0" w:color="auto"/>
      </w:divBdr>
    </w:div>
    <w:div w:id="1793162946">
      <w:bodyDiv w:val="1"/>
      <w:marLeft w:val="0"/>
      <w:marRight w:val="0"/>
      <w:marTop w:val="0"/>
      <w:marBottom w:val="0"/>
      <w:divBdr>
        <w:top w:val="none" w:sz="0" w:space="0" w:color="auto"/>
        <w:left w:val="none" w:sz="0" w:space="0" w:color="auto"/>
        <w:bottom w:val="none" w:sz="0" w:space="0" w:color="auto"/>
        <w:right w:val="none" w:sz="0" w:space="0" w:color="auto"/>
      </w:divBdr>
    </w:div>
    <w:div w:id="1881361058">
      <w:bodyDiv w:val="1"/>
      <w:marLeft w:val="0"/>
      <w:marRight w:val="0"/>
      <w:marTop w:val="0"/>
      <w:marBottom w:val="0"/>
      <w:divBdr>
        <w:top w:val="none" w:sz="0" w:space="0" w:color="auto"/>
        <w:left w:val="none" w:sz="0" w:space="0" w:color="auto"/>
        <w:bottom w:val="none" w:sz="0" w:space="0" w:color="auto"/>
        <w:right w:val="none" w:sz="0" w:space="0" w:color="auto"/>
      </w:divBdr>
    </w:div>
    <w:div w:id="1917125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E1B367-86EB-4056-9139-47304D322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6</Words>
  <Characters>8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源</dc:creator>
  <cp:keywords/>
  <dc:description>NE.Rep</dc:description>
  <cp:lastModifiedBy>源</cp:lastModifiedBy>
  <cp:revision>4</cp:revision>
  <cp:lastPrinted>2021-11-11T07:36:00Z</cp:lastPrinted>
  <dcterms:created xsi:type="dcterms:W3CDTF">2022-03-07T13:29:00Z</dcterms:created>
  <dcterms:modified xsi:type="dcterms:W3CDTF">2022-08-15T06:18:00Z</dcterms:modified>
</cp:coreProperties>
</file>